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D45473" w14:textId="33AED9F3" w:rsidR="00283B61" w:rsidRPr="00594383" w:rsidRDefault="00283B61" w:rsidP="00283B6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="00360ABF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Phenotype 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>(body mass</w:t>
      </w:r>
      <w:r w:rsidR="0030030F">
        <w:rPr>
          <w:rFonts w:ascii="Times New Roman" w:hAnsi="Times New Roman" w:cs="Times New Roman"/>
          <w:sz w:val="20"/>
          <w:szCs w:val="20"/>
          <w:lang w:val="en-US"/>
        </w:rPr>
        <w:t xml:space="preserve"> index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, body fat, leptin levels and metabolic abnormalities) </w:t>
      </w:r>
      <w:r w:rsidR="00360ABF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in human mono-allelic likely pathogenic variants of the leptin gene 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94383" w:rsidRPr="00594383">
        <w:rPr>
          <w:rFonts w:ascii="Times New Roman" w:hAnsi="Times New Roman" w:cs="Times New Roman"/>
          <w:i/>
          <w:sz w:val="20"/>
          <w:szCs w:val="20"/>
          <w:lang w:val="en-US"/>
        </w:rPr>
        <w:t>LEP wt/-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360ABF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comparison to 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>biallelic likely pathogenic variant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 carriers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94383" w:rsidRPr="00594383">
        <w:rPr>
          <w:rFonts w:ascii="Times New Roman" w:hAnsi="Times New Roman" w:cs="Times New Roman"/>
          <w:i/>
          <w:sz w:val="20"/>
          <w:szCs w:val="20"/>
          <w:lang w:val="en-US"/>
        </w:rPr>
        <w:t>LEP -/-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, wild type controls 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94383" w:rsidRPr="00594383">
        <w:rPr>
          <w:rFonts w:ascii="Times New Roman" w:hAnsi="Times New Roman" w:cs="Times New Roman"/>
          <w:i/>
          <w:sz w:val="20"/>
          <w:szCs w:val="20"/>
          <w:lang w:val="en-US"/>
        </w:rPr>
        <w:t>LEP wt/wt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and control groups. Differences between </w:t>
      </w:r>
      <w:r w:rsidRPr="00594383">
        <w:rPr>
          <w:rFonts w:ascii="Times New Roman" w:hAnsi="Times New Roman" w:cs="Times New Roman"/>
          <w:i/>
          <w:sz w:val="20"/>
          <w:szCs w:val="20"/>
          <w:lang w:val="en-US"/>
        </w:rPr>
        <w:t>LEP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4383" w:rsidRPr="00594383">
        <w:rPr>
          <w:rFonts w:ascii="Times New Roman" w:hAnsi="Times New Roman" w:cs="Times New Roman"/>
          <w:i/>
          <w:sz w:val="20"/>
          <w:szCs w:val="20"/>
          <w:lang w:val="en-US"/>
        </w:rPr>
        <w:t>wt/-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C835B9" w:rsidRPr="00C835B9">
        <w:rPr>
          <w:rFonts w:ascii="Times New Roman" w:hAnsi="Times New Roman" w:cs="Times New Roman"/>
          <w:i/>
          <w:sz w:val="20"/>
          <w:szCs w:val="20"/>
          <w:lang w:val="en-US"/>
        </w:rPr>
        <w:t>LEP</w:t>
      </w:r>
      <w:r w:rsidR="00C835B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594383" w:rsidRPr="00594383">
        <w:rPr>
          <w:rFonts w:ascii="Times New Roman" w:hAnsi="Times New Roman" w:cs="Times New Roman"/>
          <w:i/>
          <w:sz w:val="20"/>
          <w:szCs w:val="20"/>
          <w:lang w:val="en-US"/>
        </w:rPr>
        <w:t>wt/wt</w:t>
      </w:r>
      <w:r w:rsidR="00594383" w:rsidRPr="0059438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4383">
        <w:rPr>
          <w:rFonts w:ascii="Times New Roman" w:hAnsi="Times New Roman" w:cs="Times New Roman"/>
          <w:sz w:val="20"/>
          <w:szCs w:val="20"/>
          <w:lang w:val="en-US"/>
        </w:rPr>
        <w:t>subjects were summarized in the right columns.</w:t>
      </w:r>
    </w:p>
    <w:tbl>
      <w:tblPr>
        <w:tblStyle w:val="Tabellenraster"/>
        <w:tblW w:w="9944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850"/>
        <w:gridCol w:w="1134"/>
        <w:gridCol w:w="1134"/>
        <w:gridCol w:w="1134"/>
        <w:gridCol w:w="1560"/>
        <w:gridCol w:w="1018"/>
      </w:tblGrid>
      <w:tr w:rsidR="00283B61" w:rsidRPr="002D784F" w14:paraId="70F97B1F" w14:textId="77777777" w:rsidTr="00B0288D">
        <w:trPr>
          <w:trHeight w:val="966"/>
          <w:jc w:val="center"/>
        </w:trPr>
        <w:tc>
          <w:tcPr>
            <w:tcW w:w="988" w:type="dxa"/>
          </w:tcPr>
          <w:p w14:paraId="6DB8C346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Aut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h</w:t>
            </w:r>
            <w:r w:rsidRPr="00451A81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or, year </w:t>
            </w:r>
          </w:p>
        </w:tc>
        <w:tc>
          <w:tcPr>
            <w:tcW w:w="1134" w:type="dxa"/>
          </w:tcPr>
          <w:p w14:paraId="64284C3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  <w:t>LEP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variant</w:t>
            </w:r>
          </w:p>
          <w:p w14:paraId="7901AB14" w14:textId="15C94BC2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c.D</w:t>
            </w:r>
            <w:r w:rsidR="00164345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.A</w:t>
            </w:r>
            <w:proofErr w:type="spellEnd"/>
            <w:r w:rsidR="00164345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.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/p. position </w:t>
            </w:r>
          </w:p>
        </w:tc>
        <w:tc>
          <w:tcPr>
            <w:tcW w:w="992" w:type="dxa"/>
          </w:tcPr>
          <w:p w14:paraId="500D262F" w14:textId="77777777" w:rsidR="00283B6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ssible pathogenic consequence</w:t>
            </w:r>
          </w:p>
          <w:p w14:paraId="51826B92" w14:textId="697476DE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SIFT</w:t>
            </w:r>
            <w:r w:rsidR="00B0288D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| </w:t>
            </w:r>
            <w:proofErr w:type="spellStart"/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PolyPhen</w:t>
            </w:r>
            <w:proofErr w:type="spellEnd"/>
          </w:p>
        </w:tc>
        <w:tc>
          <w:tcPr>
            <w:tcW w:w="850" w:type="dxa"/>
          </w:tcPr>
          <w:p w14:paraId="3E9BBE14" w14:textId="2610EB81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Number of carriers (children/</w:t>
            </w:r>
            <w:r w:rsidR="00B0288D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adults)</w:t>
            </w:r>
          </w:p>
        </w:tc>
        <w:tc>
          <w:tcPr>
            <w:tcW w:w="1134" w:type="dxa"/>
          </w:tcPr>
          <w:p w14:paraId="77D7E43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an BMI z-score (range) or weight status</w:t>
            </w:r>
          </w:p>
        </w:tc>
        <w:tc>
          <w:tcPr>
            <w:tcW w:w="1134" w:type="dxa"/>
          </w:tcPr>
          <w:p w14:paraId="305A57B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an body fat % (range)</w:t>
            </w:r>
          </w:p>
        </w:tc>
        <w:tc>
          <w:tcPr>
            <w:tcW w:w="1134" w:type="dxa"/>
          </w:tcPr>
          <w:p w14:paraId="14E2C8C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an leptin value ng/ml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br/>
              <w:t>(range)</w:t>
            </w:r>
          </w:p>
        </w:tc>
        <w:tc>
          <w:tcPr>
            <w:tcW w:w="1560" w:type="dxa"/>
          </w:tcPr>
          <w:p w14:paraId="5B3DBCA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tabolic abnormalities</w:t>
            </w:r>
          </w:p>
        </w:tc>
        <w:tc>
          <w:tcPr>
            <w:tcW w:w="1018" w:type="dxa"/>
          </w:tcPr>
          <w:p w14:paraId="1929BB0C" w14:textId="2FBDB008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Diff. between </w:t>
            </w:r>
            <w:r w:rsidR="007C03EB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LEP </w:t>
            </w:r>
            <w:r w:rsidR="00360ABF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wt/wt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and </w:t>
            </w:r>
            <w:r w:rsidRPr="00D804E4">
              <w:rPr>
                <w:rFonts w:ascii="Times New Roman" w:hAnsi="Times New Roman"/>
                <w:b/>
                <w:i/>
                <w:sz w:val="12"/>
                <w:szCs w:val="12"/>
                <w:lang w:val="en-US"/>
              </w:rPr>
              <w:t>LEP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</w:t>
            </w:r>
            <w:r w:rsidR="00360ABF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wt/-</w:t>
            </w:r>
            <w:r w:rsidRPr="00D804E4"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: </w:t>
            </w:r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Weight status (W), Leptin (L), </w:t>
            </w:r>
            <w:proofErr w:type="spellStart"/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>Metab</w:t>
            </w:r>
            <w:proofErr w:type="spellEnd"/>
            <w:r>
              <w:rPr>
                <w:rFonts w:ascii="Times New Roman" w:hAnsi="Times New Roman"/>
                <w:b/>
                <w:sz w:val="12"/>
                <w:szCs w:val="12"/>
                <w:lang w:val="en-US"/>
              </w:rPr>
              <w:t xml:space="preserve"> (M)</w:t>
            </w:r>
          </w:p>
        </w:tc>
      </w:tr>
      <w:tr w:rsidR="00283B61" w:rsidRPr="002D784F" w14:paraId="0DD89329" w14:textId="77777777" w:rsidTr="00B0288D">
        <w:trPr>
          <w:trHeight w:val="122"/>
          <w:jc w:val="center"/>
        </w:trPr>
        <w:tc>
          <w:tcPr>
            <w:tcW w:w="988" w:type="dxa"/>
            <w:vMerge w:val="restart"/>
          </w:tcPr>
          <w:p w14:paraId="2DF54435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Echwald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1997 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f7faadd2-691c-4100-9678-f14de1efe960"/>
                <w:id w:val="-1132942760"/>
                <w:placeholder>
                  <w:docPart w:val="512FAE5C505B4EB88543ADE84A309BE6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ODQxZTMxYTgtNDc5NS00MWI4LWFjZmQtN2ZiMThjMDMyZWExIiwiUmFuZ2VMZW5ndGgiOjUsIlJlZmVyZW5jZUlkIjoiYjhjNjU5OGEtYTUwNS00NTA0LWFlN2ItMzVkM2Y4ZDUzMDg5IiwiUmVmZXJlbmNlIjp7IiRpZCI6IjMiLCJBYnN0cmFjdENvbXBsZXhpdHkiOjAsIkFic3RyYWN0U291cmNlVGV4dEZvcm1hdCI6MCwiQXV0aG9ycyI6W3siJGlkIjoiNCIsIkZpcnN0TmFtZSI6IlMuIiwiTGFzdE5hbWUiOiJFY2h3YWxkIiwiTWlkZGxlTmFtZSI6Ik0uIiwiUHJvdGVjdGVkIjpmYWxzZSwiU2V4IjowLCJDcmVhdGVkQnkiOiJfSW5ncmlkIEtvZXJiZXIiLCJDcmVhdGVkT24iOiIyMDE5LTA3LTE2VDA5OjA1OjA4IiwiTW9kaWZpZWRCeSI6Il9JbmdyaWQgS29lcmJlciIsIklkIjoiZThlNjNhMzUtNjM2OS00ZGZkLWJkMjQtYjdkNjgwNWYwNjlhIiwiTW9kaWZpZWRPbiI6IjIwMTktMDctMTZUMDk6MDU6MDkiLCJQcm9qZWN0Ijp7IiRpZCI6IjUifX0seyIkaWQiOiI2IiwiRmlyc3ROYW1lIjoiUy4iLCJMYXN0TmFtZSI6IlJhc211c3NlbiIsIk1pZGRsZU5hbWUiOiJCLiIsIlByb3RlY3RlZCI6ZmFsc2UsIlNleCI6MCwiQ3JlYXRlZEJ5IjoiX0luZ3JpZCBLb2VyYmVyIiwiQ3JlYXRlZE9uIjoiMjAxOS0wNy0xNlQwOTowNTowOCIsIk1vZGlmaWVkQnkiOiJfSW5ncmlkIEtvZXJiZXIiLCJJZCI6ImMxYzZiMmU3LTljNWYtNGRmOC05Njk3LTg2NDcyOGQzZTZhOSIsIk1vZGlmaWVkT24iOiIyMDE5LTA3LTE2VDA5OjA1OjA5IiwiUHJvamVjdCI6eyIkcmVmIjoiNSJ9fSx7IiRpZCI6IjciLCJGaXJzdE5hbWUiOiJULiIsIkxhc3ROYW1lIjoiU29yZW5zZW4iLCJNaWRkbGVOYW1lIjoiSS4iLCJQcm90ZWN0ZWQiOmZhbHNlLCJTZXgiOjAsIkNyZWF0ZWRCeSI6Il9JbmdyaWQgS29lcmJlciIsIkNyZWF0ZWRPbiI6IjIwMTktMDctMTZUMDk6MDU6MDgiLCJNb2RpZmllZEJ5IjoiX0luZ3JpZCBLb2VyYmVyIiwiSWQiOiJiODUzZWRjOC1lMWU3LTRjMDQtYjBmOC04MTQ0YTFiY2ZiOWUiLCJNb2RpZmllZE9uIjoiMjAxOS0wNy0xNlQwOTowNTowOSIsIlByb2plY3QiOnsiJHJlZiI6IjUifX0seyIkaWQiOiI4IiwiRmlyc3ROYW1lIjoiVC4iLCJMYXN0TmFtZSI6IkFuZGVyc2VuIiwiUHJvdGVjdGVkIjpmYWxzZSwiU2V4IjowLCJDcmVhdGVkQnkiOiJfSW5ncmlkIEtvZXJiZXIiLCJDcmVhdGVkT24iOiIyMDE5LTA3LTE2VDA5OjA1OjA4IiwiTW9kaWZpZWRCeSI6Il9JbmdyaWQgS29lcmJlciIsIklkIjoiMjRjODY4YTgtNjRmMS00ZjcxLWJkZTYtYzk5M2IzMTYzNThkIiwiTW9kaWZpZWRPbiI6IjIwMTktMDctMTZUMDk6MDU6MDkiLCJQcm9qZWN0Ijp7IiRyZWYiOiI1In19LHsiJGlkIjoiOSIsIkZpcnN0TmFtZSI6IkEuIiwiTGFzdE5hbWUiOiJUeWJqYWVyZy1IYW5zZW4iLCJQcm90ZWN0ZWQiOmZhbHNlLCJTZXgiOjAsIkNyZWF0ZWRCeSI6Il9JbmdyaWQgS29lcmJlciIsIkNyZWF0ZWRPbiI6IjIwMTktMDctMTZUMDk6MDU6MDgiLCJNb2RpZmllZEJ5IjoiX0luZ3JpZCBLb2VyYmVyIiwiSWQiOiJhMjRmZjE1Ni00YjA3LTQ2ZTctODcwYy02MzE0NDRkNTc5ZmQiLCJNb2RpZmllZE9uIjoiMjAxOS0wNy0xNlQwOTowNTowOSIsIlByb2plY3QiOnsiJHJlZiI6IjUifX0seyIkaWQiOiIxMCIsIkZpcnN0TmFtZSI6IkouIiwiTGFzdE5hbWUiOiJDbGF1c2VuIiwiTWlkZGxlTmFtZSI6Ik8uIiwiUHJvdGVjdGVkIjpmYWxzZSwiU2V4IjowLCJDcmVhdGVkQnkiOiJfSW5ncmlkIEtvZXJiZXIiLCJDcmVhdGVkT24iOiIyMDE5LTA3LTE2VDA5OjA1OjA4IiwiTW9kaWZpZWRCeSI6Il9JbmdyaWQgS29lcmJlciIsIklkIjoiOWRmMmQ4ZWEtNTk5ZC00ZGExLWJlMTYtYWI0MjgwY2MzYTM2IiwiTW9kaWZpZWRPbiI6IjIwMTktMDctMTZUMDk6MDU6MDkiLCJQcm9qZWN0Ijp7IiRyZWYiOiI1In19LHsiJGlkIjoiMTEiLCJGaXJzdE5hbWUiOiJMLiIsIkxhc3ROYW1lIjoiSGFuc2VuIiwiUHJvdGVjdGVkIjpmYWxzZSwiU2V4IjowLCJDcmVhdGVkQnkiOiJfSW5ncmlkIEtvZXJiZXIiLCJDcmVhdGVkT24iOiIyMDE5LTA3LTE2VDA5OjA1OjA4IiwiTW9kaWZpZWRCeSI6Il9JbmdyaWQgS29lcmJlciIsIklkIjoiNDQyMGI5N2ItNWY4YS00ZDhhLTg1ZmEtZDg2NDY2MzQyOWNmIiwiTW9kaWZpZWRPbiI6IjIwMTktMDctMTZUMDk6MDU6MDkiLCJQcm9qZWN0Ijp7IiRyZWYiOiI1In19LHsiJGlkIjoiMTIiLCJGaXJzdE5hbWUiOiJULiIsIkxhc3ROYW1lIjoiSGFuc2VuIiwiUHJvdGVjdGVkIjpmYWxzZSwiU2V4IjowLCJDcmVhdGVkQnkiOiJfSW5ncmlkIEtvZXJiZXIiLCJDcmVhdGVkT24iOiIyMDE5LTA3LTE2VDA5OjA1OjA4IiwiTW9kaWZpZWRCeSI6Il9JbmdyaWQgS29lcmJlciIsIklkIjoiMDQwZGQ4NjAtMWFkNi00MGU0LTk3MGItN2I4MzUzOGQ3MzFjIiwiTW9kaWZpZWRPbiI6IjIwMTktMDctMTZUMDk6MDU6MDkiLCJQcm9qZWN0Ijp7IiRyZWYiOiI1In19LHsiJGlkIjoiMTMiLCJGaXJzdE5hbWUiOiJPLiIsIkxhc3ROYW1lIjoiUGVkZXJzZW4iLCJQcm90ZWN0ZWQiOmZhbHNlLCJTZXgiOjAsIkNyZWF0ZWRCeSI6Il9JbmdyaWQgS29lcmJlciIsIkNyZWF0ZWRPbiI6IjIwMTktMDctMTZUMDk6MDU6MDgiLCJNb2RpZmllZEJ5IjoiX0luZ3JpZCBLb2VyYmVyIiwiSWQiOiI5NjA2ZGNmYS1iN2ExLTRkYjgtYjJhNC0wOWI4YmQ3MmFkYzMiLCJNb2RpZmllZE9uIjoiMjAxOS0wNy0xNlQwOTowNTowO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kxMzAwMzEiLCJMaW5rZWRSZXNvdXJjZVR5cGUiOjUsIlVyaVN0cmluZyI6Imh0dHA6Ly93d3cubmNiaS5ubG0ubmloLmdvdi9wdWJtZWQvOTEzMDAzMSIsIlByb3BlcnRpZXMiOnsiJGlkIjoiMTYifX0sIkFubm90YXRpb25zIjpbXSwiTG9jYXRpb25UeXBlIjowLCJNaXJyb3JzUmVmZXJlbmNlUHJvcGVydHlJZCI6MTY0LCJDcmVhdGVkQnkiOiJfSW5ncmlkIEtvZXJiZXIiLCJDcmVhdGVkT24iOiIyMDE5LTA3LTE2VDA5OjA1OjA4IiwiTW9kaWZpZWRCeSI6Il9JbmdyaWQgS29lcmJlciIsIklkIjoiYmE5N2MzYzItYWU1NS00MDIxLWIzZTktNDQ2ZmU5MzQxMGUxIiwiTW9kaWZpZWRPbiI6IjIwMTktMDctMTZUMDk6MDU6MTQiLCJQcm9qZWN0Ijp7IiRyZWYiOiI1In19XSwiTnVtYmVyIjoiNCIsIk9yZ2FuaXphdGlvbnMiOltdLCJPdGhlcnNJbnZvbHZlZCI6W10sIlBhZ2VSYW5nZSI6IjxzcD5cclxuICA8bj4zMjE8L24+XHJcbiAgPGluPnRydWU8L2luPlxyXG4gIDxvcz4zMjE8L29zPlxyXG4gIDxwcz4zMjE8L3BzPlxyXG48L3NwPlxyXG48ZXA+XHJcbiAgPG4+MzI2PC9uPlxyXG4gIDxpbj50cnVlPC9pbj5cclxuICA8b3M+MzI2PC9vcz5cclxuICA8cHM+MzI2PC9wcz5cclxuPC9lcD5cclxuPG9zPjMyMS02PC9vcz4iLCJQYWdlUmFuZ2VOdW1iZXIiOjMyMSwiUGFnZVJhbmdlTnVtYmVyaW5nVHlwZSI6IlBhZ2UiLCJQYWdlUmFuZ2VOdW1lcmFsU3lzdGVtIjoiQXJhYmljIiwiUGVyaW9kaWNhbCI6eyIkaWQiOiIxNyIsIk5hbWUiOiJJbnRlcm5hdGlvbmFsIGpvdXJuYWwgb2Ygb2Jlc2l0eSBhbmQgcmVsYXRlZCBtZXRhYm9saWMgZGlzb3JkZXJzIDogam91cm5hbCBvZiB0aGUgSW50ZXJuYXRpb25hbCBBc3NvY2lhdGlvbiBmb3IgdGhlIFN0dWR5IG9mIE9iZXNpdHkiLCJQYWdpbmF0aW9uIjowLCJQcm90ZWN0ZWQiOmZhbHNlLCJVc2VyQWJicmV2aWF0aW9uMSI6IkludCBKIE9iZXMgUmVsYXQgTWV0YWIgRGlzb3JkIiwiQ3JlYXRlZEJ5IjoiX0luZ3JpZCBLb2VyYmVyIiwiQ3JlYXRlZE9uIjoiMjAxOS0wNy0xNVQwNzozODo1MCIsIk1vZGlmaWVkQnkiOiJfSW5ncmlkIEtvZXJiZXIiLCJJZCI6IjMzZmJjNWYyLWRmNDYtNDg4Yi1hZTRmLTFjYzBmYjYxNTVhOCIsIk1vZGlmaWVkT24iOiIyMDE5LTA3LTE1VDA3OjM4OjUxIiwiUHJvamVjdCI6eyIkcmVmIjoiNSJ9fSwiUHVibGlzaGVycyI6W10sIlB1Yk1lZElkIjoiOTEzMDAzMSIsIlF1b3RhdGlvbnMiOltdLCJSZWZlcmVuY2VUeXBlIjoiSm91cm5hbEFydGljbGUiLCJTaG9ydFRpdGxlIjoiRWNod2FsZCwgUmFzbXVzc2VuIGV0IGFsLiAxOTk3IOKAkyBJZGVudGlmaWNhdGlvbiBvZiB0d28gbm92ZWwgbWlzc2Vuc2UiLCJTaG9ydFRpdGxlVXBkYXRlVHlwZSI6MCwiU291cmNlT2ZCaWJsaW9ncmFwaGljSW5mb3JtYXRpb24iOiJQdWJNZWQgKE1FRExJTkUpIiwiU3RhdGljSWRzIjpbImYwOWQ1ODA3LTBhN2MtNDg5OS1iYjkyLTdiYTNlNjllOTM3ZiJdLCJUYWJsZU9mQ29udGVudHNDb21wbGV4aXR5IjowLCJUYWJsZU9mQ29udGVudHNTb3VyY2VUZXh0Rm9ybWF0IjowLCJUYXNrcyI6W10sIlRpdGxlIjoiSWRlbnRpZmljYXRpb24gb2YgdHdvIG5vdmVsIG1pc3NlbnNlIG11dGF0aW9ucyBpbiB0aGUgaHVtYW4gT0IgZ2VuZSIsIlRyYW5zbGF0b3JzIjpbXSwiVm9sdW1lIjoiMjEiLCJZZWFyIjoiMTk5NyIsIkNyZWF0ZWRCeSI6Il9JbmdyaWQgS29lcmJlciIsIkNyZWF0ZWRPbiI6IjIwMTktMDctMTZUMDk6MDU6MDgiLCJNb2RpZmllZEJ5IjoiX0luZ3JpZCBLb2VyYmVyIiwiSWQiOiJiOGM2NTk4YS1hNTA1LTQ1MDQtYWU3Yi0zNWQzZjhkNTMwODkiLCJNb2RpZmllZE9uIjoiMjAxOS0xMi0yMFQxNTo0MDoyOCIsIlByb2plY3QiOnsiJHJlZiI6IjUifX0sIlVzZU51bWJlcmluZ1R5cGVPZlBhcmVudERvY3VtZW50IjpmYWxzZX1dLCJGb3JtYXR0ZWRUZXh0Ijp7IiRpZCI6IjE4IiwiQ291bnQiOjEsIlRleHRVbml0cyI6W3siJGlkIjoiMTkiLCJGb250U3R5bGUiOnsiJGlkIjoiMjAiLCJOZXV0cmFsIjp0cnVlfSwiUmVhZGluZ09yZGVyIjoxLCJUZXh0IjoiKDEwMCkifV19LCJUYWciOiJDaXRhdmlQbGFjZWhvbGRlciNmN2ZhYWRkMi02OTFjLTQxMDAtOTY3OC1mMTRkZTFlZmU5NjAiLCJUZXh0IjoiKDEwMCkiLCJXQUlWZXJzaW9uIjoiNi4zLjAuMCJ9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00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14:paraId="3546671E" w14:textId="58298045" w:rsidR="00283B61" w:rsidRPr="00871C39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 w:rsidRPr="00871C39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gramStart"/>
            <w:r w:rsidR="00283B61" w:rsidRPr="00871C39">
              <w:rPr>
                <w:rFonts w:ascii="Times New Roman" w:hAnsi="Times New Roman"/>
                <w:sz w:val="12"/>
                <w:szCs w:val="12"/>
                <w:lang w:val="en-US"/>
              </w:rPr>
              <w:t>p.F</w:t>
            </w:r>
            <w:proofErr w:type="gramEnd"/>
            <w:r w:rsidR="00283B61" w:rsidRPr="00871C39">
              <w:rPr>
                <w:rFonts w:ascii="Times New Roman" w:hAnsi="Times New Roman"/>
                <w:sz w:val="12"/>
                <w:szCs w:val="12"/>
                <w:lang w:val="en-US"/>
              </w:rPr>
              <w:t>17L</w:t>
            </w:r>
          </w:p>
        </w:tc>
        <w:tc>
          <w:tcPr>
            <w:tcW w:w="992" w:type="dxa"/>
          </w:tcPr>
          <w:p w14:paraId="68EEB6C6" w14:textId="77777777" w:rsidR="00283B61" w:rsidRPr="00871C39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871C39"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50" w:type="dxa"/>
            <w:shd w:val="clear" w:color="auto" w:fill="auto"/>
          </w:tcPr>
          <w:p w14:paraId="28E6B1B5" w14:textId="573FAE52" w:rsidR="00283B61" w:rsidRPr="00536522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536522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auto"/>
          </w:tcPr>
          <w:p w14:paraId="353C362F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1.3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at age 7y</w:t>
            </w: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, (2.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9</w:t>
            </w: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at age 47y</w:t>
            </w: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1F78336" w14:textId="3C481A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6F719C29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36.3 ng/ml at unknown age</w:t>
            </w:r>
          </w:p>
        </w:tc>
        <w:tc>
          <w:tcPr>
            <w:tcW w:w="1560" w:type="dxa"/>
            <w:shd w:val="clear" w:color="auto" w:fill="auto"/>
          </w:tcPr>
          <w:p w14:paraId="7480C029" w14:textId="414FD4C1" w:rsidR="00283B61" w:rsidRPr="00935508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</w:tcPr>
          <w:p w14:paraId="0A58DB0F" w14:textId="4DE202A4" w:rsidR="00283B61" w:rsidRPr="00935508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559E8375" w14:textId="77777777" w:rsidTr="00B0288D">
        <w:trPr>
          <w:trHeight w:val="121"/>
          <w:jc w:val="center"/>
        </w:trPr>
        <w:tc>
          <w:tcPr>
            <w:tcW w:w="988" w:type="dxa"/>
            <w:vMerge/>
          </w:tcPr>
          <w:p w14:paraId="48925506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</w:tcPr>
          <w:p w14:paraId="30D4ABCF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c.328G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&gt;A </w:t>
            </w: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  <w:proofErr w:type="gram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p.</w:t>
            </w:r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V</w:t>
            </w:r>
            <w:proofErr w:type="gramEnd"/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110M</w:t>
            </w:r>
          </w:p>
        </w:tc>
        <w:tc>
          <w:tcPr>
            <w:tcW w:w="992" w:type="dxa"/>
          </w:tcPr>
          <w:p w14:paraId="69CFFBDD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tolerated| benign</w:t>
            </w:r>
          </w:p>
        </w:tc>
        <w:tc>
          <w:tcPr>
            <w:tcW w:w="850" w:type="dxa"/>
            <w:shd w:val="clear" w:color="auto" w:fill="auto"/>
          </w:tcPr>
          <w:p w14:paraId="6AFE3B0E" w14:textId="05CE7D14" w:rsidR="00283B61" w:rsidRPr="00935508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935508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1134" w:type="dxa"/>
            <w:shd w:val="clear" w:color="auto" w:fill="auto"/>
          </w:tcPr>
          <w:p w14:paraId="362C65E6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1.6</w:t>
            </w:r>
          </w:p>
        </w:tc>
        <w:tc>
          <w:tcPr>
            <w:tcW w:w="1134" w:type="dxa"/>
            <w:shd w:val="clear" w:color="auto" w:fill="auto"/>
          </w:tcPr>
          <w:p w14:paraId="604DEBEA" w14:textId="517A5F2F" w:rsidR="00283B61" w:rsidRPr="00935508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935508">
              <w:rPr>
                <w:rFonts w:ascii="Times New Roman" w:hAnsi="Times New Roman"/>
                <w:sz w:val="12"/>
                <w:szCs w:val="12"/>
                <w:lang w:val="en-US"/>
              </w:rPr>
              <w:t>n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2860552A" w14:textId="77777777" w:rsidR="00283B61" w:rsidRPr="00935508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4.5 ng/ml</w:t>
            </w:r>
          </w:p>
        </w:tc>
        <w:tc>
          <w:tcPr>
            <w:tcW w:w="1560" w:type="dxa"/>
            <w:shd w:val="clear" w:color="auto" w:fill="auto"/>
          </w:tcPr>
          <w:p w14:paraId="12AFE7FB" w14:textId="7900D804" w:rsidR="00283B61" w:rsidRPr="00935508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</w:tcPr>
          <w:p w14:paraId="016332BF" w14:textId="728C24B8" w:rsidR="00283B61" w:rsidRPr="00935508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1A53C1" w14:paraId="591F416C" w14:textId="77777777" w:rsidTr="00B0288D">
        <w:trPr>
          <w:trHeight w:val="360"/>
          <w:jc w:val="center"/>
        </w:trPr>
        <w:tc>
          <w:tcPr>
            <w:tcW w:w="988" w:type="dxa"/>
            <w:vMerge w:val="restart"/>
          </w:tcPr>
          <w:p w14:paraId="3D25F094" w14:textId="77777777" w:rsidR="00283B61" w:rsidRPr="00956B33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6B33">
              <w:rPr>
                <w:rFonts w:ascii="Times New Roman" w:hAnsi="Times New Roman"/>
                <w:sz w:val="12"/>
                <w:szCs w:val="12"/>
                <w:lang w:val="en-US"/>
              </w:rPr>
              <w:t>Montague et al. 1997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5cff7ff4-cfc0-47cb-b959-2684b1112292"/>
                <w:id w:val="-1721273569"/>
                <w:placeholder>
                  <w:docPart w:val="9005CF4A366948BE866430E803CCA2E4"/>
                </w:placeholder>
              </w:sdtPr>
              <w:sdtEndPr/>
              <w:sdtContent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jA1YzY4OWEtMjU5ZC00MWZmLTllZTYtMjE2MDczMTZlNTZmIiwiUmFuZ2VMZW5ndGgiOjQsIlJlZmVyZW5jZUlkIjoiMTM5Y2I0NDctOGJlNC00NjIzLTk0MTEtMmUzNmVkYmNiZDcxIiwiUmVmZXJlbmNlIjp7IiRpZCI6IjMiLCJBYnN0cmFjdENvbXBsZXhpdHkiOjAsIkFic3RyYWN0U291cmNlVGV4dEZvcm1hdCI6MCwiQXV0aG9ycyI6W3siJGlkIjoiNCIsIkZpcnN0TmFtZSI6IkMuIiwiTGFzdE5hbWUiOiJNb250YWd1ZSIsIk1pZGRsZU5hbWUiOiJULiIsIlByb3RlY3RlZCI6ZmFsc2UsIlNleCI6MCwiQ3JlYXRlZEJ5IjoiX0luZ3JpZCBLb2VyYmVyIiwiQ3JlYXRlZE9uIjoiMjAxOS0wNi0wN1QxMjowODozNCIsIk1vZGlmaWVkQnkiOiJfSW5ncmlkIEtvZXJiZXIiLCJJZCI6ImI0YTBhYjkwLWUzMDItNDgxMi1hMTExLWNiYzJlMWRlZGZiOSIsIk1vZGlmaWVkT24iOiIyMDE5LTA2LTA3VDEyOjA4OjM2IiwiUHJvamVjdCI6eyIkaWQiOiI1In19LHsiJGlkIjoiNiIsIkZpcnN0TmFtZSI6IkkuIiwiTGFzdE5hbWUiOiJGYXJvb3FpIiwiTWlkZGxlTmFtZSI6IlMuIiwiUHJvdGVjdGVkIjpmYWxzZSwiU2V4IjowLCJDcmVhdGVkQnkiOiJfSW5ncmlkIEtvZXJiZXIiLCJDcmVhdGVkT24iOiIyMDE5LTA2LTA3VDExOjUyOjQ4IiwiTW9kaWZpZWRCeSI6Il9JbmdyaWQgS29lcmJlciIsIklkIjoiMDY1Y2I5OTctZDU2NC00YjkwLTkzZjktYWE4NWQ1OTk0MzkzIiwiTW9kaWZpZWRPbiI6IjIwMTktMDYtMDdUMTE6NTI6NTAiLCJQcm9qZWN0Ijp7IiRyZWYiOiI1In19LHsiJGlkIjoiNyIsIkZpcnN0TmFtZSI6IkouIiwiTGFzdE5hbWUiOiJXaGl0ZWhlYWQiLCJNaWRkbGVOYW1lIjoiUC4iLCJQcm90ZWN0ZWQiOmZhbHNlLCJTZXgiOjAsIkNyZWF0ZWRCeSI6Il9JbmdyaWQgS29lcmJlciIsIkNyZWF0ZWRPbiI6IjIwMTktMDYtMDdUMTI6MDY6MjQiLCJNb2RpZmllZEJ5IjoiX0luZ3JpZCBLb2VyYmVyIiwiSWQiOiI4ZDY0ZjIxOC1jMjg5LTRmYzgtYWY0Ny0yMmM1Y2M4OTA3MjciLCJNb2RpZmllZE9uIjoiMjAxOS0wNi0wN1QxMjowNjoyNiIsIlByb2plY3QiOnsiJHJlZiI6IjUifX0seyIkaWQiOiI4IiwiRmlyc3ROYW1lIjoiTS4iLCJMYXN0TmFtZSI6IlNvb3MiLCJNaWRkbGVOYW1lIjoiQS4iLCJQcm90ZWN0ZWQiOmZhbHNlLCJTZXgiOjAsIkNyZWF0ZWRCeSI6Il9JbmdyaWQgS29lcmJlciIsIkNyZWF0ZWRPbiI6IjIwMTktMDYtMDdUMTI6MDg6MzQiLCJNb2RpZmllZEJ5IjoiX0luZ3JpZCBLb2VyYmVyIiwiSWQiOiI5MzcyODU0Zi1kMDg2LTQ0OGQtYmVjMC1lMDQ1MTAzNjZiYzMiLCJNb2RpZmllZE9uIjoiMjAxOS0wNi0wN1QxMjowODozNiIsIlByb2plY3QiOnsiJHJlZiI6IjUifX0seyIkaWQiOiI5IiwiRmlyc3ROYW1lIjoiSC4iLCJMYXN0TmFtZSI6IlJhdSIsIlByb3RlY3RlZCI6ZmFsc2UsIlNleCI6MCwiQ3JlYXRlZEJ5IjoiX0luZ3JpZCBLb2VyYmVyIiwiQ3JlYXRlZE9uIjoiMjAxOS0wNi0wN1QxMjowNjoyNCIsIk1vZGlmaWVkQnkiOiJfSW5ncmlkIEtvZXJiZXIiLCJJZCI6ImQxNGUzZGRhLWQ4YmQtNDMxNS05ZmQyLWFhZmU0N2IxM2JiNyIsIk1vZGlmaWVkT24iOiIyMDE5LTA2LTA3VDEyOjA2OjI2IiwiUHJvamVjdCI6eyIkcmVmIjoiNSJ9fSx7IiRpZCI6IjEwIiwiRmlyc3ROYW1lIjoiTi4iLCJMYXN0TmFtZSI6IldhcmVoYW0iLCJNaWRkbGVOYW1lIjoiSi4iLCJQcm90ZWN0ZWQiOmZhbHNlLCJTZXgiOjAsIkNyZWF0ZWRCeSI6Il9JbmdyaWQgS29lcmJlciIsIkNyZWF0ZWRPbiI6IjIwMTktMDYtMDdUMTI6MDg6MzQiLCJNb2RpZmllZEJ5IjoiX0luZ3JpZCBLb2VyYmVyIiwiSWQiOiJmYzdkM2Y4Ny0yZjRiLTRlMzYtYTE4ZS1mODQyYzY5YTA1YTYiLCJNb2RpZmllZE9uIjoiMjAxOS0wNi0wN1QxMjowODozNiIsIlByb2plY3QiOnsiJHJlZiI6IjUifX0seyIkaWQiOiIxMSIsIkZpcnN0TmFtZSI6IkMuIiwiTGFzdE5hbWUiOiJTZXd0ZXIiLCJNaWRkbGVOYW1lIjoiUC4iLCJQcm90ZWN0ZWQiOmZhbHNlLCJTZXgiOjAsIkNyZWF0ZWRCeSI6Il9JbmdyaWQgS29lcmJlciIsIkNyZWF0ZWRPbiI6IjIwMTktMDYtMDdUMTI6MDg6MzQiLCJNb2RpZmllZEJ5IjoiX0luZ3JpZCBLb2VyYmVyIiwiSWQiOiIwMWVjZTQwOS1kMjA2LTQxZGEtOTg3NC0yYmU4OTdmZjg4MGIiLCJNb2RpZmllZE9uIjoiMjAxOS0wNi0wN1QxMjowODozNiIsIlByb2plY3QiOnsiJHJlZiI6IjUifX0seyIkaWQiOiIxMiIsIkZpcnN0TmFtZSI6IkouIiwiTGFzdE5hbWUiOiJEaWdieSIsIk1pZGRsZU5hbWUiOiJFLiIsIlByb3RlY3RlZCI6ZmFsc2UsIlNleCI6MCwiQ3JlYXRlZEJ5IjoiX0luZ3JpZCBLb2VyYmVyIiwiQ3JlYXRlZE9uIjoiMjAxOS0wNi0wN1QxMjowODozNCIsIk1vZGlmaWVkQnkiOiJfSW5ncmlkIEtvZXJiZXIiLCJJZCI6ImIzMWE2ZGViLTU5MjMtNGRlYy1hZWQ4LWE2YjFhYjE5NGI3MSIsIk1vZGlmaWVkT24iOiIyMDE5LTA2LTA3VDEyOjA4OjM2IiwiUHJvamVjdCI6eyIkcmVmIjoiNSJ9fSx7IiRpZCI6IjEzIiwiRmlyc3ROYW1lIjoiUy4iLCJMYXN0TmFtZSI6Ik1vaGFtbWVkIiwiTWlkZGxlTmFtZSI6Ik4uIiwiUHJvdGVjdGVkIjpmYWxzZSwiU2V4IjowLCJDcmVhdGVkQnkiOiJfSW5ncmlkIEtvZXJiZXIiLCJDcmVhdGVkT24iOiIyMDE5LTA2LTA3VDEyOjA4OjM0IiwiTW9kaWZpZWRCeSI6Il9JbmdyaWQgS29lcmJlciIsIklkIjoiMjQxNWUxOTctNDJmYS00MGRjLTk1MTEtOTc5MTc3MjE2M2RmIiwiTW9kaWZpZWRPbiI6IjIwMTktMDYtMDdUMTI6MDg6MzYiLCJQcm9qZWN0Ijp7IiRyZWYiOiI1In19LHsiJGlkIjoiMTQiLCJGaXJzdE5hbWUiOiJKLiIsIkxhc3ROYW1lIjoiSHVyc3QiLCJNaWRkbGVOYW1lIjoiQS4iLCJQcm90ZWN0ZWQiOmZhbHNlLCJTZXgiOjAsIkNyZWF0ZWRCeSI6Il9JbmdyaWQgS29lcmJlciIsIkNyZWF0ZWRPbiI6IjIwMTktMDYtMDdUMTI6MDg6MzQiLCJNb2RpZmllZEJ5IjoiX0luZ3JpZCBLb2VyYmVyIiwiSWQiOiI1MmY2YTM0Zi1kNGMzLTQxOTYtYmQ0NC00ZThlYzc1NjUwYzgiLCJNb2RpZmllZE9uIjoiMjAxOS0wNi0wN1QxMjowODozNiIsIlByb2plY3QiOnsiJHJlZiI6IjUifX0seyIkaWQiOiIxNSIsIkZpcnN0TmFtZSI6IkMuIiwiTGFzdE5hbWUiOiJDaGVldGhhbSIsIk1pZGRsZU5hbWUiOiJILiIsIlByb3RlY3RlZCI6ZmFsc2UsIlNleCI6MCwiQ3JlYXRlZEJ5IjoiX0luZ3JpZCBLb2VyYmVyIiwiQ3JlYXRlZE9uIjoiMjAxOS0wNi0wN1QxMjowODozNCIsIk1vZGlmaWVkQnkiOiJfSW5ncmlkIEtvZXJiZXIiLCJJZCI6ImU2NzUyYWEwLWY0NzktNGI2Ny05NTBiLTEwODg5NGNhMWQxMyIsIk1vZGlmaWVkT24iOiIyMDE5LTA2LTA3VDEyOjA4OjM2IiwiUHJvamVjdCI6eyIkcmVmIjoiNSJ9fSx7IiRpZCI6IjE2IiwiRmlyc3ROYW1lIjoiQS4iLCJMYXN0TmFtZSI6IkVhcmxleSIsIk1pZGRsZU5hbWUiOiJSLiIsIlByb3RlY3RlZCI6ZmFsc2UsIlNleCI6MCwiQ3JlYXRlZEJ5IjoiX0luZ3JpZCBLb2VyYmVyIiwiQ3JlYXRlZE9uIjoiMjAxOS0wNi0wN1QxMjowODozNCIsIk1vZGlmaWVkQnkiOiJfSW5ncmlkIEtvZXJiZXIiLCJJZCI6IjI1NThhNWE4LTZkZTctNDU0Mi04ZjYxLTdmNWQ0Y2UxNWFmOCIsIk1vZGlmaWVkT24iOiIyMDE5LTA2LTA3VDEyOjA4OjM2IiwiUHJvamVjdCI6eyIkcmVmIjoiNSJ9fSx7IiRpZCI6IjE3IiwiRmlyc3ROYW1lIjoiQS4iLCJMYXN0TmFtZSI6IkJhcm5ldHQiLCJNaWRkbGVOYW1lIjoiSC4iLCJQcm90ZWN0ZWQiOmZhbHNlLCJTZXgiOjAsIkNyZWF0ZWRCeSI6Il9JbmdyaWQgS29lcmJlciIsIkNyZWF0ZWRPbiI6IjIwMTktMDYtMDdUMTI6MDg6MzQiLCJNb2RpZmllZEJ5IjoiX0luZ3JpZCBLb2VyYmVyIiwiSWQiOiI5Mjg0NzdjNS1kNGUxLTQxYzYtYmVhMC0wOGRhNmRiZmFiZTAiLCJNb2RpZmllZE9uIjoiMjAxOS0wNi0wN1QxMjowODozNiIsIlByb2plY3QiOnsiJHJlZiI6IjUifX0seyIkaWQiOiIxOCIsIkZpcnN0TmFtZSI6IkouIiwiTGFzdE5hbWUiOiJQcmlucyIsIk1pZGRsZU5hbWUiOiJCLiIsIlByb3RlY3RlZCI6ZmFsc2UsIlNleCI6MCwiQ3JlYXRlZEJ5IjoiX0luZ3JpZCBLb2VyYmVyIiwiQ3JlYXRlZE9uIjoiMjAxOS0wNi0wN1QxMjowODozNCIsIk1vZGlmaWVkQnkiOiJfSW5ncmlkIEtvZXJiZXIiLCJJZCI6IjIxMTI4ZTkwLThkMzQtNGVhOC1hZTliLWQ0ODM2NjMzNjNiOSIsIk1vZGlmaWVkT24iOiIyMDE5LTA2LTA3VDEyOjA4OjM2IiwiUHJvamVjdCI6eyIkcmVmIjoiNSJ9fSx7IiRpZCI6IjE5IiwiRmlyc3ROYW1lIjoiUy4iLCJMYXN0TmFtZSI6Ik8nUmFoaWxseSIsIlByb3RlY3RlZCI6ZmFsc2UsIlNleCI6MCwiQ3JlYXRlZEJ5IjoiX0luZ3JpZCBLb2VyYmVyIiwiQ3JlYXRlZE9uIjoiMjAxOS0wNi0wN1QxMjowNjoyNCIsIk1vZGlmaWVkQnkiOiJfSW5ncmlkIEtvZXJiZXIiLCJJZCI6IjYwOWI3ODJlLWQ3YzktNDMwZi1iNDdlLTE5NGE3YmM3YjhjMCIsIk1vZGlmaWVkT24iOiIyMDE5LTA2LTA3VDEyOjA2OjI2IiwiUHJvamVjdCI6eyIkcmVmIjoiNSJ9fV0sIkNpdGF0aW9uS2V5VXBkYXRlVHlwZSI6MCwiQ29sbGFib3JhdG9ycyI6W10sIkRvaSI6IjEwLjEwMzgvNDMxODUiLCJFZGl0b3JzIjpbXSwiRXZhbHVhdGlvbkNvbXBsZXhpdHkiOjAsIkV2YWx1YXRpb25Tb3VyY2VUZXh0Rm9ybWF0IjowLCJHcm91cHMiOltdLCJIYXNMYWJlbDEiOmZhbHNlLCJIYXNMYWJlbDIiOmZhbHNlLCJLZXl3b3JkcyI6W10sIkxhbmd1YWdlIjoiZW5nIiwiTGFuZ3VhZ2VDb2RlIjoiZW4iLCJMb2NhdGlvbnMiOlt7IiRpZCI6IjIwIiwiQWRkcmVzcyI6eyIkaWQiOiIyMSIsIkxpbmtlZFJlc291cmNlU3RhdHVzIjo4LCJPcmlnaW5hbFN0cmluZyI6IjkyMDIxMjIiLCJMaW5rZWRSZXNvdXJjZVR5cGUiOjUsIlVyaVN0cmluZyI6Imh0dHA6Ly93d3cubmNiaS5ubG0ubmloLmdvdi9wdWJtZWQvOTIwMjEyMiIsIlByb3BlcnRpZXMiOnsiJGlkIjoiMjIifX0sIkFubm90YXRpb25zIjpbXSwiTG9jYXRpb25UeXBlIjowLCJNaXJyb3JzUmVmZXJlbmNlUHJvcGVydHlJZCI6MTY0LCJDcmVhdGVkQnkiOiJfSW5ncmlkIEtvZXJiZXIiLCJDcmVhdGVkT24iOiIyMDE5LTA2LTA3VDEyOjA4OjM0IiwiTW9kaWZpZWRCeSI6Il9JbmdyaWQgS29lcmJlciIsIklkIjoiOWQ0YWMwYTgtZWY1OS00NjA3LWE1NDAtOTU3NjIwYmJjMzE0IiwiTW9kaWZpZWRPbiI6IjIwMTktMDYtMDdUMTI6MDg6NDEiLCJQcm9qZWN0Ijp7IiRyZWYiOiI1In19LHsiJGlkIjoiMjMiLCJBZGRyZXNzIjp7IiRpZCI6IjI0IiwiTGlua2VkUmVzb3VyY2VTdGF0dXMiOjgsIk9yaWdpbmFsU3RyaW5nIjoiMTAuMTAzOC80MzE4NSIsIkxpbmtlZFJlc291cmNlVHlwZSI6NSwiVXJpU3RyaW5nIjoiaHR0cHM6Ly9kb2kub3JnLzEwLjEwMzgvNDMxODUiLCJQcm9wZXJ0aWVzIjp7IiRpZCI6IjI1In19LCJBbm5vdGF0aW9ucyI6W10sIkxvY2F0aW9uVHlwZSI6MCwiTWlycm9yc1JlZmVyZW5jZVByb3BlcnR5SWQiOjEyOCwiQ3JlYXRlZEJ5IjoiX0luZ3JpZCBLb2VyYmVyIiwiQ3JlYXRlZE9uIjoiMjAxOS0wNi0wN1QxMjowODozNCIsIk1vZGlmaWVkQnkiOiJfSW5ncmlkIEtvZXJiZXIiLCJJZCI6IjU1NGQ4ODE4LTc4YWItNGEyZC1hYTY5LWIyN2NkOTAzZjE5YyIsIk1vZGlmaWVkT24iOiIyMDE5LTA2LTA3VDEyOjA4OjQxIiwiUHJvamVjdCI6eyIkcmVmIjoiNSJ9fV0sIk51bWJlciI6IjY2MzYiLCJPcmdhbml6YXRpb25zIjpbXSwiT3RoZXJzSW52b2x2ZWQiOltdLCJQYWdlUmFuZ2UiOiI8c3A+XHJcbiAgPG4+OTAzPC9uPlxyXG4gIDxpbj50cnVlPC9pbj5cclxuICA8b3M+OTAzPC9vcz5cclxuICA8cHM+OTAzPC9wcz5cclxuPC9zcD5cclxuPGVwPlxyXG4gIDxuPjkwODwvbj5cclxuICA8aW4+dHJ1ZTwvaW4+XHJcbiAgPG9zPjkwODwvb3M+XHJcbiAgPHBzPjkwODwvcHM+XHJcbjwvZXA+XHJcbjxvcz45MDMtODwvb3M+IiwiUGFnZVJhbmdlTnVtYmVyIjo5MDMsIlBhZ2VSYW5nZU51bWJlcmluZ1R5cGUiOiJQYWdlIiwiUGFnZVJhbmdlTnVtZXJhbFN5c3RlbSI6IkFyYWJpYyIsIlBlcmlvZGljYWwiOnsiJGlkIjoiMjYiLCJFaXNzbiI6IjE0NzYtNDY4NyIsIk5hbWUiOiJOYXR1cmUiLCJQYWdpbmF0aW9uIjowLCJQcm90ZWN0ZWQiOmZhbHNlLCJVc2VyQWJicmV2aWF0aW9uMSI6Ik5hdHVyZSIsIkNyZWF0ZWRCeSI6Il9JbmdyaWQgS29lcmJlciIsIkNyZWF0ZWRPbiI6IjIwMTktMDYtMDdUMTE6NTI6NDgiLCJNb2RpZmllZEJ5IjoiX0luZ3</w:instrText>
                </w:r>
                <w:r w:rsidRPr="00956B33">
                  <w:rPr>
                    <w:rFonts w:ascii="Times New Roman" w:hAnsi="Times New Roman"/>
                    <w:sz w:val="12"/>
                    <w:szCs w:val="12"/>
                  </w:rPr>
                  <w:instrText>JpZCBLb2VyYmVyIiwiSWQiOiI4NDg1NjFhZS0zZWQyLTQxZDgtYjNhNy05YTc3NmRlZGUxNjkiLCJNb2RpZmllZE9uIjoiMjAxOS0wNi0wN1QxMTo1Mjo1MCIsIlByb2plY3QiOnsiJHJlZiI6IjUifX0sIlB1Ymxpc2hlcnMiOltdLCJQdWJNZWRJZCI6IjkyMDIxMjIiLCJRdW90YXRpb25zIjpbXSwiUmVmZXJlbmNlVHlwZSI6IkpvdXJuYWxBcnRpY2xlIiwiU2hvcnRUaXRsZSI6Ik1vbnRhZ3VlLCBGYXJvb3FpIGV0IGFsLiAxOTk3IOKAkyBDb25nZW5pdGFsIGxlcHRpbiBkZWZpY2llbmN5IGlzIGFzc29jaWF0ZWQiLCJTaG9ydFRpdGxlVXBkYXRlVHlwZSI6MCwiU291cmNlT2ZCaWJsaW9ncmFwaGljSW5mb3JtYXRpb24iOiJQdWJNZWQgKE1FRExJTkUpIiwiU3RhdGljSWRzIjpbIjRjZDZlNWM3LTI3MGItNDAxYy05ODcwLTBhZDMzNWNhYTFiMyJdLCJUYWJsZU9mQ29udGVudHNDb21wbGV4aXR5IjowLCJUYWJsZU9mQ29udGVudHNTb3VyY2VUZXh0Rm9ybWF0IjowLCJUYXNrcyI6W10sIlRpdGxlIjoiQ29uZ2VuaXRhbCBsZXB0aW4gZGVmaWNpZW5jeSBpcyBhc3NvY2lhdGVkIHdpdGggc2V2ZXJlIGVhcmx5LW9uc2V0IG9iZXNpdHkgaW4gaHVtYW5zIiwiVHJhbnNsYXRvcnMiOltdLCJWb2x1bWUiOiIzODciLCJZZWFyIjoiMTk5NyIsIkNyZWF0ZWRCeSI6Il9JbmdyaWQgS29lcmJlciIsIkNyZWF0ZWRPbiI6IjIwMTktMDYtMDdUMTI6MDg6MzQiLCJNb2RpZmllZEJ5IjoiX0luZ3JpZCBLb2VyYmVyIiwiSWQiOiIxMzljYjQ0Ny04YmU0LTQ2MjMtOTQxMS0yZTM2ZWRiY2JkNzEiLCJNb2RpZmllZE9uIjoiMjAxOS0xMi0yMFQxNTo0MDoyOCIsIlByb2plY3QiOnsiJHJlZiI6IjUifX0sIlVzZU51bWJlcmluZ1R5cGVPZlBhcmVudERvY3VtZW50IjpmYWxzZX1dLCJGb3JtYXR0ZWRUZXh0Ijp7IiRpZCI6IjI3IiwiQ291bnQiOjEsIlRleHRVbml0cyI6W3siJGlkIjoiMjgiLCJGb250U3R5bGUiOnsiJGlkIjoiMjkiLCJOZXV0cmFsIjp0cnVlfSwiUmVhZGluZ09yZGVyIjoxLCJUZXh0IjoiKDE5KSJ9XX0sIlRhZyI6IkNpdGF2aVBsYWNlaG9sZGVyIzVjZmY3ZmY0LWNmYzAtNDdjYi1iOTU5LTI2ODRiMTExMjI5MiIsIlRleHQiOiIoMTkpIiwiV0FJVmVyc2lvbiI6IjYuMy4wLjAifQ==}</w:instrText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956B33">
                  <w:rPr>
                    <w:rFonts w:ascii="Times New Roman" w:hAnsi="Times New Roman"/>
                    <w:sz w:val="12"/>
                    <w:szCs w:val="12"/>
                  </w:rPr>
                  <w:t>(19)</w:t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  <w:r w:rsidRPr="00956B33">
              <w:rPr>
                <w:rFonts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738B313C" w14:textId="77777777" w:rsidR="00283B61" w:rsidRPr="00956B33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6B33">
              <w:rPr>
                <w:rFonts w:ascii="Times New Roman" w:hAnsi="Times New Roman"/>
                <w:sz w:val="12"/>
                <w:szCs w:val="12"/>
              </w:rPr>
              <w:t>c.398delG/</w:t>
            </w:r>
            <w:r w:rsidRPr="00956B33">
              <w:rPr>
                <w:rFonts w:ascii="Times New Roman" w:hAnsi="Times New Roman"/>
                <w:sz w:val="12"/>
                <w:szCs w:val="12"/>
              </w:rPr>
              <w:br/>
            </w:r>
            <w:proofErr w:type="gramStart"/>
            <w:r w:rsidRPr="00956B33">
              <w:rPr>
                <w:rFonts w:ascii="Times New Roman" w:hAnsi="Times New Roman"/>
                <w:sz w:val="12"/>
                <w:szCs w:val="12"/>
              </w:rPr>
              <w:t>p.G</w:t>
            </w:r>
            <w:proofErr w:type="gramEnd"/>
            <w:r w:rsidRPr="00956B33">
              <w:rPr>
                <w:rFonts w:ascii="Times New Roman" w:hAnsi="Times New Roman"/>
                <w:sz w:val="12"/>
                <w:szCs w:val="12"/>
              </w:rPr>
              <w:t>133V</w:t>
            </w:r>
            <w:r w:rsidRPr="00956B33">
              <w:rPr>
                <w:rFonts w:ascii="Times New Roman" w:hAnsi="Times New Roman"/>
                <w:i/>
                <w:sz w:val="12"/>
                <w:szCs w:val="12"/>
              </w:rPr>
              <w:t>fs</w:t>
            </w:r>
            <w:r w:rsidRPr="00956B33">
              <w:rPr>
                <w:rFonts w:ascii="Times New Roman" w:hAnsi="Times New Roman"/>
                <w:sz w:val="12"/>
                <w:szCs w:val="12"/>
              </w:rPr>
              <w:t>*15</w:t>
            </w:r>
          </w:p>
        </w:tc>
        <w:tc>
          <w:tcPr>
            <w:tcW w:w="992" w:type="dxa"/>
            <w:vMerge w:val="restart"/>
          </w:tcPr>
          <w:p w14:paraId="3DECB1F9" w14:textId="7B887CEC" w:rsidR="00283B61" w:rsidRPr="00956B33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vertAlign w:val="superscript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N.A.</w:t>
            </w:r>
            <w:r w:rsidR="00283B61" w:rsidRPr="00956B33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3C747BF1" w14:textId="40B91FAA" w:rsidR="00283B61" w:rsidRPr="001A53C1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wt</w:t>
            </w:r>
            <w:r w:rsidR="00283B61" w:rsidRPr="001A53C1">
              <w:rPr>
                <w:rFonts w:ascii="Times New Roman" w:hAnsi="Times New Roman"/>
                <w:sz w:val="12"/>
                <w:szCs w:val="12"/>
              </w:rPr>
              <w:t>: n=3</w:t>
            </w:r>
          </w:p>
          <w:p w14:paraId="5BC3A843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(3/</w:t>
            </w:r>
            <w:proofErr w:type="gramStart"/>
            <w:r w:rsidRPr="001A53C1">
              <w:rPr>
                <w:rFonts w:ascii="Times New Roman" w:hAnsi="Times New Roman"/>
                <w:sz w:val="12"/>
                <w:szCs w:val="12"/>
              </w:rPr>
              <w:t>0)</w:t>
            </w:r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shd w:val="clear" w:color="auto" w:fill="EEECE1" w:themeFill="background2"/>
          </w:tcPr>
          <w:p w14:paraId="7C1AF8C3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 xml:space="preserve">NW </w:t>
            </w:r>
          </w:p>
        </w:tc>
        <w:tc>
          <w:tcPr>
            <w:tcW w:w="1134" w:type="dxa"/>
            <w:shd w:val="clear" w:color="auto" w:fill="EEECE1" w:themeFill="background2"/>
          </w:tcPr>
          <w:p w14:paraId="31C65CA8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17</w:t>
            </w:r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</w:t>
            </w:r>
            <w:proofErr w:type="spellStart"/>
            <w:proofErr w:type="gramStart"/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>c,e</w:t>
            </w:r>
            <w:proofErr w:type="spellEnd"/>
            <w:proofErr w:type="gramEnd"/>
            <w:r w:rsidRPr="001A53C1">
              <w:rPr>
                <w:rFonts w:ascii="Times New Roman" w:hAnsi="Times New Roman"/>
                <w:sz w:val="12"/>
                <w:szCs w:val="12"/>
              </w:rPr>
              <w:t xml:space="preserve"> (14-20) </w:t>
            </w:r>
          </w:p>
        </w:tc>
        <w:tc>
          <w:tcPr>
            <w:tcW w:w="1134" w:type="dxa"/>
            <w:shd w:val="clear" w:color="auto" w:fill="EEECE1" w:themeFill="background2"/>
          </w:tcPr>
          <w:p w14:paraId="21DD70C6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6.7</w:t>
            </w:r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e</w:t>
            </w:r>
            <w:r w:rsidRPr="001A53C1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r w:rsidRPr="001A53C1">
              <w:rPr>
                <w:rFonts w:ascii="Times New Roman" w:hAnsi="Times New Roman"/>
                <w:sz w:val="12"/>
                <w:szCs w:val="12"/>
              </w:rPr>
              <w:br/>
              <w:t>(3-12)</w:t>
            </w:r>
          </w:p>
        </w:tc>
        <w:tc>
          <w:tcPr>
            <w:tcW w:w="1560" w:type="dxa"/>
            <w:shd w:val="clear" w:color="auto" w:fill="EEECE1" w:themeFill="background2"/>
          </w:tcPr>
          <w:p w14:paraId="473C2A4E" w14:textId="6C7A2E35" w:rsidR="00283B61" w:rsidRPr="001A53C1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  <w:vMerge w:val="restart"/>
          </w:tcPr>
          <w:p w14:paraId="6A2FCC06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</w:t>
            </w:r>
            <w:r w:rsidRPr="001A53C1">
              <w:rPr>
                <w:rFonts w:ascii="Times New Roman" w:hAnsi="Times New Roman"/>
                <w:sz w:val="12"/>
                <w:szCs w:val="12"/>
              </w:rPr>
              <w:t>+</w:t>
            </w:r>
            <w:r>
              <w:rPr>
                <w:rFonts w:ascii="Times New Roman" w:hAnsi="Times New Roman"/>
                <w:sz w:val="12"/>
                <w:szCs w:val="12"/>
              </w:rPr>
              <w:t>, L-</w:t>
            </w:r>
          </w:p>
          <w:p w14:paraId="46B2EC47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83B61" w:rsidRPr="001A53C1" w14:paraId="175216C3" w14:textId="77777777" w:rsidTr="00B0288D">
        <w:trPr>
          <w:trHeight w:val="360"/>
          <w:jc w:val="center"/>
        </w:trPr>
        <w:tc>
          <w:tcPr>
            <w:tcW w:w="988" w:type="dxa"/>
            <w:vMerge/>
          </w:tcPr>
          <w:p w14:paraId="1F1DC01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535E6BB2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92" w:type="dxa"/>
            <w:vMerge/>
          </w:tcPr>
          <w:p w14:paraId="685680DA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</w:tcPr>
          <w:p w14:paraId="599A0854" w14:textId="5567A6D0" w:rsidR="00283B61" w:rsidRPr="001A53C1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1A53C1">
              <w:rPr>
                <w:rFonts w:ascii="Times New Roman" w:hAnsi="Times New Roman"/>
                <w:sz w:val="12"/>
                <w:szCs w:val="12"/>
              </w:rPr>
              <w:t>: n=5</w:t>
            </w:r>
            <w:r w:rsidR="00283B61" w:rsidRPr="001A53C1">
              <w:rPr>
                <w:rFonts w:ascii="Times New Roman" w:hAnsi="Times New Roman"/>
                <w:sz w:val="12"/>
                <w:szCs w:val="12"/>
              </w:rPr>
              <w:br/>
              <w:t xml:space="preserve">(1/4) </w:t>
            </w:r>
          </w:p>
        </w:tc>
        <w:tc>
          <w:tcPr>
            <w:tcW w:w="1134" w:type="dxa"/>
            <w:shd w:val="clear" w:color="auto" w:fill="auto"/>
          </w:tcPr>
          <w:p w14:paraId="053E7641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 xml:space="preserve">O </w:t>
            </w:r>
          </w:p>
        </w:tc>
        <w:tc>
          <w:tcPr>
            <w:tcW w:w="1134" w:type="dxa"/>
            <w:shd w:val="clear" w:color="auto" w:fill="auto"/>
          </w:tcPr>
          <w:p w14:paraId="484B5921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33</w:t>
            </w:r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>c, e</w:t>
            </w:r>
            <w:r w:rsidRPr="001A53C1">
              <w:rPr>
                <w:rFonts w:ascii="Times New Roman" w:hAnsi="Times New Roman"/>
                <w:sz w:val="12"/>
                <w:szCs w:val="12"/>
              </w:rPr>
              <w:t xml:space="preserve"> (15-43)</w:t>
            </w:r>
          </w:p>
        </w:tc>
        <w:tc>
          <w:tcPr>
            <w:tcW w:w="1134" w:type="dxa"/>
          </w:tcPr>
          <w:p w14:paraId="0DA725B3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14.2</w:t>
            </w:r>
            <w:r w:rsidRPr="001A53C1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e</w:t>
            </w:r>
            <w:r w:rsidRPr="001A53C1">
              <w:rPr>
                <w:rFonts w:ascii="Times New Roman" w:hAnsi="Times New Roman"/>
                <w:sz w:val="12"/>
                <w:szCs w:val="12"/>
              </w:rPr>
              <w:t xml:space="preserve"> (3-19)</w:t>
            </w:r>
          </w:p>
          <w:p w14:paraId="605E0E48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60" w:type="dxa"/>
            <w:shd w:val="clear" w:color="auto" w:fill="auto"/>
          </w:tcPr>
          <w:p w14:paraId="1356BA39" w14:textId="3FF69EBB" w:rsidR="00283B61" w:rsidRPr="001A53C1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>
              <w:rPr>
                <w:rFonts w:ascii="Times New Roman" w:hAnsi="Times New Roman"/>
                <w:sz w:val="12"/>
                <w:szCs w:val="12"/>
              </w:rPr>
              <w:t>.</w:t>
            </w:r>
            <w:r w:rsidR="00283B61" w:rsidRPr="001A53C1">
              <w:rPr>
                <w:rFonts w:ascii="Times New Roman" w:hAnsi="Times New Roman"/>
                <w:sz w:val="12"/>
                <w:szCs w:val="12"/>
              </w:rPr>
              <w:t xml:space="preserve"> </w:t>
            </w:r>
          </w:p>
        </w:tc>
        <w:tc>
          <w:tcPr>
            <w:tcW w:w="1018" w:type="dxa"/>
            <w:vMerge/>
          </w:tcPr>
          <w:p w14:paraId="0132DCED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83B61" w:rsidRPr="00D804E4" w14:paraId="193321DA" w14:textId="77777777" w:rsidTr="00B0288D">
        <w:trPr>
          <w:trHeight w:val="360"/>
          <w:jc w:val="center"/>
        </w:trPr>
        <w:tc>
          <w:tcPr>
            <w:tcW w:w="988" w:type="dxa"/>
            <w:vMerge/>
          </w:tcPr>
          <w:p w14:paraId="4340063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0A3A527E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992" w:type="dxa"/>
            <w:vMerge/>
          </w:tcPr>
          <w:p w14:paraId="7A7B6EE8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6C5AB0E4" w14:textId="72761D22" w:rsidR="00283B61" w:rsidRPr="001A53C1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/-</w:t>
            </w:r>
            <w:r w:rsidR="00283B61" w:rsidRPr="001A53C1">
              <w:rPr>
                <w:rFonts w:ascii="Times New Roman" w:hAnsi="Times New Roman"/>
                <w:sz w:val="12"/>
                <w:szCs w:val="12"/>
              </w:rPr>
              <w:t>: n=2 (2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6E410958" w14:textId="77777777" w:rsidR="00283B61" w:rsidRPr="001A53C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SO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010722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1A53C1">
              <w:rPr>
                <w:rFonts w:ascii="Times New Roman" w:hAnsi="Times New Roman"/>
                <w:sz w:val="12"/>
                <w:szCs w:val="12"/>
              </w:rPr>
              <w:t>5</w:t>
            </w:r>
            <w:r w:rsidRPr="00D804E4">
              <w:rPr>
                <w:rFonts w:ascii="Times New Roman" w:hAnsi="Times New Roman"/>
                <w:sz w:val="12"/>
                <w:szCs w:val="12"/>
              </w:rPr>
              <w:t>6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</w:rPr>
              <w:t>c, e</w:t>
            </w:r>
            <w:r w:rsidRPr="00D804E4">
              <w:rPr>
                <w:rFonts w:ascii="Times New Roman" w:hAnsi="Times New Roman"/>
                <w:sz w:val="12"/>
                <w:szCs w:val="12"/>
              </w:rPr>
              <w:t xml:space="preserve"> (54, 57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21F8EFE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D804E4">
              <w:rPr>
                <w:rFonts w:ascii="Times New Roman" w:hAnsi="Times New Roman"/>
                <w:sz w:val="12"/>
                <w:szCs w:val="12"/>
              </w:rPr>
              <w:t>0.8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</w:rPr>
              <w:t xml:space="preserve"> e</w:t>
            </w:r>
            <w:r w:rsidRPr="00D804E4">
              <w:rPr>
                <w:rFonts w:ascii="Times New Roman" w:hAnsi="Times New Roman"/>
                <w:sz w:val="12"/>
                <w:szCs w:val="12"/>
              </w:rPr>
              <w:t xml:space="preserve"> (0.6, 1) </w:t>
            </w:r>
          </w:p>
          <w:p w14:paraId="66185CA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560" w:type="dxa"/>
            <w:shd w:val="clear" w:color="auto" w:fill="C4BC96" w:themeFill="background2" w:themeFillShade="BF"/>
          </w:tcPr>
          <w:p w14:paraId="4FA7C73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D804E4">
              <w:rPr>
                <w:rFonts w:ascii="Times New Roman" w:hAnsi="Times New Roman"/>
                <w:sz w:val="12"/>
                <w:szCs w:val="12"/>
              </w:rPr>
              <w:t>HI in 50%</w:t>
            </w:r>
          </w:p>
        </w:tc>
        <w:tc>
          <w:tcPr>
            <w:tcW w:w="1018" w:type="dxa"/>
            <w:vMerge/>
          </w:tcPr>
          <w:p w14:paraId="7293550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83B61" w:rsidRPr="002D784F" w14:paraId="514F2C28" w14:textId="77777777" w:rsidTr="00B0288D">
        <w:trPr>
          <w:trHeight w:val="270"/>
          <w:jc w:val="center"/>
        </w:trPr>
        <w:tc>
          <w:tcPr>
            <w:tcW w:w="988" w:type="dxa"/>
            <w:vMerge w:val="restart"/>
          </w:tcPr>
          <w:p w14:paraId="59A67658" w14:textId="6A8512AF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</w:rPr>
              <w:t>Strobel et al. 1998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06e027f9-dd8f-4b69-b19c-fac1229a8fc2"/>
                <w:id w:val="207611413"/>
                <w:placeholder>
                  <w:docPart w:val="B8296C70826C4A65B21B938377B8421E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instrText>ADDIN CitaviPlaceholder{eyIkaWQiOiIxIiwiRW50cmllcyI6W3siJGlkIjoiMiIsIklkIjoiMWQ3NGNmOGYtMGQ1OC00OTM3LWIxMzgtZDI4ZGFmNDkwMWIwIiwiUmFuZ2VMZW5ndGgiOjQsIlJlZmVyZW5jZUlkIjoiYzA2ODRjZmMtZjk0MS00NDQxLTk2ZTItNWI5ZGM5ODU0NzE2IiwiUmVmZXJlbmNlIjp7IiRpZCI6IjMiLCJBYnN0cmFjdENvbXBsZXhpdHkiOjAsIkFic3RyYWN0U291cmNlVGV4dEZvcm1hdCI6MCwiQXV0aG9ycyI6W3siJGlkIjoiNCIsIkZpcnN0TmFtZSI6IkEuIiwiTGFzdE5hbWUiOiJTdHJvYmVsIiwiUHJvdGVjdGVkIjpmYWxzZSwiU2V4IjowLCJDcmVhdGVkQnkiOiJfSW5ncmlkIEtvZXJiZXIiLCJDcmVhdGVkT24iOiIyMDE5LTA2LTA3VDEyOjA0OjE4IiwiTW9kaWZpZWRCeSI6Il9JbmdyaWQgS29lcmJlciIsIklkIjoiMmEyNTBmYjAtNmJlOC00YWY1LTg5OWYtZWQzNzkyMDNmYzIwIiwiTW9kaWZpZWRPbiI6IjIwMTktMDYtMDdUMTI6MDQ6MjAiLCJQcm9qZWN0Ijp7IiRpZCI6IjUifX0seyIkaWQiOiI2IiwiRmlyc3ROYW1lIjoiVC4iLCJMYXN0TmFtZSI6Iklzc2FkIiwiUHJvdGVjdGVkIjpmYWxzZSwiU2V4IjowLCJDcmVhdGVkQnkiOiJfSW5ncmlkIEtvZXJiZXIiLCJDcmVhdGVkT24iOiIyMDE5LTA2LTA3VDEyOjA0OjE4IiwiTW9kaWZpZWRCeSI6Il9JbmdyaWQgS29lcmJlciIsIklkIjoiZmUwMDcxMDktNzgyZC00MDNhLWFmZjktMjAzMTNlN2E4M2U5IiwiTW9kaWZpZWRPbiI6IjIwMTktMDYtMDdUMTI6MDQ6MjAiLCJQcm9qZWN0Ijp7IiRyZWYiOiI1In19LHsiJGlkIjoiNyIsIkZpcnN0TmFtZSI6IkwuIiwiTGFzdE5hbWUiOiJDYW1vaW4iLCJQcm90ZWN0ZWQiOmZhbHNlLCJTZXgiOjAsIkNyZWF0ZWRCeSI6Il9JbmdyaWQgS29lcmJlciIsIkNyZWF0ZWRPbiI6IjIwMTktMDYtMDdUMTI6MDQ6MTgiLCJNb2RpZmllZEJ5IjoiX0luZ3JpZCBLb2VyYmVyIiwiSWQiOiIwNzZkMTg2Mi04NTZhLTQzMTUtOThmMC0yNzlkNDU4NDQzNmYiLCJNb2RpZmllZE9uIjoiMjAxOS0wNi0wN1QxMjowNDoyMCIsIlByb2plY3QiOnsiJHJlZiI6IjUifX0seyIkaWQiOiI4IiwiRmlyc3ROYW1lIjoiTS4iLCJMYXN0TmFtZSI6Ik96YXRhIiwiUHJvdGVjdGVkIjpmYWxzZSwiU2V4IjowLCJDcmVhdGVkQnkiOiJfSW5ncmlkIEtvZXJiZXIiLCJDcmVhdGVkT24iOiIyMDE5LTA2LTA3VDEyOjA0OjE4IiwiTW9kaWZpZWRCeSI6Il9JbmdyaWQgS29lcmJlciIsIklkIjoiNjMyMmMwNzAtOWRhZC00ZGQzLTlhNzUtMjUyYTUxNTg0YWY3IiwiTW9kaWZpZWRPbiI6IjIwMTktMDYtMDdUMTI6MDQ6MjAiLCJQcm9qZWN0Ijp7IiRyZWYiOiI1In19LHsiJGlkIjoiOSIsIkZpcnN0TmFtZSI6IkEuIiwiTGFzdE5hbWUiOiJTdHJvc2JlcmciLCJNaWRkbGVOYW1lIjoiRC4iLCJQcm90ZWN0ZWQiOmZhbHNlLCJTZXgiOjAsIkNyZWF0ZWRCeSI6Il9JbmdyaWQgS29lcmJlciIsIkNyZWF0ZWRPbiI6IjIwMTktMDYtMDdUMTI6MDQ6MTgiLCJNb2RpZmllZEJ5IjoiX0luZ3JpZCBLb2VyYmVyIiwiSWQiOiIxODhjYzEzMy01ZTFlLTQ0N2YtYjk4OS0yZGIzOTM1MmViNjMiLCJNb2RpZmllZE9uIjoiMjAxOS0wNi0wN1QxMjowNDoyMCIsIlByb2plY3QiOnsiJHJlZiI6IjUifX1dLCJDaXRhdGlvbktleVVwZGF0ZVR5cGUiOjAsIkNvbGxhYm9yYXRvcnMiOltdLCJEb2kiOiIxMC4xMDM4L25nMDM5OC0yMTM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k1MDA1NDAiLCJMaW5rZWRSZXNvdXJjZVR5cGUiOjUsIlVyaVN0cmluZyI6Imh0dHA6Ly93d3cubmNiaS5ubG0ubmloLmdvdi9wdWJtZWQvOTUwMDU0MCIsIlByb3BlcnRpZXMiOnsiJGlkIjoiMTIifX0sIkFubm90YXRpb25zIjpbXSwiTG9jYXRpb25UeXBlIjowLCJNaXJyb3JzUmVmZXJlbmNlUHJvcGVydHlJZCI6MTY0LCJDcmVhdGVkQnkiOiJfSW5ncmlkIEtvZXJiZXIiLCJDcmVhdGVkT24iOiIyMDE5LTA2LTA3VDEyOjA0OjE4IiwiTW9kaWZpZWRCeSI6Il9JbmdyaWQgS29lcmJlciIsIklkIjoiN2JmYjkyZDktNWNhZS00Y2Q2LTg2OGEtZGQ4YWM4ZDYzYTRhIiwiTW9kaWZpZWRPbiI6IjIwMTktMDYtMDdUMTI6MDQ6MjUiLCJQcm9qZWN0Ijp7IiRyZWYiOiI1In19LHsiJGlkIjoiMTMiLCJBZGRyZXNzIjp7IiRpZCI6IjE0IiwiTGlua2VkUmVzb3VyY2VTdGF0dXMiOjgsIk9yaWdpbmFsU3RyaW5nIjoiMTAuMTAzOC9uZzAzOTgtMjEzIiwiTGlua2VkUmVzb3VyY2VUeXBlIjo1LCJVcmlTdHJpbmciOiJodHRwczovL2RvaS5vcmcvMTAuMTAzOC9uZzAzOTgtMjEzIiwiUHJvcGVydGllcyI6eyIkaWQiOiIxNSJ9fSwiQW5ub3RhdGlvbnMiOltdLCJMb2NhdGlvblR5cGUiOjAsIk1pcnJvcnNSZWZlcmVuY2VQcm9wZXJ0eUlkIjoxMjgsIkNyZWF0ZWRCeSI6Il9JbmdyaWQgS29lcmJlciIsIkNyZWF0ZWRPbiI6IjIwMTktMDYtMDdUMTI6MDQ6MTgiLCJNb2RpZmllZEJ5IjoiX0luZ3JpZCBLb2VyYmVyIiwiSWQiOiIzZDcyNDJhMi0xNzczLTRiODMtOGQ2MS02ODM5NjkzNGQwZTEiLCJNb2RpZmllZE9uIjoiMjAxOS0wNi0wN1QxMjowNDoyNSIsIlByb2plY3QiOnsiJHJlZiI6IjUifX1dLCJOdW1iZXIiOiIzIiwiT3JnYW5pemF0aW9ucyI6W10sIk90aGVyc0ludm9sdmVkIjpbXSwiUGFnZVJhbmdlIjoiPHNwPlxyXG4gIDxuPjIxMzwvbj5cclxuICA8aW4+dHJ1ZTwvaW4+XHJcbiAgPG9zPjIxMzwvb3M+XHJcbiAgPHBzPjIxMzwvcHM+XHJcbjwvc3A+XHJcbjxlcD5cclxuICA8bj4yMTU8L24+XHJcbiAgPGluPnRydWU8L2luPlxyXG4gIDxvcz4yMTU8L29zPlxyXG4gIDxwcz4yMTU8L3BzPlxyXG48L2VwPlxyXG48b3M+MjEzLTU8L29zPiIsIlBhZ2VSYW5nZU51bWJlciI6MjEzLCJQYWdlUmFuZ2VOdW1iZXJpbmdUeXBlIjoiUGFnZSIsIlBhZ2VSYW5nZU51bWVyYWxTeXN0ZW0iOiJBcmFiaWMiLCJQZXJpb2RpY2FsIjp7IiRpZCI6IjE2IiwiSXNzbiI6IjEwNjEtNDAzNiIsIk5hbWUiOiJOYXR1cmUgZ2VuZXRpY3MiLCJQYWdpbmF0aW9uIjowLCJQcm90ZWN0ZWQiOmZhbHNlLCJVc2VyQWJicmV2aWF0aW9uMSI6Ik5hdCBHZW5ldCIsIkNyZWF0ZWRCeSI6Il9JbmdyaWQgS29lcmJlciIsIkNyZWF0ZWRPbiI6IjIwMTktMDYtMDdUMTI6MDQ6MT</w:instrText>
                </w:r>
                <w:r w:rsidRPr="00360AB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giLCJNb2RpZmllZEJ5IjoiX0luZ3JpZCBLb2VyYmVyIiwiSWQiOiI4MDlmYTg4Ny02YmZjLTQyNTctYjkxNS0yM2Q5YzMxZWMwZjYiLCJNb2RpZmllZE9uIjoiMjAxOS0wNi0wN1QxMjowNDoyMCIsIlByb2plY3QiOnsiJHJlZiI6IjUifX0sIlB1Ymxpc2hlcnMiOltdLCJQdWJNZWRJZCI6Ijk1MDA1NDAiLCJRdW90YXRpb25zIjpbXSwiUmVmZXJlbmNlVHlwZSI6IkpvdXJuYWxBcnRpY2xlIiwiU2hvcnRUaXRsZSI6IlN0cm9iZWwsIElzc2FkIGV0IGFsLiAxOTk4IOKAkyBBIGxlcHRpbiBtaXNzZW5zZSBtdXRhdGlvbiBhc3NvY2lhdGVkIiwiU2hvcnRUaXRsZVVwZGF0ZVR5cGUiOjAsIlNvdXJjZU9mQmlibGlvZ3JhcGhpY0luZm9ybWF0aW9uIjoiUHViTWVkIChNRURMSU5FKSIsIlN0YXRpY0lkcyI6WyIxODUyOWVlYS1jNGQ0LTQ4NjgtODhlZC01ODQwOGY5MDdhOTMiXSwiVGFibGVPZkNvbnRlbnRzQ29tcGxleGl0eSI6MCwiVGFibGVPZkNvbnRlbnRzU291cmNlVGV4dEZvcm1hdCI6MCwiVGFza3MiOltdLCJUaXRsZSI6IkEgbGVwdGluIG1pc3NlbnNlIG11dGF0aW9uIGFzc29jaWF0ZWQgd2l0aCBoeXBvZ29uYWRpc20gYW5kIG1vcmJpZCBvYmVzaXR5IiwiVHJhbnNsYXRvcnMiOltdLCJWb2x1bWUiOiIxOCIsIlllYXIiOiIxOTk4IiwiQ3JlYXRlZEJ5IjoiX0luZ3JpZCBLb2VyYmVyIiwiQ3JlYXRlZE9uIjoiMjAxOS0wNi0wN1QxMjowNDoxOCIsIk1vZGlmaWVkQnkiOiJfSW5ncmlkIEtvZXJiZXIiLCJJZCI6ImMwNjg0Y2ZjLWY5NDEtNDQ0MS05NmUyLTViOWRjOTg1NDcxNiIsIk1vZGlmaWVkT24iOiIyMDE5LTEyLTIwVDE1OjQwOjI4IiwiUHJvamVjdCI6eyIkcmVmIjoiNSJ9fSwiVXNlTnVtYmVyaW5nVHlwZU9mUGFyZW50RG9jdW1lbnQiOmZhbHNlfV0sIkZvcm1hdHRlZFRleHQiOnsiJGlkIjoiMTciLCJDb3VudCI6MSwiVGV4dFVuaXRzIjpbeyIkaWQiOiIxOCIsIkZvbnRTdHlsZSI6eyIkaWQiOiIxOSIsIk5ldXRyYWwiOnRydWV9LCJSZWFkaW5nT3JkZXIiOjEsIlRleHQiOiIoMjEpIn1dfSwiVGFnIjoiQ2l0YXZpUGxhY2Vob2xkZXIjMDZlMDI3ZjktZGQ4Zi00YjY5LWIxOWMtZmFjMTIyOWE4ZmMyIiwiVGV4dCI6IigyMSkiLCJXQUlWZXJzaW9uIjoiNi4zLjAuMCJ9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360AB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22</w:t>
                </w:r>
                <w:r w:rsidRPr="00360AB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6216F91D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265FC400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42EEEE25" w14:textId="3A059764" w:rsidR="00283B61" w:rsidRPr="00360ABF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360ABF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  <w:p w14:paraId="6332D97B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</w:tcPr>
          <w:p w14:paraId="30CE2DEF" w14:textId="36AAB702" w:rsidR="00283B61" w:rsidRPr="00360ABF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70C4F307" w14:textId="6089CB28" w:rsidR="00283B61" w:rsidRPr="00360ABF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4EAC3F24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1.6</w:t>
            </w:r>
          </w:p>
        </w:tc>
        <w:tc>
          <w:tcPr>
            <w:tcW w:w="1560" w:type="dxa"/>
            <w:shd w:val="clear" w:color="auto" w:fill="EEECE1" w:themeFill="background2"/>
          </w:tcPr>
          <w:p w14:paraId="40FF1BA0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 w:val="restart"/>
          </w:tcPr>
          <w:p w14:paraId="15D390E9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L-, M+</w:t>
            </w:r>
          </w:p>
          <w:p w14:paraId="706AEE91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756AC407" w14:textId="77777777" w:rsidTr="00B0288D">
        <w:trPr>
          <w:trHeight w:val="270"/>
          <w:jc w:val="center"/>
        </w:trPr>
        <w:tc>
          <w:tcPr>
            <w:tcW w:w="988" w:type="dxa"/>
            <w:vMerge/>
          </w:tcPr>
          <w:p w14:paraId="655DE18E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DA2FB6C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0943B38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1B0BD24" w14:textId="0FD05998" w:rsidR="00283B61" w:rsidRPr="00360ABF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360AB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8 (1/7) </w:t>
            </w:r>
          </w:p>
        </w:tc>
        <w:tc>
          <w:tcPr>
            <w:tcW w:w="1134" w:type="dxa"/>
            <w:shd w:val="clear" w:color="auto" w:fill="auto"/>
          </w:tcPr>
          <w:p w14:paraId="5454FA33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4 (-0.7-1.4) </w:t>
            </w:r>
          </w:p>
          <w:p w14:paraId="5B0F547C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62910B4" w14:textId="3BE74898" w:rsidR="00283B61" w:rsidRPr="00360ABF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072CCAB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2.6</w:t>
            </w:r>
            <w:r w:rsidRPr="00360ABF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</w:t>
            </w:r>
            <w:proofErr w:type="gramEnd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1.5-7.1)</w:t>
            </w:r>
          </w:p>
        </w:tc>
        <w:tc>
          <w:tcPr>
            <w:tcW w:w="1560" w:type="dxa"/>
            <w:shd w:val="clear" w:color="auto" w:fill="auto"/>
          </w:tcPr>
          <w:p w14:paraId="6F227896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HC in 43%</w:t>
            </w: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 xml:space="preserve">HI in 12.5% </w:t>
            </w:r>
          </w:p>
        </w:tc>
        <w:tc>
          <w:tcPr>
            <w:tcW w:w="1018" w:type="dxa"/>
            <w:vMerge/>
          </w:tcPr>
          <w:p w14:paraId="187902BD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0F41605C" w14:textId="77777777" w:rsidTr="00B0288D">
        <w:trPr>
          <w:trHeight w:val="270"/>
          <w:jc w:val="center"/>
        </w:trPr>
        <w:tc>
          <w:tcPr>
            <w:tcW w:w="988" w:type="dxa"/>
            <w:vMerge/>
          </w:tcPr>
          <w:p w14:paraId="1BEF49AA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5E9C1D2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3BD5E92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2E1D33F" w14:textId="0E8687C6" w:rsidR="00283B61" w:rsidRPr="00360ABF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360ABF">
              <w:rPr>
                <w:rFonts w:ascii="Times New Roman" w:hAnsi="Times New Roman"/>
                <w:sz w:val="12"/>
                <w:szCs w:val="12"/>
                <w:lang w:val="en-US"/>
              </w:rPr>
              <w:t>: n=3 (1/2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2C71C0F3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4.7 (4.1-5.1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2303F270" w14:textId="412D5B8E" w:rsidR="00283B61" w:rsidRPr="00360ABF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69787A18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1.2 (0.9-1.6)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4DF0C887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60ABF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018" w:type="dxa"/>
            <w:vMerge/>
          </w:tcPr>
          <w:p w14:paraId="2949CCC5" w14:textId="77777777" w:rsidR="00283B61" w:rsidRPr="00360ABF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164345" w14:paraId="239AF4A6" w14:textId="77777777" w:rsidTr="00B0288D">
        <w:trPr>
          <w:trHeight w:val="540"/>
          <w:jc w:val="center"/>
        </w:trPr>
        <w:tc>
          <w:tcPr>
            <w:tcW w:w="988" w:type="dxa"/>
            <w:vMerge w:val="restart"/>
          </w:tcPr>
          <w:p w14:paraId="5A1A6523" w14:textId="578D9344" w:rsidR="00283B61" w:rsidRPr="009516F6" w:rsidRDefault="0070171C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90b88a34-3545-4b3a-a194-cf02a4adbdfc"/>
                <w:id w:val="1322615803"/>
                <w:placeholder>
                  <w:docPart w:val="53666BF7D3E146E9A157F87CFC974F1C"/>
                </w:placeholder>
              </w:sdtPr>
              <w:sdtEndPr/>
              <w:sdtContent>
                <w:r w:rsidR="00283B61" w:rsidRPr="00360AB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Karvonen et al. 1998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283B61" w:rsidRPr="00360AB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GYyNDliZDUtNmE5Ny00YTYxLWEwMDgtN2Y4MjYxNzZjMjZmIiwiUmFuZ2VMZW5ndGgiOjQsIlJlZmVyZW5jZUlkIjoiYThmNTQzZDEtYmQ4NS00ZmY4LWEzMjctNGE1NmZiNDc1NDc3IiwiUmVmZXJlbmNlIjp7IiRpZCI6IjMiLCJBYnN0cmFjdENvbXBsZXhpdHkiOjAsIkFic3RyYWN0U291cmNlVGV4dEZvcm1hdCI6MCwiQXV0aG9ycyI6W3siJGlkIjoiNCIsIkZpcnN0TmFtZSI6Ik0uIiwiTGFzdE5hbWUiOiJLYXJ2b25lbiIsIk1pZGRsZU5hbWUiOiJLLiIsIlByb3RlY3RlZCI6ZmFsc2UsIlNleCI6MCwiQ3JlYXRlZEJ5IjoiX0luZ3JpZCBLb2VyYmVyIiwiQ3JlYXRlZE9uIjoiMjAxOS0wNi0wN1QxMjoxNTozNiIsIk1vZGlmaWVkQnkiOiJfSW5ncmlkIEtvZXJiZXIiLCJJZCI6ImNhYTZjNmNhLTk5NWItNGFiZS04MDNmLWIxZmQyMzA3YTQzZiIsIk1vZGlmaWVkT24iOiIyMDE5LTA2LTA3VDEyOjE1OjM3IiwiUHJvamVjdCI6eyIkaWQiOiI1In19LHsiJGlkIjoiNiIsIkZpcnN0TmFtZSI6IlUuIiwiTGFzdE5hbWUiOiJQZXNvbmVuIiwiUHJvdGVjdGVkIjpmYWxzZSwiU2V4IjowLCJDcmVhdGVkQnkiOiJfSW5ncmlkIEtvZXJiZXIiLCJDcmVhdGVkT24iOiIyMDE5LTA2LTA3VDEyOjE1OjM2IiwiTW9kaWZpZWRCeSI6Il9JbmdyaWQgS29lcmJlciIsIklkIjoiMzFlZjc5YjAtZmM0My00ZWRmLWI4OTItZjliMTA1MjIzMzNlIiwiTW9kaWZpZWRPbiI6IjIwMTktMDYtMDdUMTI6MTU6MzciLCJQcm9qZWN0Ijp7IiRyZWYiOiI1In19LHsiJGlkIjoiNyIsIkZpcnN0TmFtZSI6IlAuIiwiTGFzdE5hbWUiOiJIZWlub25lbiIsIlByb3RlY3RlZCI6ZmFsc2UsIlNleCI6MCwiQ3JlYXRlZEJ5IjoiX0luZ3JpZCBLb2VyYmVyIiwiQ3JlYXRl</w:instrTex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</w:rPr>
                  <w:instrText>ZE9uIjoiMjAxOS0wNi0wN1QxMjoxNTozNiIsIk1vZGlmaWVkQnkiOiJfSW5ncmlkIEtvZXJiZXIiLCJJZCI6IjRmN2M1YWU0LTAwMWQtNGY1NC1iNWM1LTZjZmFhNTExYmU4ZSIsIk1vZGlmaWVkT24iOiIyMDE5LTA2LTA3VDEyOjE1OjM3IiwiUHJvamVjdCI6eyIkcmVmIjoiNSJ9fSx7IiRpZCI6IjgiLCJGaXJzdE5hbWUiOiJNLiIsIkxhc3ROYW1lIjoiTGFha3NvIiwiUHJvdGVjdGVkIjpmYWxzZSwiU2V4IjowLCJDcmVhdGVkQnkiOiJfSW5ncmlkIEtvZXJiZXIiLCJDcmVhdGVkT24iOiIyMDE5LTA2LTA3VDEyOjE1OjM2IiwiTW9kaWZpZWRCeSI6Il9JbmdyaWQgS29lcmJlciIsIklkIjoiOTdkMjkzMmEtYWIwMC00ZjFjLWE4MTMtYmJhNjI4Yjg4NjJmIiwiTW9kaWZpZWRPbiI6IjIwMTktMDYtMDdUMTI6MTU6MzciLCJQcm9qZWN0Ijp7IiRyZWYiOiI1In19LHsiJGlkIjoiOSIsIkZpcnN0TmFtZSI6IkEuIiwiTGFzdE5hbWUiOiJSaXNzYW5lbiIsIlByb3RlY3RlZCI6ZmFsc2UsIlNleCI6MCwiQ3JlYXRlZEJ5IjoiX0luZ3JpZCBLb2VyYmVyIiwiQ3JlYXRlZE9uIjoiMjAxOS0wNi0wN1QxMjoxNTozNiIsIk1vZGlmaWVkQnkiOiJfSW5ncmlkIEtvZXJiZXIiLCJJZCI6IjVkYWJhMjg4LWJkOTItNGI5YS1iOTEzLWZhZjc3ZDdmNGIwZSIsIk1vZGlmaWVkT24iOiIyMDE5LTA2LTA3VDEyOjE1OjM3IiwiUHJvamVjdCI6eyIkcmVmIjoiNSJ9fSx7IiRpZCI6IjEwIiwiRmlyc3ROYW1lIjoiSC4iLCJMYXN0TmFtZSI6Ik5hdWtrYXJpbmVuIiwiUHJvdGVjdGVkIjpmYWxzZSwiU2V4IjowLCJDcmVhdGVkQnkiOiJfSW5ncmlkIEtvZXJiZXIiLCJDcmVhdGVkT24iOiIyMDE5LTA2LTA3VDEyOjE1OjM2IiwiTW9kaWZpZWRCeSI6Il9JbmdyaWQgS29lcmJlciIsIklkIjoiMTM3NDU0MmQtM2YwYS00MjZlLWIyZWQtMDA0YTFkNzU2ZDM5IiwiTW9kaWZpZWRPbiI6IjIwMTktMDYtMDdUMTI6MTU6MzciLCJQcm9qZWN0Ijp7IiRyZWYiOiI1In19LHsiJGlkIjoiMTEiLCJGaXJzdE5hbWUiOiJSLiIsIkxhc3ROYW1lIjoiVmFsdmUiLCJQcm90ZWN0ZWQiOmZhbHNlLCJTZXgiOjAsIkNyZWF0ZWRCeSI6Il9JbmdyaWQgS29lcmJlciIsIkNyZWF0ZWRPbiI6IjIwMTktMDYtMDdUMTI6MTU6MzYiLCJNb2RpZmllZEJ5IjoiX0luZ3JpZCBLb2VyYmVyIiwiSWQiOiJhNTBhMGZjZC1jMzVmLTRkNjEtYWVhOC02ODMwZDAzOTFlMmUiLCJNb2RpZmllZE9uIjoiMjAxOS0wNi0wN1QxMjoxNTozNyIsIlByb2plY3QiOnsiJHJlZiI6IjUifX0seyIkaWQiOiIxMiIsIkZpcnN0TmFtZSI6Ik0uIiwiTGFzdE5hbWUiOiJVdXNpdHVwYSIsIk1pZGRsZU5hbWUiOiJJLiIsIlByb3RlY3RlZCI6ZmFsc2UsIlNleCI6MCwiQ3JlYXRlZEJ5IjoiX0luZ3JpZCBLb2VyYmVyIiwiQ3JlYXRlZE9uIjoiMjAxOS0wNi0wN1QxMjoxNTozNiIsIk1vZGlmaWVkQnkiOiJfSW5ncmlkIEtvZXJiZXIiLCJJZCI6IjgzNzI5NTZiLTBlZGUtNGRiNi04ZWIwLWJmN2EwOTcyMzNkYyIsIk1vZGlmaWVkT24iOiIyMDE5LTA2LTA3VDEyOjE1OjM3IiwiUHJvamVjdCI6eyIkcmVmIjoiNSJ9fSx7IiRpZCI6IjEzIiwiRmlyc3ROYW1lIjoiTS4iLCJMYXN0TmFtZSI6IktvdWx1IiwiUHJvdGVjdGVkIjpmYWxzZSwiU2V4IjowLCJDcmVhdGVkQnkiOiJfSW5ncmlkIEtvZXJiZXIiLCJDcmVhdGVkT24iOiIyMDE5LTA2LTA3VDEyOjE1OjM2IiwiTW9kaWZpZWRCeSI6Il9JbmdyaWQgS29lcmJlciIsIklkIjoiMzM1NjMwNmMtNTBhNS00ZjlmLTg0NGMtMDMyZGM0OWQ0Y2VlIiwiTW9kaWZpZWRPbiI6IjIwMTktMDYtMDdUMTI6MTU6MzciLCJQcm9qZWN0Ijp7IiRyZWYiOiI1In19XSwiQ2l0YXRpb25LZXlVcGRhdGVUeXBlIjowLCJDb2xsYWJvcmF0b3JzIjpbXSwiRG9pIjoiMTAuMTIxMC9qY2VtLjgzLjkuNTEzN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OTc0NTQzNSIsIkxpbmtlZFJlc291cmNlVHlwZSI6NSwiVXJpU3RyaW5nIjoiaHR0cDovL3d3dy5uY2JpLm5sbS5uaWguZ292L3B1Ym1lZC85NzQ1NDM1IiwiUHJvcGVydGllcyI6eyIkaWQiOiIxNiJ9fSwiQW5ub3RhdGlvbnMiOltdLCJMb2NhdGlvblR5cGUiOjAsIk1pcnJvcnNSZWZlcmVuY2VQcm9wZXJ0eUlkIjoxNjQsIkNyZWF0ZWRCeSI6Il9JbmdyaWQgS29lcmJlciIsIkNyZWF0ZWRPbiI6IjIwMTktMDYtMDdUMTI6MTU6MzYiLCJNb2RpZmllZEJ5IjoiX0luZ3JpZCBLb2VyYmVyIiwiSWQiOiJhNzU5NGNlNC05N2E1LTQxMDEtYjExNy00MzZiY2Y4NmZhYzAiLCJNb2RpZmllZE9uIjoiMjAxOS0wNi0wN1QxMjoxNTo0MiIsIlByb2plY3QiOnsiJHJlZiI6IjUifX0seyIkaWQiOiIxNyIsIkFkZHJlc3MiOnsiJGlkIjoiMTgiLCJMaW5rZWRSZXNvdXJjZVN0YXR1cyI6OCwiT3JpZ2luYWxTdHJpbmciOiIxMC4xMjEwL2pjZW0uODMuOS41MTM1IiwiTGlua2VkUmVzb3VyY2VUeXBlIjo1LCJVcmlTdHJpbmciOiJodHRwczovL2RvaS5vcmcvMTAuMTIxMC9qY2VtLjgzLjkuNTEzNSIsIlByb3BlcnRpZXMiOnsiJGlkIjoiMTkifX0sIkFubm90YXRpb25zIjpbXSwiTG9jYXRpb25UeXBlIjowLCJNaXJyb3JzUmVmZXJlbmNlUHJvcGVydHlJZCI6MTI4LCJDcmVhdGVkQnkiOiJfSW5ncmlkIEtvZXJiZXIiLCJDcmVhdGVkT24iOiIyMDE5LTA2LTA3VDEyOjE1OjM2IiwiTW9kaWZpZWRCeSI6Il9JbmdyaWQgS29lcmJlciIsIklkIjoiZTFlMmE2ZDktZGRmMy00YzAzLWI5MDItYTllZDRmMjljZjk1IiwiTW9kaWZpZWRPbiI6IjIwMTktMDYtMDdUMTI6MTU6NDIiLCJQcm9qZWN0Ijp7IiRyZWYiOiI1In19XSwiTnVtYmVyIjoiOSIsIk9yZ2FuaXphdGlvbnMiOltdLCJPdGhlcnNJbnZvbHZlZCI6W10sIlBhZ2VSYW5nZSI6IjxzcD5cclxuICA8bj4zMjM5PC9uPlxyXG4gIDxpbj50cnVlPC9pbj5cclxuICA8b3M+MzIzOTwvb3M+XHJcbiAgPHBzPjMyMzk8L3BzPlxyXG48L3NwPlxyXG48ZXA+XHJcbiAgPG4+MzI0Mjwvbj5cclxuICA8aW4+dHJ1ZTwvaW4+XHJcbiAgPG9zPjMyNDI8L29zPlxyXG4gIDxwcz4zMjQyPC9wcz5cclxuPC9lcD5cclxuPG9zPjMyMzktNDI8L29zPiIsIlBhZ2VSYW5nZU51bWJlciI6MzIzOSwiUGFnZVJhbmdlTnVtYmVyaW5nVHlwZSI6IlBhZ2UiLCJQYWdlUmFuZ2VOdW1lcmFsU3lzdGVtIjoiQXJhYmljIiwiUGVyaW9kaWNhbCI6eyIkaWQiOiIyMCIsIkVpc3NuIjoiMTk0NS03MTk3IiwiTmFtZSI6IlRoZSBKb3VybmFsIG9mIGNsaW5pY2FsIGVuZG9jcmlub2xvZ3kgYW5kIG1ldGFib2xpc20iLCJQYWdpbmF0aW9uIjowLCJQcm90ZWN0ZWQiOmZhbHNlLCJVc2VyQWJicmV2aWF0aW9uMSI6IkogQ2xpbiBFbmRvY3Jpbm9sIE1ldGFiIiwiQ3JlYXRlZEJ5IjoiX0luZ3JpZCBLb2VyYmVyIiwiQ3JlYXRlZE9uIjoiMjAxOS0wNi</w:instrText>
                </w:r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instrText>0wN1QxMTo1Mjo0OCIsIk1vZGlmaWVkQnkiOiJfSW5ncmlkIEtvZXJiZXIiLCJJZCI6IjM2YjUxMGY4LWQ1YTEtNDViMC1hNjEwLWYyYmMxMTk3MmQ5NyIsIk1vZGlmaWVkT24iOiIyMDE5LTA2LTA3VDExOjUyOjUwIiwiUHJvamVjdCI6eyIkcmVmIjoiNSJ9fSwiUHVibGlzaGVycyI6W10sIlB1Yk1lZElkIjoiOTc0NTQzNSIsIlF1b3RhdGlvbnMiOltdLCJSZWZlcmVuY2VUeXBlIjoiSm91cm5hbEFydGljbGUiLCJTaG9ydFRpdGxlIjoiS2Fydm9uZW4sIFBlc29uZW4gZXQgYWwuIDE5OTgg4oCTIElkZW50aWZpY2F0aW9uIG9mIG5ldyBzZXF1ZW5jZSB2YXJpYW50cyIsIlNob3J0VGl0bGVVcGRhdGVUeXBlIjowLCJTb3VyY2VPZkJpYmxpb2dyYXBoaWNJbmZvcm1hdGlvbiI6IlB1Yk1lZCAoTUVETElORSkiLCJTdGF0aWNJZHMiOlsiMzczZmEwMjQtNzBlMi00NWJkLWJjZTItZjhmMWRmMTViZmJmIl0sIlRhYmxlT2ZDb250ZW50c0NvbXBsZXhpdHkiOjAsIlRhYmxlT2ZDb250ZW50c1NvdXJjZVRleHRGb3JtYXQiOjAsIlRhc2tzIjpbXSwiVGl0bGUiOiJJZGVudGlmaWNhdGlvbiBvZiBuZXcgc2VxdWVuY2UgdmFyaWFudHMgaW4gdGhlIGxlcHRpbiBnZW5lIiwiVHJhbnNsYXRvcnMiOltdLCJWb2x1bWUiOiI4MyIsIlllYXIiOiIxOTk4IiwiQ3JlYXRlZEJ5IjoiX0luZ3JpZCBLb2VyYmVyIiwiQ3JlYXRlZE9uIjoiMjAxOS0wNi0wN1QxMjoxNTozNiIsIk1vZGlmaWVkQnkiOiJfSW5ncmlkIEtvZXJiZXIiLCJJZCI6ImE4ZjU0M2QxLWJkODUtNGZmOC1hMzI3LTRhNTZmYjQ3NTQ3NyIsIk1vZGlmaWVkT24iOiIyMDE5LTEyLTIwVDE1OjQwOjI4IiwiUHJvamVjdCI6eyIkcmVmIjoiNSJ9fSwiVXNlTnVtYmVyaW5nVHlwZU9mUGFyZW50RG9jdW1lbnQiOmZhbHNlfV0sIkZvcm1hdHRlZFRleHQiOnsiJGlkIjoiMjEiLCJDb3VudCI6MSwiVGV4dFVuaXRzIjpbeyIkaWQiOiIyMiIsIkZvbnRTdHlsZSI6eyIkaWQiOiIyMyIsIk5ldXRyYWwiOnRydWV9LCJSZWFkaW5nT3JkZXIiOjEsIlRleHQiOiIoMzkpIn1dfSwiVGFnIjoiQ2l0YXZpUGxhY2Vob2xkZXIjOTBiODhhMzQtMzU0NS00YjNhLWExOTQtY2YwMmE0YWRiZGZjIiwiVGV4dCI6IigzOSkiLCJXQUlWZXJzaW9uIjoiNi4zLjAuMCJ9}</w:instrTex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</w:rPr>
                  <w:t>38</w:t>
                </w:r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t>)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</w:tcPr>
          <w:p w14:paraId="41A6E700" w14:textId="1254B861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144G&gt;A/</w:t>
            </w:r>
            <w:proofErr w:type="spellStart"/>
            <w:r w:rsidR="00164345"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="00164345"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</w:tcPr>
          <w:p w14:paraId="3AF8CB6F" w14:textId="09B1EDDF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N.A.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r w:rsidRPr="009516F6">
              <w:rPr>
                <w:rFonts w:ascii="Times New Roman" w:hAnsi="Times New Roman"/>
                <w:sz w:val="12"/>
                <w:szCs w:val="12"/>
              </w:rPr>
              <w:t>N.A.</w:t>
            </w:r>
          </w:p>
        </w:tc>
        <w:tc>
          <w:tcPr>
            <w:tcW w:w="850" w:type="dxa"/>
          </w:tcPr>
          <w:p w14:paraId="75A13265" w14:textId="20BC953B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1 (0/1)</w:t>
            </w:r>
          </w:p>
        </w:tc>
        <w:tc>
          <w:tcPr>
            <w:tcW w:w="1134" w:type="dxa"/>
          </w:tcPr>
          <w:p w14:paraId="44173B10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2.8</w:t>
            </w:r>
          </w:p>
        </w:tc>
        <w:tc>
          <w:tcPr>
            <w:tcW w:w="1134" w:type="dxa"/>
          </w:tcPr>
          <w:p w14:paraId="4A419DB8" w14:textId="1D349CC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31</w:t>
            </w:r>
            <w:r w:rsidRPr="009516F6">
              <w:rPr>
                <w:rFonts w:ascii="Times New Roman" w:hAnsi="Times New Roman"/>
                <w:sz w:val="12"/>
                <w:szCs w:val="12"/>
                <w:vertAlign w:val="superscript"/>
              </w:rPr>
              <w:t>m</w:t>
            </w:r>
            <w:r w:rsidR="00164345" w:rsidRPr="009516F6">
              <w:rPr>
                <w:rFonts w:ascii="Times New Roman" w:hAnsi="Times New Roman"/>
                <w:sz w:val="12"/>
                <w:szCs w:val="12"/>
                <w:vertAlign w:val="superscript"/>
              </w:rPr>
              <w:t>n.a.</w:t>
            </w:r>
          </w:p>
        </w:tc>
        <w:tc>
          <w:tcPr>
            <w:tcW w:w="1134" w:type="dxa"/>
          </w:tcPr>
          <w:p w14:paraId="524C6B91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4.6</w:t>
            </w:r>
          </w:p>
        </w:tc>
        <w:tc>
          <w:tcPr>
            <w:tcW w:w="1560" w:type="dxa"/>
          </w:tcPr>
          <w:p w14:paraId="58C77DB4" w14:textId="73D7D899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</w:tcPr>
          <w:p w14:paraId="782E4F09" w14:textId="05698A34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164345" w14:paraId="15DC3D17" w14:textId="77777777" w:rsidTr="00B0288D">
        <w:trPr>
          <w:trHeight w:val="540"/>
          <w:jc w:val="center"/>
        </w:trPr>
        <w:tc>
          <w:tcPr>
            <w:tcW w:w="988" w:type="dxa"/>
            <w:vMerge/>
          </w:tcPr>
          <w:p w14:paraId="0AA838D5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72990384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328G&gt;A/</w:t>
            </w:r>
          </w:p>
          <w:p w14:paraId="7328CB5F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gramStart"/>
            <w:r w:rsidRPr="009516F6">
              <w:rPr>
                <w:rFonts w:ascii="Times New Roman" w:hAnsi="Times New Roman"/>
                <w:sz w:val="12"/>
                <w:szCs w:val="12"/>
              </w:rPr>
              <w:t>p.V</w:t>
            </w:r>
            <w:proofErr w:type="gramEnd"/>
            <w:r w:rsidRPr="009516F6">
              <w:rPr>
                <w:rFonts w:ascii="Times New Roman" w:hAnsi="Times New Roman"/>
                <w:sz w:val="12"/>
                <w:szCs w:val="12"/>
              </w:rPr>
              <w:t>110M</w:t>
            </w:r>
          </w:p>
        </w:tc>
        <w:tc>
          <w:tcPr>
            <w:tcW w:w="992" w:type="dxa"/>
          </w:tcPr>
          <w:p w14:paraId="7F0EF56B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tolerated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benign</w:t>
            </w:r>
            <w:proofErr w:type="spellEnd"/>
          </w:p>
        </w:tc>
        <w:tc>
          <w:tcPr>
            <w:tcW w:w="850" w:type="dxa"/>
          </w:tcPr>
          <w:p w14:paraId="7BE9F816" w14:textId="40EF3485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1 (0/1)</w:t>
            </w:r>
          </w:p>
        </w:tc>
        <w:tc>
          <w:tcPr>
            <w:tcW w:w="1134" w:type="dxa"/>
          </w:tcPr>
          <w:p w14:paraId="59DF6BB0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3.4</w:t>
            </w:r>
          </w:p>
        </w:tc>
        <w:tc>
          <w:tcPr>
            <w:tcW w:w="1134" w:type="dxa"/>
          </w:tcPr>
          <w:p w14:paraId="6B3316FA" w14:textId="3F6E4EC6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33</w:t>
            </w:r>
            <w:r w:rsidRPr="009516F6">
              <w:rPr>
                <w:rFonts w:ascii="Times New Roman" w:hAnsi="Times New Roman"/>
                <w:sz w:val="12"/>
                <w:szCs w:val="12"/>
                <w:vertAlign w:val="superscript"/>
              </w:rPr>
              <w:t>m</w:t>
            </w:r>
            <w:r w:rsidR="00164345" w:rsidRPr="009516F6">
              <w:rPr>
                <w:rFonts w:ascii="Times New Roman" w:hAnsi="Times New Roman"/>
                <w:sz w:val="12"/>
                <w:szCs w:val="12"/>
                <w:vertAlign w:val="superscript"/>
              </w:rPr>
              <w:t>n.a.</w:t>
            </w:r>
          </w:p>
        </w:tc>
        <w:tc>
          <w:tcPr>
            <w:tcW w:w="1134" w:type="dxa"/>
          </w:tcPr>
          <w:p w14:paraId="22055F1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3.3</w:t>
            </w:r>
          </w:p>
        </w:tc>
        <w:tc>
          <w:tcPr>
            <w:tcW w:w="1560" w:type="dxa"/>
          </w:tcPr>
          <w:p w14:paraId="431CFEE5" w14:textId="35F9A3DB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</w:tcPr>
          <w:p w14:paraId="4A6B6A5D" w14:textId="3CE79AF9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2D784F" w14:paraId="53DFB4B5" w14:textId="77777777" w:rsidTr="00B0288D">
        <w:trPr>
          <w:trHeight w:val="360"/>
          <w:jc w:val="center"/>
        </w:trPr>
        <w:tc>
          <w:tcPr>
            <w:tcW w:w="988" w:type="dxa"/>
            <w:vMerge w:val="restart"/>
          </w:tcPr>
          <w:p w14:paraId="3D2063E3" w14:textId="558A81D1" w:rsidR="00283B61" w:rsidRPr="00451A81" w:rsidRDefault="0070171C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3e048419-1ef1-430f-a9b9-067af362a84a"/>
                <w:id w:val="412203713"/>
                <w:placeholder>
                  <w:docPart w:val="904AEC4ECC3B4A77B3146E46E0A84B78"/>
                </w:placeholder>
              </w:sdtPr>
              <w:sdtEndPr/>
              <w:sdtContent>
                <w:proofErr w:type="spellStart"/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t>Ozata</w:t>
                </w:r>
                <w:proofErr w:type="spellEnd"/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t xml:space="preserve"> et al. 1999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283B61" w:rsidRPr="009516F6">
                  <w:rPr>
                    <w:rFonts w:ascii="Times New Roman" w:hAnsi="Times New Roman"/>
                    <w:sz w:val="12"/>
                    <w:szCs w:val="12"/>
                  </w:rPr>
                  <w:instrText>ADDIN CitaviPlaceholder{eyIkaWQiOiIxIiwiRW50cmllcyI6W3siJGlkIjoiMiIsIklkIjoiZWZjNTk4ZjQtNmY2Zi00MzQ5LWJiYTItNGQyZDExMzMyMjAxIiwiUmFuZ2VMZW5ndGgiOjQsIlJlZmVyZW5jZUlkIjoiNzhjNWNmZGQtMmU1Ni00ZTQ1LWExMjgtMGE4OGZhMDAzOGVmIiwiUmVmZXJlbmNlIjp7IiRpZCI6IjMiLCJBYnN0cmFjdENvbXBsZXhpdHkiOjAsIkFic3RyYWN0U291cmNlVGV4dEZvcm1hdCI6MCwiQXV0aG9ycyI6W3siJGlkIjoiNCIsIkZpcnN0TmFtZSI6Ik0uIiwiTGFzdE5hbWUiOiJPemF0YSIsIlByb3RlY3RlZCI6ZmFsc2UsIlNleCI6MCwiQ3JlYXRlZEJ5IjoiX0luZ3JpZCBLb2VyYmVyIiwiQ3JlYXRlZE9uIjoiMjAxOS0wNi0wN1QxMjowNDoxOCIsIk1vZGlmaWVkQnkiOiJfSW5ncmlkIEtvZXJiZXIiLCJJZCI6IjYzMjJjMDcwLTlkYWQtNGRkMy05YTc1LTI1MmE1MTU4NGFmNyIsIk1vZGlmaWVkT24iOiIyMDE5LTA2LTA3VDEyOjA0OjIwIiwiUHJvamVjdCI6eyIkaWQiOiI1In19LHsiJGlkIjoiNiIsIkZpcnN0TmFtZSI6IkkuIiwiTGFzdE5hbWUiOiJPemRlbWlyIiwiTWlkZGxlTmFtZSI6IkMuIiwiUHJvdGVjdGVkIjpmYWxzZSwiU2V4IjowLCJDcmVhdGVkQnkiOiJfSW5ncmlkIEtvZXJiZXIiLCJDcmVhdGVkT24iOiIyMDE5LTA2LTA3VDEyOjA3OjA3IiwiTW9kaWZpZWRCeSI6Il9JbmdyaWQgS29lcmJlciIsIklkIjoiZDhkYTk4ZjYtYjcxNC00YzU4LTk3NzEtNGEzOTA4MTM4ZmQ3IiwiTW9kaWZpZWRPbiI6IjIwMTktMDYtMDdUMTI6MDc6MTEiLCJQcm9qZWN0Ijp7IiRyZWYiOiI1In19LHsiJGlkIjoiNyIsIkZpcnN0TmFtZSI6IkouIiwiTGFzdE5hbWUiOiJMaWNpbmlvIiwiUHJvdGVjdGVkIjpmYWxzZSwiU2V4IjowLCJDcmVhdGVkQnkiOiJfSW5ncmlkIEtvZXJiZXIiLCJDcmVhdGVkT24iOiIyMDE5LTA2LTA3VDEyOjA5OjM5IiwiTW9kaWZpZWRCeSI6Il9JbmdyaWQgS29lcmJlciIsIklkIjoiNGMxYmVlZTctNDliMi00</w:instrTex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NDQ2LWFiZmYtODc1NzE1NmY3MTJiIiwiTW9kaWZpZWRPbiI6IjIwMTktMDYtMDdUMTI6MDk6NDEiLCJQcm9qZWN0Ijp7IiRyZWYiOiI1In19XSwiQ2l0YXRpb25LZXlVcGRhdGVUeXBlIjowLCJDb2xsYWJvcmF0b3JzIjpbXSwiRG9pIjoiMTAuMTIxMC9qY2VtLjg0LjEwLjU5OTk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jEwL2pjZW0uODQuMTAuNTk5OSIsIkxpbmtlZFJlc291cmNlVHlwZSI6NSwiVXJpU3RyaW5nIjoiaHR0cHM6Ly9kb2kub3JnLzEwLjEyMTAvamNlbS44NC4xMC41OTk5IiwiUHJvcGVydGllcyI6eyIkaWQiOiIxMCJ9fSwiQW5ub3RhdGlvbnMiOltdLCJMb2NhdGlvblR5cGUiOjAsIk1pcnJvcnNSZWZlcmVuY2VQcm9wZXJ0eUlkIjoxMjgsIkNyZWF0ZWRCeSI6Il9JbmdyaWQgS29lcmJlciIsIkNyZWF0ZWRPbiI6IjIwMTktMDYtMDdUMTI6NTk6MDYiLCJNb2RpZmllZEJ5IjoiX0luZ3JpZCBLb2VyYmVyIiwiSWQiOiJkYTcwOTk2MS01ODRkLTQ4ZDgtYTg0NC1iZTJjOWU5NjRhYTIiLCJNb2RpZmllZE9uIjoiMjAxOS0wNi0wN1QxMjo1OToxNiIsIlByb2plY3QiOnsiJHJlZiI6IjUifX0seyIkaWQiOiIxMSIsIkFkZHJlc3MiOnsiJGlkIjoiMTIiLCJMaW5rZWRSZXNvdXJjZVN0YXR1cyI6OCwiT3JpZ2luYWxTdHJpbmciOiIxMDUyMzAxNSIsIkxpbmtlZFJlc291cmNlVHlwZSI6NSwiVXJpU3RyaW5nIjoiaHR0cDovL3d3dy5uY2JpLm5sbS5uaWguZ292L3B1Ym1lZC8xMDUyMzAxNSIsIlByb3BlcnRpZXMiOnsiJGlkIjoiMTMifX0sIkFubm90YXRpb25zIjpbXSwiTG9jYXRpb25UeXBlIjowLCJNaXJyb3JzUmVmZXJlbmNlUHJvcGVydHlJZCI6MTY0LCJDcmVhdGVkQnkiOiJfSW5ncmlkIEtvZXJiZXIiLCJDcmVhdGVkT24iOiIyMDE5LTA2LTA3VDEyOjU5OjA2IiwiTW9kaWZpZWRCeSI6Il9JbmdyaWQgS29lcmJlciIsIklkIjoiZDdlYmU4NjQtZjc5NC00YTk3LTk5Y2YtYWEwZWMxZDlkMzBiIiwiTW9kaWZpZWRPbiI6IjIwMTktMDYtMDdUMTI6NTk6MTYiLCJQcm9qZWN0Ijp7IiRyZWYiOiI1In19XSwiTnVtYmVyIjoiMTAiLCJPcmdhbml6YXRpb25zIjpbXSwiT3RoZXJzSW52b2x2ZWQiOltdLCJQYWdlUmFuZ2UiOiI8c3A+XHJcbiAgPG4+MzY4Njwvbj5cclxuICA8aW4+dHJ1ZTwvaW4+XHJcbiAgPG9zPjM2ODY8L29zPlxyXG4gIDxwcz4zNjg2PC9wcz5cclxuPC9zcD5cclxuPGVwPlxyXG4gIDxuPjM2OTU8L24+XHJcbiAgPGluPnRydWU8L2luPlxyXG4gIDxvcz4zNjk1PC9vcz5cclxuICA8cHM+MzY5NTwvcHM+XHJcbjwvZXA+XHJcbjxvcz4zNjg2LTk1PC9vcz4iLCJQYWdlUmFuZ2VOdW1iZXIiOjM2ODYsIlBhZ2VSYW5nZU51bWJlcmluZ1R5cGUiOiJQYWdlIiwiUGFnZVJhbmdlTnVtZXJhbFN5c3RlbSI6IkFyYWJpYyIsIlBlcmlvZGljYWwiOnsiJGlkIjoiMTQiLCJFaXNzbiI6IjE5NDUtNzE5NyIsIk5hbWUiOiJUaGUgSm91cm5hbCBvZiBjbGluaWNhbCBlbmRvY3Jpbm9sb2d5IGFuZCBtZXRhYm9saXNtIiwiUGFnaW5hdGlvbiI6MCwiUHJvdGVjdGVkIjpmYWxzZSwiVXNlckFiYnJldmlhdGlvbjEiOiJKIENsaW4gRW5kb2NyaW5vbCBNZXRhYiIsIkNyZWF0ZWRCeSI6Il9JbmdyaWQgS29lcmJlciIsIkNyZWF0ZWRPbiI6IjIwMTktMDYtMDdUMTE6NTI6NDgiLCJNb2RpZmllZEJ5IjoiX0luZ3JpZCBLb2VyYmVyIiwiSWQiOiIzNmI1MTBmOC1kNWExLTQ1YjAtYTYxMC1mMmJjMTE5NzJkOTciLCJNb2RpZmllZE9uIjoiMjAxOS0wNi0wN1QxMTo1Mjo1MCIsIlByb2plY3QiOnsiJHJlZiI6IjUifX0sIlB1Ymxpc2hlcnMiOltdLCJQdWJNZWRJZCI6IjEwNTIzMDE1IiwiUXVvdGF0aW9ucyI6W10sIlJlZmVyZW5jZVR5cGUiOiJKb3VybmFsQXJ0aWNsZSIsIlNob3J0VGl0bGUiOiJPemF0YSwgT3pkZW1pciBldCBhbC4gMTk5OSDigJMgSHVtYW4gbGVwdGluIGRlZmljaWVuY3kgY2F1c2VkIiwiU2hvcnRUaXRsZVVwZGF0ZVR5cGUiOjAsIlNvdXJjZU9mQmlibGlvZ3JhcGhpY0luZm9ybWF0aW9uIjoiUHViTWVkIChNRURMSU5FKSIsIlN0YXRpY0lkcyI6WyJjODY5ZWUzZC02MmIyLTQwMzQtYjVkMC0xOGFmNWIxNjJjOWUiXSwiVGFibGVPZkNvbnRlbnRzQ29tcGxleGl0eSI6MCwiVGFibGVPZkNvbnRlbnRzU291cmNlVGV4dEZvcm1hdCI6MCwiVGFza3MiOltdLCJUaXRsZSI6Ikh1bWFuIGxlcHRpbiBkZWZpY2llbmN5IGNhdXNlZCBieSBhIG1pc3NlbnNlIG11dGF0aW9uOiBtdWx0aXBsZSBlbmRvY3JpbmUgZGVmZWN0cywgZGVjcmVhc2VkIHN5bXBhdGhldGljIHRvbmUsIGFuZCBpbW11bmUgc3lzdGVtIGR5c2Z1bmN0aW9uIGluZGljYXRlIG5ldyB0YXJnZXRzIGZvciBsZXB0aW4gYWN0aW9uLCBncmVhdGVyIGNlbnRyYWwgdGhhbiBwZXJpcGhlcmFsIHJlc2lzdGFuY2UgdG8gdGhlIGVmZmVjdHMgb2YgbGVwdGluLCBhbmQgc3BvbnRhbmVvdXMgY29ycmVjdGlvbiBvZiBsZXB0aW4tbWVkaWF0ZWQgZGVmZWN0cyIsIlRyYW5zbGF0b3JzIjpbXSwiVm9sdW1lIjoiODQiLCJZZWFyIjoiMTk5OSIsIkNyZWF0ZWRCeSI6Il9JbmdyaWQgS29lcmJlciIsIkNyZWF0ZWRPbiI6IjIwMTktMDYtMDdUMTI6NTk6MDYiLCJNb2RpZmllZEJ5IjoiX0luZ3JpZCBLb2VyYmVyIiwiSWQiOiI3OGM1Y2ZkZC0yZTU2LTRlNDUtYTEyOC0wYTg4ZmEwMDM4ZWYiLCJNb2RpZmllZE9uIjoiMjAxOS0xMi0yMFQxNTo0MDoyOCIsIlByb2plY3QiOnsiJHJlZiI6IjUifX0sIlVzZU51bWJlcmluZ1R5cGVPZlBhcmVudERvY3VtZW50IjpmYWxzZX1dLCJGb3JtYXR0ZWRUZXh0Ijp7IiRpZCI6IjE1IiwiQ291bnQiOjEsIlRleHRVbml0cyI6W3siJGlkIjoiMTYiLCJGb250U3R5bGUiOnsiJGlkIjoiMTciLCJOZXV0cmFsIjp0cnVlfSwiUmVhZGluZ09yZGVyIjoxLCJUZXh0IjoiKDgxKSJ9XX0sIlRhZyI6IkNpdGF2aVBsYWNlaG9sZGVyIzNlMDQ4NDE5LTFlZjEtNDMwZi1hOWI5LTA2N2FmMzYyYTg0YSIsIlRleHQiOiIoODEpIiwiV0FJVmVyc2lvbiI6IjYuMy4wLjAifQ==}</w:instrTex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82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1EA4CEB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339AEE6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59B836BD" w14:textId="7BC91AD0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</w:p>
        </w:tc>
        <w:tc>
          <w:tcPr>
            <w:tcW w:w="1134" w:type="dxa"/>
            <w:shd w:val="clear" w:color="auto" w:fill="EEECE1" w:themeFill="background2"/>
          </w:tcPr>
          <w:p w14:paraId="0B18C44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-0.2 (-1.0, 0.6)</w:t>
            </w:r>
          </w:p>
          <w:p w14:paraId="502ECCE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EEECE1" w:themeFill="background2"/>
          </w:tcPr>
          <w:p w14:paraId="2E77B673" w14:textId="0B0EB00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419F2F4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6 (1.7, 3.5)</w:t>
            </w:r>
          </w:p>
        </w:tc>
        <w:tc>
          <w:tcPr>
            <w:tcW w:w="1560" w:type="dxa"/>
            <w:shd w:val="clear" w:color="auto" w:fill="EEECE1" w:themeFill="background2"/>
          </w:tcPr>
          <w:p w14:paraId="12E54D9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A in 50%</w:t>
            </w:r>
          </w:p>
          <w:p w14:paraId="01DDBC4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018" w:type="dxa"/>
            <w:vMerge w:val="restart"/>
          </w:tcPr>
          <w:p w14:paraId="328C81E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-, M+</w:t>
            </w:r>
          </w:p>
          <w:p w14:paraId="5361394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421E30DC" w14:textId="77777777" w:rsidTr="00B0288D">
        <w:trPr>
          <w:trHeight w:val="360"/>
          <w:jc w:val="center"/>
        </w:trPr>
        <w:tc>
          <w:tcPr>
            <w:tcW w:w="988" w:type="dxa"/>
            <w:vMerge/>
          </w:tcPr>
          <w:p w14:paraId="4824620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6D0FA4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0A1DA8C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EE04B89" w14:textId="0898400E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9 (1/8)</w:t>
            </w:r>
          </w:p>
          <w:p w14:paraId="6DBE828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0A3A63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1 (0.1-2.0)</w:t>
            </w:r>
          </w:p>
        </w:tc>
        <w:tc>
          <w:tcPr>
            <w:tcW w:w="1134" w:type="dxa"/>
            <w:shd w:val="clear" w:color="auto" w:fill="auto"/>
          </w:tcPr>
          <w:p w14:paraId="612BF54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2.6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(15-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6</w:t>
            </w:r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)</w:t>
            </w:r>
            <w:proofErr w:type="spellStart"/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5 </w:t>
            </w:r>
          </w:p>
        </w:tc>
        <w:tc>
          <w:tcPr>
            <w:tcW w:w="1134" w:type="dxa"/>
          </w:tcPr>
          <w:p w14:paraId="6E6D7D3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2.6 (2.0-4.2) </w:t>
            </w:r>
          </w:p>
        </w:tc>
        <w:tc>
          <w:tcPr>
            <w:tcW w:w="1560" w:type="dxa"/>
            <w:shd w:val="clear" w:color="auto" w:fill="auto"/>
          </w:tcPr>
          <w:p w14:paraId="796940F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C in 25%, HTG in 37%</w:t>
            </w:r>
          </w:p>
        </w:tc>
        <w:tc>
          <w:tcPr>
            <w:tcW w:w="1018" w:type="dxa"/>
            <w:vMerge/>
          </w:tcPr>
          <w:p w14:paraId="55EEB83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32E2AA18" w14:textId="77777777" w:rsidTr="00B0288D">
        <w:trPr>
          <w:trHeight w:val="360"/>
          <w:jc w:val="center"/>
        </w:trPr>
        <w:tc>
          <w:tcPr>
            <w:tcW w:w="988" w:type="dxa"/>
            <w:vMerge/>
          </w:tcPr>
          <w:p w14:paraId="1B452CB5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7D0EBD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4F4EAB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32DCD36F" w14:textId="4275C26B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4 (1/3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CA80D3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8 (4.6-5.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60F99D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0.5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(43, 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8)</w:t>
            </w:r>
            <w:proofErr w:type="spellStart"/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i</w:t>
            </w:r>
            <w:proofErr w:type="spellEnd"/>
            <w:proofErr w:type="gramEnd"/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in n=2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F8CF8E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0 (0.6-1.3)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2E34F00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C in 25%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HTG in 75%</w:t>
            </w:r>
          </w:p>
          <w:p w14:paraId="3FE86AD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A in 50%</w:t>
            </w:r>
          </w:p>
        </w:tc>
        <w:tc>
          <w:tcPr>
            <w:tcW w:w="1018" w:type="dxa"/>
            <w:vMerge/>
          </w:tcPr>
          <w:p w14:paraId="5258C74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5329B859" w14:textId="77777777" w:rsidTr="00B0288D">
        <w:trPr>
          <w:trHeight w:val="247"/>
          <w:jc w:val="center"/>
        </w:trPr>
        <w:tc>
          <w:tcPr>
            <w:tcW w:w="988" w:type="dxa"/>
            <w:vMerge w:val="restart"/>
          </w:tcPr>
          <w:p w14:paraId="3CA41B62" w14:textId="633F1871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Ozata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00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2ee7f9ab-2d97-4896-8929-31dccb59842e"/>
                <w:id w:val="1520034813"/>
                <w:placeholder>
                  <w:docPart w:val="3687DE9FF56E49159F0FBCD2769F8060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WI3OWUwNDctODlkYi00ZDM3LThiMmQtM2QxM2Y5YmQxMTAzIiwiUmFuZ2VMZW5ndGgiOjQsIlJlZmVyZW5jZUlkIjoiOTkwY2RmZDgtZmU4ZS00YzY1LWJhYjgtNmJmYTkwYzY2M2RhIiwiUmVmZXJlbmNlIjp7IiRpZCI6IjMiLCJBYnN0cmFjdENvbXBsZXhpdHkiOjAsIkFic3RyYWN0U291cmNlVGV4dEZvcm1hdCI6MCwiQXV0aG9ycyI6W3siJGlkIjoiNCIsIkZpcnN0TmFtZSI6Ik0uIiwiTGFzdE5hbWUiOiJPemF0YSIsIlByb3RlY3RlZCI6ZmFsc2UsIlNleCI6MCwiQ3JlYXRlZEJ5IjoiX0luZ3JpZCBLb2VyYmVyIiwiQ3JlYXRlZE9uIjoiMjAxOS0wNi0wN1QxMjowNDoxOCIsIk1vZGlmaWVkQnkiOiJfSW5ncmlkIEtvZXJiZXIiLCJJZCI6IjYzMjJjMDcwLTlkYWQtNGRkMy05YTc1LTI1MmE1MTU4NGFmNyIsIk1vZGlmaWVkT24iOiIyMDE5LTA2LTA3VDEyOjA0OjIwIiwiUHJvamVjdCI6eyIkaWQiOiI1In19LHsiJGlkIjoiNiIsIkZpcnN0TmFtZSI6IkcuIiwiTGFzdE5hbWUiOiJVY2theWEiLCJQcm90ZWN0ZWQiOmZhbHNlLCJTZXgiOjAsIkNyZWF0ZWRCeSI6Il9JbmdyaWQgS29lcmJlciIsIkNyZWF0ZWRPbiI6IjIwMTktMDYtMDdUMTI6NTk6NTYiLCJNb2RpZmllZEJ5IjoiX0luZ3JpZCBLb2VyYmVyIiwiSWQiOiIyZWYyMTliYS01NzllLTRlMjktYTJjNy0zODRjMWI2YTBhMjAiLCJNb2RpZmllZE9uIjoiMjAxOS0wNi0wN1QxMzowMDowMSIsIlByb2plY3QiOnsiJHJlZiI6IjUifX0seyIkaWQiOiI3IiwiRmlyc3ROYW1lIjoiQS4iLCJMYXN0TmFtZSI6IkF5ZGluIiwiUHJvdGVjdGVkIjpmYWxzZSwiU2V4IjowLCJDcmVhdGVkQnkiOiJfSW5ncmlkIEtvZXJiZXIiLCJDcmVhdGVkT24iOiIyMDE5LTA2LTA3VDEyOjU5OjU2IiwiTW9kaWZpZWRCeSI6Il9JbmdyaWQgS29lcmJlciIsIklkIjoiNmM2Y2Y1NGEtMzM4OC00OTM0LTg5ZDUtMmExMDk4YmFlODRhIiwiTW9kaWZpZWRPbiI6IjIwMTktMDYtMDdUMTM6MDA6MDEiLCJQcm9qZWN0Ijp7IiRyZWYiOiI1In19LHsiJGlkIjoiOCIsIkZpcnN0TmFtZSI6IkEuIiwiTGFzdE5hbWUiOiJJc2ltZXIiLCJQcm90ZWN0ZWQiOmZhbHNlLCJTZXgiOjAsIkNyZWF0ZWRCeSI6Il9JbmdyaWQgS29lcmJlciIsIkNyZWF0ZWRPbiI6IjIwMTktMDYtMDdUMTI6NTk6NTYiLCJNb2RpZmllZEJ5IjoiX0luZ3JpZCBLb2VyYmVyIiwiSWQiOiIzYTE4Nzk5OS01OTFjLTRjOTEtOWNkMC1jZTI0MjI1MzI3YmUiLCJNb2RpZmllZE9uIjoiMjAxOS0wNi0wN1QxMzowMDowMSIsIlByb2plY3QiOnsiJHJlZiI6IjUifX0seyIkaWQiOiI5IiwiRmlyc3ROYW1lIjoiSS4iLCJMYXN0TmFtZSI6Ik96ZGVtaXIiLCJNaWRkbGVOYW1lIjoiQy4iLCJQcm90ZWN0ZWQiOmZhbHNlLCJTZXgiOjAsIkNyZWF0ZWRCeSI6Il9JbmdyaWQgS29lcmJlciIsIkNyZWF0ZWRPbiI6IjIwMTktMDYtMDdUMTI6MDc6MDciLCJNb2RpZmllZEJ5IjoiX0luZ3JpZCBLb2VyYmVyIiwiSWQiOiJkOGRhOThmNi1iNzE0LTRjNTgtOTc3MS00YTM5MDgxMzhmZDciLCJNb2RpZmllZE9uIjoiMjAxOS0wNi0wN1QxMjowNzoxMSIsIlByb2plY3QiOnsiJHJlZiI6IjUifX1dLCJDaXRhdGlvbktleVVwZGF0ZVR5cGUiOjAsIkNvbGxhYm9yYXRvcnMiOltdLCJEb2kiOiIxMC4xMDU1L3MtMjAwNy05Nzg2MzQ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EwNTUvcy0yMDA3LTk3ODYzNCIsIkxpbmtlZFJlc291cmNlVHlwZSI6NSwiVXJpU3RyaW5nIjoiaHR0cHM6Ly9kb2kub3JnLzEwLjEwNTUvcy0yMDA3LTk3ODYzNCIsIlByb3BlcnRpZXMiOnsiJGlkIjoiMTIifX0sIkFubm90YXRpb25zIjpbXSwiTG9jYXRpb25UeXBlIjowLCJNaXJyb3JzUmVmZXJlbmNlUHJvcGVydHlJZCI6MTI4LCJDcmVhdGVkQnkiOiJfSW5ncmlkIEtvZXJiZXIiLCJDcmVhdGVkT24iOiIyMDE5LTA2LTA3VDEyOjU5OjU2IiwiTW9kaWZpZWRCeSI6Il9JbmdyaWQgS29lcmJlciIsIklkIjoiNDk1ZDZhMGEtNWMwNC00Nzg4LWJkYmYtMWZjMGEyZmQ1NDFkIiwiTW9kaWZpZWRPbiI6IjIwMTktMDYtMDdUMTM6MDA6MDYiLCJQcm9qZWN0Ijp7IiRyZWYiOiI1In19LHsiJGlkIjoiMTMiLCJBZGRyZXNzIjp7IiRpZCI6IjE0IiwiTGlua2VkUmVzb3VyY2VTdGF0dXMiOjgsIk9yaWdpbmFsU3RyaW5nIjoiMTA5NjU5MzIiLCJMaW5rZWRSZXNvdXJjZVR5cGUiOjUsIlVyaVN0cmluZyI6Imh0dHA6Ly93d3cubmNiaS5ubG0ubmloLmdvdi9wdWJtZWQvMTA5NjU5MzIiLCJQcm9wZXJ0aWVzIjp7IiRpZCI6IjE1In19LCJBbm5vdGF0aW9ucyI6W10sIkxvY2F0aW9uVHlwZSI6MCwiTWlycm9yc1JlZmVyZW5jZVByb3BlcnR5SWQiOjE2NCwiQ3JlYXRlZEJ5IjoiX0luZ3JpZCBLb2VyYmVyIiwiQ3JlYXRlZE9uIjoiMjAxOS0wNi0wN1QxMjo1OTo1NiIsIk1vZGlmaWVkQnkiOiJfSW5ncmlkIEtvZXJiZXIiLCJJZCI6IjNiYzhkZDk2LWZjODctNDJhNi04MTMxLTg3MjY0Y2Q3M2E1ZSIsIk1vZGlmaWVkT24iOiIyMDE5LTA2LTA3VDEzOjAwOjA2IiwiUHJvamVjdCI6eyIkcmVmIjoiNSJ9fV0sIk51bWJlciI6IjciLCJPcmdhbml6YXRpb25zIjpbXSwiT3RoZXJzSW52b2x2ZWQiOltdLCJQYWdlUmFuZ2UiOiI8c3A+XHJcbiAgPG4+MjY5PC9uPlxyXG4gIDxpbj50cnVlPC9pbj5cclxuICA8b3M+MjY5PC9vcz5cclxuICA8cHM+MjY5PC9wcz5cclxuPC9zcD5cclxuPGVwPlxyXG4gIDxuPjI3Mjwvbj5cclxuICA8aW4+dHJ1ZTwvaW4+XHJcbiAgPG9zPjI3Mjwvb3M+XHJcbiAgPHBzPjI3MjwvcHM+XHJcbjwvZXA+XHJcbjxvcz4yNjktNzI8L29zPiIsIlBhZ2VSYW5nZU51bWJlciI6MjY5LCJQYWdlUmFuZ2VOdW1iZXJpbmdUeXBlIjoiUGFnZSIsIlBhZ2VSYW5nZU51bWVyYWxTeXN0ZW0iOiJBcmFiaWMiLCJQZXJpb2RpY2FsIjp7IiRpZCI6IjE2IiwiSXNzbiI6IjAwMTgtNTA0MyIsIk5hbWUiOiJIb3Jtb25lIGFuZCBtZXRhYm9saWMgcmVzZWFyY2ggPSBIb3Jtb24tIHVuZCBTdG9mZndlY2hzZWxmb3JzY2h1bmcgPSBIb3Jtb25lcyBldCBtZXRhYm9saXNtZSIsIlBhZ2luYXRpb24iOjAsIlByb3RlY3RlZCI6ZmFsc2UsIlVzZXJBYmJyZXZpYXRpb24xIjoiSG9ybSBNZXRhYiBSZXMiLCJDcmVhdGVkQnkiOiJfSW5ncmlkIEtvZXJiZXIiLCJDcmVhdGVkT24iOiIyMDE5LTA2LTA3VDEyOjE2OjUwIiwiTW9kaWZpZWRCeSI6Il9JbmdyaWQgS29lcmJlciIsIklkIjoiMDU0Y2Y5NTctNGNiOS00NDI4LWJhMTgtYjVjZDNiNzYwYTg0IiwiTW9kaWZpZWRPbiI6IjIwMTktMDYtMDdUMTI6MTY6NTIiLCJQcm9qZWN0Ijp7IiRyZWYiOiI1In19LCJQdWJsaXNoZXJzIjpbXSwiUHViTWVkSWQiOiIxMDk2NTkzMiIsIlF1b3RhdGlvbnMiOltdLCJSZWZlcmVuY2VUeXBlIjoiSm91cm5hbEFydGljbGUiLCJTaG9ydFRpdGxlIjoiT3phdGEsIFVja2F5YSBldCBhbC4gMjAwMCDigJMgRGVmZWN0aXZlIGFudGlveGlkYW50IGRlZmVuc2Ugc3lzdGVtIiwiU2hvcnRUaXRsZVVwZGF0ZVR5cGUiOjAsIlNvdXJjZU9mQmlibGlvZ3JhcGhpY0luZm9ybWF0aW9uIjoiUHViTWVkIChNRURMSU5FKSIsIlN0YXRpY0lkcyI6WyI3MGUwN2YxZi04NjJmLTRhNTUtYmZiMi0yMDYzY2NhNGYwNTUiXSwiVGFibGVPZkNvbnRlbnRzQ29tcGxleGl0eSI6MCwiVGFibGVPZkNvbnRlbnRzU291cmNlVGV4dEZvcm1hdCI6MCwiVGFza3MiOltdLCJUaXRsZSI6IkRlZmVjdGl2ZSBhbnRpb3hpZGFudCBkZWZlbnNlIHN5c3RlbSBpbiBwYXRpZW50cyB3aXRoIGEgaHVtYW4gbGVwdGluIGdlbmUgbXV0YXRpb24iLCJUcmFuc2xhdG9ycyI6W10sIlZvbHVtZSI6IjMyIiwiWWVhciI6IjIwMDAiLCJDcmVhdGVkQnkiOiJfSW5ncmlkIEtvZXJiZXIiLCJDcmVhdGVkT24iOiIyMDE5LTA2LTA3VDEyOjU5OjU2IiwiTW9kaWZpZWRCeSI6Il9JbmdyaWQgS29lcmJlciIsIklkIjoiOTkwY2RmZDgtZmU4ZS00YzY1LWJhYjgtNmJmYTkwYzY2M2RhIiwiTW9kaWZpZWRPbiI6IjIwMTktMTItMjBUMTU6NDA6MjgiLCJQcm9qZWN0Ijp7IiRyZWYiOiI1In19LCJVc2VOdW1iZXJpbmdUeXBlT2ZQYXJlbnREb2N1bWVudCI6ZmFsc2V9XSwiRm9ybWF0dGVkVGV4dCI6eyIkaWQiOiIxNyIsIkNvdW50IjoxLCJUZXh0VW5pdHMiOlt7IiRpZCI6IjE4IiwiRm9udFN0eWxlIjp7IiRpZCI6IjE5IiwiTmV1dHJhbCI6dHJ1ZX0sIlJlYWRpbmdPcmRlciI6MSwiVGV4dCI6Iig4OCkifV19LCJUYWciOiJDaXRhdmlQbGFjZWhvbGRlciMyZWU3ZjlhYi0yZDk3LTQ4OTYtODkyOS0zMWRjY2I1OTg0MmUiLCJUZXh0IjoiKDg4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87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7EBB4F12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72D568E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0025B65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31 (0/31)</w:t>
            </w:r>
          </w:p>
        </w:tc>
        <w:tc>
          <w:tcPr>
            <w:tcW w:w="1134" w:type="dxa"/>
            <w:shd w:val="clear" w:color="auto" w:fill="EEECE1" w:themeFill="background2"/>
          </w:tcPr>
          <w:p w14:paraId="41D0F46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NW and OW </w:t>
            </w:r>
          </w:p>
        </w:tc>
        <w:tc>
          <w:tcPr>
            <w:tcW w:w="1134" w:type="dxa"/>
            <w:shd w:val="clear" w:color="auto" w:fill="EEECE1" w:themeFill="background2"/>
          </w:tcPr>
          <w:p w14:paraId="083D1A98" w14:textId="42883CC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2B31EEC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.8±2.4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r</w:t>
            </w:r>
          </w:p>
        </w:tc>
        <w:tc>
          <w:tcPr>
            <w:tcW w:w="1560" w:type="dxa"/>
            <w:shd w:val="clear" w:color="auto" w:fill="EEECE1" w:themeFill="background2"/>
          </w:tcPr>
          <w:p w14:paraId="35A2B6B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 w:val="restart"/>
          </w:tcPr>
          <w:p w14:paraId="3E48639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L-, M-</w:t>
            </w:r>
          </w:p>
          <w:p w14:paraId="7A20B0C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2981C3E1" w14:textId="77777777" w:rsidTr="00B0288D">
        <w:trPr>
          <w:trHeight w:val="245"/>
          <w:jc w:val="center"/>
        </w:trPr>
        <w:tc>
          <w:tcPr>
            <w:tcW w:w="988" w:type="dxa"/>
            <w:vMerge/>
          </w:tcPr>
          <w:p w14:paraId="02921F4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AC5A9D3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C10D9B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3D7E59EA" w14:textId="3C5B95EA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5 (1/4)</w:t>
            </w:r>
          </w:p>
        </w:tc>
        <w:tc>
          <w:tcPr>
            <w:tcW w:w="1134" w:type="dxa"/>
            <w:shd w:val="clear" w:color="auto" w:fill="FFFFFF" w:themeFill="background1"/>
          </w:tcPr>
          <w:p w14:paraId="334C449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1 (0.3-2.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FEF515C" w14:textId="125E502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</w:tcPr>
          <w:p w14:paraId="6B10F25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2 (1.9, 2.5)</w:t>
            </w:r>
          </w:p>
        </w:tc>
        <w:tc>
          <w:tcPr>
            <w:tcW w:w="1560" w:type="dxa"/>
            <w:shd w:val="clear" w:color="auto" w:fill="FFFFFF" w:themeFill="background1"/>
          </w:tcPr>
          <w:p w14:paraId="042EBF9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/>
          </w:tcPr>
          <w:p w14:paraId="1079BE2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E589E9D" w14:textId="77777777" w:rsidTr="00B0288D">
        <w:trPr>
          <w:trHeight w:val="245"/>
          <w:jc w:val="center"/>
        </w:trPr>
        <w:tc>
          <w:tcPr>
            <w:tcW w:w="988" w:type="dxa"/>
            <w:vMerge/>
          </w:tcPr>
          <w:p w14:paraId="7244480E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08D3F91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05CC688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DD2EE7E" w14:textId="7A3C9842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0141D6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8 (4.7, 4.9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4EB808A0" w14:textId="163292D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052FBBA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9 (0.6, 1.1)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133F44E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018" w:type="dxa"/>
            <w:vMerge/>
          </w:tcPr>
          <w:p w14:paraId="7D43D53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442F5C95" w14:textId="77777777" w:rsidTr="00B0288D">
        <w:trPr>
          <w:trHeight w:val="139"/>
          <w:jc w:val="center"/>
        </w:trPr>
        <w:tc>
          <w:tcPr>
            <w:tcW w:w="988" w:type="dxa"/>
            <w:vMerge w:val="restart"/>
          </w:tcPr>
          <w:p w14:paraId="18C9C6E0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Ozata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01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0ad0c644-b089-4a35-aab8-d63cdaff943e"/>
                <w:id w:val="-1698699483"/>
                <w:placeholder>
                  <w:docPart w:val="C1814011E4CF4C9F9F6F43D2E416B1E7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jc0ZGZmNzMtN2IwZS00YWIzLThjNWYtZGQ3MzRlNDM2OGY2IiwiUmFuZ2VMZW5ndGgiOjQsIlJlZmVyZW5jZUlkIjoiNjY4NTllOTYtMjY5MS00NDA4LWI4YzAtMDNkNWRjZjAxYzg1IiwiUmVmZXJlbmNlIjp7IiRpZCI6IjMiLCJBYnN0cmFjdENvbXBsZXhpdHkiOjAsIkFic3RyYWN0U291cmNlVGV4dEZvcm1hdCI6MCwiQXV0aG9ycyI6W3siJGlkIjoiNCIsIkZpcnN0TmFtZSI6Ik0uIiwiTGFzdE5hbWUiOiJPemF0YSIsIlByb3RlY3RlZCI6ZmFsc2UsIlNleCI6MCwiQ3JlYXRlZEJ5IjoiX0luZ3JpZCBLb2VyYmVyIiwiQ3JlYXRlZE9uIjoiMjAxOS0wNi0wN1QxMjowNDoxOCIsIk1vZGlmaWVkQnkiOiJfSW5ncmlkIEtvZXJiZXIiLCJJZCI6IjYzMjJjMDcwLTlkYWQtNGRkMy05YTc1LTI1MmE1MTU4NGFmNyIsIk1vZGlmaWVkT24iOiIyMDE5LTA2LTA3VDEyOjA0OjIwIiwiUHJvamVjdCI6eyIkaWQiOiI1In19LHsiJGlkIjoiNiIsIkZpcnN0TmFtZSI6IkYuIiwiTGFzdE5hbWUiOiJBdmN1IiwiUHJvdGVjdGVkIjpmYWxzZSwiU2V4IjowLCJDcmVhdGVkQnkiOiJfSW5ncmlkIEtvZXJiZXIiLCJDcmVhdGVkT24iOiIyMDE5LTA2LTA3VDEyOjA3OjA3IiwiTW9kaWZpZWRCeSI6Il9JbmdyaWQgS29lcmJlciIsIklkIjoiZTczNjliNTEtZTNlYy00NTY2LWFjNjktOTI1OWM4ODc0NTdhIiwiTW9kaWZpZWRPbiI6IjIwMTktMDYtMDdUMTI6MDc6MTEiLCJQcm9qZWN0Ijp7IiRyZWYiOiI1In19LHsiJGlkIjoiNyIsIkZpcnN0TmFtZSI6Ik8uIiwiTGFzdE5hbWUiOiJEdXJtdXMiLCJQcm90ZWN0ZWQiOmZhbHNlLCJTZXgiOjAsIkNyZWF0ZWRCeSI6Il9JbmdyaWQgS29lcmJlciIsIkNyZWF0ZWRPbiI6IjIwMTktMDYtMDdUMTI6MDc6MDciLCJNb2RpZmllZEJ5IjoiX0luZ3JpZCBLb2VyYmVyIiwiSWQiOiI5YjJhZjU3Ni1hYTk3LTQ5ZDYtOGQzZi1iMWJlNDZjZjUyY2EiLCJNb2RpZmllZE9uIjoiMjAxOS0wNi0wN1QxMjowNzoxMSIsIlByb2plY3QiOnsiJHJlZiI6IjUifX0seyIkaWQiOiI4IiwiRmlyc3ROYW1lIjoiSS4iLCJMYXN0TmFtZSI6IllpbG1heiIsIlByb3RlY3RlZCI6ZmFsc2UsIlNleCI6MCwiQ3JlYXRlZEJ5IjoiX0luZ3JpZCBLb2VyYmVyIiwiQ3JlYXRlZE9uIjoiMjAxOS0wNi0wN1QxMjowNzowNyIsIk1vZGlmaWVkQnkiOiJfSW5ncmlkIEtvZXJiZXIiLCJJZCI6Ijk4Y2JkY2EwLTU3NjktNGJlZS04YTlkLTlkNzZiZWI3MDVhMCIsIk1vZGlmaWVkT24iOiIyMDE5LTA2LTA3VDEyOjA3OjExIiwiUHJvamVjdCI6eyIkcmVmIjoiNSJ9fSx7IiRpZCI6IjkiLCJGaXJzdE5hbWUiOiJJLiIsIkxhc3ROYW1lIjoiT3pkZW1pciIsIk1pZGRsZU5hbWUiOiJDLiIsIlByb3RlY3RlZCI6ZmFsc2UsIlNleCI6MCwiQ3JlYXRlZEJ5IjoiX0luZ3JpZCBLb2VyYmVyIiwiQ3JlYXRlZE9uIjoiMjAxOS0wNi0wN1QxMjowNzowNyIsIk1vZGlmaWVkQnkiOiJfSW5ncmlkIEtvZXJiZXIiLCJJZCI6ImQ4ZGE5OGY2LWI3MTQtNGM1OC05NzcxLTRhMzkwODEzOGZkNyIsIk1vZGlmaWVkT24iOiIyMDE5LTA2LTA3VDEyOjA3OjExIiwiUHJvamVjdCI6eyIkcmVmIjoiNSJ9fSx7IiRpZCI6IjEwIiwiRmlyc3ROYW1lIjoiQS4iLCJMYXN0TmFtZSI6IllhbGNpbiIsIlByb3RlY3RlZCI6ZmFsc2UsIlNleCI6MCwiQ3JlYXRlZEJ5IjoiX0luZ3JpZCBLb2VyYmVyIiwiQ3JlYXRlZE9uIjoiMjAxOS0wNi0wN1QxMjowNzowNyIsIk1vZGlmaWVkQnkiOiJfSW5ncmlkIEtvZXJiZXIiLCJJZCI6IjNjN2UzMzRhLTljZWQtNGZiYS1iOGE0LTRiMzc1MTI0MzRiOCIsIk1vZGlmaWVkT24iOiIyMDE5LTA2LTA3VDEyOjA3OjExIiwiUHJvamVjdCI6eyIkcmVmIjoiNSJ9fV0sIkNpdGF0aW9uS2V5VXBkYXRlVHlwZSI6MCwiQ29sbGFib3JhdG9ycyI6W10sIkRvaSI6IjEwLjEwMzgvb2J5LjIwMDEuOD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wMzgvb2J5LjIwMDEuODIiLCJMaW5rZWRSZXNvdXJjZVR5cGUiOjUsIlVyaVN0cmluZyI6Imh0dHBzOi8vZG9pLm9yZy8xMC4xMDM4L29ieS4yMDAxLjgyIiwiUHJvcGVydGllcyI6eyIkaWQiOiIxMyJ9fSwiQW5ub3RhdGlvbnMiOltdLCJMb2NhdGlvblR5cGUiOjAsIk1pcnJvcnNSZWZlcmVuY2VQcm9wZXJ0eUlkIjoxMjgsIkNyZWF0ZWRCeSI6Il9JbmdyaWQgS29lcmJlciIsIkNyZWF0ZWRPbiI6IjIwMTktMDYtMDdUMTI6MDc6MDciLCJNb2RpZmllZEJ5IjoiX0luZ3JpZCBLb2VyYmVyIiwiSWQiOiJhYTY2MmRjYi1jNGMxLTRjOWYtYWY1Yy1hOTAzZTg4ZTJmNWUiLCJNb2RpZmllZE9uIjoiMjAxOS0wNi0wN1QxMjowNzoxNiIsIlByb2plY3QiOnsiJHJlZiI6IjUifX0seyIkaWQiOiIxNCIsIkFkZHJlc3MiOnsiJGlkIjoiMTUiLCJMaW5rZWRSZXNvdXJjZVN0YXR1cyI6OCwiT3JpZ2luYWxTdHJpbmciOiIxMTU5NTc3OSIsIkxpbmtlZFJlc291cmNlVHlwZSI6NSwiVXJpU3RyaW5nIjoiaHR0cDovL3d3dy5uY2JpLm5sbS5uaWguZ292L3B1Ym1lZC8xMTU5NTc3OSIsIlByb3BlcnRpZXMiOnsiJGlkIjoiMTYifX0sIkFubm90YXRpb25zIjpbXSwiTG9jYXRpb25UeXBlIjowLCJNaXJyb3JzUmVmZXJlbmNlUHJvcGVydHlJZCI6MTY0LCJDcmVhdGVkQnkiOiJfSW5ncmlkIEtvZXJiZXIiLCJDcmVhdGVkT24iOiIyMDE5LTA2LTA3VDEyOjA3OjA3IiwiTW9kaWZpZWRCeSI6Il9JbmdyaWQgS29lcmJlciIsIklkIjoiNGZmZThkNzQtYTc2MS00MWZiLWIxNTItMTE3Y2JjNTBlYmFkIiwiTW9kaWZpZWRPbiI6IjIwMTktMDYtMDdUMTI6MDc6MTYiLCJQcm9qZWN0Ijp7IiRyZWYiOiI1In19XSwiTnVtYmVyIjoiMTAiLCJPcmdhbml6YXRpb25zIjpbXSwiT3RoZXJzSW52b2x2ZWQiOltdLCJQYWdlUmFuZ2UiOiI8c3A+XHJcbiAgPG4+NjI3PC9uPlxyXG4gIDxpbj50cnVlPC9pbj5cclxuICA8b3M+NjI3PC9vcz5cclxuICA8cHM+NjI3PC9wcz5cclxuPC9zcD5cclxuPGVwPlxyXG4gIDxuPjYzMDwvbj5cclxuICA8aW4+dHJ1ZTwvaW4+XHJcbiAgPG9zPjYzMDwvb3M+XHJcbiAgPHBzPjYzMDwvcHM+XHJcbjwvZXA+XHJcbjxvcz42MjctMzA8L29zPiIsIlBhZ2VSYW5nZU51bWJlciI6NjI3LCJQYWdlUmFuZ2VOdW1iZXJpbmdUeXBlIjoiUGFnZSIsIlBhZ2VSYW5nZU51bWVyYWxTeXN0ZW0iOiJBcmFiaWMiLCJQZXJpb2RpY2FsIjp7IiRpZCI6IjE3IiwiSXNzbiI6IjEwNzEtNzMyMyIsIk5hbWUiOiJPYmVzaXR5IHJlc2VhcmNoIiwiUGFnaW5hdGlvbiI6MCwiUHJvdGVjdGVkIjpmYWxzZSwiVXNlckFiYnJldmlhdGlvbjEiOiJPYmVzIFJlcyIsIkNyZWF0ZWRCeSI6Il9JbmdyaWQgS29lcmJlciIsIkNyZWF0ZWRPbiI6IjIwMTktMDYtMDdUMTI6MDc6MDciLCJNb2RpZmllZEJ5IjoiX0luZ3JpZCBLb2VyYmVyIiwiSWQiOiIwNWNkM2E1ZC01YzUxLTQ5NTctOTI3My1kMDU3YzNhMjg3YjAiLCJNb2RpZmllZE9uIjoiMjAxOS0wNi0wN1QxMjowNzoxMSIsIlByb2plY3QiOnsiJHJlZiI6IjUifX0sIlB1Ymxpc2hlcnMiOltdLCJQdWJNZWRJZCI6IjExNTk1Nzc5IiwiUXVvdGF0aW9ucyI6W10sIlJlZmVyZW5jZVR5cGUiOiJKb3VybmFsQXJ0aWNsZSIsIlNob3J0VGl0bGUiOiJPemF0YSwgQXZjdSBldCBhbC4gMjAwMSDigJMgTGVwdGluIGRvZXMgbm90IHBsYXkiLCJTaG9ydFRpdGxlVXBkYXRlVHlwZSI6MCwiU291cmNlT2ZCaWJsaW9ncmFwaGljSW5mb3JtYXRpb24iOiJQdWJNZWQgKE1FRExJTkUpIiwiU3RhdGljSWRzIjpbIjU5Mjc1MTk5LTkwNTgtNGE2OS1iMWExLWE4MDlhYTk5YzZkMCJdLCJUYWJsZU9mQ29udGVudHNDb21wbGV4aXR5IjowLCJUYWJsZU9mQ29udGVudHNTb3VyY2VUZXh0Rm9ybWF0IjowLCJUYXNrcyI6W10sIlRpdGxlIjoiTGVwdGluIGRvZXMgbm90IHBsYXkgYSBtYWpvciByb2xlIGluIHBsYXRlbGV0IGFnZ3JlZ2F0aW9uIGluIG9iZXNpdHkgYW5kIGxlcHRpbiBkZWZpY2llbmN5IiwiVHJhbnNsYXRvcnMiOltdLCJWb2x1bWUiOiI5IiwiWWVhciI6IjIwMDEiLCJDcmVhdGVkQnkiOiJfSW5ncmlkIEtvZXJiZXIiLCJDcmVhdGVkT24iOiIyMDE5LTA2LTA3VDEyOjA3OjA3IiwiTW9kaWZpZWRCeSI6Il9JbmdyaWQgS29lcmJlciIsIklkIjoiNjY4NTllOTYtMjY5MS00NDA4LWI4YzAtMDNkNWRjZjAxYzg1IiwiTW9kaWZpZWRPbiI6IjIwMTktMTItMjBUMTU6NDA6MjgiLCJQcm9qZWN0Ijp7IiRyZWYiOiI1In19LCJVc2VOdW1iZXJpbmdUeXBlT2ZQYXJlbnREb2N1bWVudCI6ZmFsc2V9XSwiRm9ybWF0dGVkVGV4dCI6eyIkaWQiOiIxOCIsIkNvdW50IjoxLCJUZXh0VW5pdHMiOlt7IiRpZCI6IjE5IiwiRm9udFN0eWxlIjp7IiRpZCI6IjIwIiwiTmV1dHJhbCI6dHJ1ZX0sIlJlYWRpbmdPcmRlciI6MSwiVGV4dCI6Iig4NikifV19LCJUYWciOiJDaXRhdmlQbGFjZWhvbGRlciMwYWQwYzY0NC1iMDg5LTRhMzUtYWFiOC1kNjNjZGFmZjk0M2UiLCJUZXh0IjoiKDg2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86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0FDF510D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053512C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601D1DF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20</w:t>
            </w:r>
          </w:p>
        </w:tc>
        <w:tc>
          <w:tcPr>
            <w:tcW w:w="1134" w:type="dxa"/>
            <w:shd w:val="clear" w:color="auto" w:fill="EEECE1" w:themeFill="background2"/>
          </w:tcPr>
          <w:p w14:paraId="5813CB9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 and OW</w:t>
            </w:r>
          </w:p>
        </w:tc>
        <w:tc>
          <w:tcPr>
            <w:tcW w:w="1134" w:type="dxa"/>
            <w:shd w:val="clear" w:color="auto" w:fill="EEECE1" w:themeFill="background2"/>
          </w:tcPr>
          <w:p w14:paraId="0A759262" w14:textId="0751386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5B7D741F" w14:textId="77213B0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</w:tcPr>
          <w:p w14:paraId="76DC9DC7" w14:textId="3FA6420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089DD74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</w:p>
          <w:p w14:paraId="2A59702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1DE3553B" w14:textId="77777777" w:rsidTr="00B0288D">
        <w:trPr>
          <w:trHeight w:val="139"/>
          <w:jc w:val="center"/>
        </w:trPr>
        <w:tc>
          <w:tcPr>
            <w:tcW w:w="988" w:type="dxa"/>
            <w:vMerge/>
          </w:tcPr>
          <w:p w14:paraId="67FF9B9D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401CDEB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445A22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5E6BE1E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18 (0/18)</w:t>
            </w:r>
          </w:p>
        </w:tc>
        <w:tc>
          <w:tcPr>
            <w:tcW w:w="1134" w:type="dxa"/>
            <w:shd w:val="clear" w:color="auto" w:fill="EEECE1" w:themeFill="background2"/>
          </w:tcPr>
          <w:p w14:paraId="6BC64C4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EEECE1" w:themeFill="background2"/>
          </w:tcPr>
          <w:p w14:paraId="31695F8B" w14:textId="7C7D717A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328314DD" w14:textId="426C7AC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</w:tcPr>
          <w:p w14:paraId="69C4330E" w14:textId="08E99CA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26E798F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311429FA" w14:textId="77777777" w:rsidTr="00B0288D">
        <w:trPr>
          <w:trHeight w:val="139"/>
          <w:jc w:val="center"/>
        </w:trPr>
        <w:tc>
          <w:tcPr>
            <w:tcW w:w="988" w:type="dxa"/>
            <w:vMerge/>
          </w:tcPr>
          <w:p w14:paraId="35497FB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FB4792C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9997EF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0A814AF" w14:textId="52020F0F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 (1/2)</w:t>
            </w:r>
          </w:p>
        </w:tc>
        <w:tc>
          <w:tcPr>
            <w:tcW w:w="1134" w:type="dxa"/>
            <w:shd w:val="clear" w:color="auto" w:fill="auto"/>
          </w:tcPr>
          <w:p w14:paraId="4B2E405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3 (-0.8-0.9)</w:t>
            </w:r>
          </w:p>
        </w:tc>
        <w:tc>
          <w:tcPr>
            <w:tcW w:w="1134" w:type="dxa"/>
            <w:shd w:val="clear" w:color="auto" w:fill="auto"/>
          </w:tcPr>
          <w:p w14:paraId="4866F703" w14:textId="79C197F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11F163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1 (1.9-2.3)</w:t>
            </w:r>
          </w:p>
        </w:tc>
        <w:tc>
          <w:tcPr>
            <w:tcW w:w="1560" w:type="dxa"/>
            <w:shd w:val="clear" w:color="auto" w:fill="auto"/>
          </w:tcPr>
          <w:p w14:paraId="10A50E6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/>
          </w:tcPr>
          <w:p w14:paraId="27277DD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73B50984" w14:textId="77777777" w:rsidTr="00B0288D">
        <w:trPr>
          <w:trHeight w:val="139"/>
          <w:jc w:val="center"/>
        </w:trPr>
        <w:tc>
          <w:tcPr>
            <w:tcW w:w="988" w:type="dxa"/>
            <w:vMerge/>
          </w:tcPr>
          <w:p w14:paraId="6D9B397A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6F8FF78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96D8C1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AA32A31" w14:textId="7FA5722C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0964E4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8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144CCC9" w14:textId="6D8EA92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1771053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1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65E1489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, LGH</w:t>
            </w:r>
          </w:p>
        </w:tc>
        <w:tc>
          <w:tcPr>
            <w:tcW w:w="1018" w:type="dxa"/>
            <w:vMerge/>
          </w:tcPr>
          <w:p w14:paraId="0EABE67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7BE1A73" w14:textId="77777777" w:rsidTr="00B0288D">
        <w:trPr>
          <w:trHeight w:val="949"/>
          <w:jc w:val="center"/>
        </w:trPr>
        <w:tc>
          <w:tcPr>
            <w:tcW w:w="988" w:type="dxa"/>
            <w:vMerge w:val="restart"/>
          </w:tcPr>
          <w:p w14:paraId="033B063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Farooqi et al. 2001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7dde63b1-9544-4209-9b1e-42347f39f42e"/>
                <w:id w:val="-612285161"/>
                <w:placeholder>
                  <w:docPart w:val="92F050BAF96E49A8AF3CC99996DB4276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2Q0ZDkyZGMtZjYyOS00ZTUwLWFiMTYtMzBiZDM3ZjM1ZjhiIiwiUmFuZ2VMZW5ndGgiOjQsIlJlZmVyZW5jZUlkIjoiY2RiYWVjNGEtYWRjNi00YTJkLThiNGUtMjNiZDM5NzllOTc2IiwiUmVmZXJlbmNlIjp7IiRpZCI6IjMiLCJBYnN0cmFjdENvbXBsZXhpdHkiOjAsIkFic3RyYWN0U291cmNlVGV4dEZvcm1hdCI6MCwiQXV0aG9ycyI6W3siJGlkIjoiNCIsIkZpcnN0TmFtZSI6IkkuIiwiTGFzdE5hbWUiOiJGYXJvb3FpIiwiTWlkZGxlTmFtZSI6IlMuIiwiUHJvdGVjdGVkIjpmYWxzZSwiU2V4IjowLCJDcmVhdGVkQnkiOiJfSW5ncmlkIEtvZXJiZXIiLCJDcmVhdGVkT24iOiIyMDE5LTA2LTA3VDExOjUyOjQ4IiwiTW9kaWZpZWRCeSI6Il9JbmdyaWQgS29lcmJlciIsIklkIjoiMDY1Y2I5OTctZDU2NC00YjkwLTkzZjktYWE4NWQ1OTk0MzkzIiwiTW9kaWZpZWRPbiI6IjIwMTktMDYtMDdUMTE6NTI6NTAiLCJQcm9qZWN0Ijp7IiRpZCI6IjUifX0seyIkaWQiOiI2IiwiRmlyc3ROYW1lIjoiSi4iLCJMYXN0TmFtZSI6Iktlb2doIiwiTWlkZGxlTmFtZSI6Ik0uIiwiUHJvdGVjdGVkIjpmYWxzZSwiU2V4IjowLCJDcmVhdGVkQnkiOiJfSW5ncmlkIEtvZXJiZXIiLCJDcmVhdGVkT24iOiIyMDE5LTA2LTA3VDEzOjA0OjEyIiwiTW9kaWZpZWRCeSI6Il9JbmdyaWQgS29lcmJlciIsIklkIjoiNDk2YTA2ZTgtNmNjOC00NGM0LTg1NTQtYmQxOWUyZTBmZTEzIiwiTW9kaWZpZWRPbiI6IjIwMTktMDYtMDdUMTM6MDQ6MTYiLCJQcm9qZWN0Ijp7IiRyZWYiOiI1In19LHsiJGlkIjoiNyIsIkZpcnN0TmFtZSI6IlMuIiwiTGFzdE5hbWUiOiJLYW1hdGgiLCJQcm90ZWN0ZWQiOmZhbHNlLCJTZXgiOjAsIkNyZWF0ZWRCeSI6Il9JbmdyaWQgS29lcmJlciIsIkNyZWF0ZWRPbiI6IjIwMTktMDYtMDdUMTM6MDQ6MTIiLCJNb2RpZmllZEJ5IjoiX0luZ3JpZCBLb2VyYmVyIiwiSWQiOiJlOTdmMWY4OS0wM2ZmLTQ0ZGUtYTU1ZC04YmY2OTgwMTVjMWEiLCJNb2RpZmllZE9uIjoiMjAxOS0wNi0wN1QxMzowNDoxNiIsIlByb2plY3QiOnsiJHJlZiI6IjUifX0seyIkaWQiOiI4IiwiRmlyc3ROYW1lIjoiUy4iLCJMYXN0TmFtZSI6IkpvbmVzIiwiUHJvdGVjdGVkIjpmYWxzZSwiU2V4IjowLCJDcmVhdGVkQnkiOiJfSW5ncmlkIEtvZXJiZXIiLCJDcmVhdGVkT24iOiIyMDE5LTA2LTA3VDEzOjA0OjEyIiwiTW9kaWZpZWRCeSI6Il9JbmdyaWQgS29lcmJlciIsIklkIjoiNDMwYWZhY2ItMTdmNy00NzdmLTg4OWItOWVkMTAyNTgxNDE4IiwiTW9kaWZpZWRPbiI6IjIwMTktMDYtMDdUMTM6MDQ6MTYiLCJQcm9qZWN0Ijp7IiRyZWYiOiI1In19LHsiJGlkIjoiOSIsIkZpcnN0TmFtZSI6IlcuIiwiTGFzdE5hbWUiOiJHaWJzb24iLCJNaWRkbGVOYW1lIjoiVC4iLCJQcm90ZWN0ZWQiOmZhbHNlLCJTZXgiOjAsIkNyZWF0ZWRCeSI6Il9JbmdyaWQgS29lcmJlciIsIkNyZWF0ZWRPbiI6IjIwMTktMDYtMDdUMTM6MDQ6MTIiLCJNb2RpZmllZEJ5IjoiX0luZ3JpZCBLb2VyYmVyIiwiSWQiOiJmNDhhNGMzZC04MGUzLTQ2Y2UtYmU0MC1lYTYzNjQ4NThjMDgiLCJNb2RpZmllZE9uIjoiMjAxOS0wNi0wN1QxMzowNDoxNiIsIlByb2plY3QiOnsiJHJlZiI6IjUifX0seyIkaWQiOiIxMCIsIkZpcnN0TmFtZSI6IlIuIiwiTGFzdE5hbWUiOiJUcnVzc2VsbCIsIlByb3RlY3RlZCI6ZmFsc2UsIlNleCI6MCwiQ3JlYXRlZEJ5IjoiX0luZ3JpZCBLb2VyYmVyIiwiQ3JlYXRlZE9uIjoiMjAxOS0wNi0wN1QxMzowNDoxMiIsIk1vZGlmaWVkQnkiOiJfSW5ncmlkIEtvZXJiZXIiLCJJZCI6ImUxNTNkM2FhLTUzMDItNGFlYS1hNmY5LTVkYzc0ZTljNzlmYyIsIk1vZGlmaWVkT24iOiIyMDE5LTA2LTA3VDEzOjA0OjE2IiwiUHJvamVjdCI6eyIkcmVmIjoiNSJ9fSx7IiRpZCI6IjExIiwiRmlyc3ROYW1lIjoiUy4iLCJMYXN0TmFtZSI6IkplYmIiLCJNaWRkbGVOYW1lIjoiQS4iLCJQcm90ZWN0ZWQiOmZhbHNlLCJTZXgiOjAsIkNyZWF0ZWRCeSI6Il9JbmdyaWQgS29lcmJlciIsIkNyZWF0ZWRPbiI6IjIwMTktMDYtMDdUMTM6MDQ6MTIiLCJNb2RpZmllZEJ5IjoiX0luZ3JpZCBLb2VyYmVyIiwiSWQiOiIwMDRhMzY1NC02ZTA3LTRkZTgtOTQ0OS01YWY4MzVmMDA5NTEiLCJNb2RpZmllZE9uIjoiMjAxOS0wNi0wN1QxMzowNDoxNiIsIlByb2plY3QiOnsiJHJlZiI6IjUifX0seyIkaWQiOiIxMiIsIkZpcnN0TmFtZSI6IkcuIiwiTGFzdE5hbWUiOiJMaXAiLCJNaWRkbGVOYW1lIjoiWS4iLCJQcm90ZWN0ZWQiOmZhbHNlLCJTZXgiOjAsIkNyZWF0ZWRCeSI6Il9JbmdyaWQgS29lcmJlciIsIkNyZWF0ZWRPbiI6IjIwMTktMDYtMDdUMTM6MDQ6MTIiLCJNb2RpZmllZEJ5IjoiX0luZ3JpZCBLb2VyYmVyIiwiSWQiOiJkZDY5Y2I5YS03ZjVkLTQyZGItYmVmNC1kZWQxNDUzYWY2MWUiLCJNb2RpZmllZE9uIjoiMjAxOS0wNi0wN1QxMzowNDoxNiIsIlByb2plY3QiOnsiJHJlZiI6IjUifX0seyIkaWQiOiIxMyIsIkZpcnN0TmFtZSI6IlMuIiwiTGFzdE5hbWUiOiJPJ1JhaGlsbHkiLCJQcm90ZWN0ZWQiOmZhbHNlLCJTZXgiOjAsIkNyZWF0ZWRCeSI6Il9JbmdyaWQgS29lcmJlciIsIkNyZWF0ZWRPbiI6IjIwMTktMDYtMDdUMTI6MDY6MjQiLCJNb2RpZmllZEJ5IjoiX0luZ3JpZCBLb2VyYmVyIiwiSWQiOiI2MDliNzgyZS1kN2M5LTQzMGYtYjQ3ZS0xOTRhN2JjN2I4YzAiLCJNb2RpZmllZE9uIjoiMjAxOS0wNi0wN1QxMjowNjoyNiIsIlByb2plY3QiOnsiJHJlZiI6IjUifX1dLCJDaXRhdGlvbktleVVwZGF0ZVR5cGUiOjAsIkNvbGxhYm9yYXRvcnMiOltdLCJEb2kiOiIxMC4xMDM4LzM1MTAyMTEy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xMTY4OTkzMSIsIkxpbmtlZFJlc291cmNlVHlwZSI6NSwiVXJpU3RyaW5nIjoiaHR0cDovL3d3dy5uY2JpLm5sbS5uaWguZ292L3B1Ym1lZC8xMTY4OTkzMSIsIlByb3BlcnRpZXMiOnsiJGlkIjoiMTYifX0sIkFubm90YXRpb25zIjpbXSwiTG9jYXRpb25UeXBlIjowLCJNaXJyb3JzUmVmZXJlbmNlUHJvcGVydHlJZCI6MTY0LCJDcmVhdGVkQnkiOiJfSW5ncmlkIEtvZXJiZXIiLCJDcmVhdGVkT24iOiIyMDE5LTA2LTA3VDEzOjA0OjEyIiwiTW9kaWZpZWRCeSI6Il9JbmdyaWQgS29lcmJlciIsIklkIjoiYjQ2OGQ2MDctNTM2ZS00YjExLTk2NGUtMjMzMjkzNDk5YzUyIiwiTW9kaWZpZWRPbiI6IjIwMTktMDYtMDdUMTM6MDQ6MjEiLCJQcm9qZWN0Ijp7IiRyZWYiOiI1In19LHsiJGlkIjoiMTciLCJBZGRyZXNzIjp7IiRpZCI6IjE4IiwiTGlua2VkUmVzb3VyY2VTdGF0dXMiOjgsIk9yaWdpbmFsU3RyaW5nIjoiMTAuMTAzOC8zNTEwMjExMiIsIkxpbmtlZFJlc291cmNlVHlwZSI6NSwiVXJpU3RyaW5nIjoiaHR0cHM6Ly9kb2kub3JnLzEwLjEwMzgvMzUxMDIxMTIiLCJQcm9wZXJ0aWVzIjp7IiRpZCI6IjE5In19LCJBbm5vdGF0aW9ucyI6W10sIkxvY2F0aW9uVHlwZSI6MCwiTWlycm9yc1JlZmVyZW5jZVByb3BlcnR5SWQiOjEyOCwiQ3JlYXRlZEJ5IjoiX0luZ3JpZCBLb2VyYmVyIiwiQ3JlYXRlZE9uIjoiMjAxOS0wNi0wN1QxMzowNDoxMiIsIk1vZGlmaWVkQnkiOiJfSW5ncmlkIEtvZXJiZXIiLCJJZCI6ImExMmI4NDUzLTFkMDUtNGJhNy1hZDVlLTA4ZGRkMWQ0MGU4ZiIsIk1vZGlmaWVkT24iOiIyMDE5LTA2LTA3VDEzOjA0OjIxIiwiUHJvamVjdCI6eyIkcmVmIjoiNSJ9fV0sIk51bWJlciI6IjY4NTkiLCJPcmdhbml6YXRpb25zIjpbXSwiT3RoZXJzSW52b2x2ZWQiOltdLCJQYWdlUmFuZ2UiOiI8c3A+XHJcbiAgPG4+MzQ8L24+XHJcbiAgPGluPnRydWU8L2luPlxyXG4gIDxvcz4zNDwvb3M+XHJcbiAgPHBzPjM0PC9wcz5cclxuPC9zcD5cclxuPGVwPlxyXG4gIDxuPjM1PC9uPlxyXG4gIDxpbj50cnVlPC9pbj5cclxuICA8b3M+MzU8L29zPlxyXG4gIDxwcz4zNTwvcHM+XHJcbjwvZXA+XHJcbjxvcz4zNC01PC9vcz4iLCJQYWdlUmFuZ2VOdW1iZXIiOjM0LCJQYWdlUmFuZ2VOdW1iZXJpbmdUeXBlIjoiUGFnZSIsIlBhZ2VSYW5nZU51bWVyYWxTeXN0ZW0iOiJBcmFiaWMiLCJQZXJpb2RpY2FsIjp7IiRpZCI6IjIwIiwiRWlzc24iOiIxNDc2LTQ2ODciLCJOYW1lIjoiTmF0dXJlIiwiUGFnaW5hdGlvbiI6MCwiUHJvdGVjdGVkIjpmYWxzZSwiVXNlckFiYnJldmlhdGlvbjEiOiJOYXR1cmUiLCJDcmVhdGVkQnkiOiJfSW5ncmlkIEtvZXJiZXIiLCJDcmVhdGVkT24iOiIyMDE5LTA2LTA3VDExOjUyOjQ4IiwiTW9kaWZpZWRCeSI6Il9JbmdyaWQgS29lcmJlciIsIklkIjoiODQ4NTYxYWUtM2VkMi00MWQ4LWIzYTctOWE3NzZkZWRlMTY5IiwiTW9kaWZpZWRPbiI6IjIwMTktMDYtMDdUMTE6NTI6NTAiLCJQcm9qZWN0Ijp7IiRyZWYiOiI1In19LCJQdWJsaXNoZXJzIjpbXSwiUHViTWVkSWQiOiIxMTY4OTkzMSIsIlF1b3RhdGlvbnMiOltdLCJSZWZlcmVuY2VUeXBlIjoiSm91cm5hbEFydGljbGUiLCJTaG9ydFRpdGxlIjoiRmFyb29xaSwgS2VvZ2ggZXQgYWwuIDIwMDEg4oCTIFBhcnRpYWwgbGVwdGluIGRlZmljaWVuY3kgYW5kIGh1bWFuIiwiU2hvcnRUaXRsZVVwZGF0ZVR5cGUiOjAsIlNvdXJjZU9mQmlibGlvZ3JhcGhpY0luZm9ybWF0aW9uIjoiUHViTWVkIChNRURMSU5FKSIsIlN0YXRpY0lkcyI6WyJlOTg4N2EzOC1kOTVmLTQ5MTctYTMxMi0zMDBiN2Q3NDYzYzkiXSwiVGFibGVPZkNvbnRlbnRzQ29tcGxleGl0eSI6MCwiVGFibGVPZkNvbnRlbnRzU291cmNlVGV4dEZvcm1hdCI6MCwiVGFza3MiOltdLCJUaXRsZSI6IlBhcnRpYWwgbGVwdGluIGRlZmljaWVuY3kgYW5kIGh1bWFuIGFkaXBvc2l0eSIsIlRyYW5zbGF0b3JzIjpbXSwiVm9sdW1lIjoiNDE0IiwiWWVhciI6IjIwMDEiLCJDcmVhdGVkQnkiOiJfSW5ncmlkIEtvZXJiZXIiLCJDcmVhdGVkT24iOiIyMDE5LTA2LTA3VDEzOjA0OjEyIiwiTW9kaWZpZWRCeSI6Il9JbmdyaWQgS29lcmJlciIsIklkIjoiY2RiYWVjNGEtYWRjNi00YTJkLThiNGUtMjNiZDM5NzllOTc2IiwiTW9kaWZpZWRPbiI6IjIwMTktMTItMjBUMTU6NDA6MjgiLCJQcm9qZWN0Ijp7IiRyZWYiOiI1In19LCJVc2VOdW1iZXJpbmdUeXBlT2ZQYXJlbnREb2N1bWVudCI6ZmFsc2V9XSwiRm9ybWF0dGVkVGV4dCI6eyIkaWQiOiIyMSIsIkNvdW50IjoxLCJUZXh0VW5pdHMiOlt7IiRpZCI6IjIyIiwiRm9udFN0eWxlIjp7IiRpZCI6IjIzIiwiTmV1dHJhbCI6dHJ1ZX0sIlJlYWRpbmdPcmRlciI6MSwiVGV4dCI6IigzMikifV19LCJUYWciOiJDaXRhdmlQbGFjZWhvbGRlciM3ZGRlNjNiMS05NTQ0LTQyMDktOWIxZS00MjM0N2YzOWY0MmUiLCJUZXh0IjoiKDMy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32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0A693562" w14:textId="77777777" w:rsidR="00283B61" w:rsidRPr="00CF7217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98delG/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</w:r>
            <w:proofErr w:type="gramStart"/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p.G</w:t>
            </w:r>
            <w:proofErr w:type="gramEnd"/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133V</w:t>
            </w:r>
            <w:r w:rsidRPr="00CF7217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fs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*15</w:t>
            </w:r>
          </w:p>
        </w:tc>
        <w:tc>
          <w:tcPr>
            <w:tcW w:w="992" w:type="dxa"/>
            <w:vMerge w:val="restart"/>
          </w:tcPr>
          <w:p w14:paraId="0131B132" w14:textId="3961571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6A67854C" w14:textId="18D05D14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G </w:t>
            </w:r>
            <w:r w:rsidR="00360ABF"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6 </w:t>
            </w:r>
          </w:p>
        </w:tc>
        <w:tc>
          <w:tcPr>
            <w:tcW w:w="1134" w:type="dxa"/>
            <w:shd w:val="clear" w:color="auto" w:fill="EEECE1" w:themeFill="background2"/>
          </w:tcPr>
          <w:p w14:paraId="2071A3C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=1 NW, n=1 OW, n=1 O</w:t>
            </w:r>
          </w:p>
        </w:tc>
        <w:tc>
          <w:tcPr>
            <w:tcW w:w="1134" w:type="dxa"/>
            <w:shd w:val="clear" w:color="auto" w:fill="EEECE1" w:themeFill="background2"/>
          </w:tcPr>
          <w:p w14:paraId="42A41E25" w14:textId="50AEC905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Difference in measured vs predicted BF lower than in </w:t>
            </w:r>
            <w:r w:rsidR="00360ABF"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</w:p>
        </w:tc>
        <w:tc>
          <w:tcPr>
            <w:tcW w:w="1134" w:type="dxa"/>
            <w:shd w:val="clear" w:color="auto" w:fill="EEECE1" w:themeFill="background2"/>
          </w:tcPr>
          <w:p w14:paraId="2D25550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7.7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e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24-32) in</w:t>
            </w:r>
            <w:r w:rsidRPr="00D804E4">
              <w:rPr>
                <w:rFonts w:ascii="Times New Roman" w:hAnsi="Times New Roman"/>
                <w:color w:val="000000" w:themeColor="text1"/>
                <w:sz w:val="12"/>
                <w:szCs w:val="12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(n=3)</w:t>
            </w:r>
          </w:p>
        </w:tc>
        <w:tc>
          <w:tcPr>
            <w:tcW w:w="1560" w:type="dxa"/>
            <w:shd w:val="clear" w:color="auto" w:fill="EEECE1" w:themeFill="background2"/>
          </w:tcPr>
          <w:p w14:paraId="0C3B8A05" w14:textId="24B590A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632A963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  <w:p w14:paraId="73D0AE5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1FE04823" w14:textId="77777777" w:rsidTr="00B0288D">
        <w:trPr>
          <w:trHeight w:val="170"/>
          <w:jc w:val="center"/>
        </w:trPr>
        <w:tc>
          <w:tcPr>
            <w:tcW w:w="988" w:type="dxa"/>
            <w:vMerge/>
          </w:tcPr>
          <w:p w14:paraId="4309809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E96563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876CC3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1084DEA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96 (0/96)</w:t>
            </w:r>
          </w:p>
        </w:tc>
        <w:tc>
          <w:tcPr>
            <w:tcW w:w="1134" w:type="dxa"/>
            <w:shd w:val="clear" w:color="auto" w:fill="EEECE1" w:themeFill="background2"/>
          </w:tcPr>
          <w:p w14:paraId="545D8401" w14:textId="642366D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229DF913" w14:textId="1FAC9E8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2169182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color w:val="000000" w:themeColor="text1"/>
                <w:sz w:val="12"/>
                <w:szCs w:val="12"/>
                <w:lang w:val="en-US"/>
              </w:rPr>
              <w:t>16</w:t>
            </w:r>
            <w:r w:rsidRPr="00D804E4">
              <w:rPr>
                <w:rFonts w:ascii="Times New Roman" w:hAnsi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e</w:t>
            </w:r>
            <w:r w:rsidRPr="00D804E4">
              <w:rPr>
                <w:rFonts w:ascii="Times New Roman" w:hAnsi="Times New Roman"/>
                <w:color w:val="000000" w:themeColor="text1"/>
                <w:sz w:val="12"/>
                <w:szCs w:val="12"/>
                <w:lang w:val="en-US"/>
              </w:rPr>
              <w:t>±9</w:t>
            </w:r>
            <w:r w:rsidRPr="00D804E4">
              <w:rPr>
                <w:rFonts w:ascii="Times New Roman" w:hAnsi="Times New Roman"/>
                <w:color w:val="000000" w:themeColor="text1"/>
                <w:sz w:val="12"/>
                <w:szCs w:val="12"/>
                <w:vertAlign w:val="superscript"/>
                <w:lang w:val="en-US"/>
              </w:rPr>
              <w:t>r</w:t>
            </w:r>
          </w:p>
        </w:tc>
        <w:tc>
          <w:tcPr>
            <w:tcW w:w="1560" w:type="dxa"/>
            <w:shd w:val="clear" w:color="auto" w:fill="EEECE1" w:themeFill="background2"/>
          </w:tcPr>
          <w:p w14:paraId="57D09098" w14:textId="0EA1359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7747FDC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FDEB45D" w14:textId="77777777" w:rsidTr="00B0288D">
        <w:trPr>
          <w:trHeight w:val="170"/>
          <w:jc w:val="center"/>
        </w:trPr>
        <w:tc>
          <w:tcPr>
            <w:tcW w:w="988" w:type="dxa"/>
            <w:vMerge/>
          </w:tcPr>
          <w:p w14:paraId="7A3C3610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2F2EB5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C3C29D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B1D51CD" w14:textId="477F237D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3(1/12)</w:t>
            </w:r>
          </w:p>
        </w:tc>
        <w:tc>
          <w:tcPr>
            <w:tcW w:w="1134" w:type="dxa"/>
            <w:shd w:val="clear" w:color="auto" w:fill="auto"/>
          </w:tcPr>
          <w:p w14:paraId="0ED810B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  <w:r w:rsidRPr="001C13C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2,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OW</w:t>
            </w:r>
            <w:r w:rsidRPr="001C13C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proofErr w:type="spellEnd"/>
            <w:r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, </w:t>
            </w: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  <w:r w:rsidRPr="001C13C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proofErr w:type="spellEnd"/>
            <w:r w:rsidRPr="001C13C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in n=10</w:t>
            </w:r>
          </w:p>
        </w:tc>
        <w:tc>
          <w:tcPr>
            <w:tcW w:w="1134" w:type="dxa"/>
            <w:shd w:val="clear" w:color="auto" w:fill="auto"/>
          </w:tcPr>
          <w:p w14:paraId="120553B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Measured vs. predicted (41.4 vs. 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4.4)</w:t>
            </w:r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proofErr w:type="gramEnd"/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n=12)</w:t>
            </w:r>
          </w:p>
        </w:tc>
        <w:tc>
          <w:tcPr>
            <w:tcW w:w="1134" w:type="dxa"/>
          </w:tcPr>
          <w:p w14:paraId="716A095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color w:val="000000" w:themeColor="text1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5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1-11)</w:t>
            </w:r>
          </w:p>
        </w:tc>
        <w:tc>
          <w:tcPr>
            <w:tcW w:w="1560" w:type="dxa"/>
            <w:shd w:val="clear" w:color="auto" w:fill="auto"/>
          </w:tcPr>
          <w:p w14:paraId="0BF46735" w14:textId="1B4C42F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3A281C9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3CF8C478" w14:textId="77777777" w:rsidTr="00B0288D">
        <w:trPr>
          <w:trHeight w:val="185"/>
          <w:jc w:val="center"/>
        </w:trPr>
        <w:tc>
          <w:tcPr>
            <w:tcW w:w="988" w:type="dxa"/>
            <w:vMerge w:val="restart"/>
          </w:tcPr>
          <w:p w14:paraId="0DBA1AE5" w14:textId="4D19E428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Mantzoros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01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0e64ad9b-415d-4c73-838e-d1ea66b63ba1"/>
                <w:id w:val="816687688"/>
                <w:placeholder>
                  <w:docPart w:val="EDAC1DC482D04967833076F40029BBDD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MDk5M2VhMGUtNTFkMi00MDJkLWJiM2YtZWE4M2Y1ZWI0NTRjIiwiUmFuZ2VMZW5ndGgiOjQsIlJlZmVyZW5jZUlkIjoiNDliZDc4ZjgtNWQwOC00MWFiLTk0ZmMtMWRjMDQ3ZmJhYmY1IiwiUmVmZXJlbmNlIjp7IiRpZCI6IjMiLCJBYnN0cmFjdENvbXBsZXhpdHkiOjAsIkFic3RyYWN0U291cmNlVGV4dEZvcm1hdCI6MCwiQXV0aG9ycyI6W3siJGlkIjoiNCIsIkZpcnN0TmFtZSI6IkMuIiwiTGFzdE5hbWUiOiJNYW50em9yb3MiLCJNaWRkbGVOYW1lIjoiUy4iLCJQcm90ZWN0ZWQiOmZhbHNlLCJTZXgiOjAsIkNyZWF0ZWRCeSI6Il9JbmdyaWQgS29lcmJlciIsIkNyZWF0ZWRPbiI6IjIwMTktMDYtMDdUMTI6MDk6MzkiLCJNb2RpZmllZEJ5IjoiX0luZ3JpZCBLb2VyYmVyIiwiSWQiOiJlNzc5ZTA3Mi1hOTQwLTQ3YTctOTliMS1hMTc2ZWVmOGQ0YWEiLCJNb2RpZmllZE9uIjoiMjAxOS0wNi0wN1QxMjowOTo0MSIsIlByb2plY3QiOnsiJGlkIjoiNSJ9fSx7IiRpZCI6IjYiLCJGaXJzdE5hbWUiOiJNLiIsIkxhc3ROYW1lIjoiT3phdGEiLCJQcm90ZWN0ZWQiOmZhbHNlLCJTZXgiOjAsIkNyZWF0ZWRCeSI6Il9JbmdyaWQgS29lcmJlciIsIkNyZWF0ZWRPbiI6IjIwMTktMDYtMDdUMTI6MDQ6MTgiLCJNb2RpZmllZEJ5IjoiX0luZ3JpZCBLb2VyYmVyIiwiSWQiOiI2MzIyYzA3MC05ZGFkLTRkZDMtOWE3NS0yNTJhNTE1ODRhZjciLCJNb2RpZmllZE9uIjoiMjAxOS0wNi0wN1QxMjowNDoyMCIsIlByb2plY3QiOnsiJHJlZiI6IjUifX0seyIkaWQiOiI3IiwiRmlyc3ROYW1lIjoiQS4iLCJMYXN0TmFtZSI6Ik5lZ3JhbyIsIk1pZGRsZU5hbWUiOiJCLiIsIlByb3RlY3RlZCI6ZmFsc2UsIlNleCI6MCwiQ3JlYXRlZEJ5IjoiX0luZ3JpZCBLb2VyYmVyIiwiQ3JlYXRlZE9uIjoiMjAxOS0wNi0wN1QxMjowOTozOSIsIk1vZGlmaWVkQnkiOiJfSW5ncmlkIEtvZXJiZXIiLCJJZCI6IjUyMGRmZGJkLTg3N2UtNGRhMC1hZWFhLWI5MDA0YWUzZTRkYiIsIk1vZGlmaWVkT24iOiIyMDE5LTA2LTA3VDEyOjA5OjQxIiwiUHJvamVjdCI6eyIkcmVmIjoiNSJ9fSx7IiRpZCI6IjgiLCJGaXJzdE5hbWUiOiJNLiIsIkxhc3ROYW1lIjoiU3VjaGFyZCIsIk1pZGRsZU5hbWUiOiJBLiIsIlByb3RlY3RlZCI6ZmFsc2UsIlNleCI6MCwiQ3JlYXRlZEJ5IjoiX0luZ3JpZCBLb2VyYmVyIiwiQ3JlYXRlZE9uIjoiMjAxOS0wNi0wN1QxMjowOTozOSIsIk1vZGlmaWVkQnkiOiJfSW5ncmlkIEtvZXJiZXIiLCJJZCI6IjYzZGU1ZGM2LTdhODQtNDRhZC04ZTUwLTlmZDI5MTBiMWZmNCIsIk1vZGlmaWVkT24iOiIyMDE5LTA2LTA3VDEyOjA5OjQxIiwiUHJvamVjdCI6eyIkcmVmIjoiNSJ9fSx7IiRpZCI6IjkiLCJGaXJzdE5hbWUiOiJNLiIsIkxhc3ROYW1lIjoiWmlvdG9wb3Vsb3UiLCJQcm90ZWN0ZWQiOmZhbHNlLCJTZXgiOjAsIkNyZWF0ZWRCeSI6Il9JbmdyaWQgS29lcmJlciIsIkNyZWF0ZWRPbiI6IjIwMTktMDYtMDdUMTI6MDk6MzkiLCJNb2RpZmllZEJ5IjoiX0luZ3JpZCBLb2VyYmVyIiwiSWQiOiIzMTY3MmZhMS05MWIwLTQzOTQtOTY5MC1kNDRjYTVhZWNhYjEiLCJNb2RpZmllZE9uIjoiMjAxOS0wNi0wN1QxMjowOTo0MSIsIlByb2plY3QiOnsiJHJlZiI6IjUifX0seyIkaWQiOiIxMCIsIkZpcnN0TmFtZSI6IlMuIiwiTGFzdE5hbWUiOiJDYWdsYXlhbiIsIlByb3RlY3RlZCI6ZmFsc2UsIlNleCI6MCwiQ3JlYXRlZEJ5IjoiX0luZ3JpZCBLb2VyYmVyIiwiQ3JlYXRlZE9uIjoiMjAxOS0wNi0wN1QxMjowOTozOSIsIk1vZGlmaWVkQnkiOiJfSW5ncmlkIEtvZXJiZXIiLCJJZCI6IjdhYTg3OGNhLTdjZDgtNDkwMS1iODQ5LWJkOGQzMmQ2ZWZhMSIsIk1vZGlmaWVkT24iOiIyMDE5LTA2LTA3VDEyOjA5OjQxIiwiUHJvamVjdCI6eyIkcmVmIjoiNSJ9fSx7IiRpZCI6IjExIiwiRmlyc3ROYW1lIjoiUi4iLCJMYXN0TmFtZSI6IkVsYXNob2ZmIiwiTWlkZGxlTmFtZSI6Ik0uIiwiUHJvdGVjdGVkIjpmYWxzZSwiU2V4IjowLCJDcmVhdGVkQnkiOiJfSW5ncmlkIEtvZXJiZXIiLCJDcmVhdGVkT24iOiIyMDE5LTA2LTA3VDEyOjA5OjM5IiwiTW9kaWZpZWRCeSI6Il9JbmdyaWQgS29lcmJlciIsIklkIjoiZTc1YzYzOGYtNDllMy00OTJlLWE4MTgtZTJkZTdiOGMxZGNlIiwiTW9kaWZpZWRPbiI6IjIwMTktMDYtMDdUMTI6MDk6NDEiLCJQcm9qZWN0Ijp7IiRyZWYiOiI1In19LHsiJGlkIjoiMTIiLCJGaXJzdE5hbWUiOiJSLiIsIkxhc3ROYW1lIjoiQ29nc3dlbGwiLCJNaWRkbGVOYW1lIjoiSi4iLCJQcm90ZWN0ZWQiOmZhbHNlLCJTZXgiOjAsIkNyZWF0ZWRCeSI6Il9JbmdyaWQgS29lcmJlciIsIkNyZWF0ZWRPbiI6IjIwMTktMDYtMDdUMTI6MDk6MzkiLCJNb2RpZmllZEJ5IjoiX0luZ3JpZCBLb2VyYmVyIiwiSWQiOiJkMDEwOGMwZi0wYjFjLTRhNjktYTQ5ZS03NWRkMmU4M2JjZWQiLCJNb2RpZmllZE9uIjoiMjAxOS0wNi0wN1QxMjowOTo0MSIsIlByb2plY3QiOnsiJHJlZiI6IjUifX0seyIkaWQiOiIxMyIsIkZpcnN0TmFtZSI6IlAuIiwiTGFzdE5hbWUiOiJOZWdybyIsIlByb3RlY3RlZCI6ZmFsc2UsIlNleCI6MCwiQ3JlYXRlZEJ5IjoiX0luZ3JpZCBLb2VyYmVyIiwiQ3JlYXRlZE9uIjoiMjAxOS0wNi0wN1QxMjowOTozOSIsIk1vZGlmaWVkQnkiOiJfSW5ncmlkIEtvZXJiZXIiLCJJZCI6IjZmNDY1YjA3LTg1MjItNDNlYy1iNmI2LWY0NTc2ZmU5NTgyYiIsIk1vZGlmaWVkT24iOiIyMDE5LTA2LTA3VDEyOjA5OjQxIiwiUHJvamVjdCI6eyIkcmVmIjoiNSJ9fSx7IiRpZCI6IjE0IiwiRmlyc3ROYW1lIjoiVi4iLCJMYXN0TmFtZSI6IkxpYmVydHkiLCJQcm90ZWN0ZWQiOmZhbHNlLCJTZXgiOjAsIkNyZWF0ZWRCeSI6Il9JbmdyaWQgS29lcmJlciIsIkNyZWF0ZWRPbiI6IjIwMTktMDYtMDdUMTI6MDk6MzkiLCJNb2RpZmllZEJ5IjoiX0luZ3JpZCBLb2VyYmVyIiwiSWQiOiJhZDA0Y2MxZi03Y2IwLTQ5NTktYWRkOS1lOGRhZWY0NGQ5NTAiLCJNb2RpZmllZE9uIjoiMjAxOS0wNi0wN1QxMjowOTo0MSIsIlByb2plY3QiOnsiJHJlZiI6IjUifX0seyIkaWQiOiIxNSIsIkZpcnN0TmFtZSI6Ik0uIiwiTGFzdE5hbWUiOiJXb25nIiwiTWlkZGxlTmFtZSI6IkwuIiwiUHJvdGVjdGVkIjpmYWxzZSwiU2V4IjowLCJDcmVhdGVkQnkiOiJfSW5ncmlkIEtvZXJiZXIiLCJDcmVhdGVkT24iOiIyMDE5LTA2LTA3VDEyOjA5OjM5IiwiTW9kaWZpZWRCeSI6Il9JbmdyaWQgS29lcmJlciIsIklkIjoiNGZiMWI3ZjYtOTIxMi00MGQzLWI1NWMtNDQ1NzY0OGE3ZmQyIiwiTW9kaWZpZWRPbiI6IjIwMTktMDYtMDdUMTI6MDk6NDEiLCJQcm9qZWN0Ijp7IiRyZWYiOiI1In19LHsiJGlkIjoiMTYiLCJGaXJzdE5hbWUiOiJKLiIsIkxhc3ROYW1lIjoiVmVsZGh1aXMiLCJQcm90ZWN0ZWQiOmZhbHNlLCJTZXgiOjAsIkNyZWF0ZWRCeSI6Il9JbmdyaWQgS29lcmJlciIsIkNyZWF0ZWRPbiI6IjIwMTktMDYtMDdUMTI6MDk6MzkiLCJNb2RpZmllZEJ5IjoiX0luZ3JpZCBLb2VyYmVyIiwiSWQiOiIwMDYyYTBhZS02YWEzLTQxZGQtYTk1NS1mNTUyODAwZTM5MjUiLCJNb2RpZmllZE9uIjoiMjAxOS0wNi0wN1QxMjowOTo0MSIsIlByb2plY3QiOnsiJHJlZiI6IjUifX0seyIkaWQiOiIxNyIsIkZpcnN0TmFtZSI6IkkuIiwiTGFzdE5hbWUiOiJPemRlbWlyIiwiTWlkZGxlTmFtZSI6IkMuIiwiUHJvdGVjdGVkIjpmYWxzZSwiU2V4IjowLCJDcmVhdGVkQnkiOiJfSW5ncmlkIEtvZXJiZXIiLCJDcmVhdGVkT24iOiIyMDE5LTA2LTA3VDEyOjA3OjA3IiwiTW9kaWZpZWRCeSI6Il9JbmdyaWQgS29lcmJlciIsIklkIjoiZDhkYTk4ZjYtYjcxNC00YzU4LTk3NzEtNGEzOTA4MTM4ZmQ3IiwiTW9kaWZpZWRPbiI6IjIwMTktMDYtMDdUMTI6MDc6MTEiLCJQcm9qZWN0Ijp7IiRyZWYiOiI1In19LHsiJGlkIjoiMTgiLCJGaXJzdE5hbWUiOiJQLiIsIkxhc3ROYW1lIjoiR29sZCIsIk1pZGRsZU5hbWUiOiJXLiIsIlByb3RlY3RlZCI6ZmFsc2UsIlNleCI6MCwiQ3JlYXRlZEJ5IjoiX0luZ3JpZCBLb2VyYmVyIiwiQ3JlYXRlZE9uIjoiMjAxOS0wNi0wN1QxMjowOTozOSIsIk1vZGlmaWVkQnkiOiJfSW5ncmlkIEtvZXJiZXIiLCJJZCI6IjYwYmE0NDEzLWRhNmYtNGZkNS05Y2E2LWY2ODRiYjlmYjAyOCIsIk1vZGlmaWVkT24iOiIyMDE5LTA2LTA3VDEyOjA5OjQxIiwiUHJvamVjdCI6eyIkcmVmIjoiNSJ9fSx7IiRpZCI6IjE5IiwiRmlyc3ROYW1lIjoiSi4iLCJMYXN0TmFtZSI6IkZsaWVyIiwiTWlkZGxlTmFtZSI6IlMuIiwiUHJvdGVjdGVkIjpmYWxzZSwiU2V4IjowLCJDcmVhdGVkQnkiOiJfSW5ncmlkIEtvZXJiZXIiLCJDcmVhdGVkT24iOiIyMDE5LTA2LTA3VDEyOjA5OjM5IiwiTW9kaWZpZWRCeSI6Il9JbmdyaWQgS29lcmJlciIsIklkIjoiOGY2YjVmYzQtNjdiZC00MGUyLWExNjgtNjQ4NDA5ZThjNzFiIiwiTW9kaWZpZWRPbiI6IjIwMTktMDYtMDdUMTI6MDk6NDEiLCJQcm9qZWN0Ijp7IiRyZWYiOiI1In19LHsiJGlkIjoiMjAiLCJGaXJzdE5hbWUiOiJKLiIsIkxhc3ROYW1lIjoiTGljaW5pbyIsIlByb3RlY3RlZCI6ZmFsc2UsIlNleCI6MCwiQ3JlYXRlZEJ5IjoiX0luZ3JpZCBLb2VyYmVyIiwiQ3JlYXRlZE9uIjoiMjAxOS0wNi0wN1QxMjowOTozOSIsIk1vZGlmaWVkQnkiOiJfSW5ncmlkIEtvZXJiZXIiLCJJZCI6IjRjMWJlZWU3LTQ5YjItNDQ0Ni1hYmZmLTg3NTcxNTZmNzEyYiIsIk1vZGlmaWVkT24iOiIyMDE5LTA2LTA3VDEyOjA5OjQxIiwiUHJvamVjdCI6eyIkcmVmIjoiNSJ9fV0sIkNpdGF0aW9uS2V5VXBkYXRlVHlwZSI6MCwiQ29sbGFib3JhdG9ycyI6W10sIkRvaSI6IjEwLjEyMTAvamNlbS44Ni43Ljc2NDQiLCJFZGl0b3JzIjpbXSwiRXZhbHVhdGlvbkNvbXBsZXhpdHkiOjAsIkV2YWx1YXRpb25Tb3VyY2VUZXh0Rm9ybWF0IjowLCJHcm91cHMiOltdLCJIYXNMYWJlbDEiOmZhbHNlLCJIYXNMYWJlbDIiOmZhbHNlLCJLZXl3b3JkcyI6W10sIkxhbmd1YWdlIjoiZW5nIiwiTGFuZ3VhZ2VDb2RlIjoiZW4iLCJMb2NhdGlvbnMiOlt7IiRpZCI6IjIxIiwiQWRkcmVzcyI6eyIkaWQiOiIyMiIsIkxpbmtlZFJlc291cmNlU3RhdHVzIjo4LCJPcmlnaW5hbFN0cmluZyI6IjExNDQzMjAyIiwiTGlua2VkUmVzb3VyY2VUeXBlIjo1LCJVcmlTdHJpbmciOiJodHRwOi8vd3d3Lm5jYmkubmxtLm5paC5nb3YvcHVibWVkLzExNDQzMjAyIiwiUHJvcGVydGllcyI6eyIkaWQiOiIyMyJ9fSwiQW5ub3RhdGlvbnMiOltdLCJMb2NhdGlvblR5cGUiOjAsIk1pcnJvcnNSZWZlcmVuY2VQcm9wZXJ0eUlkIjoxNjQsIkNyZWF0ZWRCeSI6Il9JbmdyaWQgS29lcmJlciIsIkNyZWF0ZWRPbiI6IjIwMTktMDYtMDdUMTI6MDk6MzkiLCJNb2RpZmllZEJ5IjoiX0luZ3JpZCBLb2VyYmVyIiwiSWQiOiJkNzRjYzcxZS1jNGE1LTQzMWItYWJhZS0zNWJkN2YyMDQ1MjUiLCJNb2RpZmllZE9uIjoiMjAxOS0wNi0wN1QxMjowOTo0NiIsIlByb2plY3QiOnsiJHJlZiI6IjUifX0seyIkaWQiOiIyNCIsIkFkZHJlc3MiOnsiJGlkIjoiMjUiLCJMaW5rZWRSZXNvdXJjZVN0YXR1cyI6OCwiT3JpZ2luYWxTdHJpbmciOiIxMC4xMjEwL2pjZW0uODYuNy43NjQ0IiwiTGlua2VkUmVzb3VyY2VUeXBlIjo1LCJVcmlTdHJpbmciOiJodHRwczovL2RvaS5vcmcvMTAuMTIxMC9qY2VtLjg2LjcuNzY0NCIsIlByb3BlcnRpZXMiOnsiJGlkIjoiMjYifX0sIkFubm90YXRpb25zIjpbXSwiTG9jYXRpb25UeXBlIjowLCJNaXJyb3JzUmVmZXJlbmNlUHJvcGVydHlJZCI6MTI4LCJDcmVhdGVkQnkiOiJfSW5ncmlkIEtvZXJiZXIiLCJDcmVhdGVkT24iOiIyMDE5LTA2LTA3VDEyOjA5OjM5IiwiTW9kaWZpZWRCeSI6Il9JbmdyaWQgS29lcmJlciIsIklkIjoiOTRkOTNjMjMtMDFlMi00YTBjLTg4YWYtN2VhY2IwMDg3OWFkIiwiTW9kaWZpZWRPbiI6IjIwMTktMDYtMDdUMTI6MDk6NDYiLCJQcm9qZWN0Ijp7IiRyZWYiOiI1In19XSwiTnVtYmVyIjoiNyIsIk9yZ2FuaXphdGlvbnMiOltdLCJPdGhlcnNJbnZvbHZlZCI6W10sIlBhZ2VSYW5nZSI6IjxzcD5cclxuICA8bj4zMjg0PC9uPlxyXG4gIDxpbj50cnVlPC9pbj5cclxuICA8b3M+MzI4NDwvb3M+XHJcbiAgPHBzPjMyODQ8L3BzPlxyXG48L3NwPlxyXG48ZXA+XHJcbiAgPG4+MzI5MTwvbj5cclxuICA8aW4+dHJ1ZTwvaW4+XHJcbiAgPG9zPjMyOTE8L29zPlxyXG4gIDxwcz4zMjkxPC9wcz5cclxuPC9lcD5cclxuPG9zPjMyODQtOTE8L29zPiIsIlBhZ2VSYW5nZU51bWJlciI6MzI4NCwiUGFnZVJhbmdlTnVtYmVyaW5nVHlwZSI6IlBhZ2UiLCJQYWdlUmFuZ2VOdW1lcmFsU3lzdGVtIjoiQXJhYmljIiwiUGVyaW9kaWNhbCI6eyIkaWQiOiIyNyIsIkVpc3NuIjoiMTk0NS03MTk3IiwiTmFtZSI6IlRoZSBKb3VybmFsIG9mIGNsaW5pY2FsIGVuZG9jcmlub2xvZ3kgYW5kIG1ldGFib2xpc20iLCJQYWdpbmF0aW9uIjowLCJQcm90ZWN0ZWQiOmZhbHNlLCJVc2VyQWJicmV2aWF0aW9uMSI6IkogQ2xpbiBFbmRvY3Jpbm9sIE1ldGFiIiwiQ3JlYXRlZEJ5IjoiX0luZ3JpZCBLb2VyYmVyIiwiQ3JlYXRlZE9uIjoiMjAxOS0wNi0wN1QxMTo1Mjo0OCIsIk1vZGlmaWVkQnkiOiJfSW5ncmlkIEtvZXJiZXIiLCJJZCI6IjM2YjUxMGY4LWQ1YTEtNDViMC1hNjEwLWYyYmMxMTk3MmQ5NyIsIk1vZGlmaWVkT24iOiIyMDE5LTA2LTA3VDExOjUyOjUwIiwiUHJvamVjdCI6eyIkcmVmIjoiNSJ9fSwiUHVibGlzaGVycyI6W10sIlB1Yk1lZElkIjoiMTE0NDMyMDIiLCJRdW90YXRpb25zIjpbXSwiUmVmZXJlbmNlVHlwZSI6IkpvdXJuYWxBcnRpY2xlIiwiU2hvcnRUaXRsZSI6Ik1hbnR6b3JvcywgT3phdGEgZXQgYWwuIDIwMDEg4oCTIFN5bmNocm9uaWNpdHkgb2YgZnJlcXVlbnRseSBzYW1wbGVkIHRoeXJvdHJvcGluIiwiU2hvcnRUaXRsZVVwZGF0ZVR5cGUiOjAsIlNvdXJjZU9mQmlibGlvZ3JhcGhpY0luZm9ybWF0aW9uIjoiUHViTWVkIChNRURMSU5FKSIsIlN0YXRpY0lkcyI6WyI3YTkwYzkxYy1mMDYwLTQyOWItYjJlMi02OTUxOGVkZmRjOWQiXSwiVGFibGVPZkNvbnRlbnRzQ29tcGxleGl0eSI6MCwiVGFibGVPZkNvbnRlbnRzU291cmNlVGV4dEZvcm1hdCI6MCwiVGFza3MiOltdLCJUaXRsZSI6IlN5bmNocm9uaWNpdHkgb2YgZnJlcXVlbnRseSBzYW1wbGVkIHRoeXJvdHJvcGluIChUU0gpIGFuZCBsZXB0aW4gY29uY2VudHJhdGlvbnMgaW4gaGVhbHRoeSBhZHVsdHMgYW5kIGxlcHRpbi1kZWZpY2llbnQgc3ViamVjdHM6IGV2aWRlbmNlIGZvciBwb3NzaWJsZSBwYXJ0aWFsIFRTSCByZWd1bGF0aW9uIGJ5IGxlcHRpbiBpbiBodW1hbnMiLCJUcmFuc2xhdG9ycyI6W10sIlZvbHVtZSI6Ijg2IiwiWWVhciI6IjIwMDEiLCJDcmVhdGVkQnkiOiJfSW5ncmlkIEtvZXJiZXIiLCJDcmVhdGVkT24iOiIyMDE5LTA2LTA3VDEyOjA5OjM5IiwiTW9kaWZpZWRCeSI6Il9JbmdyaWQgS29lcmJlciIsIklkIjoiNDliZDc4ZjgtNWQwOC00MWFiLTk0ZmMtMWRjMDQ3ZmJhYmY1IiwiTW9kaWZpZWRPbiI6IjIwMTktMTItMjBUMTU6NDA6MjgiLCJQcm9qZWN0Ijp7IiRyZWYiOiI1In19LCJVc2VOdW1iZXJpbmdUeXBlT2ZQYXJlbnREb2N1bWVudCI6ZmFsc2V9XSwiRm9ybWF0dGVkVGV4dCI6eyIkaWQiOiIyOCIsIkNvdW50IjoxLCJUZXh0VW5pdHMiOlt7IiRpZCI6IjI5IiwiRm9udFN0eWxlIjp7IiRpZCI6IjMwIiwiTmV1dHJhbCI6dHJ1ZX0sIlJlYWRpbmdPcmRlciI6MSwiVGV4dCI6Iig4MikifV19LCJUYWciOiJDaXRhdmlQbGFjZWhvbGRlciMwZTY0YWQ5Yi00MTVkLTRjNzMtODM4ZS1kMWVhNjZiNjNiYTEiLCJUZXh0IjoiKDgy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80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37A68521" w14:textId="030BB38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992" w:type="dxa"/>
            <w:vMerge w:val="restart"/>
            <w:shd w:val="clear" w:color="auto" w:fill="auto"/>
          </w:tcPr>
          <w:p w14:paraId="0A4E16D6" w14:textId="0E99A6B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70CECD0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5 (0/5)</w:t>
            </w:r>
          </w:p>
        </w:tc>
        <w:tc>
          <w:tcPr>
            <w:tcW w:w="1134" w:type="dxa"/>
            <w:shd w:val="clear" w:color="auto" w:fill="EEECE1" w:themeFill="background2"/>
          </w:tcPr>
          <w:p w14:paraId="489C9C1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3B1C5B9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7.6±4.2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r</w:t>
            </w:r>
          </w:p>
        </w:tc>
        <w:tc>
          <w:tcPr>
            <w:tcW w:w="1134" w:type="dxa"/>
            <w:shd w:val="clear" w:color="auto" w:fill="EEECE1" w:themeFill="background2"/>
          </w:tcPr>
          <w:p w14:paraId="49F2B62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3</w:t>
            </w:r>
          </w:p>
        </w:tc>
        <w:tc>
          <w:tcPr>
            <w:tcW w:w="1560" w:type="dxa"/>
            <w:shd w:val="clear" w:color="auto" w:fill="EEECE1" w:themeFill="background2"/>
          </w:tcPr>
          <w:p w14:paraId="7F41D6A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 w:val="restart"/>
          </w:tcPr>
          <w:p w14:paraId="1BD45CC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-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M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</w:tc>
      </w:tr>
      <w:tr w:rsidR="00283B61" w:rsidRPr="002D784F" w14:paraId="186E721A" w14:textId="77777777" w:rsidTr="00B0288D">
        <w:trPr>
          <w:trHeight w:val="184"/>
          <w:jc w:val="center"/>
        </w:trPr>
        <w:tc>
          <w:tcPr>
            <w:tcW w:w="988" w:type="dxa"/>
            <w:vMerge/>
          </w:tcPr>
          <w:p w14:paraId="2E95F89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A6DF61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786D6A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0AE4A526" w14:textId="22C7FE2B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</w:t>
            </w:r>
          </w:p>
        </w:tc>
        <w:tc>
          <w:tcPr>
            <w:tcW w:w="1134" w:type="dxa"/>
            <w:shd w:val="clear" w:color="auto" w:fill="EEECE1" w:themeFill="background2"/>
          </w:tcPr>
          <w:p w14:paraId="00A0616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23C446B1" w14:textId="2FBDC896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3BD8AB3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8</w:t>
            </w:r>
          </w:p>
        </w:tc>
        <w:tc>
          <w:tcPr>
            <w:tcW w:w="1560" w:type="dxa"/>
            <w:shd w:val="clear" w:color="auto" w:fill="EEECE1" w:themeFill="background2"/>
          </w:tcPr>
          <w:p w14:paraId="022D948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/>
          </w:tcPr>
          <w:p w14:paraId="29A7763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1CC6487F" w14:textId="77777777" w:rsidTr="00B0288D">
        <w:trPr>
          <w:trHeight w:val="184"/>
          <w:jc w:val="center"/>
        </w:trPr>
        <w:tc>
          <w:tcPr>
            <w:tcW w:w="988" w:type="dxa"/>
            <w:vMerge/>
          </w:tcPr>
          <w:p w14:paraId="601C055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2E04E54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0CDC50A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B0FB0B2" w14:textId="3FE3CD6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1, </w:t>
            </w:r>
            <w:proofErr w:type="spellStart"/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)</w:t>
            </w:r>
          </w:p>
        </w:tc>
        <w:tc>
          <w:tcPr>
            <w:tcW w:w="1134" w:type="dxa"/>
            <w:shd w:val="clear" w:color="auto" w:fill="auto"/>
          </w:tcPr>
          <w:p w14:paraId="23FA912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auto"/>
          </w:tcPr>
          <w:p w14:paraId="5EA05692" w14:textId="45DF60AC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6.5 (14.8,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8)</w:t>
            </w:r>
            <w:proofErr w:type="spellStart"/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m</w:t>
            </w:r>
            <w:r w:rsidR="00164345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n.a</w:t>
            </w:r>
            <w:proofErr w:type="spellEnd"/>
            <w:r w:rsidR="00164345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.</w:t>
            </w:r>
            <w:proofErr w:type="gramEnd"/>
          </w:p>
        </w:tc>
        <w:tc>
          <w:tcPr>
            <w:tcW w:w="1134" w:type="dxa"/>
          </w:tcPr>
          <w:p w14:paraId="4825F61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9 (0.8-1.1)</w:t>
            </w:r>
          </w:p>
        </w:tc>
        <w:tc>
          <w:tcPr>
            <w:tcW w:w="1560" w:type="dxa"/>
            <w:shd w:val="clear" w:color="auto" w:fill="auto"/>
          </w:tcPr>
          <w:p w14:paraId="735F463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Abn</w:t>
            </w:r>
            <w:proofErr w:type="spell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. TSH-</w:t>
            </w: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secr</w:t>
            </w:r>
            <w:proofErr w:type="spell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. pattern</w:t>
            </w:r>
          </w:p>
        </w:tc>
        <w:tc>
          <w:tcPr>
            <w:tcW w:w="1018" w:type="dxa"/>
            <w:vMerge/>
          </w:tcPr>
          <w:p w14:paraId="2914C49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71D5878" w14:textId="77777777" w:rsidTr="00B0288D">
        <w:trPr>
          <w:trHeight w:val="184"/>
          <w:jc w:val="center"/>
        </w:trPr>
        <w:tc>
          <w:tcPr>
            <w:tcW w:w="988" w:type="dxa"/>
            <w:vMerge/>
          </w:tcPr>
          <w:p w14:paraId="7DD7E4BC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E6EEDC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60A4609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1D19E895" w14:textId="48BE4A44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5FC554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C61352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3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840EC4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4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6DB4B10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Abn</w:t>
            </w:r>
            <w:proofErr w:type="spell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. TSH-</w:t>
            </w: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secr</w:t>
            </w:r>
            <w:proofErr w:type="spell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. pattern</w:t>
            </w:r>
          </w:p>
        </w:tc>
        <w:tc>
          <w:tcPr>
            <w:tcW w:w="1018" w:type="dxa"/>
            <w:vMerge/>
          </w:tcPr>
          <w:p w14:paraId="47F8994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152F7689" w14:textId="77777777" w:rsidTr="00B0288D">
        <w:trPr>
          <w:trHeight w:val="91"/>
          <w:jc w:val="center"/>
        </w:trPr>
        <w:tc>
          <w:tcPr>
            <w:tcW w:w="988" w:type="dxa"/>
            <w:vMerge w:val="restart"/>
          </w:tcPr>
          <w:p w14:paraId="2BD7A9FE" w14:textId="5EA4FAC1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Lahlou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02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6ec65e6a-5e80-41c1-aca8-726587e5ebb5"/>
                <w:id w:val="-1970275767"/>
                <w:placeholder>
                  <w:docPart w:val="0D6A09C6AEE349E685E9CD475AB92339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zg0ZDBkYmEtZjg3My00YTM3LWJiYWQtYjMyMmEyN2FjN2NlIiwiUmFuZ2VMZW5ndGgiOjQsIlJlZmVyZW5jZUlkIjoiMDM1YzU5MmItNjk3My00NTMxLTkzM2YtYzIxNTY4ZTc4MDQ5IiwiUmVmZXJlbmNlIjp7IiRpZCI6IjMiLCJBYnN0cmFjdENvbXBsZXhpdHkiOjAsIkFic3RyYWN0U291cmNlVGV4dEZvcm1hdCI6MCwiQXV0aG9ycyI6W3siJGlkIjoiNCIsIkZpcnN0TmFtZSI6Ik5hamliYSIsIkxhc3ROYW1lIjoiTGFobG91IiwiUHJvdGVjdGVkIjpmYWxzZSwiU2V4IjowLCJDcmVhdGVkQnkiOiJfSW5ncmlkIEtvZXJiZXIiLCJDcmVhdGVkT24iOiIyMDE5LTA2LTA3VDEyOjE0OjI3IiwiTW9kaWZpZWRCeSI6Il9JbmdyaWQgS29lcmJlciIsIklkIjoiMmVmMDhlOTYtZTFmNi00ZDg4LTg2MzEtZDk3MWQxYmRmMWViIiwiTW9kaWZpZWRPbiI6IjIwMTktMDYtMDdUMTI6MTQ6MzEiLCJQcm9qZWN0Ijp7IiRpZCI6IjUifX0seyIkaWQiOiI2IiwiRmlyc3ROYW1lIjoiVGFyaWsiLCJMYXN0TmFtZSI6Iklzc2FkIiwiUHJvdGVjdGVkIjpmYWxzZSwiU2V4IjowLCJDcmVhdGVkQnkiOiJfSW5ncmlkIEtvZXJiZXIiLCJDcmVhdGVkT24iOiIyMDE5LTA2LTA3VDEyOjE0OjI3IiwiTW9kaWZpZWRCeSI6Il9JbmdyaWQgS29lcmJlciIsIklkIjoiZGY1ODIxNmUtYTg5Yi00NmFlLTgxOWQtNDM0NTk5ZDk4NTkwIiwiTW9kaWZpZWRPbiI6IjIwMTktMDYtMDdUMTI6MTQ6MzEiLCJQcm9qZWN0Ijp7IiRyZWYiOiI1In19LHsiJGlkIjoiNyIsIkZpcnN0TmFtZSI6Ill2ZXMiLCJMYXN0TmFtZSI6IkxlYm91YyIsIlByb3RlY3RlZCI6ZmFsc2UsIlNleCI6MiwiQ3JlYXRlZEJ5IjoiX0luZ3JpZCBLb2VyYmVyIiwiQ3JlYXRlZE9uIjoiMjAxOS0wNi0wN1QxMjoxNDoyNyIsIk1vZGlmaWVkQnkiOiJfSW5ncmlkIEtvZXJiZXIiLCJJZCI6IjI0OTdhZDU0LTM2ZDAtNDRmMS05ZDBhLTJlZDY1ZTViYTNjYyIsIk1vZGlmaWVkT24iOiIyMDE5LTA2LTA3VDEyOjE0OjMxIiwiUHJvamVjdCI6eyIkcmVmIjoiNSJ9fSx7IiRpZCI6IjgiLCJGaXJzdE5hbWUiOiJKZWFuLUNsYXVkZSIsIkxhc3ROYW1lIjoiQ2FyZWwiLCJQcm90ZWN0ZWQiOmZhbHNlLCJTZXgiOjAsIkNyZWF0ZWRCeSI6Il9JbmdyaWQgS29lcmJlciIsIkNyZWF0ZWRPbiI6IjIwMTktMDYtMDdUMTI6MTQ6MjciLCJNb2RpZmllZEJ5IjoiX0luZ3JpZCBLb2VyYmVyIiwiSWQiOiJhN2IzZmI0Zi0xNTJkLTQwNzctODM2YS05MDBlNDJkMGY1NDUiLCJNb2RpZmllZE9uIjoiMjAxOS0wNi0wN1QxMjoxNDozMSIsIlByb2plY3QiOnsiJHJlZiI6IjUifX0seyIkaWQiOiI5IiwiRmlyc3ROYW1lIjoiTHVjIiwiTGFzdE5hbWUiOiJDYW1vaW4iLCJQcm90ZWN0ZWQiOmZhbHNlLCJTZXgiOjIsIkNyZWF0ZWRCeSI6Il9JbmdyaWQgS29lcmJlciIsIkNyZWF0ZWRPbiI6IjIwMTktMDYtMDdUMTI6MTQ6MjciLCJNb2RpZmllZEJ5IjoiX0luZ3JpZCBLb2VyYmVyIiwiSWQiOiI2ZjdjNGJmOC0zOTgwLTQxZjAtYTk3MC00YzE5ODI0NDUwOGEiLCJNb2RpZmllZE9uIjoiMjAxOS0wNi0wN1QxMjoxNDozMSIsIlByb2plY3QiOnsiJHJlZiI6IjUifX0seyIkaWQiOiIxMCIsIkZpcnN0TmFtZSI6Ik1hcmMiLCJMYXN0TmFtZSI6IlJvZ2VyIiwiUHJvdGVjdGVkIjpmYWxzZSwiU2V4IjoyLCJDcmVhdGVkQnkiOiJfSW5ncmlkIEtvZXJiZXIiLCJDcmVhdGVkT24iOiIyMDE5LTA2LTA3VDEyOjE0OjI3IiwiTW9kaWZpZWRCeSI6Il9JbmdyaWQgS29lcmJlciIsIklkIjoiZDA1YmY4ZWEtYzQwMi00N2RlLWE4OTEtZjlkNjkwZWZhMjU1IiwiTW9kaWZpZWRPbiI6IjIwMTktMDYtMDdUMTI6MTQ6MzEiLCJQcm9qZWN0Ijp7IiRyZWYiOiI1In19LHsiJGlkIjoiMTEiLCJGaXJzdE5hbWUiOiJKZWFuIiwiTGFzdE5hbWUiOiJHaXJhcmQiLCJQcm90ZWN0ZWQiOmZhbHNlLCJTZXgiOjAsIkNyZWF0ZWRCeSI6Il9JbmdyaWQgS29lcmJlciIsIkNyZWF0ZWRPbiI6IjIwMTktMDYtMDdUMTI6MTQ6MjciLCJNb2RpZmllZEJ5IjoiX0luZ3JpZCBLb2VyYmVyIiwiSWQiOiJhZjQ0YjBhYi1lN2NkLTRlODMtYTU4NC1iY2E2OWRiZWQ2NWQiLCJNb2RpZmllZE9uIjoiMjAxOS0wNi0wN1QxMjoxNDozMSIsIlByb2plY3QiOnsiJHJlZiI6IjUifX1dLCJDaXRhdGlvbktleVVwZGF0ZVR5cGUiOjAsIkNvbGxhYm9yYXRvcnMiOltdLCJEb2kiOiIxMC4yMzM3L2RpYWJldGVzLjUxLjYuMTk4MC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MTAuMjMzNy9kaWFiZXRlcy41MS42LjE5ODAiLCJMaW5rZWRSZXNvdXJjZVR5cGUiOjUsIlVyaVN0cmluZyI6Imh0dHBzOi8vZG9pLm9yZy8xMC4yMzM3L2RpYWJldGVzLjUxLjYuMTk4MCIsIlByb3BlcnRpZXMiOnsiJGlkIjoiMTQifX0sIkFubm90YXRpb25zIjpbXSwiTG9jYXRpb25UeXBlIjowLCJNaXJyb3JzUmVmZXJlbmNlUHJvcGVydHlJZCI6MTI4LCJDcmVhdGVkQnkiOiJfSW5ncmlkIEtvZXJiZXIiLCJDcmVhdGVkT24iOiIyMDE5LTA2LTA3VDEyOjE0OjI3IiwiTW9kaWZpZWRCeSI6Il9JbmdyaWQgS29lcmJlciIsIklkIjoiZGQ5YWEwM2MtM2ZhNC00MjliLTliY2MtMzA3NTVlMDhkMDJlIiwiTW9kaWZpZWRPbiI6IjIwMTktMDYtMDdUMTI6MTQ6MzYiLCJQcm9qZWN0Ijp7IiRyZWYiOiI1In19LHsiJGlkIjoiMTUiLCJBZGRyZXNzIjp7IiRpZCI6IjE2IiwiTGlua2VkUmVzb3VyY2VTdGF0dXMiOjgsIk9yaWdpbmFsU3RyaW5nIjoiMTIwMzE5ODkiLCJMaW5rZWRSZXNvdXJjZVR5cGUiOjUsIlVyaVN0cmluZyI6Imh0dHA6Ly93d3cubmNiaS5ubG0ubmloLmdvdi9wdWJtZWQvMTIwMzE5ODkiLCJQcm9wZXJ0aWVzIjp7IiRpZCI6IjE3In19LCJBbm5vdGF0aW9ucyI6W10sIkxvY2F0aW9uVHlwZSI6MCwiTWlycm9yc1JlZmVyZW5jZVByb3BlcnR5SWQiOjE2NCwiQ3JlYXRlZEJ5IjoiX0luZ3JpZCBLb2VyYmVyIiwiQ3JlYXRlZE9uIjoiMjAxOS0wNi0wN1QxMjoxNDoyNyIsIk1vZGlmaWVkQnkiOiJfSW5ncmlkIEtvZXJiZXIiLCJJZCI6ImUwNzU2MjcwLWYwNTAtNDk2Yi1hOWQyLTNmOWM1ZDgxYjQxMiIsIk1vZGlmaWVkT24iOiIyMDE5LTA2LTA3VDEyOjE0OjM2IiwiUHJvamVjdCI6eyIkcmVmIjoiNSJ9fV0sIk51bWJlciI6IjYiLCJPcmdhbml6YXRpb25zIjpbXSwiT3RoZXJzSW52b2x2ZWQiOltdLCJQYWdlUmFuZ2UiOiI8c3A+XHJcbiAgPG4+MTk4MDwvbj5cclxuICA8aW4+dHJ1ZTwvaW4+XHJcbiAgPG9zPjE5ODA8L29zPlxyXG4gIDxwcz4xOTgwPC9wcz5cclxuPC9zcD5cclxuPGVwPlxyXG4gIDxuPjE5ODU8L24+XHJcbiAgPGluPnRydWU8L2luPlxyXG4gIDxvcz4xOTg1PC9vcz5cclxuICA8cHM+MTk4NTwvcHM+XHJcbjwvZXA+XHJcbjxvcz4xOTgwLTU8L29zPiIsIlBhZ2VSYW5nZU51bWJlciI6MTk4MCwiUGFnZVJhbmdlTnVtYmVyaW5nVHlwZSI6IlBhZ2UiLCJQYWdlUmFuZ2VOdW1lcmFsU3lzdGVtIjoiQXJhYmljIiwiUGVyaW9kaWNhbCI6eyIkaWQiOiIxOCIsIklzc24iOiIwMDEyLTE3OTciLCJOYW1lIjoiRGlhYmV0ZXMiLCJQYWdpbmF0aW9uIjowLCJQcm90ZWN0ZWQiOmZhbHNlLCJVc2VyQWJicmV2aWF0aW9uMSI6IkRpYWJldGVzIiwiQ3JlYXRlZEJ5IjoiX0luZ3JpZCBLb2VyYmVyIiwiQ3JlYXRlZE9uIjoiMjAxOS0wNi0wN1QxMjowMTowMSIsIk1vZGlmaWVkQnkiOiJfSW5ncmlkIEtvZXJiZXIiLCJJZCI6ImRmNWQxOGM4LTkzMTMtNDQ2OS05ZWQ5LTVjY2E1NTcyYWZhMSIsIk1vZGlmaWVkT24iOiIyMDE5LTA2LTA3VDEyOjAxOjA1IiwiUHJvamVjdCI6eyIkcmVmIjoiNSJ9fSwiUHVibGlzaGVycyI6W10sIlB1Yk1lZElkIjoiMTIwMzE5ODkiLCJRdW90YXRpb25zIjpbXSwiUmVmZXJlbmNlVHlwZSI6IkpvdXJuYWxBcnRpY2xlIiwiU2hvcnRUaXRsZSI6IkxhaGxvdSwgSXNzYWQgZXQgYWwuIDIwMDIg4oCTIE11dGF0aW9ucyBpbiB0aGUgaHVtYW4gbGVwdGluIiwiU2hvcnRUaXRsZVVwZGF0ZVR5cGUiOjAsIlNvdXJjZU9mQmlibGlvZ3JhcGhpY0luZm9ybWF0aW9uIjoiUHViTWVkIChNRURMSU5FKSIsIlN0YXRpY0lkcyI6WyI5MzRiMzQwMS0wZDE3LTQ3MjAtOTc0MS1kMWYyNDMwY2EzZDciXSwiVGFibGVPZkNvbnRlbnRzQ29tcGxleGl0eSI6MCwiVGFibGVPZkNvbnRlbnRzU291cmNlVGV4dEZvcm1hdCI6MCwiVGFza3MiOltdLCJUaXRsZSI6Ik11dGF0aW9ucyBpbiB0aGUgaHVtYW4gbGVwdGluIGFuZCBsZXB0aW4gcmVjZXB0b3IgZ2VuZXMgYXMgbW9kZWxzIG9mIHNlcnVtIGxlcHRpbiByZWNlcHRvciByZWd1bGF0aW9uIiwiVHJhbnNsYXRvcnMiOltdLCJWb2x1bWUiOiI1MSIsIlllYXIiOiIyMDAyIiwiQ3JlYXRlZEJ5IjoiX0luZ3JpZCBLb2VyYmVyIiwiQ3JlYXRlZE9uIjoiMjAxOS0wNi0wN1QxMjoxNDoyNyIsIk1vZGlmaWVkQnkiOiJfSW5ncmlkIEtvZXJiZXIiLCJJZCI6IjAzNWM1OTJiLTY5NzMtNDUzMS05MzNmLWMyMTU2OGU3ODA0OSIsIk1vZGlmaWVkT24iOiIyMDE5LTEyLTIwVDE1OjQwOjI4IiwiUHJvamVjdCI6eyIkcmVmIjoiNSJ9fSwiVXNlTnVtYmVyaW5nVHlwZU9mUGFyZW50RG9jdW1lbnQiOmZhbHNlfV0sIkZvcm1hdHRlZFRleHQiOnsiJGlkIjoiMTkiLCJDb3VudCI6MSwiVGV4dFVuaXRzIjpbeyIkaWQiOiIyMCIsIkZvbnRTdHlsZSI6eyIkaWQiOiIyMSIsIk5ldXRyYWwiOnRydWV9LCJSZWFkaW5nT3JkZXIiOjEsIlRleHQiOiIoMzgpIn1dfSwiVGFnIjoiQ2l0YXZpUGxhY2Vob2xkZXIjNmVjNjVlNmEtNWU4MC00MWMxLWFjYTgtNzI2NTg3ZTVlYmI1IiwiVGV4dCI6IigzOCkiLCJXQUlWZXJzaW9uIjoiNi4zLjAuMCJ9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37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*</w:t>
                </w:r>
              </w:sdtContent>
            </w:sdt>
          </w:p>
        </w:tc>
        <w:tc>
          <w:tcPr>
            <w:tcW w:w="1134" w:type="dxa"/>
            <w:vMerge w:val="restart"/>
          </w:tcPr>
          <w:p w14:paraId="0BA14A2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45A725B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385FC6DC" w14:textId="4835CC0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1 (0/1) </w:t>
            </w:r>
          </w:p>
        </w:tc>
        <w:tc>
          <w:tcPr>
            <w:tcW w:w="1134" w:type="dxa"/>
            <w:shd w:val="clear" w:color="auto" w:fill="EEECE1" w:themeFill="background2"/>
          </w:tcPr>
          <w:p w14:paraId="4D5CC1C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7A830A04" w14:textId="1829D89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10243F0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65</w:t>
            </w:r>
          </w:p>
        </w:tc>
        <w:tc>
          <w:tcPr>
            <w:tcW w:w="1560" w:type="dxa"/>
            <w:shd w:val="clear" w:color="auto" w:fill="EEECE1" w:themeFill="background2"/>
          </w:tcPr>
          <w:p w14:paraId="5992C7E2" w14:textId="3A1E718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6F0B08D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-</w:t>
            </w:r>
          </w:p>
          <w:p w14:paraId="155FBF0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1CDD0AC0" w14:textId="77777777" w:rsidTr="00B0288D">
        <w:trPr>
          <w:trHeight w:val="91"/>
          <w:jc w:val="center"/>
        </w:trPr>
        <w:tc>
          <w:tcPr>
            <w:tcW w:w="988" w:type="dxa"/>
            <w:vMerge/>
          </w:tcPr>
          <w:p w14:paraId="58E3323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1F098C7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C5F9FE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0B87455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4 (0/4)</w:t>
            </w:r>
          </w:p>
        </w:tc>
        <w:tc>
          <w:tcPr>
            <w:tcW w:w="1134" w:type="dxa"/>
            <w:shd w:val="clear" w:color="auto" w:fill="EEECE1" w:themeFill="background2"/>
          </w:tcPr>
          <w:p w14:paraId="5F7C6A0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42FBA02C" w14:textId="53C7B64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4A3CA2D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5</w:t>
            </w:r>
            <w:r w:rsidRPr="00D804E4">
              <w:rPr>
                <w:rFonts w:ascii="Times New Roman" w:hAnsi="Times New Roman"/>
                <w:noProof/>
                <w:sz w:val="12"/>
                <w:szCs w:val="12"/>
                <w:lang w:val="en-US" w:eastAsia="de-DE"/>
              </w:rPr>
              <w:t>-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5</w:t>
            </w:r>
          </w:p>
        </w:tc>
        <w:tc>
          <w:tcPr>
            <w:tcW w:w="1560" w:type="dxa"/>
            <w:shd w:val="clear" w:color="auto" w:fill="EEECE1" w:themeFill="background2"/>
          </w:tcPr>
          <w:p w14:paraId="133F9FF8" w14:textId="23C96EC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0AE8B7B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35F3055C" w14:textId="77777777" w:rsidTr="00B0288D">
        <w:trPr>
          <w:trHeight w:val="90"/>
          <w:jc w:val="center"/>
        </w:trPr>
        <w:tc>
          <w:tcPr>
            <w:tcW w:w="988" w:type="dxa"/>
            <w:vMerge/>
          </w:tcPr>
          <w:p w14:paraId="66F239B8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59D3D1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C3E18E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EEECE1" w:themeFill="background2"/>
          </w:tcPr>
          <w:p w14:paraId="654E964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4 (0/4)</w:t>
            </w:r>
          </w:p>
        </w:tc>
        <w:tc>
          <w:tcPr>
            <w:tcW w:w="1134" w:type="dxa"/>
            <w:shd w:val="clear" w:color="auto" w:fill="EEECE1" w:themeFill="background2"/>
          </w:tcPr>
          <w:p w14:paraId="12E7463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EEECE1" w:themeFill="background2"/>
          </w:tcPr>
          <w:p w14:paraId="4D7E209F" w14:textId="059EB18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7AB64FC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1.1-64</w:t>
            </w:r>
          </w:p>
        </w:tc>
        <w:tc>
          <w:tcPr>
            <w:tcW w:w="1560" w:type="dxa"/>
            <w:shd w:val="clear" w:color="auto" w:fill="EEECE1" w:themeFill="background2"/>
          </w:tcPr>
          <w:p w14:paraId="3F1F3ADE" w14:textId="05AC8781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2C222BB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3621E9AF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47216F04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68ACC91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7AA582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D03EAB6" w14:textId="20E1FACC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</w:t>
            </w:r>
            <w:proofErr w:type="gramStart"/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3  (</w:t>
            </w:r>
            <w:proofErr w:type="gramEnd"/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/13)</w:t>
            </w:r>
          </w:p>
        </w:tc>
        <w:tc>
          <w:tcPr>
            <w:tcW w:w="1134" w:type="dxa"/>
            <w:shd w:val="clear" w:color="auto" w:fill="auto"/>
          </w:tcPr>
          <w:p w14:paraId="4A504A9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5 </w:t>
            </w:r>
          </w:p>
          <w:p w14:paraId="05497FA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(-0.9 - 2.0)</w:t>
            </w:r>
          </w:p>
        </w:tc>
        <w:tc>
          <w:tcPr>
            <w:tcW w:w="1134" w:type="dxa"/>
            <w:shd w:val="clear" w:color="auto" w:fill="auto"/>
          </w:tcPr>
          <w:p w14:paraId="6FB327D8" w14:textId="45C13EA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70C852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9 (1.0-4.5)</w:t>
            </w:r>
          </w:p>
        </w:tc>
        <w:tc>
          <w:tcPr>
            <w:tcW w:w="1560" w:type="dxa"/>
            <w:shd w:val="clear" w:color="auto" w:fill="auto"/>
          </w:tcPr>
          <w:p w14:paraId="465DE4FE" w14:textId="77D99B14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1B26AF5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198A8B23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4E0EBE2F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26A2E23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1CD73A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51DBC548" w14:textId="0E925606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4 (1/3) 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72C4AA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1 (4.5-6.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938A6EE" w14:textId="37AD30EC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0D68F69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6 (0.5-0.6)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0EC7E721" w14:textId="0730049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25FA974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16F36E59" w14:textId="77777777" w:rsidTr="00B0288D">
        <w:trPr>
          <w:trHeight w:val="369"/>
          <w:jc w:val="center"/>
        </w:trPr>
        <w:tc>
          <w:tcPr>
            <w:tcW w:w="988" w:type="dxa"/>
            <w:vMerge w:val="restart"/>
          </w:tcPr>
          <w:p w14:paraId="7308795B" w14:textId="51C15144" w:rsidR="00283B61" w:rsidRPr="00956B33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56B33">
              <w:rPr>
                <w:rFonts w:ascii="Times New Roman" w:hAnsi="Times New Roman"/>
                <w:sz w:val="12"/>
                <w:szCs w:val="12"/>
                <w:lang w:val="en-US"/>
              </w:rPr>
              <w:t>Paz-Filho et al. 2008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4f63733d-f6be-4ca2-a3c0-d75d3345d2f1"/>
                <w:id w:val="1921604029"/>
                <w:placeholder>
                  <w:docPart w:val="806DB7AF8DED4FA08F3B6770239F47F3"/>
                </w:placeholder>
              </w:sdtPr>
              <w:sdtEndPr/>
              <w:sdtContent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OTVjMjNhMWQtNjI3Yi00YmYxLTliMGEtZjQ4NGFiNTAxYTdhIiwiUmFuZ2VMZW5ndGgiOjUsIlJlZmVyZW5jZUlkIjoiMzcwZTFjOWQtMjc0MS00NDlmLThhODktNGEzNWM5MjNmZDQ4IiwiUmVmZXJlbmNlIjp7IiRpZCI6IjMiLCJBYnN0cmFjdENvbXBsZXhpdHkiOjAsIkFic3RyYWN0U291cmNlVGV4dEZvcm1hdCI6MCwiQXV0aG9ycyI6W3siJGlkIjoiNCIsIkZpcnN0TmFtZSI6IkdpbGJlcnRvIiwiTGFzdE5hbWUiOiJQYXotRmlsaG8iLCJNaWRkbGVOYW1lIjoiSi4iLCJQcm90ZWN0ZWQiOmZhbHNlLCJTZXgiOjIsIkNyZWF0ZWRCeSI6Il9JbmdyaWQgS29lcmJlciIsIkNyZWF0ZWRPbiI6IjIwMTktMDYtMDdUMTE6NTI6NDgiLCJNb2RpZmllZEJ5IjoiX0luZ3JpZCBLb2VyYmVyIiwiSWQiOiJjNmY0YTU3NS00ODMwLTRkNWYtYWJiZi1kZDI1ZmVmMGFlZmQiLCJNb2RpZmllZE9uIjoiMjAxOS0wNi0wN1QxMTo1Mjo1MCIsIlByb2plY3QiOnsiJGlkIjoiNSJ9fSx7IiRpZCI6IjYiLCJGaXJzdE5hbWUiOiJUYWxpbiIsIkxhc3ROYW1lIjoiQmFiaWtpYW4iLCJQcm90ZWN0ZWQiOmZhbHNlLCJTZXgiOjAsIkNyZWF0ZWRCeSI6Il9JbmdyaWQgS29lcmJlciIsIkNyZWF0ZWRPbiI6IjIwMTktMDYtMDdUMTE6NTI6NDgiLCJNb2RpZmllZEJ5IjoiX0luZ3JpZCBLb2VyYmVyIiwiSWQiOiJhZTFiZTM0YS0wOWU2LTRlNDgtOTRkNi0yNzk1YWQ1YmJhOGYiLCJNb2RpZmllZE9uIjoiMjAxOS0wNi0wN1QxMTo1Mjo1MCIsIlByb2plY3QiOnsiJHJlZiI6IjUifX0seyIkaWQiOiI3IiwiRmlyc3ROYW1lIjoiUm9iZXJ0IiwiTGFzdE5hbWUiOiJBc2Fybm93IiwiUHJvdGVjdGVkIjpmYWxzZSwiU2V4IjoyLCJDcmVhdGVkQnkiOiJfSW5ncmlkIEtvZXJiZXIiLCJDcmVhdGVkT24iOiIyMDE5LTA2LTA3VDExOjUyOjQ4IiwiTW9kaWZpZWRCeSI6Il9JbmdyaWQgS29lcmJlciIsIklkIjoiZjQ3MDM4NzEtZmIzNC00MzYyLWJjY2QtNTkxZmE5MjMzN2QwIiwiTW9kaWZpZWRPbiI6IjIwMTktMDYtMDdUMTE6NTI6NTAiLCJQcm9qZWN0Ijp7IiRyZWYiOiI1In19LHsiJGlkIjoiOCIsIkZpcnN0TmFtZSI6IlR1bmNheSIsIkxhc3ROYW1lIjoiRGVsaWJhc2kiLCJQcm90ZWN0ZWQiOmZhbHNlLCJTZXgiOjAsIkNyZWF0ZWRCeSI6Il9JbmdyaWQgS29lcmJlciIsIkNyZWF0ZWRPbiI6IjIwMTktMDYtMDdUMTE6NTI6NDgiLCJNb2RpZmllZEJ5IjoiX0luZ3JpZCBLb2VyYmVyIiwiSWQiOiI5YjMzYjc2My03ZDRmLTQ4YTQtOGIzMy1hN2UwMDI0NmI3NDQiLCJNb2RpZmllZE9uIjoiMjAxOS0wNi0wN1QxMTo1Mjo1MCIsIlByb2plY3QiOnsiJHJlZiI6IjUifX0seyIkaWQiOiI5IiwiRmlyc3ROYW1lIjoiS2FyaW4iLCJMYXN0TmFtZSI6IkVzcG9zaXRvIiwiUHJvdGVjdGVkIjpmYWxzZSwiU2V4IjoxLCJDcmVhdGVkQnkiOiJfSW5ncmlkIEtvZXJiZXIiLCJDcmVhdGVkT24iOiIyMDE5LTA2LTA3VDExOjUyOjQ4IiwiTW9kaWZpZWRCeSI6Il9JbmdyaWQgS29lcmJlciIsIklkIjoiNjFhNzkzMTMtN2UwZC00MjNkLWIxNDAtYmE1MzAyMDhiN2RkIiwiTW9kaWZpZWRPbiI6IjIwMTktMDYtMDdUMTE6NTI6NTAiLCJQcm9qZWN0Ijp7IiRyZWYiOiI1In19LHsiJGlkIjoiMTAiLCJGaXJzdE5hbWUiOiJIYWxpbCIsIkxhc3ROYW1lIjoiRXJvbCIsIk1pZGRsZU5hbWUiOiJLLiIsIlByb3RlY3RlZCI6ZmFsc2UsIlNleCI6MCwiQ3JlYXRlZEJ5IjoiX0luZ3JpZCBLb2VyYmVyIiwiQ3JlYXRlZE9uIjoiMjAxOS0wNi0wN1QxMTo1Mjo0OCIsIk1vZGlmaWVkQnkiOiJfSW5ncmlkIEtvZXJiZXIiLCJJZCI6ImYwMWU0MTY1LWUyMGQtNDJhZi1iZmUyLWM0NzhlZTdmNWJlMSIsIk1vZGlmaWVkT24iOiIyMDE5LTA2LTA3VDExOjUyOjUwIiwiUHJvamVjdCI6eyIkcmVmIjoiNSJ9fSx7IiRpZCI6IjExIiwiRmlyc3ROYW1lIjoiTWEtTGkiLCJMYXN0TmFtZSI6IldvbmciLCJQcm90ZWN0ZWQiOmZhbHNlLCJTZXgiOjAsIkNyZWF0ZWRCeSI6Il9JbmdyaWQgS29lcmJlciIsIkNyZWF0ZWRPbiI6IjIwMTktMDYtMDdUMTE6NTI6NDgiLCJNb2RpZmllZEJ5IjoiX0luZ3JpZCBLb2VyYmVyIiwiSWQiOiJkMWMwYTliZi1hMzQ1LTQwZGItODkwZC0wMGI3MDdiNWE2ZjciLCJNb2RpZmllZE9uIjoiMjAxOS0wNi0wN1QxMTo1Mjo1MCIsIlByb2plY3QiOnsiJHJlZiI6IjUifX0seyIkaWQiOiIxMiIsIkZpcnN0TmFtZSI6Ikp1bGlvIiwiTGFzdE5hbWUiOiJMaWNpbmlvIiwiUHJvdGVjdGVkIjpmYWxzZSwiU2V4IjoyLCJDcmVhdGVkQnkiOiJfSW5ncmlkIEtvZXJiZXIiLCJDcmVhdGVkT24iOiIyMDE5LTA2LTA3VDExOjUyOjQ4IiwiTW9kaWZpZWRCeSI6Il9JbmdyaWQgS29lcmJlciIsIklkIjoiODc0NWQ2YjUtYTUwNi00YTEyLWE3NjItYjEyNzcxODAyMjhhIiwiTW9kaWZpZWRPbiI6IjIwMTktMDYtMDdUMTE6NTI6NTAiLCJQcm9qZWN0Ijp7IiRyZWYiOiI1In19XSwiQ2l0YXRpb25LZXlVcGRhdGVUeXBlIjowLCJDb2xsYWJvcmF0b3JzIjpbXSwiQ292ZXJQYXRoIjp7IiRpZCI6IjEzIiwiTGlua2VkUmVzb3VyY2VTdGF0dXMiOjgsIkxpbmtlZFJlc291cmNlVHlwZSI6MSwiVXJpU3RyaW5nIjoiUGF6LUZpbGhvLCBCYWJpa2lhbiBldCBhbCAyMDA4IC0gTGVwdGluIHJlcGxhY2VtZW50IGltcHJvdmVzIGNvZ25pdGl2ZSBkZXZlbG9wbWVudC5qcGciLCJQcm9wZXJ0aWVzIjp7IiRpZCI6IjE0In19LCJEb2kiOiIxMC4xMzcxL2pvdXJuYWwucG9uZS4wMDAzMDk4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ODc2OTczMSIsIkxpbmtlZFJlc291cmNlVHlwZSI6NSwiVXJpU3RyaW5nIjoiaHR0cDovL3d3dy5uY2JpLm5sbS5uaWguZ292L3B1Ym1lZC8xODc2OTczMSIsIlByb3BlcnRpZXMiOnsiJGlkIjoiMTcifX0sIkFubm90YXRpb25zIjpbXSwiTG9jYXRpb25UeXBlIjowLCJNaXJyb3JzUmVmZXJlbmNlUHJvcGVydHlJZCI6MTY0LCJDcmVhdGVkQnkiOiJfSW5ncmlkIEtvZXJiZXIiLCJDcmVhdGVkT24iOiIyMDE5LTA2LTA3VDExOjUyOjQ4IiwiTW9kaWZpZWRCeSI6Il9JbmdyaWQgS29lcmJlciIsIklkIjoiYjhkNjMwYWUtMDdlMy00MmUyLTgyNzItMjM3ODMwZDhjYzc2IiwiTW9kaWZpZWRPbiI6IjIwMTktMDYtMDdUMTE6NTI6NTQiLCJQcm9qZWN0Ijp7IiRyZWYiOiI1In19LHsiJGlkIjoiMTgiLCJBZGRyZXNzIjp7IiRpZCI6IjE5IiwiTGlua2VkUmVzb3VyY2VTdGF0dXMiOjgsIk9yaWdpbmFsU3RyaW5nIjoiUE1DMjUxODEyMCIsIkxpbmtlZFJlc291cmNlVHlwZSI6NSwiVXJpU3RyaW5nIjoiaHR0cHM6Ly93d3cubmNiaS5ubG0ubmloLmdvdi9wbWMvYXJ0aWNsZXMvUE1DMjUxODEyMCIsIlByb3BlcnRpZXMiOnsiJGlkIjoiMjAifX0sIkFubm90YXRpb25zIjpbXSwiTG9jYXRpb25UeXBlIjowLCJNaXJyb3JzUmVmZXJlbmNlUHJvcGVydHlJZCI6MjA4LCJDcmVhdGVkQnkiOiJfSW5ncmlkIEtvZXJiZXIiLCJDcmVhdGVkT24iOiIyMDE5LTA2LTA3VDExOjUyOjQ4IiwiTW9kaWZpZWRCeSI6Il9JbmdyaWQgS29lcmJlciIsIklkIjoiMDc3ZTNiZWYtZjkyNy00YTUxLWE4YmUtMDMyZGJjMmQxMGZiIiwiTW9kaWZpZWRPbiI6IjIwMTktMDYtMDdUMTE6NTI6NTQiLCJQcm9qZWN0Ijp7IiRyZWYiOiI1In19LHsiJGlkIjoiMjEiLCJBZGRyZXNzIjp7IiRpZCI6IjIyIiwiTGlua2VkUmVzb3VyY2VTdGF0dXMiOjgsIk9yaWdpbmFsU3RyaW5nIjoiMTAuMTM3MS9qb3VybmFsLnBvbmUuMDAwMzA5OCIsIkxpbmtlZFJlc291cmNlVHlwZSI6NSwiVXJpU3RyaW5nIjoiaHR0cHM6Ly9kb2kub3JnLzEwLjEzNzEvam91cm5hbC5wb25lLjAwMDMwOTgiLCJQcm9wZXJ0aWVzIjp7IiRpZCI6IjIzIn19LCJBbm5vdGF0aW9ucyI6W10sIkxvY2F0aW9uVHlwZSI6MCwiTWlycm9yc1JlZmVyZW5jZVByb3BlcnR5SWQiOjEyOCwiQ3JlYXRlZEJ5IjoiX0luZ3JpZCBLb2VyYmVyIiwiQ3JlYXRlZE9uIjoiMjAxOS0wNi0wN1QxMTo1Mjo0OCIsIk1vZGlmaWVkQnkiOiJfSW5ncmlkIEtvZXJiZXIiLCJJZCI6Ijk2MmNiOWI3LTY5MTctNDlmOC05ODNiLTFjZDg2OGM2YWQwYyIsIk1vZGlmaWVkT24iOiIyMDE5LTA2LTA3VDExOjUyOjU0IiwiUHJvamVjdCI6eyIkcmVmIjoiNSJ9fV0sIk51bWJlciI6IjgiLCJPcmdhbml6YXRpb25zIjpbXSwiT3RoZXJzSW52b2x2ZWQiOltdLCJQYWdlQ291bnQiOiI3IiwiUGFnZUNvdW50TnVtZXJhbFN5c3RlbSI6IkFyYWJpYyIsIlBhZ2VSYW5nZSI6IjxzcD5cclxuICA8bnM+T21pdDwvbnM+XHJcbiAgPG9zPmUzMDk4PC9vcz5cclxuICA8cHM+ZTMwOTg8L3BzPlxyXG48L3NwPlxyXG48b3M+ZTMwOTg8L29zPiIsIlBhZ2VSYW5nZU51bWJlciI6MjE0NzQ4MzY0NywiUGFnZVJhbmdlTnVtYmVyaW5nVHlwZSI6IlBhZ2UiLCJQYWdlUmFuZ2VOdW1lcmFsU3lzdGVtIjoiT21pdCIsIlBlcmlvZGljYWwiOnsiJGlkIjoiMjQiLCJFaXNzbiI6IjE5MzItNjIwMyIsIk5hbWUiOiJQbG9TIG9uZSIsIlBhZ2luYXRpb24iOjAsIlByb3RlY3RlZCI6ZmFsc2UsIlVzZXJBYmJyZXZpYXRpb24xIjoiUExvUyBPTkUiLCJDcmVhdGVkQnkiOiJfSW5ncmlkIEtvZXJiZXIiLCJDcmVhdGVkT24iOiIyMDE5LTA2LTA3VDExOjUyOjQ4IiwiTW9kaWZpZWRCeSI6Il9JbmdyaWQgS29lcmJlciIsIklkIjoiNzYwNzA1NGQtZTZmMy00Y2MzLWJhZDItOWQ4YzYwNzYzNDZlIiwiTW9kaWZpZWRPbiI6IjIwMTktMDYtMDdUMTE6NTI6NTAiLCJQcm9qZWN0Ijp7IiRyZWYiOiI1In19LCJQbWNJZCI6IlBNQzI1MTgxMjAiLCJQdWJsaXNoZXJzIjpbXSwiUHViTWVkSWQiOiIxODc2OTczMSIsIlF1b3RhdGlvbnMiOltdLCJSZWZlcmVuY2VUeXBlIjoiSm91cm5hbEFydGljbGUiLCJTaG9ydFRpdGxlIjoiUGF6LUZpbGhvLCBCYWJpa2lhbiBldCBhbC4gMjAwOCDigJMgTGVwdGluIHJlcGxhY2VtZW50IGltcHJvdmVzIGNvZ25pdGl2ZSBkZXZlbG9wbWVudCIsIlNob3J0VGl0bGVVcGRhdGVUeXBlIjowLCJTb3VyY2VPZkJpYmxpb2dyYXBoaWNJbmZvcm1hdGlvbiI6IlB1Yk1lZCIsIlN0YXRpY0lkcyI6WyIyYmU3MGNmNy0yNDJlLTRiMjEtYTgzMS04YzdiNzE5MzVkZWQiXSwiVGFibGVPZkNvbnRlbnRzQ29tcGxleGl0eSI6MCwiVGFibGVPZkNvbnRlbnRzU291cmNlVGV4dEZvcm1hdCI6MCwiVGFza3MiOltdLCJUaXRsZSI6IkxlcHRpbiByZXBsYWNlbWVudCBpbXByb3ZlcyBjb2duaXRpdmUgZGV2ZWxvcG1lbnQiLCJUcmFuc2xhdG9ycyI6W10sIlZvbHVtZSI6IjMiLCJZZWFyIjoiMjAwOCIsIkNyZWF0ZWRCeSI6Il9JbmdyaWQgS29lcmJlciIsIkNyZWF0ZWRPbiI6IjIwMTktMDYtMDdUMTE6NTI6NDgiLCJNb2RpZmllZEJ5IjoiX0luZ3JpZCBLb2VyYmVyIiwiSWQiOiIzNzBlMWM5ZC0yNzQxLTQ0OWYtOGE4OS00YTM1YzkyM2ZkNDgiLCJNb2RpZmllZE9uIjoiMjAxOS0xMi0yMFQxNTo0MDoyOCIsIlByb2plY3QiOnsiJHJlZiI6IjUifX0sIlVzZU51bWJlcmluZ1R5cGVPZlBhcmVudERvY3VtZW50IjpmYWxzZX1dLCJGb3JtYXR0ZWRUZXh0Ijp7IiRpZCI6IjI1IiwiQ291bnQiOjEsIlRleHRVbml0cyI6W3siJGlkIjoiMjYiLCJGb250U3R5bGUiOnsiJGlkIjoiMjciLCJOZXV0cmFsIjp0cnVlfSwiUmVhZGluZ09yZGVyIjoxLCJUZXh0IjoiKDEyMikifV19LCJUYWciOiJDaXRhdmlQbGFjZWhvbGRlciM0ZjYzNzMzZC1mNmJlLTRjYTItYTNjMC1kNzVkMzM0NWQyZjEiLCJUZXh0IjoiKDEyMikiLCJXQUlWZXJzaW9uIjoiNi4zLjAuMCJ9}</w:instrText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2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1</w:t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956B33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27248861" w14:textId="77777777" w:rsidR="00283B61" w:rsidRPr="00956B33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56B33">
              <w:rPr>
                <w:rFonts w:ascii="Times New Roman" w:hAnsi="Times New Roman"/>
                <w:sz w:val="12"/>
                <w:szCs w:val="12"/>
                <w:lang w:val="en-US"/>
              </w:rPr>
              <w:t>c.313C&gt;T</w:t>
            </w:r>
            <w:r w:rsidRPr="00956B33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R105W</w:t>
            </w:r>
          </w:p>
        </w:tc>
        <w:tc>
          <w:tcPr>
            <w:tcW w:w="992" w:type="dxa"/>
            <w:vMerge w:val="restart"/>
          </w:tcPr>
          <w:p w14:paraId="3F90AF81" w14:textId="77777777" w:rsidR="00283B61" w:rsidRPr="00956B33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56B33"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2CA9BF88" w14:textId="35537360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2, </w:t>
            </w:r>
            <w:proofErr w:type="spellStart"/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)</w:t>
            </w:r>
          </w:p>
        </w:tc>
        <w:tc>
          <w:tcPr>
            <w:tcW w:w="1134" w:type="dxa"/>
            <w:shd w:val="clear" w:color="auto" w:fill="auto"/>
          </w:tcPr>
          <w:p w14:paraId="07258BD1" w14:textId="000A007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671885F" w14:textId="72BD5583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C898E3D" w14:textId="1607067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42278F4" w14:textId="23FF73F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0986E45D" w14:textId="1C311122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5C9D6E96" w14:textId="77777777" w:rsidTr="00B0288D">
        <w:trPr>
          <w:trHeight w:val="368"/>
          <w:jc w:val="center"/>
        </w:trPr>
        <w:tc>
          <w:tcPr>
            <w:tcW w:w="988" w:type="dxa"/>
            <w:vMerge/>
          </w:tcPr>
          <w:p w14:paraId="13DD0668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214B6E7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5DA9FC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F30847D" w14:textId="044EB934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357782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.5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DA9CB68" w14:textId="5F34A52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55ED410D" w14:textId="7BCFF221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09E57B9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, HTG</w:t>
            </w:r>
          </w:p>
        </w:tc>
        <w:tc>
          <w:tcPr>
            <w:tcW w:w="1018" w:type="dxa"/>
            <w:vMerge/>
          </w:tcPr>
          <w:p w14:paraId="43C44BD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2FE089ED" w14:textId="77777777" w:rsidTr="00B0288D">
        <w:trPr>
          <w:trHeight w:val="278"/>
          <w:jc w:val="center"/>
        </w:trPr>
        <w:tc>
          <w:tcPr>
            <w:tcW w:w="988" w:type="dxa"/>
            <w:vMerge w:val="restart"/>
            <w:shd w:val="clear" w:color="auto" w:fill="auto"/>
          </w:tcPr>
          <w:p w14:paraId="1EA84C48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Mazen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09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90c3fa53-bc89-4c1f-aa76-477d8ff121ec"/>
                <w:id w:val="1769963547"/>
                <w:placeholder>
                  <w:docPart w:val="A0891BE34DBC4B2E878CD7DFC3B77DDF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Mzg4NTA1NGYtY2I1OC00NDU3LWFkMTUtMjY3NmNjMDlhN2EyIiwiUmFuZ2VMZW5ndGgiOjUsIlJlZmVyZW5jZUlkIjoiNmUyOGEyMWQtNzRkMi00ZDBkLTg3YzktMWZhMTkzMzFkYjlhIiwiUmVmZXJlbmNlIjp7IiRpZCI6IjMiLCJBYnN0cmFjdENvbXBsZXhpdHkiOjAsIkFic3RyYWN0U291cmNlVGV4dEZvcm1hdCI6MCwiQXV0aG9ycyI6W3siJGlkIjoiNCIsIkZpcnN0TmFtZSI6IkkuIiwiTGFzdE5hbWUiOiJNYXplbiIsIlByb3RlY3RlZCI6ZmFsc2UsIlNleCI6MCwiQ3JlYXRlZEJ5IjoiX0luZ3JpZCBLb2VyYmVyIiwiQ3JlYXRlZE9uIjoiMjAxOS0wNi0wN1QxMTo1Mjo0OCIsIk1vZGlmaWVkQnkiOiJfSW5ncmlkIEtvZXJiZXIiLCJJZCI6IjI2Mjk5NjZmLWQ0ODYtNDMwZC1iMzJhLThjOTNhNjJmODVkZCIsIk1vZGlmaWVkT24iOiIyMDE5LTA2LTA3VDExOjUyOjUwIiwiUHJvamVjdCI6eyIkaWQiOiI1In19LHsiJGlkIjoiNiIsIkZpcnN0TmFtZSI6Ik0uIiwiTGFzdE5hbWUiOiJFbC1HYW1tYWwiLCJQcm90ZWN0ZWQiOmZhbHNlLCJTZXgiOjAsIkNyZWF0ZWRCeSI6Il9JbmdyaWQgS29lcmJlciIsIkNyZWF0ZWRPbiI6IjIwMTktMDYtMDdUMTE6NTI6NDgiLCJNb2RpZmllZEJ5IjoiX0luZ3JpZCBLb2VyYmVyIiwiSWQiOiI3MDcxZmEzYi1hNGVlLTQyMDktYWYzOC01MWZlNGI4OTA2ZWQiLCJNb2RpZmllZE9uIjoiMjAxOS0wNi0wN1QxMTo1Mjo1MCIsIlByb2plY3QiOnsiJHJlZiI6IjUifX0seyIkaWQiOiI3IiwiRmlyc3ROYW1lIjoiTS4iLCJMYXN0TmFtZSI6IkFiZGVsLUhhbWlkIiwiUHJvdGVjdGVkIjpmYWxzZSwiU2V4IjowLCJDcmVhdGVkQnkiOiJfSW5ncmlkIEtvZXJiZXIiLCJDcmVhdGVkT24iOiIyMDE5LTA2LTA3VDExOjUyOjQ4IiwiTW9kaWZpZWRCeSI6Il9JbmdyaWQgS29lcmJlciIsIklkIjoiZTBmODhlMjUtNzhlNS00MGRjLTg1MDMtZTYxZTY4YTJmZDQ3IiwiTW9kaWZpZWRPbiI6IjIwMTktMDYtMDdUMTE6NTI6NTAiLCJQcm9qZWN0Ijp7IiRyZWYiOiI1In19LHsiJGlkIjoiOCIsIkZpcnN0TmFtZSI6IksuIiwiTGFzdE5hbWUiOiJBbXIiLCJQcm90ZWN0ZWQiOmZhbHNlLCJTZXgiOjAsIkNyZWF0ZWRCeSI6Il9JbmdyaWQgS29lcmJlciIsIkNyZWF0ZWRPbiI6IjIwMTktMDYtMDdUMTE6NTI6NDgiLCJNb2RpZmllZEJ5IjoiX0luZ3JpZCBLb2VyYmVyIiwiSWQiOiJmN2JmYmI4MS1mYjE0LTQ1OTYtYTkwMS1jM2ZiY2Y4YzY1ZmIiLCJNb2RpZmllZE9uIjoiMjAxOS0wNi0wN1QxMTo1Mjo1MCIsIlByb2plY3QiOnsiJHJlZiI6IjUifX1dLCJDaXRhdGlvbktleVVwZGF0ZVR5cGUiOjAsIkNvbGxhYm9yYXRvcnMiOltdLCJDb3ZlclBhdGgiOnsiJGlkIjoiOSIsIkxpbmtlZFJlc291cmNlU3RhdHVzIjo4LCJMaW5rZWRSZXNvdXJjZVR5cGUiOjEsIlVyaVN0cmluZyI6Ik1hemVuLCBFbC1HYW1tYWwgZXQgYWwgMjAwOSAtIEEgbm92ZWwgaG9tb3p5Z291cyBtaXNzZW5zZSBtdXRhdGlvbi5qcGciLCJQcm9wZXJ0aWVzIjp7IiRpZCI6IjEwIn19LCJEb2kiOiIxMC4xMDE2L2oueW1nbWUuMjAwOS4wNC4wMDI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5NDI3MjUxIiwiTGlua2VkUmVzb3VyY2VUeXBlIjo1LCJVcmlTdHJpbmciOiJodHRwOi8vd3d3Lm5jYmkubmxtLm5paC5nb3YvcHVibWVkLzE5NDI3MjUxIiwiUHJvcGVydGllcyI6eyIkaWQiOiIxMyJ9fSwiQW5ub3RhdGlvbnMiOltdLCJMb2NhdGlvblR5cGUiOjAsIk1pcnJvcnNSZWZlcmVuY2VQcm9wZXJ0eUlkIjoxNjQsIkNyZWF0ZWRCeSI6Il9JbmdyaWQgS29lcmJlciIsIkNyZWF0ZWRPbiI6IjIwMTktMDYtMDdUMTE6NTI6NDgiLCJNb2RpZmllZEJ5IjoiX0luZ3JpZCBLb2VyYmVyIiwiSWQiOiIwYmJlZGQ3OC1hOGYwLTQ0OWMtYWQ4YS03MjQ2YWMwZjgyYzQiLCJNb2RpZmllZE9uIjoiMjAxOS0wNi0wN1QxMTo1Mjo1NCIsIlByb2plY3QiOnsiJHJlZiI6IjUifX0seyIkaWQiOiIxNCIsIkFkZHJlc3MiOnsiJGlkIjoiMTUiLCJMaW5rZWRSZXNvdXJjZVN0YXR1cyI6OCwiT3JpZ2luYWxTdHJpbmciOiIxMC4xMDE2L2oueW1nbWUuMjAwOS4wNC4wMDIiLCJMaW5rZWRSZXNvdXJjZVR5cGUiOjUsIlVyaVN0cmluZyI6Imh0dHBzOi8vZG9pLm9yZy8xMC4xMDE2L2oueW1nbWUuMjAwOS4wNC4wMDIiLCJQcm9wZXJ0aWVzIjp7IiRpZCI6IjE2In19LCJBbm5vdGF0aW9ucyI6W10sIkxvY2F0aW9uVHlwZSI6MCwiTWlycm9yc1JlZmVyZW5jZVByb3BlcnR5SWQiOjEyOCwiQ3JlYXRlZEJ5IjoiX0luZ3JpZCBLb2VyYmVyIiwiQ3JlYXRlZE9uIjoiMjAxOS0wNi0wN1QxMTo1Mjo0OCIsIk1vZGlmaWVkQnkiOiJfSW5ncmlkIEtvZXJiZXIiLCJJZCI6IjNhOTdmNzFjLTg2YmMtNDFhMC1iMGJlLTZmYmZhYjZlN2U0ZSIsIk1vZGlmaWVkT24iOiIyMDE5LTA2LTA3VDExOjUyOjU0IiwiUHJvamVjdCI6eyIkcmVmIjoiNSJ9fV0sIk51bWJlciI6IjQiLCJPcmdhbml6YXRpb25zIjpbXSwiT3RoZXJzSW52b2x2ZWQiOltdLCJQYWdlQ291bnQiOiI0IiwiUGFnZUNvdW50TnVtZXJhbFN5c3RlbSI6IkFyYWJpYyIsIlBhZ2VSYW5nZSI6IjxzcD5cclxuICA8bj4zMDU8L24+XHJcbiAgPGluPnRydWU8L2luPlxyXG4gIDxvcz4zMDU8L29zPlxyXG4gIDxwcz4zMDU8L3BzPlxyXG48L3NwPlxyXG48ZXA+XHJcbiAgPG4+MzA4PC9uPlxyXG4gIDxpbj50cnVlPC9pbj5cclxuICA8b3M+MzA4PC9vcz5cclxuICA8cHM+MzA4PC9wcz5cclxuPC9lcD5cclxuPG9zPjMwNS04PC9vcz4iLCJQYWdlUmFuZ2VOdW1iZXIiOjMwNSwiUGFnZVJhbmdlTnVtYmVyaW5nVHlwZSI6IlBhZ2UiLCJQYWdlUmFuZ2VOdW1lcmFsU3lzdGVtIjoiQXJhYmljIiwiUGVyaW9kaWNhbCI6eyIkaWQiOiIxNyIsIklzc24iOiIxMDk2LTcxOTIiLCJOYW1lIjoiTW9sZWN1bGFyIGdlbmV0aWNzIGFuZCBtZXRhYm9saXNtIiwiUGFnaW5hdGlvbiI6MCwiUHJvdGVjdGVkIjpmYWxzZSwiVXNlckFiYnJldmlhdGlvbjEiOiJNb2wgR2VuZXQgTWV0YWIiLCJDcmVhdGVkQnkiOiJfSW5ncmlkIEtvZXJiZXIiLCJDcmVhdGVkT24iOiIyMDE5LTA2LTA3VDExOjUyOjQ4IiwiTW9kaWZpZWRCeSI6Il9JbmdyaWQgS29lcmJlciIsIklkIjoiYTg1NmU1MzctZDlhZS00YzRiLWJhNzgtNThjNzA3ZGE0ZjI5IiwiTW9kaWZpZWRPbiI6IjIwMTktMDYtMDdUMTE6NTI6NTAiLCJQcm9qZWN0Ijp7IiRyZWYiOiI1In19LCJQdWJsaXNoZXJzIjpbXSwiUHViTWVkSWQiOiIxOTQyNzI1MSIsIlF1b3RhdGlvbnMiOltdLCJSZWZlcmVuY2VUeXBlIjoiSm91cm5hbEFydGljbGUiLCJTaG9ydFRpdGxlIjoiTWF6ZW4sIEVsLUdhbW1hbCBldCBhbC4gMjAwOSDigJMgQSBub3ZlbCBob21venlnb3VzIG1pc3NlbnNlIG11dGF0aW9uIiwiU2hvcnRUaXRsZVVwZGF0ZVR5cGUiOjAsIlNvdXJjZU9mQmlibGlvZ3JhcGhpY0luZm9ybWF0aW9uIjoiUHViTWVkIiwiU3RhdGljSWRzIjpbIjJkZWQ2NDNiLTRjYmQtNDVlYy05Y2IzLTgyZjZkMjE0MWEwZiJdLCJUYWJsZU9mQ29udGVudHNDb21wbGV4aXR5IjowLCJUYWJsZU9mQ29udGVudHNTb3VyY2VUZXh0Rm9ybWF0IjowLCJUYXNrcyI6W10sIlRpdGxlIjoiQSBub3ZlbCBob21venlnb3VzIG1pc3NlbnNlIG11dGF0aW9uIG9mIHRoZSBsZXB0aW4gZ2VuZSAoTjEwM0spIGluIGFuIG9iZXNlIEVneXB0aWFuIHBhdGllbnQiLCJUcmFuc2xhdG9ycyI6W10sIlZvbHVtZSI6Ijk3IiwiWWVhciI6IjIwMDkiLCJDcmVhdGVkQnkiOiJfSW5ncmlkIEtvZXJiZXIiLCJDcmVhdGVkT24iOiIyMDE5LTA2LTA3VDExOjUyOjQ4IiwiTW9kaWZpZWRCeSI6Il9JbmdyaWQgS29lcmJlciIsIklkIjoiNmUyOGEyMWQtNzRkMi00ZDBkLTg3YzktMWZhMTkzMzFkYjlhIiwiTW9kaWZpZWRPbiI6IjIwMTktMTItMjBUMTU6NDc6MTkiLCJQcm9qZWN0Ijp7IiRyZWYiOiI1In19LCJVc2VOdW1iZXJpbmdUeXBlT2ZQYXJlbnREb2N1bWVudCI6ZmFsc2V9XSwiRm9ybWF0dGVkVGV4dCI6eyIkaWQiOiIxOCIsIkNvdW50IjoxLCJUZXh0VW5pdHMiOlt7IiRpZCI6IjE5IiwiRm9udFN0eWxlIjp7IiRpZCI6IjIwIiwiTmV1dHJhbCI6dHJ1ZX0sIlJlYWRpbmdPcmRlciI6MSwiVGV4dCI6IigxMjMpIn1dfSwiVGFnIjoiQ2l0YXZpUGxhY2Vob2xkZXIjOTBjM2ZhNTMtYmM4OS00YzFmLWFhNzYtNDc3ZDhmZjEyMWVjIiwiVGV4dCI6IigxMjM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23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39832D3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09C&gt;A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N103K</w:t>
            </w:r>
          </w:p>
        </w:tc>
        <w:tc>
          <w:tcPr>
            <w:tcW w:w="992" w:type="dxa"/>
            <w:vMerge w:val="restart"/>
          </w:tcPr>
          <w:p w14:paraId="78696BC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7F583C87" w14:textId="5067D7F1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771710D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5 (1.4, 1.7)</w:t>
            </w:r>
          </w:p>
        </w:tc>
        <w:tc>
          <w:tcPr>
            <w:tcW w:w="1134" w:type="dxa"/>
            <w:shd w:val="clear" w:color="auto" w:fill="auto"/>
          </w:tcPr>
          <w:p w14:paraId="4AEDBD14" w14:textId="64320F86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D7B924B" w14:textId="2D21E21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8A7FB8C" w14:textId="6AB6F51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4F69FB75" w14:textId="216B148E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351A0453" w14:textId="77777777" w:rsidTr="00B0288D">
        <w:trPr>
          <w:trHeight w:val="278"/>
          <w:jc w:val="center"/>
        </w:trPr>
        <w:tc>
          <w:tcPr>
            <w:tcW w:w="988" w:type="dxa"/>
            <w:vMerge/>
            <w:shd w:val="clear" w:color="auto" w:fill="auto"/>
          </w:tcPr>
          <w:p w14:paraId="54181B7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BE1AFC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C21CE3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17F21604" w14:textId="411B6458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D4343B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9.0 (5.5, 12.5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88A6A8C" w14:textId="272AE61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5126623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2 (1.1, 1.3)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48938EC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018" w:type="dxa"/>
            <w:vMerge/>
          </w:tcPr>
          <w:p w14:paraId="5FD9799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6296506" w14:textId="77777777" w:rsidTr="00B0288D">
        <w:trPr>
          <w:trHeight w:val="497"/>
          <w:jc w:val="center"/>
        </w:trPr>
        <w:tc>
          <w:tcPr>
            <w:tcW w:w="988" w:type="dxa"/>
            <w:vMerge w:val="restart"/>
          </w:tcPr>
          <w:p w14:paraId="4224AAA9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Fischer-Posovszky et al. 2010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6fcc3d6e-7164-4c15-a058-e339e9472b16"/>
                <w:id w:val="-1645186427"/>
                <w:placeholder>
                  <w:docPart w:val="C96DAAE0F7BE4A1D8359D4A360517BEB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zU2ZDA4YzctOTc0Zi00OWVkLWE3NzUtOGYxYzUxMjY5NmY1IiwiUmFuZ2VMZW5ndGgiOjUsIlJlZmVyZW5jZUlkIjoiMDM4MGE3NzMtZjllZC00NDNhLWIzMDUtYjliZGRmNWRlMWY5IiwiUmVmZXJlbmNlIjp7IiRpZCI6IjMiLCJBYnN0cmFjdENvbXBsZXhpdHkiOjAsIkFic3RyYWN0U291cmNlVGV4dEZvcm1hdCI6MCwiQXV0aG9ycyI6W3siJGlkIjoiNCIsIkZpcnN0TmFtZSI6IlBhbWVsYSIsIkxhc3ROYW1lIjoiRmlzY2hlci1Qb3NvdnN6a3kiLCJQcm90ZWN0ZWQiOmZhbHNlLCJTZXgiOjEsIkNyZWF0ZWRCeSI6Il9JbmdyaWQgS29lcmJlciIsIkNyZWF0ZWRPbiI6IjIwMTktMDYtMDdUMTE6NTI6NDgiLCJNb2RpZmllZEJ5IjoiX0luZ3JpZCBLb2VyYmVyIiwiSWQiOiI3NDFhYjYzNy1hZmQzLTRiMjItOTM4YS02ZjQ1YzYyZDg4NzMiLCJNb2RpZmllZE9uIjoiMjAxOS0wNi0wN1QxMTo1Mjo1MCIsIlByb2plY3QiOnsiJGlkIjoiNSJ9fSx7IiRpZCI6IjYiLCJGaXJzdE5hbWUiOiJKdWxpYSIsIkxhc3ROYW1lIjoiU2NobnVyYmVpbiIsIlByZWZpeCI6InZvbiIsIlByb3RlY3RlZCI6ZmFsc2UsIlNleCI6MSwiQ3JlYXRlZEJ5IjoiX0luZ3JpZCBLb2VyYmVyIiwiQ3JlYXRlZE9uIjoiMjAxOS0wNi0wN1QxMTo1Mjo0OCIsIk1vZGlmaWVkQnkiOiJfSW5ncmlkIEtvZXJiZXIiLCJJZCI6IjJmYWVhM2YwLTcxNGQtNDgxMS04ZTA4LTE1Zjk1ODU1ZjE3ZCIsIk1vZGlmaWVkT24iOiIyMDE5LTA2LTA3VDExOjUyOjUwIiwiUHJvamVjdCI6eyIkcmVmIjoiNSJ9fSx7IiRpZCI6IjciLCJGaXJzdE5hbWUiOiJCYXJiYXJhIiwiTGFzdE5hbWUiOiJNb2VwcHMiLCJQcm90ZWN0ZWQiOmZhbHNlLCJTZXgiOjEsIkNyZWF0ZWRCeSI6Il9JbmdyaWQgS29lcmJlciIsIkNyZWF0ZWRPbiI6IjIwMTktMDYtMDdUMTE6NTI6NDgiLCJNb2RpZmllZEJ5IjoiX0luZ3JpZCBLb2VyYmVyIiwiSWQiOiJlMTQwYmI1Yy1iYWI4LTQ3ZDEtYWI4OS0yMmE1NDNjMjE1NjgiLCJNb2RpZmllZE9uIjoiMjAxOS0wNi0wN1QxMTo1Mjo1MCIsIlByb2plY3QiOnsiJHJlZiI6IjUifX0seyIkaWQiOiI4IiwiRmlyc3ROYW1lIjoiR2VvcmdpYSIsIkxhc3ROYW1lIjoiTGFociIsIlByb3RlY3RlZCI6ZmFsc2UsIlNleCI6MSwiQ3JlYXRlZEJ5IjoiX0luZ3JpZCBLb2VyYmVyIiwiQ3JlYXRlZE9uIjoiMjAxOS0wNi0wN1QxMTo1Mjo0OCIsIk1vZGlmaWVkQnkiOiJfSW5ncmlkIEtvZXJiZXIiLCJJZCI6Ijg2YTdiZTYyLTg1NzgtNDEwOC1hMTM1LTUyMzcyMjMwMWY5NiIsIk1vZGlmaWVkT24iOiIyMDE5LTA2LTA3VDExOjUyOjUwIiwiUHJvamVjdCI6eyIkcmVmIjoiNSJ9fSx7IiRpZCI6IjkiLCJGaXJzdE5hbWUiOiJHdWRydW4iLCJMYXN0TmFtZSI6IlN0cmF1c3MiLCJQcm90ZWN0ZWQiOmZhbHNlLCJTZXgiOjEsIkNyZWF0ZWRCeSI6Il9JbmdyaWQgS29lcmJlciIsIkNyZWF0ZWRPbiI6IjIwMTktMDYtMDdUMTE6NTI6NDgiLCJNb2RpZmllZEJ5IjoiX0luZ3JpZCBLb2VyYmVyIiwiSWQiOiI4YWY4NTAzYi0xMzU1LTQ2NGQtOGM4ZS0yZjE4ZTgxZDQyOGMiLCJNb2RpZmllZE9uIjoiMjAxOS0wNi0wN1QxMTo1Mjo1MCIsIlByb2plY3QiOnsiJHJlZiI6IjUifX0seyIkaWQiOiIxMCIsIkZpcnN0TmFtZSI6IlRob21hcyIsIkxhc3ROYW1lIjoiQmFydGgiLCJNaWRkbGVOYW1lIjoiRi4iLCJQcm90ZWN0ZWQiOmZhbHNlLCJTZXgiOjIsIkNyZWF0ZWRCeSI6Il9JbmdyaWQgS29lcmJlciIsIkNyZWF0ZWRPbiI6IjIwMTktMDYtMDdUMTE6NTI6NDgiLCJNb2RpZmllZEJ5IjoiX0luZ3JpZCBLb2VyYmVyIiwiSWQiOiJiNmE5MzBmMy1iMTlhLTRmY2MtOGMzYS0wZWM1MjA2ZDRlZTAiLCJNb2RpZmllZE9uIjoiMjAxOS0wNi0wN1QxMTo1Mjo1MCIsIlByb2plY3QiOnsiJHJlZiI6IjUifX0seyIkaWQiOiIxMSIsIkZpcnN0TmFtZSI6IkphbiIsIkxhc3ROYW1lIjoiS2Fzc3ViZWsiLCJQcm90ZWN0ZWQiOmZhbHNlLCJTZXgiOjAsIkNyZWF0ZWRCeSI6Il9JbmdyaWQgS29lcmJlciIsIkNyZWF0ZWRPbiI6IjIwMTktMDYtMDdUMTE6NTI6NDgiLCJNb2RpZmllZEJ5IjoiX0luZ3JpZCBLb2VyYmVyIiwiSWQiOiJhMTIzMTA1YS02ODYyLTQxOTQtOTllMy0wYjFmNjhiM2Y2MWQiLCJNb2RpZmllZE9uIjoiMjAxOS0wNi0wN1QxMTo1Mjo1MCIsIlByb2plY3QiOnsiJHJlZiI6IjUifX0seyIkaWQiOiIxMiIsIkZpcnN0TmFtZSI6Ikhhbm5lcyIsIkxhc3ROYW1lIjoiTcO8aGxlZGVyIiwiUHJvdGVjdGVkIjpmYWxzZSwiU2V4IjoyLCJDcmVhdGVkQnkiOiJfSW5ncmlkIEtvZXJiZXIiLCJDcmVhdGVkT24iOiIyMDE5LTA2LTA3VDExOjUyOjQ4IiwiTW9kaWZpZWRCeSI6Il9JbmdyaWQgS29lcmJlciIsIklkIjoiNzkxNTIxNzAtYzkyOS00ZTdhLTgzYjMtMDlhNmQ4OWUwZGZlIiwiTW9kaWZpZWRPbiI6IjIwMTktMDYtMDdUMTE6NTI6NTAiLCJQcm9qZWN0Ijp7IiRyZWYiOiI1In19LHsiJGlkIjoiMTMiLCJGaXJzdE5hbWUiOiJQZXRlciIsIkxhc3ROYW1lIjoiTcO2bGxlciIsIlByb3RlY3RlZCI6ZmFsc2UsIlNleCI6MiwiQ3JlYXRlZEJ5IjoiX0luZ3JpZCBLb2VyYmVyIiwiQ3JlYXRlZE9uIjoiMjAxOS0wNi0wN1QxMTo1Mjo0OCIsIk1vZGlmaWVkQnkiOiJfSW5ncmlkIEtvZXJiZXIiLCJJZCI6IjgwZDE3ZDMxLTMzZGMtNGIyNi1hNDkxLTdmYWI2MzJhZWI2NCIsIk1vZGlmaWVkT24iOiIyMDE5LTA2LTA3VDExOjUyOjUwIiwiUHJvamVjdCI6eyIkcmVmIjoiNSJ9fSx7IiRpZCI6IjE0IiwiRmlyc3ROYW1lIjoiS2xhdXMtTWljaGFlbCIsIkxhc3ROYW1lIjoiRGViYXRpbiIsIlByb3RlY3RlZCI6ZmFsc2UsIlNleCI6MCwiQ3JlYXRlZEJ5IjoiX0luZ3JpZCBLb2VyYmVyIiwiQ3JlYXRlZE9uIjoiMjAxOS0wNi0wN1QxMTo1Mjo0OCIsIk1vZGlmaWVkQnkiOiJfSW5ncmlkIEtvZXJiZXIiLCJJZCI6IjQ5YjgyZDkyLTQ2MjQtNDk2Yy1iMDFkLTk1YTIwYjFjMTQ3YSIsIk1vZGlmaWVkT24iOiIyMDE5LTA2LTA3VDExOjUyOjUwIiwiUHJvamVjdCI6eyIkcmVmIjoiNSJ9fSx7IiRpZCI6IjE1IiwiRmlyc3ROYW1lIjoiUGV0ZXIiLCJMYXN0TmFtZSI6IkdpZXJzY2hpayIsIlByb3RlY3RlZCI6ZmFsc2UsIlNleCI6MiwiQ3JlYXRlZEJ5IjoiX0luZ3JpZCBLb2VyYmVyIiwiQ3JlYXRlZE9uIjoiMjAxOS0wNi0wN1QxMTo1Mjo0OCIsIk1vZGlmaWVkQnkiOiJfSW5ncmlkIEtvZXJiZXIiLCJJZCI6ImJiYTI4ZjNhLWFlZmItNDQ4Yi1hMGEwLTI1ZDEzMGI0ZTFkNCIsIk1vZGlmaWVkT24iOiIyMDE5LTA2LTA3VDExOjUyOjUwIiwiUHJvamVjdCI6eyIkcmVmIjoiNSJ9fSx7IiRpZCI6IjE2IiwiRmlyc3ROYW1lIjoiTWFydGluIiwiTGFzdE5hbWUiOiJXYWJpdHNjaCIsIlByb3RlY3RlZCI6ZmFsc2UsIlNleCI6MiwiQ3JlYXRlZEJ5IjoiX0luZ3JpZCBLb2VyYmVyIiwiQ3JlYXRlZE9uIjoiMjAxOS0wNi0wN1QxMTo1Mjo0OCIsIk1vZGlmaWVkQnkiOiJfSW5ncmlkIEtvZXJiZXIiLCJJZCI6IjEzOWVhOGRmLWZkOWQtNDdkMC05MTg5LWUwY2NmZTBkYWNjZSIsIk1vZGlmaWVkT24iOiIyMDE5LTA2LTA3VDExOjUyOjUwIiwiUHJvamVjdCI6eyIkcmVmIjoiNSJ9fV0sIkNpdGF0aW9uS2V5VXBkYXRlVHlwZSI6MCwiQ29sbGFib3JhdG9ycyI6W10sIkNvdmVyUGF0aCI6eyIkaWQiOiIxNyIsIkxpbmtlZFJlc291cmNlU3RhdHVzIjo4LCJMaW5rZWRSZXNvdXJjZVR5cGUiOjEsIlVyaVN0cmluZyI6IkZpc2NoZXItUG9zb3Zzemt5LCBTY2hudXJiZWluIGV0IGFsIDIwMTAgLSBBIG5ldyBtaXNzZW5zZSBtdXRhdGlvbi5qcGciLCJQcm9wZXJ0aWVzIjp7IiRpZCI6IjE4In19LCJEb2kiOiIxMC4xMjEwL2pjLjIwMDktMjQ2NiIsIkVkaXRvcnMiOltdLCJFdmFsdWF0aW9uQ29tcGxleGl0eSI6MCwiRXZhbHVhdGlvblNvdXJjZVRleHRGb3JtYXQiOjAsIkdyb3VwcyI6W10sIkhhc0xhYmVsMSI6ZmFsc2UsIkhhc0xhYmVsMiI6ZmFsc2UsIktleXdvcmRzIjpbXSwiTGFuZ3VhZ2UiOiJlbmciLCJMYW5ndWFnZUNvZGUiOiJlbiIsIkxvY2F0aW9ucyI6W3siJGlkIjoiMTkiLCJBZGRyZXNzIjp7IiRpZCI6IjIwIiwiTGlua2VkUmVzb3VyY2VTdGF0dXMiOjgsIk9yaWdpbmFsU3RyaW5nIjoiMjAzODI2ODkiLCJMaW5rZWRSZXNvdXJjZVR5cGUiOjUsIlVyaVN0cmluZyI6Imh0dHA6Ly93d3cubmNiaS5ubG0ubmloLmdvdi9wdWJtZWQvMjAzODI2ODkiLCJQcm9wZXJ0aWVzIjp7IiRpZCI6IjIxIn19LCJBbm5vdGF0aW9ucyI6W10sIkxvY2F0aW9uVHlwZSI6MCwiTWlycm9yc1JlZmVyZW5jZVByb3BlcnR5SWQiOjE2NCwiQ3JlYXRlZEJ5IjoiX0luZ3JpZCBLb2VyYmVyIiwiQ3JlYXRlZE9uIjoiMjAxOS0wNi0wN1QxMTo1Mjo0OCIsIk1vZGlmaWVkQnkiOiJfSW5ncmlkIEtvZXJiZXIiLCJJZCI6IjVkN2QwZjgxLWYzMTctNGNiZi1iNGQyLTk1MWEzY2FlYjg3OCIsIk1vZGlmaWVkT24iOiIyMDE5LTA2LTA3VDExOjUyOjU5IiwiUHJvamVjdCI6eyIkcmVmIjoiNSJ9fSx7IiRpZCI6IjIyIiwiQWRkcmVzcyI6eyIkaWQiOiIyMyIsIkxpbmtlZFJlc291cmNlU3RhdHVzIjo4LCJPcmlnaW5hbFN0cmluZyI6IjEwLjEyMTAvamMuMjAwOS0yNDY2IiwiTGlua2VkUmVzb3VyY2VUeXBlIjo1LCJVcmlTdHJpbmciOiJodHRwczovL2RvaS5vcmcvMTAuMTIxMC9qYy4yMDA5LTI0NjYiLCJQcm9wZXJ0aWVzIjp7IiRpZCI6IjI0In19LCJBbm5vdGF0aW9ucyI6W10sIkxvY2F0aW9uVHlwZSI6MCwiTWlycm9yc1JlZmVyZW5jZVByb3BlcnR5SWQiOjEyOCwiQ3JlYXRlZEJ5IjoiX0luZ3JpZCBLb2VyYmVyIiwiQ3JlYXRlZE9uIjoiMjAxOS0wNi0wN1QxMTo1Mjo0OCIsIk1vZGlmaWVkQnkiOiJfSW5ncmlkIEtvZXJiZXIiLCJJZCI6IjU5NzNhMWU0LWJkZTktNGViZi1hZDM5LWE1NWYzMGUzNmYyZCIsIk1vZGlmaWVkT24iOiIyMDE5LTA2LTA3VDExOjUyOjU5IiwiUHJvamVjdCI6eyIkcmVmIjoiNSJ9fV0sIk51bWJlciI6IjYiLCJPcmdhbml6YXRpb25zIjpbXSwiT3RoZXJzSW52b2x2ZWQiOltdLCJQYWdlQ291bnQiOiI1IiwiUGFnZUNvdW50TnVtZXJhbFN5c3RlbSI6IkFyYWJpYyIsIlBhZ2VSYW5nZSI6IjxzcD5cclxuICA8bj4yODM2PC9uPlxyXG4gIDxpbj50cnVlPC9pbj5cclxuICA8b3M+MjgzNjwvb3M+XHJcbiAgPHBzPjI4MzY8L3BzPlxyXG48L3NwPlxyXG48ZXA+XHJcbiAgPG4+Mjg0MDwvbj5cclxuICA8aW4+dHJ1ZTwvaW4+XHJcbiAgPG9zPjI4NDA8L29zPlxyXG4gIDxwcz4yODQwPC9wcz5cclxuPC9lcD5cclxuPG9zPjI4MzYtNDA8L29zPiIsIlBhZ2VSYW5nZU51bWJlciI6MjgzNiwiUGFnZVJhbmdlTnVtYmVyaW5nVHlwZSI6IlBhZ2UiLCJQYWdlUmFuZ2VOdW1lcmFsU3lzdGVtIjoiQXJhYmljIiwiUGVyaW9kaWNhbCI6eyIkaWQiOiIyNSIsIkVpc3NuIjoiMTk0NS03MTk3IiwiTmFtZSI6IlRoZSBKb3VybmFsIG9mIGNsaW5pY2FsIGVuZG9jcmlub2xvZ3kgYW5kIG1ldGFib2xpc20iLCJQYWdpbmF0aW9uIjowLCJQcm90ZWN0ZWQiOmZhbHNlLCJVc2VyQWJicmV2aWF0aW9uMSI6IkogQ2xpbiBFbmRvY3Jpbm9sIE1ldGFiIiwiQ3JlYXRlZEJ5IjoiX0luZ3JpZCBLb2VyYmVyIiwiQ3JlYXRlZE9uIjoiMjAxOS0wNi0wN1QxMTo1Mjo0OCIsIk1vZGlmaWVkQnkiOiJfSW5ncmlkIEtvZXJiZXIiLCJJZCI6IjM2YjUxMGY4LWQ1YTEtNDViMC1hNjEwLWYyYmMxMTk3MmQ5NyIsIk1vZGlmaWVkT24iOiIyMDE5LTA2LTA3VDExOjUyOjUwIiwiUHJvamVjdCI6eyIkcmVmIjoiNSJ9fSwiUHVibGlzaGVycyI6W10sIlB1Yk1lZElkIjoiMjAzODI2ODkiLCJRdW90YXRpb25zIjpbXSwiUmVmZXJlbmNlVHlwZSI6IkpvdXJuYWxBcnRpY2xlIiwiU2hvcnRUaXRsZSI6IkZpc2NoZXItUG9zb3Zzemt5LCBTY2hudXJiZWluIGV0IGFsLiAyMDEwIOKAkyBBIG5ldyBtaXNzZW5zZSBtdXRhdGlvbiIsIlNob3J0VGl0bGVVcGRhdGVUeXBlIjowLCJTb3VyY2VPZkJpYmxpb2dyYXBoaWNJbmZvcm1hdGlvbiI6IlB1Yk1lZCIsIlN0YXRpY0lkcyI6WyIzZjE5ZDE2YS1lZDdlLTQzMWItOGRjOS0wODVhNDYxYTE2MzkiXSwiVGFibGVPZkNvbnRlbnRzQ29tcGxleGl0eSI6MCwiVGFibGVPZkNvbnRlbnRzU291cmNlVGV4dEZvcm1hdCI6MCwiVGFza3MiOltdLCJUaXRsZSI6IkEgbmV3IG1pc3NlbnNlIG11dGF0aW9uIGluIHRoZSBsZXB0aW4gZ2VuZSBjYXVzZXMgbWlsZCBvYmVzaXR5IGFuZCBoeXBvZ29uYWRpc20gd2l0aG91dCBhZmZlY3RpbmcgVCBjZWxsIHJlc3BvbnNpdmVuZXNzIiwiVHJhbnNsYXRvcnMiOltdLCJWb2x1bWUiOiI5NSIsIlllYXIiOiIyMDEwIiwiQ3JlYXRlZEJ5IjoiX0luZ3JpZCBLb2VyYmVyIiwiQ3JlYXRlZE9uIjoiMjAxOS0wNi0wN1QxMTo1Mjo0OCIsIk1vZGlmaWVkQnkiOiJfSW5ncmlkIEtvZXJiZXIiLCJJZCI6IjAzODBhNzczLWY5ZWQtNDQzYS1iMzA1LWI5YmRkZjVkZTFmOSIsIk1vZGlmaWVkT24iOiIyMDE5LTEyLTIwVDE1OjQ3OjE5IiwiUHJvamVjdCI6eyIkcmVmIjoiNSJ9fSwiVXNlTnVtYmVyaW5nVHlwZU9mUGFyZW50RG9jdW1lbnQiOmZhbHNlfV0sIkZvcm1hdHRlZFRleHQiOnsiJGlkIjoiMjYiLCJDb3VudCI6MSwiVGV4dFVuaXRzIjpbeyIkaWQiOiIyNyIsIkZvbnRTdHlsZSI6eyIkaWQiOiIyOCIsIk5ldXRyYWwiOnRydWV9LCJSZWFkaW5nT3JkZXIiOjEsIlRleHQiOiIoMTI0KSJ9XX0sIlRhZyI6IkNpdGF2aVBsYWNlaG9sZGVyIzZmY2MzZDZlLTcxNjQtNGMxNS1hMDU4LWUzMzllOTQ3MmIxNiIsIlRleHQiOiIoMTI0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24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13B3EC5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c.215T&gt;C</w:t>
            </w:r>
          </w:p>
          <w:p w14:paraId="787D878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p.L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72S</w:t>
            </w:r>
          </w:p>
        </w:tc>
        <w:tc>
          <w:tcPr>
            <w:tcW w:w="992" w:type="dxa"/>
            <w:vMerge w:val="restart"/>
          </w:tcPr>
          <w:p w14:paraId="02C48D4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496B9004" w14:textId="38F5F207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9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6, age </w:t>
            </w:r>
            <w:proofErr w:type="spellStart"/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3)</w:t>
            </w:r>
          </w:p>
        </w:tc>
        <w:tc>
          <w:tcPr>
            <w:tcW w:w="1134" w:type="dxa"/>
            <w:shd w:val="clear" w:color="auto" w:fill="auto"/>
          </w:tcPr>
          <w:p w14:paraId="3E80B30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9 (0.5-1.5) in n=6</w:t>
            </w:r>
          </w:p>
        </w:tc>
        <w:tc>
          <w:tcPr>
            <w:tcW w:w="1134" w:type="dxa"/>
            <w:shd w:val="clear" w:color="auto" w:fill="auto"/>
          </w:tcPr>
          <w:p w14:paraId="6A6138FB" w14:textId="78C3675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ED3F7C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6 (0.7-5.1) in n=6</w:t>
            </w:r>
          </w:p>
        </w:tc>
        <w:tc>
          <w:tcPr>
            <w:tcW w:w="1560" w:type="dxa"/>
            <w:shd w:val="clear" w:color="auto" w:fill="auto"/>
          </w:tcPr>
          <w:p w14:paraId="14D5A480" w14:textId="45D7259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63148B1B" w14:textId="24003ED7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00711E38" w14:textId="77777777" w:rsidTr="00B0288D">
        <w:trPr>
          <w:trHeight w:val="497"/>
          <w:jc w:val="center"/>
        </w:trPr>
        <w:tc>
          <w:tcPr>
            <w:tcW w:w="988" w:type="dxa"/>
            <w:vMerge/>
          </w:tcPr>
          <w:p w14:paraId="1D156555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8DD32A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8ED73D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8827912" w14:textId="049B3E1F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06B593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2.7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14A7D3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0.1</w:t>
            </w:r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21B309A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4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6C859DD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, DL</w:t>
            </w:r>
          </w:p>
        </w:tc>
        <w:tc>
          <w:tcPr>
            <w:tcW w:w="1018" w:type="dxa"/>
            <w:vMerge/>
          </w:tcPr>
          <w:p w14:paraId="5D04139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188FAE24" w14:textId="77777777" w:rsidTr="00B0288D">
        <w:trPr>
          <w:trHeight w:val="459"/>
          <w:jc w:val="center"/>
        </w:trPr>
        <w:tc>
          <w:tcPr>
            <w:tcW w:w="988" w:type="dxa"/>
            <w:vMerge w:val="restart"/>
          </w:tcPr>
          <w:p w14:paraId="0EA0F5F5" w14:textId="3A40B6C0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Fatima et al. 2011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e86c213f-d2b7-4599-8485-583f05c72d27"/>
                <w:id w:val="-1964880028"/>
                <w:placeholder>
                  <w:docPart w:val="7FD32DA95C354F33916BB4A55BA36FD5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2NhZGVhZjMtZGYwZC00M2NjLTg0MTYtOTRjMzM0YTY3NGMwIiwiUmFuZ2VMZW5ndGgiOjQsIlJlZmVyZW5jZUlkIjoiMGQ4Yjc1ZmItY2MwOC00MDAzLWE5ZjgtODY0OTRkMzg3YmFmIiwiUmVmZXJlbmNlIjp7IiRpZCI6IjMiLCJBYnN0cmFjdENvbXBsZXhpdHkiOjAsIkFic3RyYWN0U291cmNlVGV4dEZvcm1hdCI6MCwiQXV0aG9ycyI6W3siJGlkIjoiNCIsIkZpcnN0TmFtZSI6IldhcmRhIiwiTGFzdE5hbWUiOiJGYXRpbWEiLCJQcm90ZWN0ZWQiOmZhbHNlLCJTZXgiOjAsIkNyZWF0ZWRCeSI6Il9JbmdyaWQgS29lcmJlciIsIkNyZWF0ZWRPbiI6IjIwMTktMDYtMDdUMTE6NTI6NDgiLCJNb2RpZmllZEJ5IjoiX0luZ3JpZCBLb2VyYmVyIiwiSWQiOiI5MThhMzQ1NC1hZjdjLTQ5NDYtOWFjNC00Y2RiMmQzYjU2YzAiLCJNb2RpZmllZE9uIjoiMjAxOS0wNi0wN1QxMTo1Mjo1MCIsIlByb2plY3QiOnsiJGlkIjoiNSJ9fSx7IiRpZCI6IjYiLCJGaXJzdE5hbWUiOiJBZGVlbGEiLCJMYXN0TmFtZSI6IlNoYWhpZCIsIlByb3RlY3RlZCI6ZmFsc2UsIlNleCI6MCwiQ3JlYXRlZEJ5IjoiX0luZ3JpZCBLb2VyYmVyIiwiQ3JlYXRlZE9uIjoiMjAxOS0wNi0wN1QxMTo1Mjo0OCIsIk1vZGlmaWVkQnkiOiJfSW5ncmlkIEtvZXJiZXIiLCJJZCI6IjU1ZTg1ZThhLTg4YzUtNDdkNy1hMjRlLWE3NjkzYzA0YmIyNSIsIk1vZGlmaWVkT24iOiIyMDE5LTA2LTA3VDExOjUyOjUwIiwiUHJvamVjdCI6eyIkcmVmIjoiNSJ9fSx7IiRpZCI6IjciLCJGaXJzdE5hbWUiOiJNdWhhbW1hZCIsIkxhc3ROYW1lIjoiSW1yYW4iLCJQcm90ZWN0ZWQiOmZhbHNlLCJTZXgiOjIsIkNyZWF0ZWRCeSI6Il9JbmdyaWQgS29lcmJlciIsIkNyZWF0ZWRPbiI6IjIwMTktMDYtMDdUMTE6NTI6NDgiLCJNb2RpZmllZEJ5IjoiX0luZ3JpZCBLb2VyYmVyIiwiSWQiOiI5MDg5YzkwMC1iOWQ4LTQ3YWYtOGFmOC1hZThlNDU4Y2NlYTgiLCJNb2RpZmllZE9uIjoiMjAxOS0wNi0wN1QxMTo1Mjo1MCIsIlByb2plY3QiOnsiJHJlZiI6IjUifX0seyIkaWQiOiI4IiwiRmlyc3ROYW1lIjoiSmFpZGEiLCJMYXN0TmFtZSI6Ik1hbnpvb3IiLCJQcm90ZWN0ZWQiOmZhbHNlLCJTZXgiOjAsIkNyZWF0ZWRCeSI6Il9JbmdyaWQgS29lcmJlciIsIkNyZWF0ZWRPbiI6IjIwMTktMDYtMDdUMTE6NTI6NDgiLCJNb2RpZmllZEJ5IjoiX0luZ3JpZCBLb2VyYmVyIiwiSWQiOiIwZTE2MzBhNy0zZjhjLTRmYzYtYjE4Ni05MjdiNGExMGM1ZWIiLCJNb2RpZmllZE9uIjoiMjAxOS0wNi0wN1QxMTo1Mjo1MCIsIlByb2plY3QiOnsiJHJlZiI6IjUifX0seyIkaWQiOiI5IiwiRmlyc3ROYW1lIjoiU2hhaGlkYSIsIkxhc3ROYW1lIjoiSGFzbmFpbiIsIlByb3RlY3RlZCI6ZmFsc2UsIlNleCI6MCwiQ3JlYXRlZEJ5IjoiX0luZ3JpZCBLb2VyYmVyIiwiQ3JlYXRlZE9uIjoiMjAxOS0wNi0wN1QxMTo1Mjo0OCIsIk1vZGlmaWVkQnkiOiJfSW5ncmlkIEtvZXJiZXIiLCJJZCI6IjMyODBiZjRlLWNlZWQtNDVlMC04OGUzLTBmOTE3ODg3ZWY1NyIsIk1vZGlmaWVkT24iOiIyMDE5LTA2LTA3VDExOjUyOjUwIiwiUHJvamVjdCI6eyIkcmVmIjoiNSJ9fSx7IiRpZCI6IjEwIiwiRmlyc3ROYW1lIjoiU29iaWEiLCJMYXN0TmFtZSI6IlJhbmEiLCJQcm90ZWN0ZWQiOmZhbHNlLCJTZXgiOjAsIkNyZWF0ZWRCeSI6Il9JbmdyaWQgS29lcmJlciIsIkNyZWF0ZWRPbiI6IjIwMTktMDYtMDdUMTE6NTI6NDgiLCJNb2RpZmllZEJ5IjoiX0luZ3JpZCBLb2VyYmVyIiwiSWQiOiI3ZjRmMzA3MC1lYTYyLTRjOGYtYjNmYi1lMmFhZjY3MWIzNGQiLCJNb2RpZmllZE9uIjoiMjAxOS0wNi0wN1QxMTo1Mjo1MCIsIlByb2plY3QiOnsiJHJlZiI6IjUifX0seyIkaWQiOiIxMSIsIkZpcnN0TmFtZSI6IlNhcWliIiwiTGFzdE5hbWUiOiJNYWhtb29kIiwiUHJvdGVjdGVkIjpmYWxzZSwiU2V4IjowLCJDcmVhdGVkQnkiOiJfSW5ncmlkIEtvZXJiZXIiLCJDcmVhdGVkT24iOiIyMDE5LTA2LTA3VDExOjUyOjQ4IiwiTW9kaWZpZWRCeSI6Il9JbmdyaWQgS29lcmJlciIsIklkIjoiZWIwMzNmMTMtZjc4Ni00NTg2LWE2ZTQtYjU3ZWQ0NDhlNDI4IiwiTW9kaWZpZWRPbiI6IjIwMTktMDYtMDdUMTE6NTI6NTAiLCJQcm9qZWN0Ijp7IiRyZWYiOiI1In19XSwiQ2l0YXRpb25LZXlVcGRhdGVUeXBlIjowLCJDb2xsYWJvcmF0b3JzIjpbXSwiQ292ZXJQYXRoIjp7IiRpZCI6IjEyIiwiTGlua2VkUmVzb3VyY2VTdGF0dXMiOjgsIkxpbmtlZFJlc291cmNlVHlwZSI6MSwiVXJpU3RyaW5nIjoiRmF0aW1hLCBTaGFoaWQgZXQgYWwgMjAxMSAtIExlcHRpbiBkZWZpY2llbmN5IGFuZCBsZXB0aW4gZ2VuZS5qcGciLCJQcm9wZXJ0aWVzIjp7IiRpZCI6IjEzIn19LCJEb2kiOiIxMC4zMTA5LzE3NDc3MTY2LjIwMTEuNjA4NDMxIiwiRWRpdG9ycyI6W10sIkV2YWx1YXRpb25Db21wbGV4aXR5IjowLCJFdmFsdWF0aW9uU291cmNlVGV4dEZvcm1hdCI6MCwiR3JvdXBzIjpbXSwiSGFzTGFiZWwxIjpmYWxzZSwiSGFzTGFiZWwyIjpmYWxzZSwiS2V5d29yZHMiOltdLCJMYW5ndWFnZSI6ImVuZyIsIkxhbmd1YWdlQ29kZSI6ImVuIiwiTG9jYXRpb25zIjpbeyIkaWQiOiIxNCIsIkFkZHJlc3MiOnsiJGlkIjoiMTUiLCJMaW5rZWRSZXNvdXJjZVN0YXR1cyI6OCwiT3JpZ2luYWxTdHJpbmciOiIyMTg1NDExMSIsIkxpbmtlZFJlc291cmNlVHlwZSI6NSwiVXJpU3RyaW5nIjoiaHR0cDovL3d3dy5uY2JpLm5sbS5uaWguZ292L3B1Ym1lZC8yMTg1NDExMSIsIlByb3BlcnRpZXMiOnsiJGlkIjoiMTYifX0sIkFubm90YXRpb25zIjpbXSwiTG9jYXRpb25UeXBlIjowLCJNaXJyb3JzUmVmZXJlbmNlUHJvcGVydHlJZCI6MTY0LCJDcmVhdGVkQnkiOiJfSW5ncmlkIEtvZXJiZXIiLCJDcmVhdGVkT24iOiIyMDE5LTA2LTA3VDExOjUyOjQ4IiwiTW9kaWZpZWRCeSI6Il9JbmdyaWQgS29lcmJlciIsIklkIjoiZDhjNDAyZDktNjRkNy00Mjc2LWE2MjctMGI0ZDdiMGFlNDdhIiwiTW9kaWZpZWRPbiI6IjIwMTktMDYtMDdUMTE6NTI6NTQiLCJQcm9qZWN0Ijp7IiRyZWYiOiI1In19LHsiJGlkIjoiMTciLCJBZGRyZXNzIjp7IiRpZCI6IjE4IiwiTGlua2VkUmVzb3VyY2VTdGF0dXMiOjgsIk9yaWdpbmFsU3RyaW5nIjoiMTAuMzEwOS8xNzQ3NzE2Ni4yMDExLjYwODQzMSIsIkxpbmtlZFJlc291cmNlVHlwZSI6NSwiVXJpU3RyaW5nIjoiaHR0cHM6Ly9kb2kub3JnLzEwLjMxMDkvMTc0NzcxNjYuMjAxMS42MDg0MzEiLCJQcm9wZXJ0aWVzIjp7IiRpZCI6IjE5In19LCJBbm5vdGF0aW9ucyI6W10sIkxvY2F0aW9uVHlwZSI6MCwiTWlycm9yc1JlZmVyZW5jZVByb3BlcnR5SWQiOjEyOCwiQ3JlYXRlZEJ5IjoiX0luZ3JpZCBLb2VyYmVyIiwiQ3JlYXRlZE9uIjoiMjAxOS0wNi0wN1QxMTo1Mjo0OCIsIk1vZGlmaWVkQnkiOiJfSW5ncmlkIEtvZXJiZXIiLCJJZCI6IjgwYjYwZWZlLTkxOTAtNDk3OC05Yzk1LWExOWFiNGM2ODJkMiIsIk1vZGlmaWVkT24iOiIyMDE5LTA2LTA3VDExOjUyOjU0IiwiUHJvamVjdCI6eyIkcmVmIjoiNSJ9fV0sIk51bWJlciI6IjUtNiIsIk9yZ2FuaXphdGlvbnMiOltdLCJPdGhlcnNJbnZvbHZlZCI6W10sIlBhZ2VDb3VudCI6IjkiLCJQYWdlQ291bnROdW1lcmFsU3lzdGVtIjoiQXJhYmljIiwiUGFnZVJhbmdlIjoiPHNwPlxyXG4gIDxuPjQxOTwvbj5cclxuICA8aW4+dHJ1ZTwvaW4+XHJcbiAgPG9zPjQxOTwvb3M+XHJcbiAgPHBzPjQxOTwvcHM+XHJcbjwvc3A+XHJcbjxlcD5cclxuICA8bj40Mjc8L24+XHJcbiAgPGluPnRydWU8L2luPlxyXG4gIDxvcz40Mjc8L29zPlxyXG4gIDxwcz40Mjc8L3BzPlxyXG48L2VwPlxyXG48b3M+NDE5LTI3PC9vcz4iLCJQYWdlUmFuZ2VOdW1iZXIiOjQxOSwiUGFnZVJhbmdlTnVtYmVyaW5nVHlwZSI6IlBhZ2UiLCJQYWdlUmFuZ2VOdW1lcmFsU3lzdGVtIjoiQXJhYmljIiwiUGVyaW9kaWNhbCI6eyIkaWQiOiIyMCIsIkVpc3NuIjoiMTc0Ny03MTc0IiwiTmFtZSI6IkludGVybmF0aW9uYWwgam91cm5hbCBvZiBwZWRpYXRyaWMgb2Jlc2l0eSA6IElKUE8gOiBhbiBvZmZpY2lhbCBqb3VybmFsIG9mIHRoZSBJbnRlcm5hdGlvbmFsIEFzc29jaWF0aW9uIGZvciB0aGUgU3R1ZHkgb2YgT2Jlc2l0eSIsIlBhZ2luYXRpb24iOjAsIlByb3RlY3RlZCI6ZmFsc2UsIlVzZXJBYmJyZXZpYXRpb24xIjoiSW50IEogUGVkaWF0ciBPYmVzIiwiQ3JlYXRlZEJ5IjoiX0luZ3JpZCBLb2VyYmVyIiwiQ3JlYXRlZE9uIjoiMjAxOS0wNi0wN1QxMTo1Mjo0OCIsIk1vZGlmaWVkQnkiOiJfSW5ncmlkIEtvZXJiZXIiLCJJZCI6IjNkNzI5ZGI2LTRlZGEtNDY3ZS04NDM1LTg5ZWIyNDRmNmVjMSIsIk1vZGlmaWVkT24iOiIyMDE5LTA2LTA3VDExOjUyOjUwIiwiUHJvamVjdCI6eyIkcmVmIjoiNSJ9fSwiUHVibGlzaGVycyI6W10sIlB1Yk1lZElkIjoiMjE4NTQxMTEiLCJRdW90YXRpb25zIjpbXSwiUmVmZXJlbmNlVHlwZSI6IkpvdXJuYWxBcnRpY2xlIiwiU2hvcnRUaXRsZSI6IkZhdGltYSwgU2hhaGlkIGV0IGFsLiAyMDExIOKAkyBMZXB0aW4gZGVmaWNpZW5jeSBhbmQgbGVwdGluIGdlbmUiLCJTaG9ydFRpdGxlVXBkYXRlVHlwZSI6MCwiU291cmNlT2ZCaWJsaW9ncmFwaGljSW5mb3JtYXRpb24iOiJQdWJNZWQiLCJTdGF0aWNJZHMiOlsiNGNlNGJkNTItMDkzYy00NDg0LTg0ODUtNDk2Njg1YTlkYTk4Il0sIlRhYmxlT2ZDb250ZW50c0NvbXBsZXhpdHkiOjAsIlRhYmxlT2ZDb250ZW50c1NvdXJjZVRleHRGb3JtYXQiOjAsIlRhc2tzIjpbXSwiVGl0bGUiOiJMZXB0aW4gZGVmaWNpZW5jeSBhbmQgbGVwdGluIGdlbmUgbXV0YXRpb25zIGluIG9iZXNlIGNoaWxkcmVuIGZyb20gUGFraXN0YW4iLCJUcmFuc2xhdG9ycyI6W10sIlZvbHVtZSI6IjYiLCJZZWFyIjoiMjAxMSIsIkNyZWF0ZWRCeSI6Il9JbmdyaWQgS29lcmJlciIsIkNyZWF0ZWRPbiI6IjIwMTktMDYtMDdUMTE6NTI6NDgiLCJNb2RpZmllZEJ5IjoiX0luZ3JpZCBLb2VyYmVyIiwiSWQiOiIwZDhiNzVmYi1jYzA4LTQwMDMtYTlmOC04NjQ5NGQzODdiYWYiLCJNb2RpZmllZE9uIjoiMjAxOS0xMi0yMFQxNTo0MDoyOCIsIlByb2plY3QiOnsiJHJlZiI6IjUifX0sIlVzZU51bWJlcmluZ1R5cGVPZlBhcmVudERvY3VtZW50IjpmYWxzZX1dLCJGb3JtYXR0ZWRUZXh0Ijp7IiRpZCI6IjIxIiwiQ291bnQiOjEsIlRleHRVbml0cyI6W3siJGlkIjoiMjIiLCJGb250U3R5bGUiOnsiJGlkIjoiMjMiLCJOZXV0cmFsIjp0cnVlfSwiUmVhZGluZ09yZGVyIjoxLCJUZXh0IjoiKDkxKSJ9XX0sIlRhZyI6IkNpdGF2aVBsYWNlaG9sZGVyI2U4NmMyMTNmLWQyYjctNDU5OS04NDg1LTU4M2YwNWM3MmQyNyIsIlRleHQiOiIoOTE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9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0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5008608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98delG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G133V</w:t>
            </w:r>
            <w:r w:rsidRPr="00CF7217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fs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*15</w:t>
            </w:r>
          </w:p>
        </w:tc>
        <w:tc>
          <w:tcPr>
            <w:tcW w:w="992" w:type="dxa"/>
            <w:vMerge w:val="restart"/>
          </w:tcPr>
          <w:p w14:paraId="6C6C7DBC" w14:textId="10B3C27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auto"/>
          </w:tcPr>
          <w:p w14:paraId="19209786" w14:textId="4D45ECD5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2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12)</w:t>
            </w:r>
          </w:p>
        </w:tc>
        <w:tc>
          <w:tcPr>
            <w:tcW w:w="1134" w:type="dxa"/>
            <w:shd w:val="clear" w:color="auto" w:fill="auto"/>
          </w:tcPr>
          <w:p w14:paraId="1261BDD5" w14:textId="134A77B3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4ABC592A" w14:textId="3ECF023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6B5705B" w14:textId="5E01ED2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9A43390" w14:textId="3E5C727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5B5B19B7" w14:textId="38777AE0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  <w:p w14:paraId="50F66BBA" w14:textId="4F7BC121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32B74CAF" w14:textId="77777777" w:rsidTr="00B0288D">
        <w:trPr>
          <w:trHeight w:val="459"/>
          <w:jc w:val="center"/>
        </w:trPr>
        <w:tc>
          <w:tcPr>
            <w:tcW w:w="988" w:type="dxa"/>
            <w:vMerge/>
          </w:tcPr>
          <w:p w14:paraId="5B18604F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133B09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70B187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FB5F46F" w14:textId="6B274D8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7 (7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26EF51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1 (3.2-6.9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5BCE74C" w14:textId="74099D3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3B01F8B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3 (0.1, 0.5) in n=2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55AF87D4" w14:textId="70AE253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49FAB9D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2277BA65" w14:textId="77777777" w:rsidTr="00B0288D">
        <w:trPr>
          <w:trHeight w:val="388"/>
          <w:jc w:val="center"/>
        </w:trPr>
        <w:tc>
          <w:tcPr>
            <w:tcW w:w="988" w:type="dxa"/>
            <w:vMerge/>
          </w:tcPr>
          <w:p w14:paraId="3D05B389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1EC5601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.104_106delTCA/</w:t>
            </w:r>
          </w:p>
          <w:p w14:paraId="15034917" w14:textId="552A059D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p.I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5del/N-</w:t>
            </w: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termi</w:t>
            </w:r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l</w:t>
            </w:r>
            <w:proofErr w:type="spell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domain</w:t>
            </w:r>
          </w:p>
        </w:tc>
        <w:tc>
          <w:tcPr>
            <w:tcW w:w="992" w:type="dxa"/>
            <w:vMerge w:val="restart"/>
          </w:tcPr>
          <w:p w14:paraId="3A17B3D3" w14:textId="5072769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3A5A6F8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2 (2/0)</w:t>
            </w:r>
          </w:p>
        </w:tc>
        <w:tc>
          <w:tcPr>
            <w:tcW w:w="1134" w:type="dxa"/>
            <w:shd w:val="clear" w:color="auto" w:fill="EEECE1" w:themeFill="background2"/>
          </w:tcPr>
          <w:p w14:paraId="3A7591F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BMI-matched to </w:t>
            </w: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om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4B6E9218" w14:textId="16595E3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6BE76DD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87.7 (42.3, 133.1)</w:t>
            </w:r>
          </w:p>
        </w:tc>
        <w:tc>
          <w:tcPr>
            <w:tcW w:w="1560" w:type="dxa"/>
            <w:shd w:val="clear" w:color="auto" w:fill="EEECE1" w:themeFill="background2"/>
          </w:tcPr>
          <w:p w14:paraId="286EE4F9" w14:textId="60CA291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4152D9BB" w14:textId="5AB1A2C3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7BEF7581" w14:textId="77777777" w:rsidTr="00B0288D">
        <w:trPr>
          <w:trHeight w:val="434"/>
          <w:jc w:val="center"/>
        </w:trPr>
        <w:tc>
          <w:tcPr>
            <w:tcW w:w="988" w:type="dxa"/>
            <w:vMerge/>
          </w:tcPr>
          <w:p w14:paraId="663677E6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2A2B02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464BF2A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AA9A705" w14:textId="7E405872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2, </w:t>
            </w:r>
            <w:proofErr w:type="spellStart"/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)</w:t>
            </w:r>
          </w:p>
        </w:tc>
        <w:tc>
          <w:tcPr>
            <w:tcW w:w="1134" w:type="dxa"/>
            <w:shd w:val="clear" w:color="auto" w:fill="auto"/>
          </w:tcPr>
          <w:p w14:paraId="0979524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auto"/>
          </w:tcPr>
          <w:p w14:paraId="0E56DB2B" w14:textId="5FEE5B8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522C4E2" w14:textId="1492AC52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1E7D7CA" w14:textId="6F5C1AA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064E110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1CE31231" w14:textId="77777777" w:rsidTr="00B0288D">
        <w:trPr>
          <w:trHeight w:val="278"/>
          <w:jc w:val="center"/>
        </w:trPr>
        <w:tc>
          <w:tcPr>
            <w:tcW w:w="988" w:type="dxa"/>
            <w:vMerge/>
          </w:tcPr>
          <w:p w14:paraId="2C7BD8C4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2637974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DB2F12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14DA6320" w14:textId="6441AAB4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919831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6.5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2C5DEBF" w14:textId="7DB34704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7BFF085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.6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01F10D31" w14:textId="76BB983A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1793D1C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49704B41" w14:textId="77777777" w:rsidTr="00B0288D">
        <w:trPr>
          <w:trHeight w:val="108"/>
          <w:jc w:val="center"/>
        </w:trPr>
        <w:tc>
          <w:tcPr>
            <w:tcW w:w="988" w:type="dxa"/>
            <w:vMerge/>
          </w:tcPr>
          <w:p w14:paraId="4E3D9EF1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2D0765C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.481_482delCT/</w:t>
            </w:r>
          </w:p>
          <w:p w14:paraId="0FD8888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p.L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61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G</w:t>
            </w:r>
            <w:r w:rsidRPr="005E7BD3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fs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*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70</w:t>
            </w:r>
          </w:p>
        </w:tc>
        <w:tc>
          <w:tcPr>
            <w:tcW w:w="992" w:type="dxa"/>
            <w:vMerge w:val="restart"/>
          </w:tcPr>
          <w:p w14:paraId="00FA0826" w14:textId="7F897F1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1317454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2 (2/0)</w:t>
            </w:r>
          </w:p>
        </w:tc>
        <w:tc>
          <w:tcPr>
            <w:tcW w:w="1134" w:type="dxa"/>
            <w:shd w:val="clear" w:color="auto" w:fill="EEECE1" w:themeFill="background2"/>
          </w:tcPr>
          <w:p w14:paraId="7EC902AA" w14:textId="166E8D80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BMI-matched to </w:t>
            </w:r>
            <w:r w:rsidR="00360ABF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      -/-</w:t>
            </w:r>
          </w:p>
        </w:tc>
        <w:tc>
          <w:tcPr>
            <w:tcW w:w="1134" w:type="dxa"/>
            <w:shd w:val="clear" w:color="auto" w:fill="EEECE1" w:themeFill="background2"/>
          </w:tcPr>
          <w:p w14:paraId="00782B9C" w14:textId="47D93F7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1D2DB48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2.0 (14.1, 50.0)</w:t>
            </w:r>
          </w:p>
        </w:tc>
        <w:tc>
          <w:tcPr>
            <w:tcW w:w="1560" w:type="dxa"/>
            <w:shd w:val="clear" w:color="auto" w:fill="EEECE1" w:themeFill="background2"/>
          </w:tcPr>
          <w:p w14:paraId="7D724825" w14:textId="45E4B13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2446C13F" w14:textId="6BBE064D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68BE3078" w14:textId="77777777" w:rsidTr="00B0288D">
        <w:trPr>
          <w:trHeight w:val="107"/>
          <w:jc w:val="center"/>
        </w:trPr>
        <w:tc>
          <w:tcPr>
            <w:tcW w:w="988" w:type="dxa"/>
            <w:vMerge/>
          </w:tcPr>
          <w:p w14:paraId="7403CD6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50EB217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76F854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C580334" w14:textId="32CD5941" w:rsidR="00283B61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</w:t>
            </w:r>
          </w:p>
          <w:p w14:paraId="177FADA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(0/2)</w:t>
            </w:r>
          </w:p>
        </w:tc>
        <w:tc>
          <w:tcPr>
            <w:tcW w:w="1134" w:type="dxa"/>
            <w:shd w:val="clear" w:color="auto" w:fill="auto"/>
          </w:tcPr>
          <w:p w14:paraId="18355EEC" w14:textId="5E21A86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2873E41" w14:textId="5A9DF7A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96C1822" w14:textId="1DA2B6B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32E6A5FF" w14:textId="7689E6C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557AF2B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290EAE0" w14:textId="77777777" w:rsidTr="00B0288D">
        <w:trPr>
          <w:trHeight w:val="278"/>
          <w:jc w:val="center"/>
        </w:trPr>
        <w:tc>
          <w:tcPr>
            <w:tcW w:w="988" w:type="dxa"/>
            <w:vMerge/>
          </w:tcPr>
          <w:p w14:paraId="63564B3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008FDB0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9D2DD9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198C6E63" w14:textId="6DB2BEC7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B737A3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7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8251CB6" w14:textId="6759EC1C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22CB4A3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2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6BEBAAA6" w14:textId="155E46F2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4AFE8DC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75C57C5" w14:textId="77777777" w:rsidTr="00B0288D">
        <w:trPr>
          <w:trHeight w:val="278"/>
          <w:jc w:val="center"/>
        </w:trPr>
        <w:tc>
          <w:tcPr>
            <w:tcW w:w="988" w:type="dxa"/>
            <w:vMerge w:val="restart"/>
          </w:tcPr>
          <w:p w14:paraId="2C8F4AF9" w14:textId="729EFA35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Murray et al. 2011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6db1c722-6c20-466f-a4c0-fbdc3165ed64"/>
                <w:id w:val="1292635665"/>
                <w:placeholder>
                  <w:docPart w:val="8D981EDEC9AF4443A11E8218FA9DB76F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MDAwMjA4YmUtNzM4OS00ZTg0LTg3YTUtZWJiMzg0OTA2MDNkIiwiUmFuZ2VMZW5ndGgiOjQsIlJlZmVyZW5jZUlkIjoiOWRlOGFhOTgtZDk0NS00Njg2LThkY2QtMmJjNjI1ZTQyMDUxIiwiUmVmZXJlbmNlIjp7IiRpZCI6IjMiLCJBYnN0cmFjdENvbXBsZXhpdHkiOjAsIkFic3RyYWN0U291cmNlVGV4dEZvcm1hdCI6MCwiQXV0aG9ycyI6W3siJGlkIjoiNCIsIkZpcnN0TmFtZSI6IlAuIiwiTGFzdE5hbWUiOiJNdXJyYXkiLCJNaWRkbGVOYW1lIjoiRy4iLCJQcm90ZWN0ZWQiOmZhbHNlLCJTZXgiOjAsIkNyZWF0ZWRCeSI6Il9JbmdyaWQgS29lcmJlciIsIkNyZWF0ZWRPbiI6IjIwMTktMDYtMDdUMTE6NTI6NDgiLCJNb2RpZmllZEJ5IjoiX0luZ3JpZCBLb2VyYmVyIiwiSWQiOiJlYzliMjBmMy03ODA5LTQ5MzEtOWE2MS1jMTU3MDNmN2E4Y2YiLCJNb2RpZmllZE9uIjoiMjAxOS0wNi0wN1QxMTo1Mjo1MCIsIlByb2plY3QiOnsiJGlkIjoiNSJ9fSx7IiRpZCI6IjYiLCJGaXJzdE5hbWUiOiJBLiIsIkxhc3ROYW1lIjoiUmVhZCIsIlByb3RlY3RlZCI6ZmFsc2UsIlNleCI6MCwiQ3JlYXRlZEJ5IjoiX0luZ3JpZCBLb2VyYmVyIiwiQ3JlYXRlZE9uIjoiMjAxOS0wNi0wN1QxMTo1Mjo0OCIsIk1vZGlmaWVkQnkiOiJfSW5ncmlkIEtvZXJiZXIiLCJJZCI6IjRmNWE5YWFhLTJhMTMtNDE4ZS1iMDE2LTdiMWRmMzcxMzlhOCIsIk1vZGlmaWVkT24iOiIyMDE5LTA2LTA3VDExOjUyOjUwIiwiUHJvamVjdCI6eyIkcmVmIjoiNSJ9fSx7IiRpZCI6IjciLCJGaXJzdE5hbWUiOiJJLiIsIkxhc3ROYW1lIjoiQmFuZXJqZWUiLCJQcm90ZWN0ZWQiOmZhbHNlLCJTZXgiOjAsIkNyZWF0ZWRCeSI6Il9JbmdyaWQgS29lcmJlciIsIkNyZWF0ZWRPbiI6IjIwMTktMDYtMDdUMTE6NTI6NDgiLCJNb2RpZmllZEJ5IjoiX0luZ3JpZCBLb2VyYmVyIiwiSWQiOiJhMmU5NDk0My01YTI3LTRkZDEtODEwYi0yMjQ5NzgzOGQxMTIiLCJNb2RpZmllZE9uIjoiMjAxOS0wNi0wN1QxMTo1Mjo1MCIsIlByb2plY3QiOnsiJHJlZiI6IjUifX0seyIkaWQiOiI4IiwiRmlyc3ROYW1lIjoiQS4iLCJMYXN0TmFtZSI6IldoYXRtb3JlIiwiTWlkZGxlTmFtZSI6IkouIiwiUHJvdGVjdGVkIjpmYWxzZSwiU2V4IjowLCJDcmVhdGVkQnkiOiJfSW5ncmlkIEtvZXJiZXIiLCJDcmVhdGVkT24iOiIyMDE5LTA2LTA3VDExOjUyOjQ4IiwiTW9kaWZpZWRCeSI6Il9JbmdyaWQgS29lcmJlciIsIklkIjoiYmE4MDIyMWItMTg1NC00ZjNjLTliMjgtODU5YTllN2QwMDVlIiwiTW9kaWZpZWRPbiI6IjIwMTktMDYtMDdUMTE6NTI6NTAiLCJQcm9qZWN0Ijp7IiRyZWYiOiI1In19LHsiJGlkIjoiOSIsIkZpcnN0TmFtZSI6IkwuIiwiTGFzdE5hbWUiOiJQcml0Y2hhcmQiLCJNaWRkbGVOYW1lIjoiRS4iLCJQcm90ZWN0ZWQiOmZhbHNlLCJTZXgiOjAsIkNyZWF0ZWRCeSI6Il9JbmdyaWQgS29lcmJlciIsIkNyZWF0ZWRPbiI6IjIwMTktMDYtMDdUMTE6NTI6NDgiLCJNb2RpZmllZEJ5IjoiX0luZ3JpZCBLb2VyYmVyIiwiSWQiOiJmZDg4MTcwZC1hNGE4LTRlZTYtYWYwNC05MGY4NWNjZjMxNWQiLCJNb2RpZmllZE9uIjoiMjAxOS0wNi0wN1QxMTo1Mjo1MCIsIlByb2plY3QiOnsiJHJlZiI6IjUifX0seyIkaWQiOiIxMCIsIkZpcnN0TmFtZSI6IlIuIiwiTGFzdE5hbWUiOiJEYXZpZXMiLCJNaWRkbGVOYW1lIjoiQS4iLCJQcm90ZWN0ZWQiOmZhbHNlLCJTZXgiOjAsIkNyZWF0ZWRCeSI6Il9JbmdyaWQgS29lcmJlciIsIkNyZWF0ZWRPbiI6IjIwMTktMDYtMDdUMTE6NTI6NDgiLCJNb2RpZmllZEJ5IjoiX0luZ3JpZCBLb2VyYmVyIiwiSWQiOiJkMTg3M2I4Yy00MGVkLTQxMTctODc1YS02MjlhODNhMjI1MzEiLCJNb2RpZmllZE9uIjoiMjAxOS0wNi0wN1QxMTo1Mjo1MCIsIlByb2plY3QiOnsiJHJlZiI6IjUifX0seyIkaWQiOiIxMSIsIkZpcnN0TmFtZSI6IkouIiwiTGFzdE5hbWUiOiJCcmVubmFuZCIsIlByb3RlY3RlZCI6ZmFsc2UsIlNleCI6MCwiQ3JlYXRlZEJ5IjoiX0luZ3JpZCBLb2VyYmVyIiwiQ3JlYXRlZE9uIjoiMjAxOS0wNi0wN1QxMTo1Mjo0OCIsIk1vZGlmaWVkQnkiOiJfSW5ncmlkIEtvZXJiZXIiLCJJZCI6IjkxYTU2MzI5LTcxZmEtNGVkNC1iYzk0LTdlYTdhNmFjZmY5NyIsIk1vZGlmaWVkT24iOiIyMDE5LTA2LTA3VDExOjUyOjUwIiwiUHJvamVjdCI6eyIkcmVmIjoiNSJ9fSx7IiRpZCI6IjEyIiwiRmlyc3ROYW1lIjoiQS4iLCJMYXN0TmFtZSI6IldoaXRlIiwiUHJvdGVjdGVkIjpmYWxzZSwiU2V4IjowLCJDcmVhdGVkQnkiOiJfSW5ncmlkIEtvZXJiZXIiLCJDcmVhdGVkT24iOiIyMDE5LTA2LTA3VDExOjUyOjQ4IiwiTW9kaWZpZWRCeSI6Il9JbmdyaWQgS29lcmJlciIsIklkIjoiNGMxMjdiNTctNmNhZi00YzFjLWFlMGItMjZkNWU1NGZjY2QxIiwiTW9kaWZpZWRPbiI6IjIwMTktMDYtMDdUMTE6NTI6NTAiLCJQcm9qZWN0Ijp7IiRyZWYiOiI1In19LHsiJGlkIjoiMTMiLCJGaXJzdE5hbWUiOiJSLiIsIkxhc3ROYW1lIjoiUm9zcyIsIk1pZGRsZU5hbWUiOiJKLiIsIlByb3RlY3RlZCI6ZmFsc2UsIlNleCI6MCwiQ3JlYXRlZEJ5IjoiX0luZ3JpZCBLb2VyYmVyIiwiQ3JlYXRlZE9uIjoiMjAxOS0wNi0wN1QxMTo1Mjo0OCIsIk1vZGlmaWVkQnkiOiJfSW5ncmlkIEtvZXJiZXIiLCJJZCI6ImU5MDIxODg3LTBjOWUtNDU4Mi1hN2QwLTVmYTBlN2EzMzkzNSIsIk1vZGlmaWVkT24iOiIyMDE5LTA2LTA3VDExOjUyOjUwIiwiUHJvamVjdCI6eyIkcmVmIjoiNSJ9fSx7IiRpZCI6IjE0IiwiRmlyc3ROYW1lIjoiUC4iLCJMYXN0TmFtZSI6IkNsYXl0b24iLCJNaWRkbGVOYW1lIjoiRS4iLCJQcm90ZWN0ZWQiOmZhbHNlLCJTZXgiOjAsIkNyZWF0ZWRCeSI6Il9JbmdyaWQgS29lcmJlciIsIkNyZWF0ZWRPbiI6IjIwMTktMDYtMDdUMTE6NTI6NDgiLCJNb2RpZmllZEJ5IjoiX0luZ3JpZCBLb2VyYmVyIiwiSWQiOiIyYzJhN2M3ZC01NjU4LTQzYjQtYWYwZi02MjFhMWU2NzFjZTgiLCJNb2RpZmllZE9uIjoiMjAxOS0wNi0wN1QxMTo1Mjo1MCIsIlByb2plY3QiOnsiJHJlZiI6IjUifX1dLCJDaXRhdGlvbktleVVwZGF0ZVR5cGUiOjAsIkNvbGxhYm9yYXRvcnMiOltdLCJDb3ZlclBhdGgiOnsiJGlkIjoiMTUiLCJMaW5rZWRSZXNvdXJjZVN0YXR1cyI6OCwiTGlua2VkUmVzb3VyY2VUeXBlIjoxLCJVcmlTdHJpbmciOiJNdXJyYXksIFJlYWQgZXQgYWwgMjAxMSAtIFJlZHVjZWQgYXBwZXRpdGUgYW5kIGJvZHkgbWFzcy5qcGciLCJQcm9wZXJ0aWVzIjp7IiRpZCI6IjE2In19LCJEb2kiOiIxMC4xNTMwL0VKRS0xMC0wNjU2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IyMTI5NjkyMiIsIkxpbmtlZFJlc291cmNlVHlwZSI6NSwiVXJpU3RyaW5nIjoiaHR0cDovL3d3dy5uY2JpLm5sbS5uaWguZ292L3B1Ym1lZC8yMTI5NjkyMiIsIlByb3BlcnRpZXMiOnsiJGlkIjoiMTkifX0sIkFubm90YXRpb25zIjpbXSwiTG9jYXRpb25UeXBlIjowLCJNaXJyb3JzUmVmZXJlbmNlUHJvcGVydHlJZCI6MTY0LCJDcmVhdGVkQnkiOiJfSW5ncmlkIEtvZXJiZXIiLCJDcmVhdGVkT24iOiIyMDE5LTA2LTA3VDExOjUyOjQ4IiwiTW9kaWZpZWRCeSI6Il9JbmdyaWQgS29lcmJlciIsIklkIjoiODdiNjQyNmItMWExYi00ZWNkLWJhYzgtYjU0MjBhNTA3ODIyIiwiTW9kaWZpZWRPbiI6IjIwMTktMDYtMDdUMTE6NTI6NTQiLCJQcm9qZWN0Ijp7IiRyZWYiOiI1In19LHsiJGlkIjoiMjAiLCJBZGRyZXNzIjp7IiRpZCI6IjIxIiwiTGlua2VkUmVzb3VyY2VTdGF0dXMiOjgsIk9yaWdpbmFsU3RyaW5nIjoiMTAuMTUzMC9FSkUtMTAtMDY1NiIsIkxpbmtlZFJlc291cmNlVHlwZSI6NSwiVXJpU3RyaW5nIjoiaHR0cHM6Ly9kb2kub3JnLzEwLjE1MzAvRUpFLTEwLTA2NTYiLCJQcm9wZXJ0aWVzIjp7IiRpZCI6IjIyIn19LCJBbm5vdGF0aW9ucyI6W10sIkxvY2F0aW9uVHlwZSI6MCwiTWlycm9yc1JlZmVyZW5jZVByb3BlcnR5SWQiOjEyOCwiQ3JlYXRlZEJ5IjoiX0luZ3JpZCBLb2VyYmVyIiwiQ3JlYXRlZE9uIjoiMjAxOS0wNi0wN1QxMTo1Mjo0OCIsIk1vZGlmaWVkQnkiOiJfSW5ncmlkIEtvZXJiZXIiLCJJZCI6IjM2YjVlZDliLTk4OWMtNDc1NC04Y2Y1LTk3ZTMxNmMzOTA3MiIsIk1vZGlmaWVkT24iOiIyMDE5LTA2LTA3VDExOjUyOjU0IiwiUHJvamVjdCI6eyIkcmVmIjoiNSJ9fV0sIk51bWJlciI6IjQiLCJPcmdhbml6YXRpb25zIjpbXSwiT3RoZXJzSW52b2x2ZWQiOltdLCJQYWdlQ291bnQiOiI3IiwiUGFnZUNvdW50TnVtZXJhbFN5c3RlbSI6IkFyYWJpYyIsIlBhZ2VSYW5nZSI6IjxzcD5cclxuICA8bj41MjE8L24+XHJcbiAgPGluPnRydWU8L2luPlxyXG4gIDxvcz41MjE8L29zPlxyXG4gIDxwcz41MjE8L3BzPlxyXG48L3NwPlxyXG48ZXA+XHJcbiAgPG4+NTI3PC9uPlxyXG4gIDxpbj50cnVlPC9pbj5cclxuICA8b3M+NTI3PC9vcz5cclxuICA8cHM+NTI3PC9wcz5cclxuPC9lcD5cclxuPG9zPjUyMS03PC9vcz4iLCJQYWdlUmFuZ2VOdW1iZXIiOjUyMSwiUGFnZVJhbmdlTnVtYmVyaW5nVHlwZSI6IlBhZ2UiLCJQYWdlUmFuZ2VOdW1lcmFsU3lzdGVtIjoiQXJhYmljIiwiUGVyaW9kaWNhbCI6eyIkaWQiOiIyMyIsIkVpc3NuIjoiMTQ3OS02ODNYIiwiTmFtZSI6IkV1cm9wZWFuIGpvdXJuYWwgb2YgZW5kb2NyaW5vbG9neSIsIlBhZ2luYXRpb24iOjAsIlByb3RlY3RlZCI6ZmFsc2UsIlVzZXJBYmJyZXZpYXRpb24xIjoiRXVyIEogRW5kb2NyaW5vbCIsIkNyZWF0ZWRCeSI6Il9JbmdyaWQgS29lcmJlciIsIkNyZWF0ZWRPbiI6IjIwMTktMDYtMDdUMTE6NTI6NDgiLCJNb2RpZmllZEJ5IjoiX0luZ3JpZCBLb2VyYmVyIiwiSWQiOiJiZjVhMGE4Yy00YzkyLTRiNDItYjJhYS0wYWNjZmNjMDQxZmEiLCJNb2RpZmllZE9uIjoiMjAxOS0wNi0wN1QxMTo1Mjo1MCIsIlByb2plY3QiOnsiJHJlZiI6IjUifX0sIlB1Ymxpc2hlcnMiOltdLCJQdWJNZWRJZCI6IjIxMjk2OTIyIiwiUXVvdGF0aW9ucyI6W10sIlJlZmVyZW5jZVR5cGUiOiJKb3VybmFsQXJ0aWNsZSIsIlNob3J0VGl0bGUiOiJNdXJyYXksIFJlYWQgZXQgYWwuIDIwMTEg4oCTIFJlZHVjZWQgYXBwZXRpdGUgYW5kIGJvZHkgbWFzcyIsIlNob3J0VGl0bGVVcGRhdGVUeXBlIjowLCJTb3VyY2VPZkJpYmxpb2dyYXBoaWNJbmZvcm1hdGlvbiI6IlB1Yk1lZCIsIlN0YXRpY0lkcyI6WyI2YmQ1NDkwNi05MDU4LTRiYjUtYTIzNy1jNDIwNjNkN2VjOTAiXSwiVGFibGVPZkNvbnRlbnRzQ29tcGxleGl0eSI6MCwiVGFibGVPZkNvbnRlbnRzU291cmNlVGV4dEZvcm1hdCI6MCwiVGFza3MiOltdLCJUaXRsZSI6IlJlZHVjZWQgYXBwZXRpdGUgYW5kIGJvZHkgbWFzcyBpbmRleCB3aXRoIGRlbGF5ZWQgcHViZXJ0eSBpbiBhIG1vdGhlciBhbmQgc29uOiBhc3NvY2lhdGlvbiB3aXRoIGEgcmFyZSBub3ZlbCBzZXF1ZW5jZSB2YXJpYW50IGluIHRoZSBsZXB0aW4gZ2VuZSIsIlRyYW5zbGF0b3JzIjpbXSwiVm9sdW1lIjoiMTY0IiwiWWVhciI6IjIwMTEiLCJDcmVhdGVkQnkiOiJfSW5ncmlkIEtvZXJiZXIiLCJDcmVhdGVkT24iOiIyMDE5LTA2LTA3VDExOjUyOjQ4IiwiTW9kaWZpZWRCeSI6Il9JbmdyaWQgS29lcmJlciIsIklkIjoiOWRlOGFhOTgtZDk0NS00Njg2LThkY2QtMmJjNjI1ZTQyMDUxIiwiTW9kaWZpZWRPbiI6IjIwMTktMTItMjBUMTU6NDA6MjgiLCJQcm9qZWN0Ijp7IiRyZWYiOiI1In19LCJVc2VOdW1iZXJpbmdUeXBlT2ZQYXJlbnREb2N1bWVudCI6ZmFsc2V9XSwiRm9ybWF0dGVkVGV4dCI6eyIkaWQiOiIyNCIsIkNvdW50IjoxLCJUZXh0VW5pdHMiOlt7IiRpZCI6IjI1IiwiRm9udFN0eWxlIjp7IiRpZCI6IjI2IiwiTmV1dHJhbCI6dHJ1ZX0sIlJlYWRpbmdPcmRlciI6MSwiVGV4dCI6Iig4MykifV19LCJUYWciOiJDaXRhdmlQbGFjZWhvbGRlciM2ZGIxYzcyMi02YzIwLTQ2NmYtYTRjMC1mYmRjMzE2NWVkNjQiLCJUZXh0IjoiKDgz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8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1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103C03C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c.68C&gt;G/</w:t>
            </w:r>
          </w:p>
          <w:p w14:paraId="6968E00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D804E4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p.P</w:t>
            </w:r>
            <w:proofErr w:type="gramEnd"/>
            <w:r w:rsidRPr="00D804E4"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  <w:t>23R</w:t>
            </w:r>
          </w:p>
        </w:tc>
        <w:tc>
          <w:tcPr>
            <w:tcW w:w="992" w:type="dxa"/>
            <w:vMerge w:val="restart"/>
          </w:tcPr>
          <w:p w14:paraId="7767290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4B9D21F8" w14:textId="22C1A0AF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1134" w:type="dxa"/>
            <w:shd w:val="clear" w:color="auto" w:fill="EEECE1" w:themeFill="background2"/>
          </w:tcPr>
          <w:p w14:paraId="662D04D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OW </w:t>
            </w:r>
          </w:p>
        </w:tc>
        <w:tc>
          <w:tcPr>
            <w:tcW w:w="1134" w:type="dxa"/>
            <w:shd w:val="clear" w:color="auto" w:fill="EEECE1" w:themeFill="background2"/>
          </w:tcPr>
          <w:p w14:paraId="681F1BC5" w14:textId="5C2874A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0C793DD8" w14:textId="5ECE66C6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</w:tcPr>
          <w:p w14:paraId="224642D0" w14:textId="36602B1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7C7DFA0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  <w:p w14:paraId="07ECED6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47E79132" w14:textId="77777777" w:rsidTr="00B0288D">
        <w:trPr>
          <w:trHeight w:val="278"/>
          <w:jc w:val="center"/>
        </w:trPr>
        <w:tc>
          <w:tcPr>
            <w:tcW w:w="988" w:type="dxa"/>
            <w:vMerge/>
          </w:tcPr>
          <w:p w14:paraId="1C9FE1C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CA4840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0E68DA8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7934CEB" w14:textId="53A08799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 (1/</w:t>
            </w:r>
            <w:proofErr w:type="gramStart"/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,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>age</w:t>
            </w:r>
            <w:proofErr w:type="gram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  <w:proofErr w:type="spellStart"/>
            <w:r w:rsidR="00164345"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in n=1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18FACD3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-2.4 (n=1), thin (n=1), NW (n=1)</w:t>
            </w:r>
          </w:p>
        </w:tc>
        <w:tc>
          <w:tcPr>
            <w:tcW w:w="1134" w:type="dxa"/>
            <w:shd w:val="clear" w:color="auto" w:fill="auto"/>
          </w:tcPr>
          <w:p w14:paraId="689F2B11" w14:textId="7D031C8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D44099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.0 in n=1 </w:t>
            </w:r>
          </w:p>
        </w:tc>
        <w:tc>
          <w:tcPr>
            <w:tcW w:w="1560" w:type="dxa"/>
            <w:shd w:val="clear" w:color="auto" w:fill="auto"/>
          </w:tcPr>
          <w:p w14:paraId="7630943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/>
          </w:tcPr>
          <w:p w14:paraId="40B3AC5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8608E1E" w14:textId="77777777" w:rsidTr="00B0288D">
        <w:trPr>
          <w:trHeight w:val="186"/>
          <w:jc w:val="center"/>
        </w:trPr>
        <w:tc>
          <w:tcPr>
            <w:tcW w:w="988" w:type="dxa"/>
            <w:vMerge w:val="restart"/>
          </w:tcPr>
          <w:p w14:paraId="19BA1437" w14:textId="6D6ED915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Saeed et al. 2012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5424ff0f-ee30-4ffc-bb9c-8cee794d95e7"/>
                <w:id w:val="1460541996"/>
                <w:placeholder>
                  <w:docPart w:val="1F40805573B14A0FBCF5426BA40DBADE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zVkNmQ3MzQtNjE5Yy00MmJjLTlmZTYtMjIwMDI3MDQ4YjkxIiwiUmFuZ2VMZW5ndGgiOjQsIlJlZmVyZW5jZUlkIjoiOWJmMTZmMDktM2ZjMC00MmFjLTg0ZDItMTk3ZWQ0Yjk3ZGJlIiwiUmVmZXJlbmNlIjp7IiRpZCI6IjMiLCJBYnN0cmFjdENvbXBsZXhpdHkiOjAsIkFic3RyYWN0U291cmNlVGV4dEZvcm1hdCI6MCwiQXV0aG9ycyI6W3siJGlkIjoiNCIsIkZpcnN0TmFtZSI6IlNhZGlhIiwiTGFzdE5hbWUiOiJTYWVlZCIsIlByb3RlY3RlZCI6ZmFsc2UsIlNleCI6MCwiQ3JlYXRlZEJ5IjoiX0luZ3JpZCBLb2VyYmVyIiwiQ3JlYXRlZE9uIjoiMjAxOS0wNi0wN1QxMTo1Mjo0OCIsIk1vZGlmaWVkQnkiOiJfSW5ncmlkIEtvZXJiZXIiLCJJZCI6ImVkMTIzNDg1LTdkNWYtNGM4ZS1hOWY5LWZiMDQ4NTMwNDFhMiIsIk1vZGlmaWVkT24iOiIyMDE5LTA2LTA3VDExOjUyOjUwIiwiUHJvamVjdCI6eyIkaWQiOiI1In19LHsiJGlkIjoiNiIsIkZpcnN0TmFtZSI6IlRhZWVkIiwiTGFzdE5hbWUiOiJCdXR0IiwiTWlkZGxlTmFtZSI6IkEuIiwiUHJvdGVjdGVkIjpmYWxzZSwiU2V4IjowLCJDcmVhdGVkQnkiOiJfSW5ncmlkIEtvZXJiZXIiLCJDcmVhdGVkT24iOiIyMDE5LTA2LTA3VDExOjUyOjQ4IiwiTW9kaWZpZWRCeSI6Il9JbmdyaWQgS29lcmJlciIsIklkIjoiZWIyNGE3NTMtY2M4Ny00ODEyLWJlOGQtZmQ0Zjg3YzM4ZjRlIiwiTW9kaWZpZWRPbiI6IjIwMTktMDYtMDdUMTE6NTI6NTAiLCJQcm9qZWN0Ijp7IiRyZWYiOiI1In19LHsiJGlkIjoiNyIsIkZpcnN0TmFtZSI6Ik1laHdpc2giLCJMYXN0TmFtZSI6IkFud2VyIiwiUHJvdGVjdGVkIjpmYWxzZSwiU2V4IjowLCJDcmVhdGVkQnkiOiJfSW5ncmlkIEtvZXJiZXIiLCJDcmVhdGVkT24iOiIyMDE5LTA2LTA3VDExOjUyOjQ4IiwiTW9kaWZpZWRCeSI6Il9JbmdyaWQgS29lcmJlciIsIklkIjoiYzcyODkyODEtNTQyYi00NWY1LWI2MDEtZDJiNDRjMDE2OTdmIiwiTW9kaWZpZWRPbiI6IjIwMTktMDYtMDdUMTE6NTI6NTAiLCJQcm9qZWN0Ijp7IiRyZWYiOiI1In19LHsiJGlkIjoiOCIsIkZpcnN0TmFtZSI6Ik11aGFtbWFkIiwiTGFzdE5hbWUiOiJBcnNsYW4iLCJQcm90ZWN0ZWQiOmZhbHNlLCJTZXgiOjIsIkNyZWF0ZWRCeSI6Il9JbmdyaWQgS29lcmJlciIsIkNyZWF0ZWRPbiI6IjIwMTktMDYtMDdUMTE6NTI6NDgiLCJNb2RpZmllZEJ5IjoiX0luZ3JpZCBLb2VyYmVyIiwiSWQiOiJkN2ZlMGI0Yy1hMTlmLTQ0ODAtOTc3YS1mMWM5ZjhkMTQ5ZWEiLCJNb2RpZmllZE9uIjoiMjAxOS0wNi0wN1QxMTo1Mjo1MCIsIlByb2plY3QiOnsiJHJlZiI6IjUifX0seyIkaWQiOiI5IiwiRmlyc3ROYW1lIjoiUGhpbGlwcGUiLCJMYXN0TmFtZSI6IkZyb2d1ZWwiLCJQcm90ZWN0ZWQiOmZhbHNlLCJTZXgiOjIsIkNyZWF0ZWRCeSI6Il9JbmdyaWQgS29lcmJlciIsIkNyZWF0ZWRPbiI6IjIwMTktMDYtMDdUMTE6NTI6NDgiLCJNb2RpZmllZEJ5IjoiX0luZ3JpZCBLb2VyYmVyIiwiSWQiOiJkN2UyZTVhMC02NjBlLTRhNWEtYjBmMy01NjQxZGU1NjU5ODAiLCJNb2RpZmllZE9uIjoiMjAxOS0wNi0wN1QxMTo1Mjo1MCIsIlByb2plY3QiOnsiJHJlZiI6IjUifX1dLCJDaXRhdGlvbktleVVwZGF0ZVR5cGUiOjAsIkNvbGxhYm9yYXRvcnMiOltdLCJDb3ZlclBhdGgiOnsiJGlkIjoiMTAiLCJMaW5rZWRSZXNvdXJjZVN0YXR1cyI6OCwiTGlua2VkUmVzb3VyY2VUeXBlIjoxLCJVcmlTdHJpbmciOiJTYWVlZCwgQnV0dCBldCBhbCAyMDEyIC0gSGlnaCBwcmV2YWxlbmNlIG9mIGxlcHRpbi5qcGciLCJQcm9wZXJ0aWVzIjp7IiRpZCI6IjExIn19LCJEb2kiOiIxMC4xMDE2L2oueW1nbWUuMjAxMi4wMy4wMDE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yNDYzODA1IiwiTGlua2VkUmVzb3VyY2VUeXBlIjo1LCJVcmlTdHJpbmciOiJodHRwOi8vd3d3Lm5jYmkubmxtLm5paC5nb3YvcHVibWVkLzIyNDYzODA1IiwiUHJvcGVydGllcyI6eyIkaWQiOiIxNCJ9fSwiQW5ub3RhdGlvbnMiOltdLCJMb2NhdGlvblR5cGUiOjAsIk1pcnJvcnNSZWZlcmVuY2VQcm9wZXJ0eUlkIjoxNjQsIkNyZWF0ZWRCeSI6Il9JbmdyaWQgS29lcmJlciIsIkNyZWF0ZWRPbiI6IjIwMTktMDYtMDdUMTE6NTI6NDgiLCJNb2RpZmllZEJ5IjoiX0luZ3JpZCBLb2VyYmVyIiwiSWQiOiIxNDg3NzM4Zi1jMjRkLTQ2ZDYtODQwOC00MGM5M2UzN2RiYWIiLCJNb2RpZmllZE9uIjoiMjAxOS0wNi0wN1QxMTo1Mjo1OSIsIlByb2plY3QiOnsiJHJlZiI6IjUifX0seyIkaWQiOiIxNSIsIkFkZHJlc3MiOnsiJGlkIjoiMTYiLCJMaW5rZWRSZXNvdXJjZVN0YXR1cyI6OCwiT3JpZ2luYWxTdHJpbmciOiIxMC4xMDE2L2oueW1nbWUuMjAxMi4wMy4wMDEiLCJMaW5rZWRSZXNvdXJjZVR5cGUiOjUsIlVyaVN0cmluZyI6Imh0dHBzOi8vZG9pLm9yZy8xMC4xMDE2L2oueW1nbWUuMjAxMi4wMy4wMDEiLCJQcm9wZXJ0aWVzIjp7IiRpZCI6IjE3In19LCJBbm5vdGF0aW9ucyI6W10sIkxvY2F0aW9uVHlwZSI6MCwiTWlycm9yc1JlZmVyZW5jZVByb3BlcnR5SWQiOjEyOCwiQ3JlYXRlZEJ5IjoiX0luZ3JpZCBLb2VyYmVyIiwiQ3JlYXRlZE9uIjoiMjAxOS0wNi0wN1QxMTo1Mjo0OCIsIk1vZGlmaWVkQnkiOiJfSW5ncmlkIEtvZXJiZXIiLCJJZCI6ImExYzY5ODgxLTIzNmEtNDYxZi1iNzI1LTQxYTgwZjBjNjgyYSIsIk1vZGlmaWVkT24iOiIyMDE5LTA2LTA3VDExOjUyOjU5IiwiUHJvamVjdCI6eyIkcmVmIjoiNSJ9fV0sIk51bWJlciI6IjEiLCJPcmdhbml6YXRpb25zIjpbXSwiT3RoZXJzSW52b2x2ZWQiOltdLCJQYWdlQ291bnQiOiI2IiwiUGFnZUNvdW50TnVtZXJhbFN5c3RlbSI6IkFyYWJpYyIsIlBhZ2VSYW5nZSI6IjxzcD5cclxuICA8bj4xMjE8L24+XHJcbiAgPGluPnRydWU8L2luPlxyXG4gIDxvcz4xMjE8L29zPlxyXG4gIDxwcz4xMjE8L3BzPlxyXG48L3NwPlxyXG48ZXA+XHJcbiAgPG4+MTI2PC9uPlxyXG4gIDxpbj50cnVlPC9pbj5cclxuICA8b3M+MTI2PC9vcz5cclxuICA8cHM+MTI2PC9wcz5cclxuPC9lcD5cclxuPG9zPjEyMS02PC9vcz4iLCJQYWdlUmFuZ2VOdW1iZXIiOjEyMSwiUGFnZVJhbmdlTnVtYmVyaW5nVHlwZSI6IlBhZ2UiLCJQYWdlUmFuZ2VOdW1lcmFsU3lzdGVtIjoiQXJhYmljIiwiUGVyaW9kaWNhbCI6eyIkaWQiOiIxOCIsIklzc24iOiIxMDk2LTcxOTIiLCJOYW1lIjoiTW9sZWN1bGFyIGdlbmV0aWNzIGFuZCBtZXRhYm9saXNtIiwiUGFnaW5hdGlvbiI6MCwiUHJvdGVjdGVkIjpmYWxzZSwiVXNlckFiYnJldmlhdGlvbjEiOiJNb2wgR2VuZXQgTWV0YWIiLCJDcmVhdGVkQnkiOiJfSW5ncmlkIEtvZXJiZXIiLCJDcmVhdGVkT24iOiIyMDE5LTA2LTA3VDExOjUyOjQ4IiwiTW9kaWZpZWRCeSI6Il9JbmdyaWQgS29lcmJlciIsIklkIjoiYTg1NmU1MzctZDlhZS00YzRiLWJhNzgtNThjNzA3ZGE0ZjI5IiwiTW9kaWZpZWRPbiI6IjIwMTktMDYtMDdUMTE6NTI6NTAiLCJQcm9qZWN0Ijp7IiRyZWYiOiI1In19LCJQdWJsaXNoZXJzIjpbXSwiUHViTWVkSWQiOiIyMjQ2MzgwNSIsIlF1b3RhdGlvbnMiOltdLCJSZWZlcmVuY2VUeXBlIjoiSm91cm5hbEFydGljbGUiLCJTaG9ydFRpdGxlIjoiU2FlZWQsIEJ1dHQgZXQgYWwuIDIwMTIg4oCTIEhpZ2ggcHJldmFsZW5jZSBvZiBsZXB0aW4iLCJTaG9ydFRpdGxlVXBkYXRlVHlwZSI6MCwiU291cmNlT2ZCaWJsaW9ncmFwaGljSW5mb3JtYXRpb24iOiJQdWJNZWQiLCJTdGF0aWNJZHMiOlsiZThlOWIwOGQtN2YzOC00OGVkLWJmM2YtZTE4ZGFiOTJiZjM2Il0sIlRhYmxlT2ZDb250ZW50c0NvbXBsZXhpdHkiOjAsIlRhYmxlT2ZDb250ZW50c1NvdXJjZVRleHRGb3JtYXQiOjAsIlRhc2tzIjpbXSwiVGl0bGUiOiJIaWdoIHByZXZhbGVuY2Ugb2YgbGVwdGluIGFuZCBtZWxhbm9jb3J0aW4tNCByZWNlcHRvciBnZW5lIG11dGF0aW9ucyBpbiBjaGlsZHJlbiB3aXRoIHNldmVyZSBvYmVzaXR5IGZyb20gUGFraXN0YW5pIGNvbnNhbmd1aW5lb3VzIGZhbWlsaWVzIiwiVHJhbnNsYXRvcnMiOltdLCJWb2x1bWUiOiIxMDYiLCJZZWFyIjoiMjAxMiIsIkNyZWF0ZWRCeSI6Il9JbmdyaWQgS29lcmJlciIsIkNyZWF0ZWRPbiI6IjIwMTktMDYtMDdUMTE6NTI6NDgiLCJNb2RpZmllZEJ5IjoiX0luZ3JpZCBLb2VyYmVyIiwiSWQiOiI5YmYxNmYwOS0zZmMwLTQyYWMtODRkMi0xOTdlZDRiOTdkYmUiLCJNb2RpZmllZE9uIjoiMjAxOS0xMi0yMFQxNTo0MDoyOCIsIlByb2plY3QiOnsiJHJlZiI6IjUifX0sIlVzZU51bWJlcmluZ1R5cGVPZlBhcmVudERvY3VtZW50IjpmYWxzZX1dLCJGb3JtYXR0ZWRUZXh0Ijp7IiRpZCI6IjE5IiwiQ291bnQiOjEsIlRleHRVbml0cyI6W3siJGlkIjoiMjAiLCJGb250U3R5bGUiOnsiJGlkIjoiMjEiLCJOZXV0cmFsIjp0cnVlfSwiUmVhZGluZ09yZGVyIjoxLCJUZXh0IjoiKDg3KSJ9XX0sIlRhZyI6IkNpdGF2aVBsYWNlaG9sZGVyIzU0MjRmZjBmLWVlMzAtNGZmYy1iYjljLThjZWU3OTRkOTVlNyIsIlRleHQiOiIoODc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8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6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12A64EC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.104_106delTCA/</w:t>
            </w:r>
          </w:p>
          <w:p w14:paraId="11292F7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p.I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5del</w:t>
            </w:r>
          </w:p>
        </w:tc>
        <w:tc>
          <w:tcPr>
            <w:tcW w:w="992" w:type="dxa"/>
            <w:vMerge w:val="restart"/>
          </w:tcPr>
          <w:p w14:paraId="740EB5C7" w14:textId="2EF39465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7360936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G: n=20 (20/0)</w:t>
            </w:r>
          </w:p>
        </w:tc>
        <w:tc>
          <w:tcPr>
            <w:tcW w:w="1134" w:type="dxa"/>
            <w:shd w:val="clear" w:color="auto" w:fill="EEECE1" w:themeFill="background2"/>
          </w:tcPr>
          <w:p w14:paraId="5B04611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520D7483" w14:textId="39A9EDE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693BB88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0±0.6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r</w:t>
            </w:r>
          </w:p>
        </w:tc>
        <w:tc>
          <w:tcPr>
            <w:tcW w:w="1560" w:type="dxa"/>
            <w:shd w:val="clear" w:color="auto" w:fill="EEECE1" w:themeFill="background2"/>
          </w:tcPr>
          <w:p w14:paraId="3323054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 w:val="restart"/>
          </w:tcPr>
          <w:p w14:paraId="618F819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L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  <w:p w14:paraId="596C3CA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3AE0E384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1B38E380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07C6DB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708A7CA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BDD8EF4" w14:textId="736B36EA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 (1/2)</w:t>
            </w:r>
          </w:p>
        </w:tc>
        <w:tc>
          <w:tcPr>
            <w:tcW w:w="1134" w:type="dxa"/>
            <w:shd w:val="clear" w:color="auto" w:fill="auto"/>
          </w:tcPr>
          <w:p w14:paraId="4DC1F09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0.0 </w:t>
            </w:r>
          </w:p>
          <w:p w14:paraId="2437DBC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(-0.8 - 0.4)</w:t>
            </w:r>
          </w:p>
        </w:tc>
        <w:tc>
          <w:tcPr>
            <w:tcW w:w="1134" w:type="dxa"/>
            <w:shd w:val="clear" w:color="auto" w:fill="auto"/>
          </w:tcPr>
          <w:p w14:paraId="0DF70BA1" w14:textId="186FC65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5985EB0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8.8 (1.0- 24.0)</w:t>
            </w:r>
          </w:p>
        </w:tc>
        <w:tc>
          <w:tcPr>
            <w:tcW w:w="1560" w:type="dxa"/>
            <w:shd w:val="clear" w:color="auto" w:fill="auto"/>
          </w:tcPr>
          <w:p w14:paraId="0195D5E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 in 33%</w:t>
            </w:r>
          </w:p>
        </w:tc>
        <w:tc>
          <w:tcPr>
            <w:tcW w:w="1018" w:type="dxa"/>
            <w:vMerge/>
          </w:tcPr>
          <w:p w14:paraId="6C3B52B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0D22C0EF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60850469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6A07189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2D47610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2661186A" w14:textId="3A6F39B1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5F2650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5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6F1BE662" w14:textId="622C872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1C623A3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&lt;0.2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7F5FDFC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gh cortisol</w:t>
            </w:r>
          </w:p>
        </w:tc>
        <w:tc>
          <w:tcPr>
            <w:tcW w:w="1018" w:type="dxa"/>
            <w:vMerge/>
          </w:tcPr>
          <w:p w14:paraId="1C192EB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476EC1B7" w14:textId="77777777" w:rsidTr="00B0288D">
        <w:trPr>
          <w:trHeight w:val="278"/>
          <w:jc w:val="center"/>
        </w:trPr>
        <w:tc>
          <w:tcPr>
            <w:tcW w:w="988" w:type="dxa"/>
            <w:vMerge w:val="restart"/>
          </w:tcPr>
          <w:p w14:paraId="0950541D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Thakur et al. 2014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7f125159-4436-4680-b613-d9d340b763f1"/>
                <w:id w:val="-1723359396"/>
                <w:placeholder>
                  <w:docPart w:val="42257D1BA1E7441AB92D5C8D07705776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N2Q0ZGI5NTMtMmM1MC00ZjgzLThjZjUtNjNmMzAzODRjYTdhIiwiUmFuZ2VMZW5ndGgiOjUsIlJlZmVyZW5jZUlkIjoiY2FjODIxZDgtYWQwNS00YTEyLTlkZTktMjY4NzYzOGI1OGMyIiwiUmVmZXJlbmNlIjp7IiRpZCI6IjMiLCJBYnN0cmFjdENvbXBsZXhpdHkiOjAsIkFic3RyYWN0U291cmNlVGV4dEZvcm1hdCI6MCwiQXV0aG9ycyI6W3siJGlkIjoiNCIsIkZpcnN0TmFtZSI6IlMuIiwiTGFzdE5hbWUiOiJUaGFrdXIiLCJQcm90ZWN0ZWQiOmZhbHNlLCJTZXgiOjAsIkNyZWF0ZWRCeSI6Il9JbmdyaWQgS29lcmJlciIsIkNyZWF0ZWRPbiI6IjIwMTktMDYtMDdUMTE6NTI6NDgiLCJNb2RpZmllZEJ5IjoiX0luZ3JpZCBLb2VyYmVyIiwiSWQiOiI3MGFjNzMxNi1mMDY0LTQwMjUtYmZkOS0wMWI1OWIwNGIxYjUiLCJNb2RpZmllZE9uIjoiMjAxOS0wNi0wN1QxMTo1Mjo1MCIsIlByb2plY3QiOnsiJGlkIjoiNSJ9fSx7IiRpZCI6IjYiLCJGaXJzdE5hbWUiOiJBLiIsIkxhc3ROYW1lIjoiS3VtYXIiLCJQcm90ZWN0ZWQiOmZhbHNlLCJTZXgiOjAsIkNyZWF0ZWRCeSI6Il9JbmdyaWQgS29lcmJlciIsIkNyZWF0ZWRPbiI6IjIwMTktMDYtMDdUMTE6NTI6NDgiLCJNb2RpZmllZEJ5IjoiX0luZ3JpZCBLb2VyYmVyIiwiSWQiOiI0ZTUwM2M3Yi0yOThhLTRlNzMtYjM5MC0xNDQ2ZmNiMzFkNzUiLCJNb2RpZmllZE9uIjoiMjAxOS0wNi0wN1QxMTo1Mjo1MCIsIlByb2plY3QiOnsiJHJlZiI6IjUifX0seyIkaWQiOiI3IiwiRmlyc3ROYW1lIjoiUy4iLCJMYXN0TmFtZSI6IkR1YmV5IiwiUHJvdGVjdGVkIjpmYWxzZSwiU2V4IjowLCJDcmVhdGVkQnkiOiJfSW5ncmlkIEtvZXJiZXIiLCJDcmVhdGVkT24iOiIyMDE5LTA2LTA3VDExOjUyOjQ4IiwiTW9kaWZpZWRCeSI6Il9JbmdyaWQgS29lcmJlciIsIklkIjoiZDk4MzE1MjEtODQzMS00MGYxLTg1MDgtYzkyYjJjZmNlNTAzIiwiTW9kaWZpZWRPbiI6IjIwMTktMDYtMDdUMTE6NTI6NTAiLCJQcm9qZWN0Ijp7IiRyZWYiOiI1In19LHsiJGlkIjoiOCIsIkZpcnN0TmFtZSI6IlIuIiwiTGFzdE5hbWUiOiJTYXhlbmEiLCJQcm90ZWN0ZWQiOmZhbHNlLCJTZXgiOjAsIkNyZWF0ZWRCeSI6Il9JbmdyaWQgS29lcmJlciIsIkNyZWF0ZWRPbiI6IjIwMTktMDYtMDdUMTE6NTI6NDgiLCJNb2RpZmllZEJ5IjoiX0luZ3JpZCBLb2VyYmVyIiwiSWQiOiI4ZTI4YWRkNS1iZTVmLTQyMmUtYWUzYy1mMGMxZjA3MDhmNTMiLCJNb2RpZmllZE9uIjoiMjAxOS0wNi0wN1QxMTo1Mjo1MCIsIlByb2plY3QiOnsiJHJlZiI6IjUifX0seyIkaWQiOiI5IiwiRmlyc3ROYW1lIjoiQS4iLCJMYXN0TmFtZSI6IlBldGVycyIsIk1pZGRsZU5hbWUiOiJOLiBDLiIsIlByb3RlY3RlZCI6ZmFsc2UsIlNleCI6MCwiQ3JlYXRlZEJ5IjoiX0luZ3JpZCBLb2VyYmVyIiwiQ3JlYXRlZE9uIjoiMjAxOS0wNi0wN1QxMTo1Mjo0OCIsIk1vZGlmaWVkQnkiOiJfSW5ncmlkIEtvZXJiZXIiLCJJZCI6IjA4NTljODc1LWRkNWMtNGVlNS04OTFmLTk5NTM2Mjk3YWYwOCIsIk1vZGlmaWVkT24iOiIyMDE5LTA2LTA3VDExOjUyOjUwIiwiUHJvamVjdCI6eyIkcmVmIjoiNSJ9fSx7IiRpZCI6IjEwIiwiRmlyc3ROYW1lIjoiQS4iLCJMYXN0TmFtZSI6IlNpbmdoYWwiLCJQcm90ZWN0ZWQiOmZhbHNlLCJTZXgiOjAsIkNyZWF0ZWRCeSI6Il9JbmdyaWQgS29lcmJlciIsIkNyZWF0ZWRPbiI6IjIwMTktMDYtMDdUMTE6NTI6NDgiLCJNb2RpZmllZEJ5IjoiX0luZ3JpZCBLb2VyYmVyIiwiSWQiOiJjMGYwMGRkYy0wZmE4LTQ1NDktODExNC1jNTc3YTE2YjI3NGYiLCJNb2RpZmllZE9uIjoiMjAxOS0wNi0wN1QxMTo1Mjo1MCIsIlByb2plY3QiOnsiJHJlZiI6IjUifX1dLCJDaXRhdGlvbktleVVwZGF0ZVR5cGUiOjAsIkNvbGxhYm9yYXRvcnMiOltdLCJDb3ZlclBhdGgiOnsiJGlkIjoiMTEiLCJMaW5rZWRSZXNvdXJjZVN0YXR1cyI6OCwiTGlua2VkUmVzb3VyY2VUeXBlIjoxLCJVcmlTdHJpbmciOiJUaGFrdXIsIEt1bWFyIGV0IGFsIDIwMTQgLSBBIG5vdmVsIG11dGF0aW9uLmpwZyIsIlByb3BlcnRpZXMiOnsiJGlkIjoiMTIifX0sIkRvaSI6IjEwLjExMTEvY2dlLjEyMjg5IiwiRWRpdG9ycyI6W10sIkV2YWx1YXRpb25Db21wbGV4aXR5IjowLCJFdmFsdWF0aW9uU291cmNlVGV4dEZvcm1hdCI6MCwiR3JvdXBzIjpbXSwiSGFzTGFiZWwxIjpmYWxzZSwiSGFzTGFiZWwyIjpmYWxzZSwiS2V5d29yZHMiOltdLCJMYW5ndWFnZSI6ImVuZyIsIkxhbmd1YWdlQ29kZSI6ImVuIiwiTG9jYXRpb25zIjpbeyIkaWQiOiIxMyIsIkFkZHJlc3MiOnsiJGlkIjoiMTQiLCJMaW5rZWRSZXNvdXJjZVN0YXR1cyI6OCwiT3JpZ2luYWxTdHJpbmciOiIyNDMwNDE4NyIsIkxpbmtlZFJlc291cmNlVHlwZSI6NSwiVXJpU3RyaW5nIjoiaHR0cDovL3d3dy5uY2JpLm5sbS5uaWguZ292L3B1Ym1lZC8yNDMwNDE4NyIsIlByb3BlcnRpZXMiOnsiJGlkIjoiMTUifX0sIkFubm90YXRpb25zIjpbXSwiTG9jYXRpb25UeXBlIjowLCJNaXJyb3JzUmVmZXJlbmNlUHJvcGVydHlJZCI6MTY0LCJDcmVhdGVkQnkiOiJfSW5ncmlkIEtvZXJiZXIiLCJDcmVhdGVkT24iOiIyMDE5LTA2LTA3VDExOjUyOjQ4IiwiTW9kaWZpZWRCeSI6Il9JbmdyaWQgS29lcmJlciIsIklkIjoiNWQwOTgyYmEtOWUwZS00YjczLTg3Y2YtOGJlYjAwODRmNDEyIiwiTW9kaWZpZWRPbiI6IjIwMTktMDYtMDdUMTE6NTI6NTQiLCJQcm9qZWN0Ijp7IiRyZWYiOiI1In19LHsiJGlkIjoiMTYiLCJBZGRyZXNzIjp7IiRpZCI6IjE3IiwiTGlua2VkUmVzb3VyY2VTdGF0dXMiOjgsIk9yaWdpbmFsU3RyaW5nIjoiMTAuMTExMS9jZ2UuMTIyODkiLCJMaW5rZWRSZXNvdXJjZVR5cGUiOjUsIlVyaVN0cmluZyI6Imh0dHBzOi8vZG9pLm9yZy8xMC4xMTExL2NnZS4xMjI4OSIsIlByb3BlcnRpZXMiOnsiJGlkIjoiMTgifX0sIkFubm90YXRpb25zIjpbXSwiTG9jYXRpb25UeXBlIjowLCJNaXJyb3JzUmVmZXJlbmNlUHJvcGVydHlJZCI6MTI4LCJDcmVhdGVkQnkiOiJfSW5ncmlkIEtvZXJiZXIiLCJDcmVhdGVkT24iOiIyMDE5LTA2LTA3VDExOjUyOjQ4IiwiTW9kaWZpZWRCeSI6Il9JbmdyaWQgS29lcmJlciIsIklkIjoiN2EwMmQxOWYtNTJlMi00MWZlLWIzNWItYWM4ZjAyYTdjOTUzIiwiTW9kaWZpZWRPbiI6IjIwMTktMDYtMDdUMTE6NTI6NTQiLCJQcm9qZWN0Ijp7IiRyZWYiOiI1In19XSwiTnVtYmVyIjoiNCIsIk9yZ2FuaXphdGlvbnMiOltdLCJPdGhlcnNJbnZvbHZlZCI6W10sIlBhZ2VDb3VudCI6IjMiLCJQYWdlQ291bnROdW1lcmFsU3lzdGVtIjoiQXJhYmljIiwiUGFnZVJhbmdlIjoiPHNwPlxyXG4gIDxuPjM5MTwvbj5cclxuICA8aW4+dHJ1ZTwvaW4+XHJcbiAgPG9zPjM5MTwvb3M+XHJcbiAgPHBzPjM5MTwvcHM+XHJcbjwvc3A+XHJcbjxlcD5cclxuICA8bj4zOTM8L24+XHJcbiAgPGluPnRydWU8L2luPlxyXG4gIDxvcz4zOTM8L29zPlxyXG4gIDxwcz4zOTM8L3BzPlxyXG48L2VwPlxyXG48b3M+MzkxLTM8L29zPiIsIlBhZ2VSYW5nZU51bWJlciI6MzkxLCJQYWdlUmFuZ2VOdW1iZXJpbmdUeXBlIjoiUGFnZSIsIlBhZ2VSYW5nZU51bWVyYWxTeXN0ZW0iOiJBcmFiaWMiLCJQZXJpb2RpY2FsIjp7IiRpZCI6IjE5IiwiRWlzc24iOiIxMzk5LTAwMDQiLCJOYW1lIjoiQ2xpbmljYWwgZ2VuZXRpY3MiLCJQYWdpbmF0aW9uIjowLCJQcm90ZWN0ZWQiOmZhbHNlLCJVc2VyQWJicmV2aWF0aW9uMSI6IkNsaW4gR2VuZXQiLCJDcmVhdGVkQnkiOiJfSW5ncmlkIEtvZXJiZXIiLCJDcmVhdGVkT24iOiIyMDE5LTA2LTA3VDExOjUyOjQ4IiwiTW9kaWZpZWRCeSI6Il9JbmdyaWQgS29lcmJlciIsIklkIjoiZWEyYjhmOTAtZjAyNS00MmY1LTliZDQtMDY0OTQ2YjFlNmFlIiwiTW9kaWZpZWRPbiI6IjIwMTktMDYtMDdUMTE6NTI6NTAiLCJQcm9qZWN0Ijp7IiRyZWYiOiI1In19LCJQdWJsaXNoZXJzIjpbXSwiUHViTWVkSWQiOiIyNDMwNDE4NyIsIlF1b3RhdGlvbnMiOltdLCJSZWZlcmVuY2VUeXBlIjoiSm91cm5hbEFydGljbGUiLCJTaG9ydFRpdGxlIjoiVGhha3VyLCBLdW1hciBldCBhbC4gMjAxNCDigJMgQSBub3ZlbCBtdXRhdGlvbiIsIlNob3J0VGl0bGVVcGRhdGVUeXBlIjowLCJTb3VyY2VPZkJpYmxpb2dyYXBoaWNJbmZvcm1hdGlvbiI6IlB1Yk1lZCIsIlN0YXRpY0lkcyI6WyJmMmFmODRkMy1iMTQyLTQyNjItYWEzNy1iZTBkNGI0MDIwYmQiXSwiVGFibGVPZkNvbnRlbnRzQ29tcGxleGl0eSI6MCwiVGFibGVPZkNvbnRlbnRzU291cmNlVGV4dEZvcm1hdCI6MCwiVGFza3MiOltdLCJUaXRsZSI6IkEgbm92ZWwgbXV0YXRpb24gb2YgdGhlIGxlcHRpbiBnZW5lIGluIGFuIEluZGlhbiBwYXRpZW50IiwiVHJhbnNsYXRvcnMiOltdLCJWb2x1bWUiOiI4NiIsIlllYXIiOiIyMDE0IiwiQ3JlYXRlZEJ5IjoiX0luZ3JpZCBLb2VyYmVyIiwiQ3JlYXRlZE9uIjoiMjAxOS0wNi0wN1QxMTo1Mjo0OCIsIk1vZGlmaWVkQnkiOiJfSW5ncmlkIEtvZXJiZXIiLCJJZCI6ImNhYzgyMWQ4LWFkMDUtNGExMi05ZGU5LTI2ODc2MzhiNThjMiIsIk1vZGlmaWVkT24iOiIyMDE5LTEyLTIwVDE1OjQ3OjE5IiwiUHJvamVjdCI6eyIkcmVmIjoiNSJ9fSwiVXNlTnVtYmVyaW5nVHlwZU9mUGFyZW50RG9jdW1lbnQiOmZhbHNlfV0sIkZvcm1hdHRlZFRleHQiOnsiJGlkIjoiMjAiLCJDb3VudCI6MSwiVGV4dFVuaXRzIjpbeyIkaWQiOiIyMSIsIkZvbnRTdHlsZSI6eyIkaWQiOiIyMiIsIk5ldXRyYWwiOnRydWV9LCJSZWFkaW5nT3JkZXIiOjEsIlRleHQiOiIoMTI1KSJ9XX0sIlRhZyI6IkNpdGF2aVBsYWNlaG9sZGVyIzdmMTI1MTU5LTQ0MzYtNDY4MC1iNjEzLWQ5ZDM0MGI3NjNmMSIsIlRleHQiOiIoMTI1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25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69B7945B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c.163C&gt;T/</w:t>
            </w:r>
          </w:p>
          <w:p w14:paraId="42C34D43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p.Q</w:t>
            </w:r>
            <w:proofErr w:type="gramEnd"/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55X</w:t>
            </w:r>
          </w:p>
        </w:tc>
        <w:tc>
          <w:tcPr>
            <w:tcW w:w="992" w:type="dxa"/>
            <w:vMerge w:val="restart"/>
          </w:tcPr>
          <w:p w14:paraId="5977D3E3" w14:textId="024D0A2D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auto"/>
          </w:tcPr>
          <w:p w14:paraId="65088F6B" w14:textId="736E2126" w:rsidR="00283B61" w:rsidRPr="00C3676E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C3676E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1472E18D" w14:textId="7B1D5D96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1643A45C" w14:textId="77144771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C05117F" w14:textId="544BDE04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297D1832" w14:textId="430B3DD7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3F15EE96" w14:textId="7404B4A7" w:rsidR="00283B61" w:rsidRPr="00C3676E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394A4334" w14:textId="77777777" w:rsidTr="00B0288D">
        <w:trPr>
          <w:trHeight w:val="278"/>
          <w:jc w:val="center"/>
        </w:trPr>
        <w:tc>
          <w:tcPr>
            <w:tcW w:w="988" w:type="dxa"/>
            <w:vMerge/>
          </w:tcPr>
          <w:p w14:paraId="7F0A5F6B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BFB992F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0E309018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7814B165" w14:textId="701D6A89" w:rsidR="00283B61" w:rsidRPr="00C3676E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C3676E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4CE6773C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5.2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40792944" w14:textId="1D9BEB78" w:rsidR="00283B61" w:rsidRPr="00C3676E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0330E1D6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&lt;0.6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055470D7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3676E">
              <w:rPr>
                <w:rFonts w:ascii="Times New Roman" w:hAnsi="Times New Roman"/>
                <w:sz w:val="12"/>
                <w:szCs w:val="12"/>
                <w:lang w:val="en-US"/>
              </w:rPr>
              <w:t>HI in 100%</w:t>
            </w:r>
          </w:p>
        </w:tc>
        <w:tc>
          <w:tcPr>
            <w:tcW w:w="1018" w:type="dxa"/>
            <w:vMerge/>
          </w:tcPr>
          <w:p w14:paraId="13798E06" w14:textId="77777777" w:rsidR="00283B61" w:rsidRPr="00C3676E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120F95E" w14:textId="77777777" w:rsidTr="00B0288D">
        <w:trPr>
          <w:trHeight w:val="186"/>
          <w:jc w:val="center"/>
        </w:trPr>
        <w:tc>
          <w:tcPr>
            <w:tcW w:w="988" w:type="dxa"/>
            <w:vMerge w:val="restart"/>
          </w:tcPr>
          <w:p w14:paraId="7100F3F9" w14:textId="7A7E6078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Saeed et al.2 014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7ca61ebb-924a-4130-ad85-c583b838c072"/>
                <w:id w:val="-236402531"/>
                <w:placeholder>
                  <w:docPart w:val="2AE13C6A0E4F45F89BC97D1AC7265CEE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TdhM2U2MWUtZDEyMy00ZDUwLTkzMWYtZjA1OGJlNDNiN2Y0IiwiUmFuZ2VMZW5ndGgiOjQsIlJlZmVyZW5jZUlkIjoiNDdjZWJhZDUtOGU3Ni00ZmE4LTk0ODEtNmU5YTRhNjk1ZDA1IiwiUmVmZXJlbmNlIjp7IiRpZCI6IjMiLCJBYnN0cmFjdENvbXBsZXhpdHkiOjAsIkFic3RyYWN0U291cmNlVGV4dEZvcm1hdCI6MCwiQXV0aG9ycyI6W3siJGlkIjoiNCIsIkZpcnN0TmFtZSI6IlNhZGlhIiwiTGFzdE5hbWUiOiJTYWVlZCIsIlByb3RlY3RlZCI6ZmFsc2UsIlNleCI6MCwiQ3JlYXRlZEJ5IjoiX0luZ3JpZCBLb2VyYmVyIiwiQ3JlYXRlZE9uIjoiMjAxOS0wNi0wN1QxMTo1Mjo0OCIsIk1vZGlmaWVkQnkiOiJfSW5ncmlkIEtvZXJiZXIiLCJJZCI6ImVkMTIzNDg1LTdkNWYtNGM4ZS1hOWY5LWZiMDQ4NTMwNDFhMiIsIk1vZGlmaWVkT24iOiIyMDE5LTA2LTA3VDExOjUyOjUwIiwiUHJvamVjdCI6eyIkaWQiOiI1In19LHsiJGlkIjoiNiIsIkZpcnN0TmFtZSI6IlBhdWwiLCJMYXN0TmFtZSI6IkJlY2giLCJNaWRkbGVOYW1lIjoiUi4iLCJQcm90ZWN0ZWQiOmZhbHNlLCJTZXgiOjIsIkNyZWF0ZWRCeSI6Il9JbmdyaWQgS29lcmJlciIsIkNyZWF0ZWRPbiI6IjIwMTktMDYtMDdUMTE6NTI6NDgiLCJNb2RpZmllZEJ5IjoiX0luZ3JpZCBLb2VyYmVyIiwiSWQiOiJjNDA1Yjc5ZS1lOTNmLTQ4YmYtYjliZS01YzhiM2U2MjEwZTAiLCJNb2RpZmllZE9uIjoiMjAxOS0wNi0wN1QxMTo1Mjo1MCIsIlByb2plY3QiOnsiJHJlZiI6IjUifX0seyIkaWQiOiI3IiwiRmlyc3ROYW1lIjoiVGF5eWFiYSIsIkxhc3ROYW1lIjoiSGFmZWV6IiwiUHJvdGVjdGVkIjpmYWxzZSwiU2V4IjowLCJDcmVhdGVkQnkiOiJfSW5ncmlkIEtvZXJiZXIiLCJDcmVhdGVkT24iOiIyMDE5LTA2LTA3VDExOjUyOjQ4IiwiTW9kaWZpZWRCeSI6Il9JbmdyaWQgS29lcmJlciIsIklkIjoiODE4MTk3YTctNzY5OS00YWFjLTgxYWItNzFjOTQyNGI2ODIxIiwiTW9kaWZpZWRPbiI6IjIwMTktMDYtMDdUMTE6NTI6NTAiLCJQcm9qZWN0Ijp7IiRyZWYiOiI1In19LHsiJGlkIjoiOCIsIkZpcnN0TmFtZSI6IlJhYmFpbCIsIkxhc3ROYW1lIjoiQWxhbSIsIlByb3RlY3RlZCI6ZmFsc2UsIlNleCI6MCwiQ3JlYXRlZEJ5IjoiX0luZ3JpZCBLb2VyYmVyIiwiQ3JlYXRlZE9uIjoiMjAxOS0wNi0wN1QxMTo1Mjo0OCIsIk1vZGlmaWVkQnkiOiJfSW5ncmlkIEtvZXJiZXIiLCJJZCI6IjMzZTE5MzdkLWMzMDQtNDFiYy05M2Y4LWJlMWUzNzA3ODI1YyIsIk1vZGlmaWVkT24iOiIyMDE5LTA2LTA3VDExOjUyOjUwIiwiUHJvamVjdCI6eyIkcmVmIjoiNSJ9fSx7IiRpZCI6IjkiLCJGaXJzdE5hbWUiOiJNYXJpbyIsIkxhc3ROYW1lIjoiRmFsY2hpIiwiUHJvdGVjdGVkIjpmYWxzZSwiU2V4IjoyLCJDcmVhdGVkQnkiOiJfSW5ncmlkIEtvZXJiZXIiLCJDcmVhdGVkT24iOiIyMDE5LTA2LTA3VDExOjUyOjQ4IiwiTW9kaWZpZWRCeSI6Il9JbmdyaWQgS29lcmJlciIsIklkIjoiYmMyMTNiNjQtMGNlMC00ZDBiLWIxOGMtODkyYmJlOGVhNWVmIiwiTW9kaWZpZWRPbiI6IjIwMTktMDYtMDdUMTE6NTI6NTAiLCJQcm9qZWN0Ijp7IiRyZWYiOiI1In19LHsiJGlkIjoiMTAiLCJGaXJzdE5hbWUiOiJNb2hhbW1hZCIsIkxhc3ROYW1lIjoiR2hhdGVpIiwiTWlkZGxlTmFtZSI6IkEuIiwiUHJvdGVjdGVkIjpmYWxzZSwiU2V4IjoyLCJDcmVhdGVkQnkiOiJfSW5ncmlkIEtvZXJiZXIiLCJDcmVhdGVkT24iOiIyMDE5LTA2LTA3VDExOjUyOjQ4IiwiTW9kaWZpZWRCeSI6Il9JbmdyaWQgS29lcmJlciIsIklkIjoiMjY0YzE5MjAtMmUxNy00MmNhLWFkYmQtYjFiMDRkYjIxOGY3IiwiTW9kaWZpZWRPbiI6IjIwMTktMDYtMDdUMTE6NTI6NTAiLCJQcm9qZWN0Ijp7IiRyZWYiOiI1In19LHsiJGlkIjoiMTEiLCJGaXJzdE5hbWUiOiJTdGVwaGVuIiwiTGFzdE5hbWUiOiJCbG9vbSIsIk1pZGRsZU5hbWUiOiJSLiIsIlByb3RlY3RlZCI6ZmFsc2UsIlNleCI6MiwiQ3JlYXRlZEJ5IjoiX0luZ3JpZCBLb2VyYmVyIiwiQ3JlYXRlZE9uIjoiMjAxOS0wNi0wN1QxMTo1Mjo0OCIsIk1vZGlmaWVkQnkiOiJfSW5ncmlkIEtvZXJiZXIiLCJJZCI6ImIxNWJlNTU4LWVmYzEtNDY5YS04YmEzLTQ5ZDI4ZjY4MjEzZiIsIk1vZGlmaWVkT24iOiIyMDE5LTA2LTA3VDExOjUyOjUwIiwiUHJvamVjdCI6eyIkcmVmIjoiNSJ9fSx7IiRpZCI6IjEyIiwiRmlyc3ROYW1lIjoiTXVoYW1tYWQiLCJMYXN0TmFtZSI6IkFyc2xhbiIsIlByb3RlY3RlZCI6ZmFsc2UsIlNleCI6MiwiQ3JlYXRlZEJ5IjoiX0luZ3JpZCBLb2VyYmVyIiwiQ3JlYXRlZE9uIjoiMjAxOS0wNi0wN1QxMTo1Mjo0OCIsIk1vZGlmaWVkQnkiOiJfSW5ncmlkIEtvZXJiZXIiLCJJZCI6ImQ3ZmUwYjRjLWExOWYtNDQ4MC05NzdhLWYxYzlmOGQxNDllYSIsIk1vZGlmaWVkT24iOiIyMDE5LTA2LTA3VDExOjUyOjUwIiwiUHJvamVjdCI6eyIkcmVmIjoiNSJ9fSx7IiRpZCI6IjEzIiwiRmlyc3ROYW1lIjoiUGhpbGlwcGUiLCJMYXN0TmFtZSI6IkZyb2d1ZWwiLCJQcm90ZWN0ZWQiOmZhbHNlLCJTZXgiOjIsIkNyZWF0ZWRCeSI6Il9JbmdyaWQgS29lcmJlciIsIkNyZWF0ZWRPbiI6IjIwMTktMDYtMDdUMTE6NTI6NDgiLCJNb2RpZmllZEJ5IjoiX0luZ3JpZCBLb2VyYmVyIiwiSWQiOiJkN2UyZTVhMC02NjBlLTRhNWEtYjBmMy01NjQxZGU1NjU5ODAiLCJNb2RpZmllZE9uIjoiMjAxOS0wNi0wN1QxMTo1Mjo1MCIsIlByb2plY3QiOnsiJHJlZiI6IjUifX1dLCJDaXRhdGlvbktleVVwZGF0ZVR5cGUiOjAsIkNvbGxhYm9yYXRvcnMiOltdLCJDb3ZlclBhdGgiOnsiJGlkIjoiMTQiLCJMaW5rZWRSZXNvdXJjZVN0YXR1cyI6OCwiTGlua2VkUmVzb3VyY2VUeXBlIjoxLCJVcmlTdHJpbmciOiJTYWVlZCwgQmVjaCBldCBhbCAyMDE0IC0gQ2hhbmdlcyBpbiBsZXZlbHMgb2YgcGVyaXBoZXJhbC5qcGciLCJQcm9wZXJ0aWVzIjp7IiRpZCI6IjE1In19LCJEb2kiOiIxMC4xMDA3L3MxMjAyMC0wMTMtMDAwOS05IiwiRWRpdG9ycyI6W10sIkV2YWx1YXRpb25Db21wbGV4aXR5IjowLCJFdmFsdWF0aW9uU291cmNlVGV4dEZvcm1hdCI6MCwiR3JvdXBzIjpbXSwiSGFzTGFiZWwxIjpmYWxzZSwiSGFzTGFiZWwyIjpmYWxzZSwiS2V5d29yZHMiOltdLCJMYW5ndWFnZSI6ImVuZyIsIkxhbmd1YWdlQ29kZSI6ImVuIiwiTG9jYXRpb25zIjpbeyIkaWQiOiIxNiIsIkFkZHJlc3MiOnsiJGlkIjoiMTciLCJMaW5rZWRSZXNvdXJjZVN0YXR1cyI6OCwiT3JpZ2luYWxTdHJpbmciOiIyMzgyNDYwMSIsIkxpbmtlZFJlc291cmNlVHlwZSI6NSwiVXJpU3RyaW5nIjoiaHR0cDovL3d3dy5uY2JpLm5sbS5uaWguZ292L3B1Ym1lZC8yMzgyNDYwMSIsIlByb3BlcnRpZXMiOnsiJGlkIjoiMTgifX0sIkFubm90YXRpb25zIjpbXSwiTG9jYXRpb25UeXBlIjowLCJNaXJyb3JzUmVmZXJlbmNlUHJvcGVydHlJZCI6MTY0LCJDcmVhdGVkQnkiOiJfSW5ncmlkIEtvZXJiZXIiLCJDcmVhdGVkT24iOiIyMDE5LTA2LTA3VDExOjUyOjQ4IiwiTW9kaWZpZWRCeSI6Il9JbmdyaWQgS29lcmJlciIsIklkIjoiZjgxOGI3MGUtMDE2ZS00YTU0LTgxNjktODVhN2ViZjBmYTY3IiwiTW9kaWZpZWRPbiI6IjIwMTktMDYtMDdUMTE6NTI6NTQiLCJQcm9qZWN0Ijp7IiRyZWYiOiI1In19LHsiJGlkIjoiMTkiLCJBZGRyZXNzIjp7IiRpZCI6IjIwIiwiTGlua2VkUmVzb3VyY2VTdGF0dXMiOjgsIk9yaWdpbmFsU3RyaW5nIjoiMTAuMTAwNy9zMTIwMjAtMDEzLTAwMDktOSIsIkxpbmtlZFJlc291cmNlVHlwZSI6NSwiVXJpU3RyaW5nIjoiaHR0cHM6Ly9kb2kub3JnLzEwLjEwMDcvczEyMDIwLTAxMy0wMDA5LTkiLCJQcm9wZXJ0aWVzIjp7IiRpZCI6IjIxIn19LCJBbm5vdGF0aW9ucyI6W10sIkxvY2F0aW9uVHlwZSI6MCwiTWlycm9yc1JlZmVyZW5jZVByb3BlcnR5SWQiOjEyOCwiQ3JlYXRlZEJ5IjoiX0luZ3JpZCBLb2VyYmVyIiwiQ3JlYXRlZE9uIjoiMjAxOS0wNi0wN1QxMTo1Mjo0OCIsIk1vZGlmaWVkQnkiOiJfSW5ncmlkIEtvZXJiZXIiLCJJZCI6IjgwMGIyN2VlLTVmYmUtNDUxMi05OGEzLTY2MjU2MjU4YmEwMSIsIk1vZGlmaWVkT24iOiIyMDE5LTA2LTA3VDExOjUyOjU0IiwiUHJvamVjdCI6eyIkcmVmIjoiNSJ9fV0sIk51bWJlciI6IjMiLCJPcmdhbml6YXRpb25zIjpbXSwiT3RoZXJzSW52b2x2ZWQiOltdLCJQYWdlQ291bnQiOiI4IiwiUGFnZUNvdW50TnVtZXJhbFN5c3RlbSI6IkFyYWJpYyIsIlBhZ2VSYW5nZSI6IjxzcD5cclxuICA8bj40MDE8L24+XHJcbiAgPGluPnRydWU8L2luPlxyXG4gIDxvcz40MDE8L29zPlxyXG4gIDxwcz40MDE8L3BzPlxyXG48L3NwPlxyXG48ZXA+XHJcbiAgPG4+NDA4PC9uPlxyXG4gIDxpbj50cnVlPC9pbj5cclxuICA8b3M+NDA4PC9vcz5cclxuICA8cHM+NDA4PC9wcz5cclxuPC9lcD5cclxuPG9zPjQwMS04PC9vcz4iLCJQYWdlUmFuZ2VOdW1iZXIiOjQwMSwiUGFnZVJhbmdlTnVtYmVyaW5nVHlwZSI6IlBhZ2UiLCJQYWdlUmFuZ2VOdW1lcmFsU3lzdGVtIjoiQXJhYmljIiwiUGVyaW9kaWNhbCI6eyIkaWQiOiIyMiIsIkVpc3NuIjoiMTU1OS0wMTAwIiwiTmFtZSI6IkVuZG9jcmluZSIsIlBhZ2luYXRpb24iOjAsIlByb3RlY3RlZCI6ZmFsc2UsIlVzZXJBYmJyZXZpYXRpb24xIjoiRW5kb2NyaW5lIiwiQ3JlYXRlZEJ5IjoiX0luZ3JpZCBLb2VyYmVyIiwiQ3JlYXRlZE9uIjoiMjAxOS0wNi0wN1QxMTo1Mjo0OCIsIk1vZGlmaWVkQnkiOiJfSW5ncmlkIEtvZXJiZXIiLCJJZCI6IjdmYzI5YzliLTllMTItNDFjNi1hNTQ0LTJiNzQxY2UxNzZmMCIsIk1vZGlmaWVkT24iOiIyMDE5LTA2LTA3VDExOjUyOjUwIiwiUHJvamVjdCI6eyIkcmVmIjoiNSJ9fSwiUHVibGlzaGVycyI6W10sIlB1Yk1lZElkIjoiMjM4MjQ2MDEiLCJRdW90YXRpb25zIjpbXSwiUmVmZXJlbmNlVHlwZSI6IkpvdXJuYWxBcnRpY2xlIiwiU2hvcnRUaXRsZSI6IlNhZWVkLCBCZWNoIGV0IGFsLiAyMDE0IOKAkyBDaGFuZ2VzIGluIGxldmVscyBvZiBwZXJpcGhlcmFsIiwiU2hvcnRUaXRsZVVwZGF0ZVR5cGUiOjAsIlNvdXJjZU9mQmlibGlvZ3JhcGhpY0luZm9ybWF0aW9uIjoiUHViTWVkIiwiU3RhdGljSWRzIjpbIjBkNDA2ZGNjLWNlZWEtNDBhNS1hN2EzLTE4NDY2NTUwOTU5MSJdLCJUYWJsZU9mQ29udGVudHNDb21wbGV4aXR5IjowLCJUYWJsZU9mQ29udGVudHNTb3VyY2VUZXh0Rm9ybWF0IjowLCJUYXNrcyI6W10sIlRpdGxlIjoiQ2hhbmdlcyBpbiBsZXZlbHMgb2YgcGVyaXBoZXJhbCBob3Jtb25lcyBjb250cm9sbGluZyBhcHBldGl0ZSBhcmUgaW5jb25zaXN0ZW50IHdpdGggaHlwZXJwaGFnaWEgaW4gbGVwdGluLWRlZmljaWVudCBzdWJqZWN0cyIsIlRyYW5zbGF0b3JzIjpbXSwiVm9sdW1lIjoiNDUiLCJZZWFyIjoiMjAxNCIsIkNyZWF0ZWRCeSI6Il9JbmdyaWQgS29lcmJlciIsIkNyZWF0ZWRPbiI6IjIwMTktMDYtMDdUMTE6NTI6NDgiLCJNb2RpZmllZEJ5IjoiX0luZ3JpZCBLb2VyYmVyIiwiSWQiOiI0N2NlYmFkNS04ZTc2LTRmYTgtOTQ4MS02ZTlhNGE2OTVkMDUiLCJNb2RpZmllZE9uIjoiMjAxOS0xMi0yMFQxNTo0MDoyOCIsIlByb2plY3QiOnsiJHJlZiI6IjUifX0sIlVzZU51bWJlcmluZ1R5cGVPZlBhcmVudERvY3VtZW50IjpmYWxzZX1dLCJGb3JtYXR0ZWRUZXh0Ijp7IiRpZCI6IjIzIiwiQ291bnQiOjEsIlRleHRVbml0cyI6W3siJGlkIjoiMjQiLCJGb250U3R5bGUiOnsiJGlkIjoiMjUiLCJOZXV0cmFsIjp0cnVlfSwiUmVhZGluZ09yZGVyIjoxLCJUZXh0IjoiKDg5KSJ9XX0sIlRhZyI6IkNpdGF2aVBsYWNlaG9sZGVyIzdjYTYxZWJiLTkyNGEtNDEzMC1hZDg1LWM1ODNiODM4YzA3MiIsIlRleHQiOiIoODk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8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8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4C9C83F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98delG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G133V</w:t>
            </w:r>
            <w:r w:rsidRPr="00CF7217">
              <w:rPr>
                <w:rFonts w:ascii="Times New Roman" w:hAnsi="Times New Roman"/>
                <w:i/>
                <w:sz w:val="12"/>
                <w:szCs w:val="12"/>
                <w:lang w:val="en-US"/>
              </w:rPr>
              <w:t>fs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*15</w:t>
            </w:r>
          </w:p>
        </w:tc>
        <w:tc>
          <w:tcPr>
            <w:tcW w:w="992" w:type="dxa"/>
            <w:vMerge w:val="restart"/>
          </w:tcPr>
          <w:p w14:paraId="2B7F0215" w14:textId="266C735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| 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EEECE1" w:themeFill="background2"/>
          </w:tcPr>
          <w:p w14:paraId="427F9C52" w14:textId="6D3ACA68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CG </w:t>
            </w:r>
            <w:r w:rsidR="00360ABF"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0 (0/10)</w:t>
            </w:r>
          </w:p>
        </w:tc>
        <w:tc>
          <w:tcPr>
            <w:tcW w:w="1134" w:type="dxa"/>
            <w:shd w:val="clear" w:color="auto" w:fill="EEECE1" w:themeFill="background2"/>
          </w:tcPr>
          <w:p w14:paraId="349CD49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7F93DC9F" w14:textId="66167BD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6683BC1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.5 (1-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7)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proofErr w:type="gramEnd"/>
          </w:p>
        </w:tc>
        <w:tc>
          <w:tcPr>
            <w:tcW w:w="1560" w:type="dxa"/>
            <w:shd w:val="clear" w:color="auto" w:fill="EEECE1" w:themeFill="background2"/>
          </w:tcPr>
          <w:p w14:paraId="66D2BF3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 w:val="restart"/>
          </w:tcPr>
          <w:p w14:paraId="3DFDFE5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  <w:r>
              <w:rPr>
                <w:rFonts w:ascii="Times New Roman" w:hAnsi="Times New Roman"/>
                <w:sz w:val="12"/>
                <w:szCs w:val="12"/>
                <w:lang w:val="en-US"/>
              </w:rPr>
              <w:t>, L+, M-</w:t>
            </w:r>
          </w:p>
          <w:p w14:paraId="541412C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37E45EB3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090B50E9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122BB23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161C5D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0EEEE634" w14:textId="571E40DC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8 (0/8)</w:t>
            </w:r>
          </w:p>
        </w:tc>
        <w:tc>
          <w:tcPr>
            <w:tcW w:w="1134" w:type="dxa"/>
            <w:shd w:val="clear" w:color="auto" w:fill="auto"/>
          </w:tcPr>
          <w:p w14:paraId="7E02155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1.2 </w:t>
            </w:r>
          </w:p>
          <w:p w14:paraId="30FA344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(-0.1 - 2.4)</w:t>
            </w:r>
          </w:p>
        </w:tc>
        <w:tc>
          <w:tcPr>
            <w:tcW w:w="1134" w:type="dxa"/>
            <w:shd w:val="clear" w:color="auto" w:fill="auto"/>
          </w:tcPr>
          <w:p w14:paraId="09B54BB6" w14:textId="3939D19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0B26418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6.9 (2-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3)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e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560" w:type="dxa"/>
            <w:shd w:val="clear" w:color="auto" w:fill="auto"/>
          </w:tcPr>
          <w:p w14:paraId="55AC018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o</w:t>
            </w:r>
          </w:p>
        </w:tc>
        <w:tc>
          <w:tcPr>
            <w:tcW w:w="1018" w:type="dxa"/>
            <w:vMerge/>
          </w:tcPr>
          <w:p w14:paraId="42C26D3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2422183D" w14:textId="77777777" w:rsidTr="00B0288D">
        <w:trPr>
          <w:trHeight w:val="185"/>
          <w:jc w:val="center"/>
        </w:trPr>
        <w:tc>
          <w:tcPr>
            <w:tcW w:w="988" w:type="dxa"/>
            <w:vMerge/>
          </w:tcPr>
          <w:p w14:paraId="4F11C7B4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827139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0E27617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17D31BBA" w14:textId="34124567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: n=5 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8DB6DF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O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5164378" w14:textId="6FCF3D1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322728E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d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2359561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I</w:t>
            </w:r>
          </w:p>
        </w:tc>
        <w:tc>
          <w:tcPr>
            <w:tcW w:w="1018" w:type="dxa"/>
            <w:vMerge/>
          </w:tcPr>
          <w:p w14:paraId="3547F22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5C2E650A" w14:textId="77777777" w:rsidTr="00B0288D">
        <w:trPr>
          <w:trHeight w:val="170"/>
          <w:jc w:val="center"/>
        </w:trPr>
        <w:tc>
          <w:tcPr>
            <w:tcW w:w="988" w:type="dxa"/>
          </w:tcPr>
          <w:p w14:paraId="4B08B3FA" w14:textId="3314A227" w:rsidR="00283B61" w:rsidRPr="003764F1" w:rsidRDefault="0070171C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25b2e473-b8dd-459f-8faa-7f71169e1aee"/>
                <w:id w:val="-425032514"/>
                <w:placeholder>
                  <w:docPart w:val="18B67199F3DC4BE1A1D3187F4EF6FD1A"/>
                </w:placeholder>
              </w:sdtPr>
              <w:sdtEndPr/>
              <w:sdtContent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Zhao et al. 2014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ODc3YTg1YTItYTg3MC00NWViLTg1MGItOTQ3NDYzNDc4YWY2IiwiUmFuZ2VMZW5ndGgiOjQsIlJlZmVyZW5jZUlkIjoiMTg4MjE0NzUtMDAzOC00YzI3LWIzM2UtZDJmMmVjNjAxZThlIiwiUmVmZXJlbmNlIjp7IiRpZCI6IjMiLCJBYnN0cmFjdENvbXBsZXhpdHkiOjAsIkFic3RyYWN0U291cmNlVGV4dEZvcm1hdCI6MCwiQXV0aG9ycyI6W3siJGlkIjoiNCIsIkZpcnN0TmFtZSI6Ill1ZSIsIkxhc3ROYW1lIjoiWmhhbyIsIlByb3RlY3RlZCI6ZmFsc2UsIlNleCI6MCwiQ3JlYXRlZEJ5IjoiX0luZ3JpZCBLb2VyYmVyIiwiQ3JlYXRlZE9uIjoiMjAxOS0wNi0wN1QxMTo1Mjo0OCIsIk1vZGlmaWVkQnkiOiJfSW5ncmlkIEtvZXJiZXIiLCJJZCI6IjllODBiNjc3LTNmMDQtNGVmZi04ZWI1LWUxMzI5YTgwZTEwZiIsIk1vZGlmaWVkT24iOiIyMDE5LTA2LTA3VDExOjUyOjUwIiwiUHJvamVjdCI6eyIkaWQiOiI1In19LHsiJGlkIjoiNiIsIkZpcnN0TmFtZSI6Ik5hbmNoYW8iLCJMYXN0TmFtZSI6IkhvbmciLCJQcm90ZWN0ZWQiOmZhbHNlLCJTZXgiOjAsIkNyZWF0ZWRCeSI6Il9JbmdyaWQgS29lcmJlciIsIkNyZWF0ZWRPbiI6IjIwMTktMDYtMDdUMTE6NTI6NDgiLCJNb2RpZmllZEJ5IjoiX0luZ3JpZCBLb2VyYmVyIiwiSWQiOiJiZDBiNzg4ZS01M2UwLTRmOTQtYWJkOC0wNzYzMjBkYzBiYWUiLCJNb2RpZmllZE9uIjoiMjAxOS0wNi0wN1QxMTo1Mjo1MCIsIlByb2plY3QiOnsiJHJlZiI6IjUifX0seyIkaWQiOiI3IiwiRmlyc3ROYW1lIjoiWGlhbyIsIkxhc3ROYW1lIjoiTGl1IiwiUHJvdGVjdGVkIjpmYWxzZSwiU2V4IjoxLCJDcmVhdGVkQnkiOiJfSW5ncmlkIEtvZXJiZXIiLCJDcmVhdGVkT24iOiIyMDE5LTA2LTA3VDExOjUyOjQ4IiwiTW9kaWZpZWRCeSI6Il9JbmdyaWQgS29lcmJlciIsIklkIjoiNTc2OGVkZjEtZmI1Mi00YjE0LTkxN2UtZjcxZGUwZWM3NDg0IiwiTW9kaWZpZWRPbiI6IjIwMTktMDYtMDdUMTE6NTI6NTAiLCJQcm9qZWN0Ijp7IiRyZWYiOiI1In19LHsiJGlkIjoiOCIsIkZpcnN0TmFtZSI6IkJlaWJlaSIsIkxhc3ROYW1lIjoiV3UiLCJQcm90ZWN0ZWQiOmZhbHNlLCJTZXgiOjAsIkNyZWF0ZWRCeSI6Il9JbmdyaWQgS29lcmJlciIsIkNyZWF0ZWRPbiI6IjIwMTktMDYtMDdUMTE6NTI6NDgiLCJNb2RpZmllZEJ5IjoiX0luZ3JpZCBLb2VyYmVyIiwiSWQiOiI0MzNhNGQ5OS01NzM1LTQ5YTctYjRhOS02ZWM2ZGE3NGJkMTgiLCJNb2RpZmllZE9uIjoiMjAxOS0wNi0wN1QxMTo1Mjo1MCIsIlByb2plY3QiOnsiJHJlZiI6IjUifX0seyIkaWQiOiI5IiwiRmlyc3ROYW1lIjoiU2hhbnNoYW4iLCJMYXN0TmFtZSI6IlRhbmciLCJQcm90ZWN0ZWQiOmZhbHNlLCJTZXgiOjAsIkNyZWF0ZWRCeSI6Il9JbmdyaWQgS29lcmJlciIsIkNyZWF0ZWRPbiI6IjIwMTktMDYtMDdUMTE6NTI6NDgiLCJNb2RpZmllZEJ5IjoiX0luZ3JpZCBLb2VyYmVyIiwiSWQiOiI2YWUzMjJhMi1kZGJlLTRlNGMtOTA5ZC0zMzlkM2FhNDYyNjEiLCJNb2RpZmllZE9uIjoiMjAxOS0wNi0wN1QxMTo1Mjo1MCIsIlByb2plY3QiOnsiJHJlZiI6IjUifX0seyIkaWQiOiIxMCIsIkZpcnN0TmFtZSI6IkppYW5qdW4iLCJMYXN0TmFtZSI6IllhbmciLCJQcm90ZWN0ZWQiOmZhbHNlLCJTZXgiOjAsIkNyZWF0ZWRCeSI6Il9JbmdyaWQgS29lcmJlciIsIkNyZWF0ZWRPbiI6IjIwMTktMDYtMDdUMTE6NTI6NDgiLCJNb2RpZmllZEJ5IjoiX0luZ3JpZCBLb2VyYmVyIiwiSWQiOiJjYmJlNzQ1My01Yjc0LTQxNzUtOWU0Yi00MDA3MjAwYmQ1OTYiLCJNb2RpZmllZE9uIjoiMjAxOS0wNi0wN1QxMTo1Mjo1MCIsIlByb2plY3QiOnsiJHJlZiI6IjUifX0seyIkaWQiOiIxMSIsIkZpcnN0TmFtZSI6IkNoZW5nIiwiTGFzdE5hbWUiOiJIdSIsIlByb3RlY3RlZCI6ZmFsc2UsIlNleCI6MiwiQ3JlYXRlZEJ5IjoiX0luZ3JpZCBLb2VyYmVyIiwiQ3JlYXRlZE9uIjoiMjAxOS0wNi0wN1QxMTo1Mjo0OCIsIk1vZGlmaWVkQnkiOiJfSW5ncmlkIEtvZXJiZXIiLCJJZCI6ImU3ZDc1ODgyLTU1ZGQtNDA3Mi05NDVmLWY3ZjY0NTNkZTQ1OCIsIk1vZGlmaWVkT24iOiIyMDE5LTA2LTA3VDExOjUyOjUwIiwiUHJvamVjdCI6eyIkcmVmIjoiNSJ9fSx7IiRpZCI6IjEyIiwiRmlyc3ROYW1lIjoiV2VpcGluZyIsIkxhc3ROYW1lIjoiSmlhIiwiUHJvdGVjdGVkIjpmYWxzZSwiU2V4IjowLCJDcmVhdGVkQnkiOiJfSW5ncmlkIEtvZXJiZXIiLCJDcmVhdGVkT24iOiIyMDE5LTA2LTA3VDExOjUyOjQ4IiwiTW9kaWZpZWRCeSI6Il9JbmdyaWQgS29lcmJlciIsIklkIjoiZWNhYmMyNmEtMDhmMi00YzY0LWIyYjAtOTkxM2EzYmU2NmViIiwiTW9kaWZpZWRPbiI6IjIwMTktMDYtMDdUMTE6NTI6NTAiLCJQcm9qZWN0Ijp7IiRyZWYiOiI1In19XSwiQ2l0YXRpb25LZXlVcGRhdGVUeXBlIjowLCJDb2xsYWJvcmF0b3JzIjpbXSwiQ292ZXJQYXRoIjp7IiRpZCI6IjEzIiwiTGlua2VkUmVzb3VyY2VTdGF0dXMiOjgsIkxpbmtlZFJlc291cmNlVHlwZSI6MSwiVXJpU3RyaW5nIjoiWmhhbywgSG9uZyBldCBhbCAyMDE0IC0gQSBub3ZlbCBtdXRhdGlvbiBpbiBsZXB0aW4uanBnIiwiUHJvcGVydGllcyI6eyIkaWQiOiIxNCJ9fSwiRG9pIjoiMTAuMTE1NS8yMDE0LzkxMjA1MiIsIkVkaXRvcnMiOltdLCJFdmFsdWF0aW9uQ29tcGxleGl0eSI6MCwiRXZhbHVhdGlvblNvdXJjZVRleHRGb3JtYXQiOjAsIkdyb3VwcyI6W10sIkhhc0xhYmVsMSI6ZmFsc2UsIkhhc0xhYmVsMiI6ZmFsc2UsIktleXdvcmRzIjpbXSwiTGFuZ3VhZ2UiOiJlbmciLCJMYW5ndWFnZUNvZGUiOiJlbiIsIkxvY2F0aW9ucyI6W3siJGlkIjoiMTUiLCJBZGRyZXNzIjp7IiRpZCI6IjE2IiwiTGlua2VkUmVzb3VyY2VTdGF0dXMiOjgsIk9yaWdpbmFsU3RyaW5nIjoiMTAuMTE1NS8yMDE0LzkxMjA1MiIsIkxpbmtlZFJlc291cmNlVHlwZSI6NSwiVXJpU3RyaW5nIjoiaHR0cHM6Ly9kb2kub3JnLzEwLjExNTUvMjAxNC85MTIwNTIiLCJQcm9wZXJ0aWVzIjp7IiRpZCI6IjE3In19LCJBbm5vdGF0aW9ucyI6W10sIkxvY2F0aW9uVHlwZSI6MCwiTWlycm9yc1JlZmVyZW5jZVByb3BlcnR5SWQiOjEyOCwiQ3JlYXRlZEJ5IjoiX0luZ3JpZCBLb2VyYmVyIiwiQ3JlYXRlZE9uIjoiMjAxOS0wNi0wN1QxMTo1Mjo0OCIsIk1vZGlmaWVkQnkiOiJfSW5ncmlkIEtvZXJiZXIiLCJJZCI6IjMzZDdkZDljLTg4NmYtNDY3OS04NDhjLWE4ZGFhYzgyMWUwMCIsIk1vZGlmaWVkT24iOiIyMDE5LTA2LTA3VDExOjUyOjU0IiwiUHJvamVjdCI6eyIkcmVmIjoiNSJ9fSx7IiRpZCI6IjE4IiwiQWRkcmVzcyI6eyIkaWQiOiIxOSIsIkxpbmtlZFJlc291cmNlU3RhdHVzIjo4LCJPcmlnaW5hbFN0cmluZyI6IlBNQzM5NTM1MDgiLCJMaW5rZWRSZXNvdXJjZVR5cGUiOjUsIlVyaVN0cmluZyI6Imh0dHBzOi8vd3d3Lm5jYmkubmxtLm5paC5nb3YvcG1jL2FydGljbGVzL1BNQzM5NTM1MDgiLCJQcm9wZXJ0aWVzIjp7IiRpZCI6IjIwIn19LCJBbm5vdGF0aW9ucyI6W10sIkxvY2F0aW9uVHlwZSI6MCwiTWlycm9yc1JlZmVyZW5jZVByb3BlcnR5SWQiOjIwOCwiQ3JlYXRlZEJ5IjoiX0luZ3JpZCBLb2VyYmVyIiwiQ3JlYXRlZE9uIjoiMjAxOS0wNi0wN1QxMTo1Mjo0OCIsIk1vZGlmaWVkQnkiOiJfSW5ncmlkIEtvZXJiZXIiLCJJZCI6IjYwOTMzMzk0LTVmODUtNDc1MS1iYmU0LWM4MzcyNjdjYjdlZiIsIk1vZGlmaWVkT24iOiIyMDE5LTA2LTA3VDExOjUyOjU0IiwiUHJvamVjdCI6eyIkcmVmIjoiNSJ9fSx7IiRpZCI6IjIxIiwiQWRkcmVzcyI6eyIkaWQiOiIyMiIsIkxpbmtlZFJlc291cmNlU3RhdHVzIjo4LCJPcmlnaW5hbFN0cmluZyI6IjI0NzA3NTAxIiwiTGlua2VkUmVzb3VyY2VUeXBlIjo1LCJVcmlTdHJpbmciOiJodHRwOi8vd3d3Lm5jYmkubmxtLm5paC5nb3YvcHVibWVkLzI0NzA3NTAxIiwiUHJvcGVydGllcyI6eyIkaWQiOiIyMyJ9fSwiQW5ub3RhdGlvbnMiOltdLCJMb2NhdGlvblR5cGUiOjAsIk1pcnJvcnNSZWZlcmVuY2VQcm9wZXJ0eUlkIjoxNjQsIkNyZWF0ZWRCeSI6Il9JbmdyaWQgS29lcmJlciIsIkNyZWF0ZWRPbiI6IjIwMTktMDYtMDdUMTE6NTI6NDgiLCJNb2RpZmllZEJ5IjoiX0luZ3JpZCBLb2VyYmVyIiwiSWQiOiI2NDEyNjg3ZS02NGU4LTQ3NjAtODA0My1iY2MwMzcwNGQwNTciLCJNb2RpZmllZE9uIjoiMjAxOS0wNi0wN1QxMTo1Mjo1NCIsIlByb2plY3QiOnsiJHJlZiI6IjUifX1dLCJPcmdhbml6YXRpb25zIjpbXSwiT3RoZXJzSW52b2x2ZWQiOltdLCJQYWdlQ291bnQiOiI0IiwiUGFnZUNvdW50TnVtZXJhbFN5c3RlbSI6IkFyYWJpYyIsIlBhZ2VSYW5nZSI6IjxzcD5cclxuICA8bj45MTIwNTI8L24+XHJcbiAgPGluPnRydWU8L2luPlxyXG4gIDxvcz45MTIwNTI8L29zPlxyXG4gIDxwcz45MTIwNTI8L3BzPlxyXG48L3NwPlxyXG48b3M+OTEyMDUyPC9vcz4iLCJQYWdlUmFuZ2VOdW1iZXIiOjkxMjA1MiwiUGFnZVJhbmdlTnVtYmVyaW5nVHlwZSI6IlBhZ2UiLCJQYWdlUmFuZ2VOdW1lcmFsU3lzdGVtIjoiQXJhYmljIiwiUGVyaW9kaWNhbCI6eyIkaWQiOiIyNCIsIkVpc3NuIjoiMjMxNC02MTQxIiwiTmFtZSI6IkJpb01lZCByZXNlYXJjaCBpbnRlcm5hdGlvbmFsIiwiUGFnaW5hdGlvbiI6MCwiUHJvdGVjdGVkIjpmYWxzZSwiVXNlckFiYnJldmlhdGlvbjEiOiJCaW9tZWQgUmVzIEludCIsIkNyZWF0ZWRCeSI6Il9JbmdyaWQgS29lcmJlciIsIkNyZWF0ZWRPbiI6IjIwMTktMDYtMDdUMTE6NTI6NDgiLCJNb2RpZmllZEJ5IjoiX0luZ3JpZCBLb2VyYmVyIiwiSWQiOiI3ZTAyYTE1OC0yZGE1LTRmMmQtOTRhYi1hM2VmOWQ0YTc4NWMiLCJNb2RpZmllZE9uIjoiMjAxOS0wNi0wN1QxMTo1Mjo1MCIsIlByb2plY3QiOnsiJHJlZiI6IjUifX0sIlBtY0lkIjoiUE1DMzk1MzUwOCIsIlB1Ymxpc2hlcnMiOltdLCJQdWJNZWRJZCI6IjI0NzA3NTAxIiwiUXVvdGF0aW9ucyI6W10sIlJlZmVyZW5jZVR5cGUiOiJKb3VybmFsQXJ0aWNsZSIsIlNob3J0VGl0bGUiOiJaaGFvLCBIb25nIGV0IGFsLiAyMDE0IOKAkyBBIG5vdmVsIG11dGF0aW9uIGluIGxlcHRpbiIsIlNob3J0VGl0bGVVcGRhdGVUeXBlIjowLCJTb3VyY2VPZkJpYmxpb2dyYXBoaWNJbmZvcm1hdGlvbiI6IlB1Yk1lZCIsIlN0YXRpY0lkcyI6WyI2ZDA0MzVhNi03ZWZiLTQwZWItOTFmNi0wZmNmYjVmZjExYWYiXSwiVGFibGVPZkNvbnRlbnRzQ29tcGxleGl0eSI6MCwiVGFibGVPZkNvbnRlbnRzU291cmNlVGV4dEZvcm1hdCI6MCwiVGFza3MiOltdLCJUaXRsZSI6IkEgbm92ZWwgbXV0YXRpb24gaW4gbGVwdGluIGdlbmUgaXMgYXNzb2NpYXRlZCB3aXRoIHNldmVyZSBvYmVzaXR5IGluIENoaW5lc2UgaW5kaXZpZHVhbHMiLCJUcmFuc2xhdG9ycyI6W10sIlZvbHVtZSI6IjIwMTQiLCJZZWFyIjoiMjAxNCIsIkNyZWF0ZWRCeSI6Il9JbmdyaWQgS29lcmJlciIsIkNyZWF0ZWRPbiI6IjIwMTktMDYtMDdUMTE6NTI6NDgiLCJNb2RpZmllZEJ5IjoiX0luZ3JpZCBLb2VyYmVyIiwiSWQiOiIxODgyMTQ3NS0wMDM4LTRjMjctYjMzZS1kMmYyZWM2MDFlOGUiLCJNb2RpZmllZE9uIjoiMjAxOS0xMi0yMFQxNTo0MDoyOCIsIlByb2plY3QiOnsiJHJlZiI6IjUifX0sIlVzZU51bWJlcmluZ1R5cGVPZlBhcmVudERvY3VtZW50IjpmYWxzZX1dLCJGb3JtYXR0ZWRUZXh0Ijp7IiRpZCI6IjI1IiwiQ291bnQiOjEsIlRleHRVbml0cyI6W3siJGlkIjoiMjYiLCJGb250U3R5bGUiOnsiJGlkIjoiMjciLCJOZXV0cmFsIjp0cnVlfSwiUmVhZGluZ09yZGVyIjoxLCJUZXh0IjoiKDkwKSJ9XX0sIlRhZyI6IkNpdGF2aVBsYWNlaG9sZGVyIzI1YjJlNDczLWI4ZGQtNDU5Zi04ZmFhLTdmNzExNjllMWFlZSIsIlRleHQiOiIoOTApIiwiV0FJVmVyc2lvbiI6IjYuMy4wLjAifQ==}</w:instrTex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="00283B61" w:rsidRPr="003764F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89</w:t>
                </w:r>
                <w:r w:rsidR="00283B61" w:rsidRPr="003764F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="00283B61"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</w:tcPr>
          <w:p w14:paraId="27ED532A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c.353A&gt;T/</w:t>
            </w:r>
          </w:p>
          <w:p w14:paraId="569C47D3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p.H118L</w:t>
            </w:r>
          </w:p>
        </w:tc>
        <w:tc>
          <w:tcPr>
            <w:tcW w:w="992" w:type="dxa"/>
          </w:tcPr>
          <w:p w14:paraId="447C5420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deleterious| benign</w:t>
            </w:r>
          </w:p>
        </w:tc>
        <w:tc>
          <w:tcPr>
            <w:tcW w:w="850" w:type="dxa"/>
            <w:shd w:val="clear" w:color="auto" w:fill="auto"/>
          </w:tcPr>
          <w:p w14:paraId="70B42DBB" w14:textId="14A91D13" w:rsidR="00283B61" w:rsidRPr="003764F1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3764F1">
              <w:rPr>
                <w:rFonts w:ascii="Times New Roman" w:hAnsi="Times New Roman"/>
                <w:sz w:val="12"/>
                <w:szCs w:val="12"/>
                <w:lang w:val="en-US"/>
              </w:rPr>
              <w:t>: n=1 (0/1)</w:t>
            </w:r>
          </w:p>
        </w:tc>
        <w:tc>
          <w:tcPr>
            <w:tcW w:w="1134" w:type="dxa"/>
            <w:shd w:val="clear" w:color="auto" w:fill="auto"/>
          </w:tcPr>
          <w:p w14:paraId="4B4B6488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4.2</w:t>
            </w:r>
          </w:p>
        </w:tc>
        <w:tc>
          <w:tcPr>
            <w:tcW w:w="1134" w:type="dxa"/>
            <w:shd w:val="clear" w:color="auto" w:fill="auto"/>
          </w:tcPr>
          <w:p w14:paraId="265C8A27" w14:textId="03AC33AC" w:rsidR="00283B61" w:rsidRPr="003764F1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472CBE5A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nd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A8F67C7" w14:textId="77777777" w:rsidR="00283B61" w:rsidRPr="003764F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764F1">
              <w:rPr>
                <w:rFonts w:ascii="Times New Roman" w:hAnsi="Times New Roman"/>
                <w:sz w:val="12"/>
                <w:szCs w:val="12"/>
                <w:lang w:val="en-US"/>
              </w:rPr>
              <w:t>HT, MS, HS</w:t>
            </w:r>
          </w:p>
        </w:tc>
        <w:tc>
          <w:tcPr>
            <w:tcW w:w="1018" w:type="dxa"/>
          </w:tcPr>
          <w:p w14:paraId="0A8CF20C" w14:textId="73934E18" w:rsidR="00283B61" w:rsidRPr="003764F1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164345" w14:paraId="193512A5" w14:textId="77777777" w:rsidTr="00B0288D">
        <w:trPr>
          <w:trHeight w:val="187"/>
          <w:jc w:val="center"/>
        </w:trPr>
        <w:tc>
          <w:tcPr>
            <w:tcW w:w="988" w:type="dxa"/>
            <w:vMerge w:val="restart"/>
          </w:tcPr>
          <w:p w14:paraId="7AE710B0" w14:textId="2D554F39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Saeed et al. 2015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f03f0632-f44e-4521-9af2-cfa8f257f547"/>
                <w:id w:val="986137316"/>
                <w:placeholder>
                  <w:docPart w:val="7D08179C7EB04E1F90F6F7BE4DB90A8E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3764F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zA2MDI5MTktYzBiMi00MDUxLWE4NmEtZDk3M2E3NDFhODA0IiwiUmFuZ2VMZW5ndGgiOjQsIlJlZmVyZW5jZUlkIjoiNGZlMjBmNDEtZDM4NS00NzZlLWJiMTktZTJhNTNkODQ3MDIzIiwiUmVmZXJlbmNlIjp7IiRpZCI6IjMiLCJBYnN0cmFjdENvbXBsZXhpdHkiOjAsIkFic3RyYWN0U291cmNlVGV4dEZvcm1hdCI6MCwiQXV0aG9ycyI6W3siJGlkIjoiNCIsIkZpcnN0TmFtZSI6IlNhZGlhIiwiTGFzdE5hbWUiOiJTYWVlZCIsIlByb3RlY3RlZCI6ZmFsc2UsIlNleCI6MCwiQ3JlYXRlZEJ5IjoiX0luZ3JpZCBLb2VyYmVyIiwiQ3JlYXRlZE9uIjoiMjAxOS0wNi0wN1QxMTo1Mjo0OCIsIk1vZGlmaWVkQnkiOiJfSW5ncmlkIEtvZXJiZXIiLCJJZCI6ImVkMTIzNDg1LTdkNWYtNGM4ZS1hOWY5LWZiMDQ4NTMwNDFhMiIsIk1vZGlmaWVkT24iOiIyMDE5LTA2LTA3VDExOjUyOjUwIiwiUHJvamVjdCI6eyIkaWQiOiI1In19LHsiJGlkIjoiNiIsIkZpcnN0TmFtZSI6IkFtw6lsaWUiLCJMYXN0TmFtZSI6IkJvbm5lZm9uZCIsIlByb3RlY3RlZCI6ZmFsc2UsIlNleCI6MSwiQ3JlYXRlZEJ5IjoiX0luZ3JpZCBLb2VyYmVyIiwiQ3JlYXRlZE9uIjoiMjAxOS0wNi0wN1QxMTo1Mjo0OCIsIk1vZGlmaWVkQnkiOiJfSW5ncmlkIEtvZXJiZXIiLCJJZCI6IjNkY2U2NmNlLWZjNjctNDljZi04ZTMwLWIwNTAyMDg0MzJiOCIsIk1vZGlmaWVkT24iOiIyMDE5LTA2LTA3VDExOjUyOjUwIiwiUHJvamVjdCI6eyIkcmVmIjoiNSJ9fSx7IiRpZCI6IjciLCJGaXJzdE5hbWUiOiJKYWlkYSIsIkxhc3ROYW1lIjoiTWFuem9vciIsIlByb3RlY3RlZCI6ZmFsc2UsIlNleCI6MCwiQ3JlYXRlZEJ5IjoiX0luZ3JpZCBLb2VyYmVyIiwiQ3JlYXRlZE9uIjoiMjAxOS0wNi0wN1QxMTo1Mjo0OCIsIk1vZGlmaWVkQnkiOiJfSW5ncmlkIEtvZXJiZXIiLCJJZCI6IjBlMTYzMGE3LTNmOGMtNGZjNi1iMTg2LTkyN2I0YTEwYzVlYiIsIk1vZGlmaWVkT24iOiIyMDE5LTA2LTA3VDExO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instrText>jUyOjUwIiwiUHJvamVjdCI6eyIkcmVmIjoiNSJ9fSx7IiRpZCI6IjgiLCJGaXJzdE5hbWUiOiJGYWl6YSIsIkxhc3ROYW1lIjoiU2hhYmJpciIsIlByb3RlY3RlZCI6ZmFsc2UsIlNleCI6MCwiQ3JlYXRlZEJ5IjoiX0luZ3JpZCBLb2VyYmVyIiwiQ3JlYXRlZE9uIjoiMjAxOS0wNi0wN1QxMTo1Mjo0OCIsIk1vZGlmaWVkQnkiOiJfSW5ncmlkIEtvZXJiZXIiLCJJZCI6Ijk0YTE2NTJlLTVlYzMtNDZiNC1hMzJiLTk1NGZlY2I4ZTE4OSIsIk1vZGlmaWVkT24iOiIyMDE5LTA2LTA3VDExOjUyOjUwIiwiUHJvamVjdCI6eyIkcmVmIjoiNSJ9fSx7IiRpZCI6IjkiLCJGaXJzdE5hbWUiOiJIaW5hIiwiTGFzdE5hbWUiOiJBeWVzaGEiLCJQcm90ZWN0ZWQiOmZhbHNlLCJTZXgiOjAsIkNyZWF0ZWRCeSI6Il9JbmdyaWQgS29lcmJlciIsIkNyZWF0ZWRPbiI6IjIwMTktMDYtMDdUMTE6NTI6NDgiLCJNb2RpZmllZEJ5IjoiX0luZ3JpZCBLb2VyYmVyIiwiSWQiOiJmOThhODc1ZC1kOTk0LTRkNjUtODUwYi04YzE2NGY0OTA0OGUiLCJNb2RpZmllZE9uIjoiMjAxOS0wNi0wN1QxMTo1Mjo1MCIsIlByb2plY3QiOnsiJHJlZiI6IjUifX0seyIkaWQiOiIxMCIsIkZpcnN0TmFtZSI6Ikp1bGllbiIsIkxhc3ROYW1lIjoiUGhpbGlwcGUiLCJQcm90ZWN0ZWQiOmZhbHNlLCJTZXgiOjIsIkNyZWF0ZWRCeSI6Il9JbmdyaWQgS29lcmJlciIsIkNyZWF0ZWRPbiI6IjIwMTktMDYtMDdUMTE6NTI6NDgiLCJNb2RpZmllZEJ5IjoiX0luZ3JpZCBLb2VyYmVyIiwiSWQiOiI4NGYyOTE1YS0yNzczLTQ0NmUtYmVlNC1jYmY2OGY3ZDkwOWQiLCJNb2RpZmllZE9uIjoiMjAxOS0wNi0wN1QxMTo1Mjo1MCIsIlByb2plY3QiOnsiJHJlZiI6IjUifX0seyIkaWQiOiIxMSIsIkZpcnN0TmFtZSI6IkVtbWFudWVsbGUiLCJMYXN0TmFtZSI6IkR1cmFuZCIsIlByb3RlY3RlZCI6ZmFsc2UsIlNleCI6MSwiQ3JlYXRlZEJ5IjoiX0luZ3JpZCBLb2VyYmVyIiwiQ3JlYXRlZE9uIjoiMjAxOS0wNi0wN1QxMTo1Mjo0OCIsIk1vZGlmaWVkQnkiOiJfSW5ncmlkIEtvZXJiZXIiLCJJZCI6ImI3OGUzYTQ5LWVjNjItNGVmNi05ZmU5LWFkNmI1NGIyMGNjYSIsIk1vZGlmaWVkT24iOiIyMDE5LTA2LTA3VDExOjUyOjUwIiwiUHJvamVjdCI6eyIkcmVmIjoiNSJ9fSx7IiRpZCI6IjEyIiwiRmlyc3ROYW1lIjoiSHV0b2tzaGkiLCJMYXN0TmFtZSI6IkNyb3VjaCIsIlByb3RlY3RlZCI6ZmFsc2UsIlNleCI6MCwiQ3JlYXRlZEJ5IjoiX0luZ3JpZCBLb2VyYmVyIiwiQ3JlYXRlZE9uIjoiMjAxOS0wNi0wN1QxMTo1Mjo0OCIsIk1vZGlmaWVkQnkiOiJfSW5ncmlkIEtvZXJiZXIiLCJJZCI6IjNjOWEyYjIzLTMzY2ItNDgxMy05NjU2LWNiNjA1NWQ0MjA4ZSIsIk1vZGlmaWVkT24iOiIyMDE5LTA2LTA3VDExOjUyOjUwIiwiUHJvamVjdCI6eyIkcmVmIjoiNSJ9fSx7IiRpZCI6IjEzIiwiRmlyc3ROYW1lIjoiT2xpdmllciIsIkxhc3ROYW1lIjoiU2FuZCIsIlByb3RlY3RlZCI6ZmFsc2UsIlNleCI6MiwiQ3JlYXRlZEJ5IjoiX0luZ3JpZCBLb2VyYmVyIiwiQ3JlYXRlZE9uIjoiMjAxOS0wNi0wN1QxMTo1Mjo0OCIsIk1vZGlmaWVkQnkiOiJfSW5ncmlkIEtvZXJiZXIiLCJJZCI6IjA5OTNkYTZjLWVhNjEtNGIyZi1iNTdkLTUwZGQyMTA1YjEzZiIsIk1vZGlmaWVkT24iOiIyMDE5LTA2LTA3VDExOjUyOjUwIiwiUHJvamVjdCI6eyIkcmVmIjoiNSJ9fSx7IiRpZCI6IjE0IiwiRmlyc3ROYW1lIjoiTXVoYW1tYWQiLCJMYXN0TmFtZSI6IkFsaSIsIlByb3RlY3RlZCI6ZmFsc2UsIlNleCI6MiwiQ3JlYXRlZEJ5IjoiX0luZ3JpZCBLb2VyYmVyIiwiQ3JlYXRlZE9uIjoiMjAxOS0wNi0wN1QxMTo1Mjo0OCIsIk1vZGlmaWVkQnkiOiJfSW5ncmlkIEtvZXJiZXIiLCJJZCI6IjllNjJkMTBmLTA1YjEtNGVhMC04YjFkLTIxYWI2ZTViNTVhMCIsIk1vZGlmaWVkT24iOiIyMDE5LTA2LTA3VDExOjUyOjUwIiwiUHJvamVjdCI6eyIkcmVmIjoiNSJ9fSx7IiRpZCI6IjE1IiwiRmlyc3ROYW1lIjoiVGFlZWQiLCJMYXN0TmFtZSI6IkJ1dHQiLCJQcm90ZWN0ZWQiOmZhbHNlLCJTZXgiOjAsIkNyZWF0ZWRCeSI6Il9JbmdyaWQgS29lcmJlciIsIkNyZWF0ZWRPbiI6IjIwMTktMDYtMDdUMTE6NTI6NDgiLCJNb2RpZmllZEJ5IjoiX0luZ3JpZCBLb2VyYmVyIiwiSWQiOiI3YTRjZDUwMy05MmU1LTRkMWEtODQxOC05MWEyNjI2YjA2NGQiLCJNb2RpZmllZE9uIjoiMjAxOS0wNi0wN1QxMTo1Mjo1MCIsIlByb2plY3QiOnsiJHJlZiI6IjUifX0seyIkaWQiOiIxNiIsIkZpcnN0TmFtZSI6IkFoc2FuIiwiTGFzdE5hbWUiOiJSYXRob3JlIiwiTWlkZGxlTmFtZSI6IlcuIiwiUHJvdGVjdGVkIjpmYWxzZSwiU2V4IjowLCJDcmVhdGVkQnkiOiJfSW5ncmlkIEtvZXJiZXIiLCJDcmVhdGVkT24iOiIyMDE5LTA2LTA3VDExOjUyOjQ4IiwiTW9kaWZpZWRCeSI6Il9JbmdyaWQgS29lcmJlciIsIklkIjoiMGI5ODY4ODUtMTJkYS00ZjU4LWI2YTQtNzIyYmVmZTViZDMzIiwiTW9kaWZpZWRPbiI6IjIwMTktMDYtMDdUMTE6NTI6NTAiLCJQcm9qZWN0Ijp7IiRyZWYiOiI1In19LHsiJGlkIjoiMTciLCJGaXJzdE5hbWUiOiJNYXJpbyIsIkxhc3ROYW1lIjoiRmFsY2hpIiwiUHJvdGVjdGVkIjpmYWxzZSwiU2V4IjoyLCJDcmVhdGVkQnkiOiJfSW5ncmlkIEtvZXJiZXIiLCJDcmVhdGVkT24iOiIyMDE5LTA2LTA3VDExOjUyOjQ4IiwiTW9kaWZpZWRCeSI6Il9JbmdyaWQgS29lcmJlciIsIklkIjoiYmMyMTNiNjQtMGNlMC00ZDBiLWIxOGMtODkyYmJlOGVhNWVmIiwiTW9kaWZpZWRPbiI6IjIwMTktMDYtMDdUMTE6NTI6NTAiLCJQcm9qZWN0Ijp7IiRyZWYiOiI1In19LHsiJGlkIjoiMTgiLCJGaXJzdE5hbWUiOiJNdWhhbW1hZCIsIkxhc3ROYW1lIjoiQXJzbGFuIiwiUHJvdGVjdGVkIjpmYWxzZSwiU2V4IjoyLCJDcmVhdGVkQnkiOiJfSW5ncmlkIEtvZXJiZXIiLCJDcmVhdGVkT24iOiIyMDE5LTA2LTA3VDExOjUyOjQ4IiwiTW9kaWZpZWRCeSI6Il9JbmdyaWQgS29lcmJlciIsIklkIjoiZDdmZTBiNGMtYTE5Zi00NDgwLTk3N2EtZjFjOWY4ZDE0OWVhIiwiTW9kaWZpZWRPbiI6IjIwMTktMDYtMDdUMTE6NTI6NTAiLCJQcm9qZWN0Ijp7IiRyZWYiOiI1In19LHsiJGlkIjoiMTkiLCJGaXJzdE5hbWUiOiJQaGlsaXBwZSIsIkxhc3ROYW1lIjoiRnJvZ3VlbCIsIlByb3RlY3RlZCI6ZmFsc2UsIlNleCI6MiwiQ3JlYXRlZEJ5IjoiX0luZ3JpZCBLb2VyYmVyIiwiQ3JlYXRlZE9uIjoiMjAxOS0wNi0wN1QxMTo1Mjo0OCIsIk1vZGlmaWVkQnkiOiJfSW5ncmlkIEtvZXJiZXIiLCJJZCI6ImQ3ZTJlNWEwLTY2MGUtNGE1YS1iMGYzLTU2NDFkZTU2NTk4MCIsIk1vZGlmaWVkT24iOiIyMDE5LTA2LTA3VDExOjUyOjUwIiwiUHJvamVjdCI6eyIkcmVmIjoiNSJ9fV0sIkNpdGF0aW9uS2V5VXBkYXRlVHlwZSI6MCwiQ29sbGFib3JhdG9ycyI6W10sIkNvdmVyUGF0aCI6eyIkaWQiOiIyMCIsIkxpbmtlZFJlc291cmNlU3RhdHVzIjo4LCJMaW5rZWRSZXNvdXJjZVR5cGUiOjEsIlVyaVN0cmluZyI6IlNhZWVkLCBCb25uZWZvbmQgZXQgYWwgMjAxNSAtIEdlbmV0aWMgdmFyaWFudHMgaW4gTEVQLmpwZyIsIlByb3BlcnRpZXMiOnsiJGlkIjoiMjEifX0sIkRvaSI6IjEwLjEwMDIvb2J5LjIxMTQy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xMC4xMDAyL29ieS4yMTE0MiIsIkxpbmtlZFJlc291cmNlVHlwZSI6NSwiVXJpU3RyaW5nIjoiaHR0cHM6Ly9kb2kub3JnLzEwLjEwMDIvb2J5LjIxMTQyIiwiUHJvcGVydGllcyI6eyIkaWQiOiIyNCJ9fSwiQW5ub3RhdGlvbnMiOltdLCJMb2NhdGlvblR5cGUiOjAsIk1pcnJvcnNSZWZlcmVuY2VQcm9wZXJ0eUlkIjoxMjgsIkNyZWF0ZWRCeSI6Il9JbmdyaWQgS29lcmJlciIsIkNyZWF0ZWRPbiI6IjIwMTktMDYtMDdUMTE6NTI6NDgiLCJNb2RpZmllZEJ5IjoiX0luZ3JpZCBLb2VyYmVyIiwiSWQiOiJjMDA1NGY4Ny0xZmQ1LTQ5OWEtODRjMS0wY2EwOGE3YmJkNTgiLCJNb2RpZmllZE9uIjoiMjAxOS0wNi0wN1QxMTo1Mjo1NCIsIlByb2plY3QiOnsiJHJlZiI6IjUifX0seyIkaWQiOiIyNSIsIkFkZHJlc3MiOnsiJGlkIjoiMjYiLCJMaW5rZWRSZXNvdXJjZVN0YXR1cyI6OCwiT3JpZ2luYWxTdHJpbmciOiIyNjE3OTI1MyIsIkxpbmtlZFJlc291cmNlVHlwZSI6NSwiVXJpU3RyaW5nIjoiaHR0cDovL3d3dy5uY2JpLm5sbS5uaWguZ292L3B1Ym1lZC8yNjE3OTI1MyIsIlByb3BlcnRpZXMiOnsiJGlkIjoiMjcifX0sIkFubm90YXRpb25zIjpbXSwiTG9jYXRpb25UeXBlIjowLCJNaXJyb3JzUmVmZXJlbmNlUHJvcGVydHlJZCI6MTY0LCJDcmVhdGVkQnkiOiJfSW5ncmlkIEtvZXJiZXIiLCJDcmVhdGVkT24iOiIyMDE5LTA2LTA3VDExOjUyOjQ4IiwiTW9kaWZpZWRCeSI6Il9JbmdyaWQgS29lcmJlciIsIklkIjoiM2FiMTFiZjAtMzczNi00NDZlLThhZDgtYzdmMzY0NWQ5MTdlIiwiTW9kaWZpZWRPbiI6IjIwMTktMDYtMDdUMTE6NTI6NTQiLCJQcm9qZWN0Ijp7IiRyZWYiOiI1In19XSwiTnVtYmVyIjoiOCIsIk9yZ2FuaXphdGlvbnMiOltdLCJPdGhlcnNJbnZvbHZlZCI6W10sIlBhZ2VDb3VudCI6IjkiLCJQYWdlQ291bnROdW1lcmFsU3lzdGVtIjoiQXJhYmljIiwiUGFnZVJhbmdlIjoiPHNwPlxyXG4gIDxuPjE2ODc8L24+XHJcbiAgPGluPnRydWU8L2luPlxyXG4gIDxvcz4xNjg3PC9vcz5cclxuICA8cHM+MTY4NzwvcHM+XHJcbjwvc3A+XHJcbjxlcD5cclxuICA8bj4xNjk1PC9uPlxyXG4gIDxpbj50cnVlPC9pbj5cclxuICA8b3M+MTY5NTwvb3M+XHJcbiAgPHBzPjE2OTU8L3BzPlxyXG48L2VwPlxyXG48b3M+MTY4Ny05NTwvb3M+IiwiUGFnZVJhbmdlTnVtYmVyIjoxNjg3LCJQYWdlUmFuZ2VOdW1iZXJpbmdUeXBlIjoiUGFnZSIsIlBhZ2VSYW5nZU51bWVyYWxTeXN0ZW0iOiJBcmFiaWMiLCJQZXJpb2RpY2FsIjp7IiRpZCI6IjI4IiwiRWlzc24iOiIxOTMwLTczOVgiLCJOYW1lIjoiT2Jlc2l0eSAoU2lsdmVyIFNwcmluZywgTWQuKSIsIlBhZ2luYXRpb24iOjAsIlByb3RlY3RlZCI6ZmFsc2UsIlVzZXJBYmJyZXZpYXRpb24xIjoiT2Jlc2l0eSAoU2lsdmVyIFNwcmluZykiLCJDcmVhdGVkQnkiOiJfSW5ncmlkIEtvZXJiZXIiLCJDcmVhdGVkT24iOiIyMDE5LTA2LTA3VDExOjUyOjQ4IiwiTW9kaWZpZWRCeSI6Il9Jbm</w:instrText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instrText>dyaWQgS29lcmJlciIsIklkIjoiYjY3MzM5MzEtZDMxNi00MDQyLWFiZmItNjczMjI1MmIxZGEzIiwiTW9kaWZpZWRPbiI6IjIwMTktMDYtMDdUMTE6NTI6NTAiLCJQcm9qZWN0Ijp7IiRyZWYiOiI1In19LCJQdWJsaXNoZXJzIjpbXSwiUHViTWVkSWQiOiIyNjE3OTI1MyIsIlF1b3RhdGlvbnMiOltdLCJSZWZlcmVuY2VUeXBlIjoiSm91cm5hbEFydGljbGUiLCJTaG9ydFRpdGxlIjoiU2FlZWQsIEJvbm5lZm9uZCBldCBhbC4gMjAxNSDigJMgR2VuZXRpYyB2YXJpYW50cyBpbiBMRVAiLCJTaG9ydFRpdGxlVXBkYXRlVHlwZSI6MCwiU291cmNlT2ZCaWJsaW9ncmFwaGljSW5mb3JtYXRpb24iOiJQdWJNZWQiLCJTdGF0aWNJZHMiOlsiNTU3NjFlNjEtYmY3Ni00YWI3LTg3N2EtOTNhMDI5OTM1ZmZiIl0sIlRhYmxlT2ZDb250ZW50c0NvbXBsZXhpdHkiOjAsIlRhYmxlT2ZDb250ZW50c1NvdXJjZVRleHRGb3JtYXQiOjAsIlRhc2tzIjpbXSwiVGl0bGUiOiJHZW5ldGljIHZhcmlhbnRzIGluIExFUCwgTEVQUiwgYW5kIE1DNFIgZXhwbGFpbiAzMCUgb2Ygc2V2ZXJlIG9iZXNpdHkgaW4gY2hpbGRyZW4gZnJvbSBhIGNvbnNhbmd1aW5lb3VzIHBvcHVsYXRpb24iLCJUcmFuc2xhdG9ycyI6W10sIlZvbHVtZSI6IjIzIiwiWWVhciI6IjIwMTUiLCJDcmVhdGVkQnkiOiJfSW5ncmlkIEtvZXJiZXIiLCJDcmVhdGVkT24iOiIyMDE5LTA2LTA3VDExOjUyOjQ4IiwiTW9kaWZpZWRCeSI6Il9JbmdyaWQgS29lcmJlciIsIklkIjoiNGZlMjBmNDEtZDM4NS00NzZlLWJiMTktZTJhNTNkODQ3MDIzIiwiTW9kaWZpZWRPbiI6IjIwMTktMTItMjBUMTU6NDA6MjgiLCJQcm9qZWN0Ijp7IiRyZWYiOiI1In19LCJVc2VOdW1iZXJpbmdUeXBlT2ZQYXJlbnREb2N1bWVudCI6ZmFsc2V9XSwiRm9ybWF0dGVkVGV4dCI6eyIkaWQiOiIyOSIsIkNvdW50IjoxLCJUZXh0VW5pdHMiOlt7IiRpZCI6IjMwIiwiRm9udFN0eWxlIjp7IiRpZCI6IjMxIiwiTmV1dHJhbCI6dHJ1ZX0sIlJlYWRpbmdPcmRlciI6MSwiVGV4dCI6Iig5NikifV19LCJUYWciOiJDaXRhdmlQbGFjZWhvbGRlciNmMDNmMDYzMi1mNDRlLTQ1MjEtOWFmMi1jZmE4ZjI1N2Y1NDciLCJUZXh0IjoiKDk2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</w:rPr>
                  <w:t>95</w:t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0D782AE6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1-44del42/</w:t>
            </w:r>
          </w:p>
          <w:p w14:paraId="56126FE0" w14:textId="3F026EC8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992" w:type="dxa"/>
            <w:vMerge w:val="restart"/>
          </w:tcPr>
          <w:p w14:paraId="1C5AD8AB" w14:textId="269C7192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N.A.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r w:rsidRPr="009516F6">
              <w:rPr>
                <w:rFonts w:ascii="Times New Roman" w:hAnsi="Times New Roman"/>
                <w:sz w:val="12"/>
                <w:szCs w:val="12"/>
              </w:rPr>
              <w:t>N.A.</w:t>
            </w:r>
          </w:p>
        </w:tc>
        <w:tc>
          <w:tcPr>
            <w:tcW w:w="850" w:type="dxa"/>
            <w:shd w:val="clear" w:color="auto" w:fill="FFFFFF" w:themeFill="background1"/>
          </w:tcPr>
          <w:p w14:paraId="6436C800" w14:textId="43A5ED06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2 (0/2)</w:t>
            </w:r>
          </w:p>
        </w:tc>
        <w:tc>
          <w:tcPr>
            <w:tcW w:w="1134" w:type="dxa"/>
            <w:shd w:val="clear" w:color="auto" w:fill="FFFFFF" w:themeFill="background1"/>
          </w:tcPr>
          <w:p w14:paraId="24A38477" w14:textId="38D00C48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301D8241" w14:textId="19B59367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771AB3DA" w14:textId="0D3454BA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560" w:type="dxa"/>
            <w:shd w:val="clear" w:color="auto" w:fill="FFFFFF" w:themeFill="background1"/>
          </w:tcPr>
          <w:p w14:paraId="5672B3E5" w14:textId="2B3C3315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  <w:vMerge w:val="restart"/>
          </w:tcPr>
          <w:p w14:paraId="096C4238" w14:textId="7527F06B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164345" w14:paraId="38B1DD1A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2419158A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715C218D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92" w:type="dxa"/>
            <w:vMerge/>
          </w:tcPr>
          <w:p w14:paraId="768016EE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2AFC9A47" w14:textId="785E8822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7B76C56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4.3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2C3F138" w14:textId="40F87829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20999E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d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456130D8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HI</w:t>
            </w:r>
          </w:p>
        </w:tc>
        <w:tc>
          <w:tcPr>
            <w:tcW w:w="1018" w:type="dxa"/>
            <w:vMerge/>
          </w:tcPr>
          <w:p w14:paraId="3C9B9BB9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83B61" w:rsidRPr="00164345" w14:paraId="2B0F6B72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1A7C009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vMerge w:val="restart"/>
          </w:tcPr>
          <w:p w14:paraId="222E9784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350G&gt;A/</w:t>
            </w:r>
          </w:p>
          <w:p w14:paraId="70775873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p.C117Y</w:t>
            </w:r>
          </w:p>
        </w:tc>
        <w:tc>
          <w:tcPr>
            <w:tcW w:w="992" w:type="dxa"/>
            <w:vMerge w:val="restart"/>
          </w:tcPr>
          <w:p w14:paraId="2D892824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deleterious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probably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 xml:space="preserve"> </w:t>
            </w: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damaging</w:t>
            </w:r>
            <w:proofErr w:type="spellEnd"/>
          </w:p>
        </w:tc>
        <w:tc>
          <w:tcPr>
            <w:tcW w:w="850" w:type="dxa"/>
            <w:shd w:val="clear" w:color="auto" w:fill="FFFFFF" w:themeFill="background1"/>
          </w:tcPr>
          <w:p w14:paraId="01D5CA5E" w14:textId="6728E4E1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2 (0/2)</w:t>
            </w:r>
          </w:p>
        </w:tc>
        <w:tc>
          <w:tcPr>
            <w:tcW w:w="1134" w:type="dxa"/>
            <w:shd w:val="clear" w:color="auto" w:fill="FFFFFF" w:themeFill="background1"/>
          </w:tcPr>
          <w:p w14:paraId="01C13119" w14:textId="40CD20D0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6B85415B" w14:textId="313ED7DB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FFFFFF" w:themeFill="background1"/>
          </w:tcPr>
          <w:p w14:paraId="72293683" w14:textId="36727368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560" w:type="dxa"/>
            <w:shd w:val="clear" w:color="auto" w:fill="FFFFFF" w:themeFill="background1"/>
          </w:tcPr>
          <w:p w14:paraId="321D3EE5" w14:textId="357A68AE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  <w:vMerge w:val="restart"/>
          </w:tcPr>
          <w:p w14:paraId="2702A20C" w14:textId="183F22E6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164345" w14:paraId="6567FA20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0999BA07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  <w:vMerge/>
          </w:tcPr>
          <w:p w14:paraId="69824833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992" w:type="dxa"/>
            <w:vMerge/>
          </w:tcPr>
          <w:p w14:paraId="4618CC6E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4067741F" w14:textId="61566267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-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BDEB32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4.1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98B1272" w14:textId="32D74A4F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374F52E4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d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792BC67F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o</w:t>
            </w:r>
            <w:proofErr w:type="spellEnd"/>
          </w:p>
        </w:tc>
        <w:tc>
          <w:tcPr>
            <w:tcW w:w="1018" w:type="dxa"/>
            <w:vMerge/>
          </w:tcPr>
          <w:p w14:paraId="1F6AF5E4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283B61" w:rsidRPr="002D784F" w14:paraId="2B50950E" w14:textId="77777777" w:rsidTr="00B0288D">
        <w:trPr>
          <w:trHeight w:val="247"/>
          <w:jc w:val="center"/>
        </w:trPr>
        <w:tc>
          <w:tcPr>
            <w:tcW w:w="988" w:type="dxa"/>
            <w:vMerge w:val="restart"/>
          </w:tcPr>
          <w:p w14:paraId="60F396B5" w14:textId="77E6408B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Shaba</w:t>
            </w:r>
            <w:r w:rsidR="00164345"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="00164345" w:rsidRPr="009516F6">
              <w:rPr>
                <w:rFonts w:ascii="Times New Roman" w:hAnsi="Times New Roman"/>
                <w:sz w:val="12"/>
                <w:szCs w:val="12"/>
              </w:rPr>
              <w:t>.</w:t>
            </w:r>
            <w:r w:rsidRPr="009516F6">
              <w:rPr>
                <w:rFonts w:ascii="Times New Roman" w:hAnsi="Times New Roman"/>
                <w:sz w:val="12"/>
                <w:szCs w:val="12"/>
              </w:rPr>
              <w:t xml:space="preserve"> and Has</w:t>
            </w:r>
            <w:r w:rsidR="00164345" w:rsidRPr="009516F6">
              <w:rPr>
                <w:rFonts w:ascii="Times New Roman" w:hAnsi="Times New Roman"/>
                <w:sz w:val="12"/>
                <w:szCs w:val="12"/>
              </w:rPr>
              <w:t>n.a.</w:t>
            </w:r>
            <w:r w:rsidRPr="009516F6">
              <w:rPr>
                <w:rFonts w:ascii="Times New Roman" w:hAnsi="Times New Roman"/>
                <w:sz w:val="12"/>
                <w:szCs w:val="12"/>
              </w:rPr>
              <w:t>in 2016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497f9919-62d6-4bb9-b840-ab185535e083"/>
                <w:id w:val="-53707293"/>
                <w:placeholder>
                  <w:docPart w:val="FB7592B00CE74323A8C7DCCAC651AB5B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instrText>ADDIN CitaviPlaceholder{eyIkaWQiOiIxIiwiRW50cmllcyI6W3siJGlkIjoiMiIsIklkIjoiZTNjOGYxOGItYjU5Zi00ZjhmLTlhNDEtNGZlMmIxMTg2NGJlIiwiUmFuZ2VMZW5ndGgiOjQsIlJlZmVyZW5jZUlkIjoiYjEzOGExNWEtNjY3Yi00NTllLWFkMDQtYTMzODNkNzU0NzNkIiwiUmVmZXJlbmNlIjp7IiRpZCI6IjMiLCJBYnN0cmFjdENvbXBsZXhpdHkiOjAsIkFic3RyYWN0U291cmNlVGV4dEZvcm1hdCI6MCwiQXV0aG9ycyI6W3siJGlkIjoiNCIsIkxhc3ROYW1lIjoiU2hhYmFuYSIsIlByb3RlY3RlZCI6ZmFsc2UsIlNleCI6MCwiQ3JlYXRlZEJ5IjoiX0luZ3JpZCBLb2VyYmVyIiwiQ3JlYXRlZE9uIjoiMjAxOS0wNi0wN1QxMTo1Mjo0OCIsIk1vZGlmaWVkQnkiOiJfSW5ncmlkIEtvZXJiZXIiLCJJZCI6IjEzMWM1ZDg0LTI2OTItNDE5YS1iMzM4LWE1NTg2MjRiMDRhOSIsIk1vZGlmaWVkT24iOiIyMDE5LTA2LTA3VDExOjUyOjUwIiwiUHJvamVjdCI6eyIkaWQiOiI1In19LHsiJGlkIjoiNiIsIkZpcnN0TmFtZSI6IlNoYWhpZGEiLCJMYXN0TmFtZSI6Ikhhc25haW4iLCJQcm90ZWN0ZWQiOmZhbHNlLCJTZXgiOjAsIkNyZWF0ZWRCeSI6Il9JbmdyaWQgS29lcmJlciIsIkNyZWF0ZWRPbiI6IjIwMTktMDYtMDdUMTE6NTI6NDgiLCJNb2RpZmllZEJ5IjoiX0luZ3JpZCBLb2VyYmVyIiwiSWQiOiIzMjgwYmY0ZS1jZWVkLTQ1ZTAtODhlMy0wZjkxNzg4N2VmNTciLCJNb2RpZmllZE9uIjoiMjAxOS0wNi0wN1QxMTo1Mjo1MCIsIlByb2plY3QiOnsiJHJlZiI6IjUifX1dLCJDaXRhdGlvbktleVVwZGF0ZVR5cGUiOjAsIkNvbGxhYm9yYXRvcnMiOltdLCJDb3ZlclBhdGgiOnsiJGlkIjoiNyIsIkxpbmtlZFJlc291cmNlU3RhdHVzIjo4LCJMaW5rZWRSZXNvdXJjZVR5cGUiOjEsIlVyaVN0cmluZyI6IlNoYWJhbmEsIEhhc25haW4g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MjAxNiAtIFRoZSBwIE4xMDNLIG11dGF0aW9uLmpwZyIsIlByb3BlcnRpZXMiOnsiJGlkIjoiOCJ9fSwiRG9pIjoiMTAuMTE4Ni9zNDA2NTktMDE2LTAwODItNy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JQTUM0ODMxMTc3IiwiTGlua2VkUmVzb3VyY2VUeXBlIjo1LCJVcmlTdHJpbmciOiJodHRwczovL3d3dy5uY2JpLm5sbS5uaWguZ292L3BtYy9hcnRpY2xlcy9QTUM0ODMxMTc3IiwiUHJvcGVydGllcyI6eyIkaWQiOiIxMSJ9fSwiQW5ub3RhdGlvbnMiOltdLCJMb2NhdGlvblR5cGUiOjAsIk1pcnJvcnNSZWZlcmVuY2VQcm9wZXJ0eUlkIjoyMDgsIkNyZWF0ZWRCeSI6Il9JbmdyaWQgS29lcmJlciIsIkNyZWF0ZWRPbiI6IjIwMTktMDYtMDdUMTE6NTI6NDgiLCJNb2RpZmllZEJ5IjoiX0luZ3JpZCBLb2VyYmVyIiwiSWQiOiI5NTM1ZGVlNC01ZGZkLTQyY2EtOGU5Zi1jNjBjZTY1MTdhMDUiLCJNb2RpZmllZE9uIjoiMjAxOS0wNi0wN1QxMTo1Mjo1OSIsIlByb2plY3QiOnsiJHJlZiI6IjUifX0seyIkaWQiOiIxMiIsIkFkZHJlc3MiOnsiJGlkIjoiMTMiLCJMaW5rZWRSZXNvdXJjZVN0YXR1cyI6OCwiT3JpZ2luYWxTdHJpbmciOiIyNzA3NTc1MiIsIkxpbmtlZFJlc291cmNlVHlwZSI6NSwiVXJpU3RyaW5nIjoiaHR0cDovL3d3dy5uY2JpLm5sbS5uaWguZ292L3B1Ym1lZC8yNzA3NTc1MiIsIlByb3BlcnRpZXMiOnsiJGlkIjoiMTQifX0sIkFubm90YXRpb25zIjpbXSwiTG9jYXRpb25UeXBlIjowLCJNaXJyb3JzUmVmZXJlbmNlUHJvcGVydHlJZCI6MTY0LCJDcmVhdGVkQnkiOiJfSW5ncmlkIEtvZXJiZXIiLCJDcmVhdGVkT24iOiIyMDE5LTA2LTA3VDExOjUyOjQ4IiwiTW9kaWZpZWRCeSI6Il9JbmdyaWQgS29lcmJlciIsIklkIjoiYmRiZDAxNjctYjlmYi00NGQ1LTg4YWItNTBiMmUwOTdiZDQ3IiwiTW9kaWZpZWRPbiI6IjIwMTktMDYtMDdUMTE6NTI6NTkiLCJQcm9qZWN0Ijp7IiRyZWYiOiI1In19LHsiJGlkIjoiMTUiLCJBZGRyZXNzIjp7IiRpZCI6IjE2IiwiTGlua2VkUmVzb3VyY2VTdGF0dXMiOjgsIk9yaWdpbmFsU3RyaW5nIjoiMTAuMTE4Ni9zNDA2NTktMDE2LTAwODItNyIsIkxpbmtlZFJlc291cmNlVHlwZSI6NSwiVXJpU3RyaW5nIjoiaHR0cHM6Ly9kb2kub3JnLzEwLjExODYvczQwNjU5LTAxNi0wMDgyLTciLCJQcm9wZXJ0aWVzIjp7IiRpZCI6IjE3In19LCJBbm5vdGF0aW9ucyI6W10sIkxvY2F0aW9uVHlwZSI6MCwiTWlycm9yc1JlZmVyZW5jZVByb3BlcnR5SWQiOjEyOCwiQ3JlYXRlZEJ5IjoiX0luZ3JpZCBLb2VyYmVyIiwiQ3JlYXRlZE9uIjoiMjAxOS0wNi0wN1QxMTo1Mjo0OCIsIk1vZGlmaWVkQnkiOiJfSW5ncmlkIEtvZXJiZXIiLCJJZCI6IjZmZWM0NTMxLTNhMWQtNGI1NS1iNDYzLTI4ZGRhMjk4Yzc1NyIsIk1vZGlmaWVkT24iOiIyMDE5LTA2LTA3VDExOjUyOjU5IiwiUHJvamVjdCI6eyIkcmVmIjoiNSJ9fV0sIk9yZ2FuaXphdGlvbnMiOltdLCJPdGhlcnNJbnZvbHZlZCI6W10sIlBhZ2VDb3VudCI6IjUiLCJQYWdlQ291bnROdW1lcmFsU3lzdGVtIjoiQXJhYmljIiwiUGFnZVJhbmdlIjoiPHNwPlxyXG4gIDxuPjIzPC9uPlxyXG4gIDxpbj50cnVlPC9pbj5cclxuICA8b3M+MjM8L29zPlxyXG4gIDxwcz4yMzwvcHM+XHJcbjwvc3A+XHJcbjxvcz4yMzwvb3M+IiwiUGFnZVJhbmdlTnVtYmVyIjoyMywiUGFnZVJhbmdlTnVtYmVyaW5nVHlwZSI6IlBhZ2UiLCJQYWdlUmFuZ2VOdW1lcmFsU3lzdGVtIjoiQXJhYmljIiwiUGVyaW9kaWNhbCI6eyIkaWQiOiIxOCIsIkVpc3NuIjoiMDcxNy02Mjg3IiwiTmFtZSI6IkJpb2xvZ2ljYWwgcmVzZWFyY2giLCJQYWdpbmF0aW9uIjowLCJQcm90ZWN0ZWQiOmZhbHNlLCJVc2VyQWJicmV2aWF0aW9uMSI6IkJpb2wgUmVzIiwiQ3JlYXRlZEJ5IjoiX0luZ3JpZCBLb2VyYmVyIiwiQ3JlYXRlZE9uIjoiMjAxOS0wNi0wN1QxMTo1Mjo0OCIsIk1vZGlmaWVkQnkiOiJfSW5ncmlkIEtvZXJiZXIiLCJJZCI6IjA5OGQwMjYyLWY2YTYtNGQxMi05MTcwLTA5NWRhOWZmYzk5YyIsIk1vZGlmaWVkT24iOiIyMDE5LTA2LTA3VDExOjUyOjUwIiwiUHJvamVjdCI6eyIkcmVmIjoiNSJ9fSwiUG1jSWQiOiJQTUM0ODMxMTc3IiwiUHVibGlzaGVycyI6W10sIlB1Yk1lZElkIjoiMjcwNzU3NTIiLCJRdW90YXRpb25zIjpbXSwiUmVmZXJlbmNlVHlwZSI6IkpvdXJuYWxBcnRpY2xlIiwiU2hvcnRUaXRsZSI6IlNoYWJhbmEsIEhhc25haW4gMjAxNiDigJMgVGhlIHAuIE4xMDNLIG11dGF0aW9uIiwiU2hvcnRUaXRsZVVwZGF0ZVR5cGUiOjAsIlNvdXJjZU9mQmlibGlvZ3JhcGhpY0luZm9ybWF0aW9uIjoiUHViTWVkIiwiU3RhdGljSWRzIjpbImQyNGZhZmJkLThjYTYtNDVjNS1iYzYxLTllZTZmYzFjZjZkZiJdLCJUYWJsZU9mQ29udGVudHNDb21wbGV4aXR5IjowLCJUYWJsZU9mQ29udGVudHNTb3VyY2VUZXh0Rm9ybWF0IjowLCJUYXNrcyI6W10sIlRpdGxlIjoiVGhlIHAuIE4xMDNLIG11dGF0aW9uIG9mIGxlcHRpbiAoTEVQKSBnZW5lIGFuZCBzZXZlcmUgZWFybHkgb25zZXQgb2Jlc2l0eSBpbiBQYWtpc3RhbiIsIlRyYW5zbGF0b3JzIjpbXSwiVm9sdW1lIjoiNDkiLCJZZWFyIjoiMjAxNiIsIkNyZWF0ZWRCeSI6Il9JbmdyaWQgS29lcmJlciIsIkNyZWF0ZWRPbiI6IjIwMTktMDYtMDdUMTE6NTI6NDgiLCJNb2RpZmllZEJ5IjoiX0luZ3JpZCBLb2VyYmVyIiwiSWQiOiJiMTM4YTE1YS02NjdiLTQ1OWUtYWQwNC1hMzM4M2Q3NTQ3M2QiLCJNb2RpZmllZE9uIjoiMjAxOS0xMi0yMFQxNTo0MDoyOCIsIlByb2plY3QiOnsiJHJlZiI6IjUifX0sIlVzZU51bWJlcmluZ1R5cGVPZlBhcmVudERvY3VtZW50IjpmYWxzZX1dLCJGb3JtYXR0ZWRUZXh0Ijp7IiRpZCI6IjE5IiwiQ291bnQiOjEsIlRleHRVbml0cyI6W3siJGlkIjoiMjAiLCJGb250U3R5bGUiOnsiJGlkIjoiMjEiLCJOZXV0cmFsIjp0cnVlfSwiUmVhZGluZ09yZGVyIjoxLCJUZXh0IjoiKDM0KSJ9XX0sIlRhZyI6IkNpdGF2aVBsYWNlaG9sZGVyIzQ5N2Y5OTE5LTYyZDYtNGJiOS1iODQwLWFiMTg1NTM1ZTA4MyIsIlRleHQiOiIoMzQ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33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7BE98BF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09C&gt;A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N103K</w:t>
            </w:r>
          </w:p>
        </w:tc>
        <w:tc>
          <w:tcPr>
            <w:tcW w:w="992" w:type="dxa"/>
            <w:vMerge w:val="restart"/>
          </w:tcPr>
          <w:p w14:paraId="49ABB0B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EEECE1" w:themeFill="background2"/>
          </w:tcPr>
          <w:p w14:paraId="5AA72DA0" w14:textId="3ADA531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</w:t>
            </w:r>
          </w:p>
        </w:tc>
        <w:tc>
          <w:tcPr>
            <w:tcW w:w="1134" w:type="dxa"/>
            <w:shd w:val="clear" w:color="auto" w:fill="EEECE1" w:themeFill="background2"/>
          </w:tcPr>
          <w:p w14:paraId="5A8E487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EEECE1" w:themeFill="background2"/>
          </w:tcPr>
          <w:p w14:paraId="1F7EC1F1" w14:textId="20305F7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5CE303AE" w14:textId="66C183D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</w:tcPr>
          <w:p w14:paraId="0C110ED8" w14:textId="00844A6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057325C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+</w:t>
            </w:r>
          </w:p>
          <w:p w14:paraId="2D7CE456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42ACD3ED" w14:textId="77777777" w:rsidTr="00B0288D">
        <w:trPr>
          <w:trHeight w:val="245"/>
          <w:jc w:val="center"/>
        </w:trPr>
        <w:tc>
          <w:tcPr>
            <w:tcW w:w="988" w:type="dxa"/>
            <w:vMerge/>
          </w:tcPr>
          <w:p w14:paraId="4D72FD7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F71E39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F3413C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BE6CA66" w14:textId="61651F9E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3</w:t>
            </w:r>
            <w:r w:rsidR="00283B6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(0/3)</w:t>
            </w:r>
          </w:p>
        </w:tc>
        <w:tc>
          <w:tcPr>
            <w:tcW w:w="1134" w:type="dxa"/>
            <w:shd w:val="clear" w:color="auto" w:fill="auto"/>
          </w:tcPr>
          <w:p w14:paraId="0FEF8B7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2 (0.7-1.5)</w:t>
            </w:r>
          </w:p>
        </w:tc>
        <w:tc>
          <w:tcPr>
            <w:tcW w:w="1134" w:type="dxa"/>
            <w:shd w:val="clear" w:color="auto" w:fill="auto"/>
          </w:tcPr>
          <w:p w14:paraId="73C70B8E" w14:textId="7F771F13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6133BED" w14:textId="6E652CB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AEEB7F6" w14:textId="3F451304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5314091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72AAE553" w14:textId="77777777" w:rsidTr="00B0288D">
        <w:trPr>
          <w:trHeight w:val="245"/>
          <w:jc w:val="center"/>
        </w:trPr>
        <w:tc>
          <w:tcPr>
            <w:tcW w:w="988" w:type="dxa"/>
            <w:vMerge/>
          </w:tcPr>
          <w:p w14:paraId="7B4B038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07D29F5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3636C17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6DA8C04E" w14:textId="140515DD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DE6548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6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08452040" w14:textId="472A629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5EF2F81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9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2A235C39" w14:textId="117D846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2995CB7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7688E696" w14:textId="77777777" w:rsidTr="00B0288D">
        <w:trPr>
          <w:trHeight w:val="187"/>
          <w:jc w:val="center"/>
        </w:trPr>
        <w:tc>
          <w:tcPr>
            <w:tcW w:w="988" w:type="dxa"/>
            <w:vMerge w:val="restart"/>
          </w:tcPr>
          <w:p w14:paraId="212C863C" w14:textId="64DA1D1F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Wabitsch et al. 2017</w:t>
            </w:r>
            <w:sdt>
              <w:sdtPr>
                <w:rPr>
                  <w:rFonts w:ascii="Times New Roman" w:hAnsi="Times New Roman"/>
                  <w:sz w:val="12"/>
                  <w:szCs w:val="12"/>
                </w:rPr>
                <w:alias w:val="Don't edit this field"/>
                <w:tag w:val="CitaviPlaceholder#0d24cafb-f92a-4663-834f-c4cbda03a5d2"/>
                <w:id w:val="-897049508"/>
                <w:placeholder>
                  <w:docPart w:val="1DF4AD1DD6254BA5A784708393EDA527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YTAzY2UxMTQtZDVjYi00YzJjLWIzM2MtOGQxMjUzYjgyNmMxIiwiUmFuZ2VMZW5ndGgiOjQsIlJlZmVyZW5jZUlkIjoiNmU2NzdmMGMtNTFiNC00MDFjLWJiYzEtNjIyZmQ5NjgwYzk1IiwiUmVmZXJlbmNlIjp7IiRpZCI6IjMiLCJBYnN0cmFjdENvbXBsZXhpdHkiOjAsIkFic3RyYWN0U291cmNlVGV4dEZvcm1hdCI6MCwiQXV0aG9ycyI6W3siJGlkIjoiNCIsIkZpcnN0TmFtZSI6Ik1hcnRpbiIsIkxhc3ROYW1lIjoiV2FiaXRzY2giLCJQcm90ZWN0ZWQiOmZhbHNlLCJTZXgiOjIsIkNyZWF0ZWRCeSI6Il9JbmdyaWQgS29lcmJlciIsIkNyZWF0ZWRPbiI6IjIwMTktMDYtMDdUMTE6NTI6NDgiLCJNb2RpZmllZEJ5IjoiX0luZ3JpZCBLb2VyYmVyIiwiSWQiOiIxMzllYThkZi1mZDlkLTQ3ZDAtOTE4OS1lMGNjZmUwZGFjY2UiLCJNb2RpZmllZE9uIjoiMjAxOS0wNi0wN1QxMTo1Mjo1MCIsIlByb2plY3QiOnsiJGlkIjoiNSJ9fSx7IiRpZCI6IjYiLCJGaXJzdE5hbWUiOiJMdXR6IiwiTGFzdE5hbWUiOiJQcmlkenVuIiwiUHJvdGVjdGVkIjpmYWxzZSwiU2V4IjoyLCJDcmVhdGVkQnkiOiJfSW5ncmlkIEtvZXJiZXIiLCJDcmVhdGVkT24iOiIyMDE5LTA2LTE0VDEzOjQ1OjExIiwiTW9kaWZpZWRCeSI6Il9JbmdyaWQgS29lcmJlciIsIklkIjoiMmFjNDQwZTctNmIwNC00ZjY1LWE5YjItYjg4MTViYmJlYzUxIiwiTW9kaWZpZWRPbiI6IjIwMTktMDYtMTRUMTM6NDU6MTEiLCJQcm9qZWN0Ijp7IiRyZWYiOiI1In19LHsiJGlkIjoiNyIsIkZpcnN0TmFtZSI6Ik1pY2hhZWwiLCJMYXN0TmFtZSI6IlJhbmtlIiwiUHJvdGVjdGVkIjpmYWxzZSwiU2V4IjoyLCJDcmVhdGVkQnkiOiJfSW5ncmlkIEtvZXJiZXIiLCJDcmVhdGVkT24iOiIyMDE5LTA2LTE0VDEzOjQ1OjExIiwiTW9kaWZpZWRCeSI6Il9JbmdyaWQgS29lcmJlciIsIklkIjoiZDE5ODdiOTEtMDFmNi00NjIzLWJkZjAtMjU1ODgwMTZjMjcxIiwiTW9kaWZpZWRPbiI6IjIwMTktMDYtMTRUMTM6NDU6MTEiLCJQcm9qZWN0Ijp7IiRyZWYiOiI1In19LHsiJGlkIjoiOCIsIkZpcnN0TmFtZSI6Ikp1bGlhIiwiTGFzdE5hbWUiOiJTY2hudXJiZWluIiwiUHJlZml4Ijoidm9uIiwiUHJvdGVjdGVkIjpmYWxzZSwiU2V4IjoxLCJDcmVhdGVkQnkiOiJfSW5ncmlkIEtvZXJiZXIiLCJDcmVhdGVkT24iOiIyMDE5LTA2LTA3VDExOjUyOjQ4IiwiTW9kaWZpZWRCeSI6Il9JbmdyaWQgS29lcmJlciIsIklkIjoiMmZhZWEzZjAtNzE0ZC00ODExLThlMDgtMTVmOTU4NTVmMTdkIiwiTW9kaWZpZWRPbiI6IjIwMTktMDYtMDdUMTE6NTI6NTAiLCJQcm9qZWN0Ijp7IiRyZWYiOiI1In19LHsiJGlkIjoiOSIsIkZpcnN0TmFtZSI6IkFuamEiLCJMYXN0TmFtZSI6Ik1vc3MiLCJQcm90ZWN0ZWQiOmZhbHNlLCJTZXgiOjEsIkNyZWF0ZWRCeSI6Il9JbmdyaWQgS29lcmJlciIsIkNyZWF0ZWRPbiI6IjIwMTktMDYtMTRUMTM6NDU6MTEiLCJNb2RpZmllZEJ5IjoiX0luZ3JpZCBLb2VyYmVyIiwiSWQiOiIxNjU5ODdhNy1mOGEwLTQ5NGItYWVkYS02ZTQ0NjA5N2MxNzYiLCJNb2RpZmllZE9uIjoiMjAxOS0wNi0xNFQxMzo0NToxMSIsIlByb2plY3QiOnsiJHJlZiI6IjUifX0seyIkaWQiOiIxMCIsIkZpcnN0TmFtZSI6IlN0ZXBoYW5pZSIsIkxhc3ROYW1lIjoiQnJhbmR0IiwiUHJvdGVjdGVkIjpmYWxzZSwiU2V4IjoxLCJDcmVhdGVkQnkiOiJfSW5ncmlkIEtvZXJiZXIiLCJDcmVhdGVkT24iOiIyMDE5LTA2LTA3VDExOjUyOjQ4IiwiTW9kaWZpZWRCeSI6Il9JbmdyaWQgS29lcmJlciIsIklkIjoiYmY0MzhkNzgtYjBmNi00MDAyLWJhMTEtNmNkNTkwN2VkNzc0IiwiTW9kaWZpZWRPbiI6IjIwMTktMDYtMDdUMTE6NTI6NTAiLCJQcm9qZWN0Ijp7IiRyZWYiOiI1In19LHsiJGlkIjoiMTEiLCJGaXJzdE5hbWUiOiJLYXRqYSIsIkxhc3ROYW1lIjoiS29obHNkb3JmIiwiUHJvdGVjdGVkIjpmYWxzZSwiU2V4IjoxLCJDcmVhdGVkQnkiOiJfSW5ncmlkIEtvZXJiZXIiLCJDcmVhdGVkT24iOiIyMDE5LTA2LTA3VDExOjUyOjQ4IiwiTW9kaWZpZWRCeSI6Il9JbmdyaWQgS29lcmJlciIsIklkIjoiOGNlYzM4YmQtOTkwZS00YjI3LWFmNzAtZGZlMjE1Y2VkMGM0IiwiTW9kaWZpZWRPbiI6IjIwMTktMDYtMDdUMTE6NTI6NTAiLCJQcm9qZWN0Ijp7IiRyZWYiOiI1In19LHsiJGlkIjoiMTIiLCJGaXJzdE5hbWUiOiJCYXJiYXJhIiwiTGFzdE5hbWUiOiJNb2VwcHMiLCJQcm90ZWN0ZWQiOmZhbHNlLCJTZXgiOjEsIkNyZWF0ZWRCeSI6Il9JbmdyaWQgS29lcmJlciIsIkNyZWF0ZWRPbiI6IjIwMTktMDYtMDdUMTE6NTI6NDgiLCJNb2RpZmllZEJ5IjoiX0luZ3JpZCBLb2VyYmVyIiwiSWQiOiJlMTQwYmI1Yy1iYWI4LTQ3ZDEtYWI4OS0yMmE1NDNjMjE1NjgiLCJNb2RpZmllZE9uIjoiMjAxOS0wNi0wN1QxMTo1Mjo1MCIsIlByb2plY3QiOnsiJHJlZiI6IjUifX0seyIkaWQiOiIxMyIsIkZpcnN0TmFtZSI6Ik1pY2hhZWwiLCJMYXN0TmFtZSI6IlNjaGFhYiIsIlByb3RlY3RlZCI6ZmFsc2UsIlNleCI6MiwiQ3JlYXRlZEJ5IjoiX0luZ3JpZCBLb2VyYmVyIiwiQ3JlYXRlZE9uIjoiMjAxOS0wNi0xNFQxMzo0NToxMSIsIk1vZGlmaWVkQnkiOiJfSW5ncmlkIEtvZXJiZXIiLCJJZCI6IjU2OTQwYjU0LWVlZjEtNGRiNi05MmY1LTRlZGU0OWFhMTQ1NSIsIk1vZGlmaWVkT24iOiIyMDE5LTA2LTE0VDEzOjQ1OjExIiwiUHJvamVjdCI6eyIkcmVmIjoiNSJ9fSx7IiRpZCI6IjE0IiwiRmlyc3ROYW1lIjoiSmFuLUJlcm5kIiwiTGFzdE5hbWUiOiJGdW5ja2UiLCJQcm90ZWN0ZWQiOmZhbHNlLCJTZXgiOjAsIkNyZWF0ZWRCeSI6Il9JbmdyaWQgS29lcmJlciIsIkNyZWF0ZWRPbiI6IjIwMTktMDYtMDdUMTE6NTI6NDgiLCJNb2RpZmllZEJ5IjoiX0luZ3JpZCBLb2VyYmVyIiwiSWQiOiIxYjgzMzU3NS0wZGIwLTQwNGMtYmNmZC04NDUzNzQwY2M2NjUiLCJNb2RpZmllZE9uIjoiMjAxOS0wNi0wN1QxMTo1Mjo1MCIsIlByb2plY3QiOnsiJHJlZiI6IjUifX0seyIkaWQiOiIxNSIsIkZpcnN0TmFtZSI6IlBldGVyIiwiTGFzdE5hbWUiOiJHaWVyc2NoaWsiLCJQcm90ZWN0ZWQiOmZhbHNlLCJTZXgiOjIsIkNyZWF0ZWRCeSI6Il9JbmdyaWQgS29lcmJlciIsIkNyZWF0ZWRPbiI6IjIwMTktMDYtMDdUMTE6NTI6NDgiLCJNb2RpZmllZEJ5IjoiX0luZ3JpZCBLb2VyYmVyIiwiSWQiOiJiYmEyOGYzYS1hZWZiLTQ0OGItYTBhMC0yNWQxMzBiNGUxZDQiLCJNb2RpZmllZE9uIjoiMjAxOS0wNi0wN1QxMTo1Mjo1MCIsIlByb2plY3QiOnsiJHJlZiI6IjUifX0seyIkaWQiOiIxNiIsIkZpcnN0TmFtZSI6IlBhbWVsYSIsIkxhc3ROYW1lIjoiRmlzY2hlci1Qb3NvdnN6a3kiLCJQcm90ZWN0ZWQiOmZhbHNlLCJTZXgiOjEsIkNyZWF0ZWRCeSI6Il9JbmdyaWQgS29lcmJlciIsIkNyZWF0ZWRPbiI6IjIwMTktMDYtMDdUMTE6NTI6NDgiLCJNb2RpZmllZEJ5IjoiX0luZ3JpZCBLb2VyYmVyIiwiSWQiOiI3NDFhYjYzNy1hZmQzLTRiMjItOTM4YS02ZjQ1YzYyZDg4NzMiLCJNb2RpZmllZE9uIjoiMjAxOS0wNi0wN1QxMTo1Mjo1MCIsIlByb2plY3QiOnsiJHJlZiI6IjUifX0seyIkaWQiOiIxNyIsIkZpcnN0TmFtZSI6IkJlcnRyYW0iLCJMYXN0TmFtZSI6IkZsZWhtaWciLCJQcm90ZWN0ZWQiOmZhbHNlLCJTZXgiOjIsIkNyZWF0ZWRCeSI6Il9JbmdyaWQgS29lcmJlciIsIkNyZWF0ZWRPbiI6IjIwMTktMDYtMTRUMTM6NDU6MTEiLCJNb2RpZmllZEJ5IjoiX0luZ3JpZCBLb2VyYmVyIiwiSWQiOiIxYWIyNzkyOC1mOGNjLTQ2MjAtOThkYi03ZTQzM2IwNTdhY2QiLCJNb2RpZmllZE9uIjoiMjAxOS0wNi0xNFQxMzo0NToxMSIsIlByb2plY3QiOnsiJHJlZiI6IjUifX0seyIkaWQiOiIxOCIsIkZpcnN0TmFtZSI6IkrDvHJnZW4iLCJMYXN0TmFtZSI6IktyYXR6c2NoIiwiUHJvdGVjdGVkIjpmYWxzZSwiU2V4IjoyLCJDcmVhdGVkQnkiOiJfSW5ncmlkIEtvZXJiZXIiLCJDcmVhdGVkT24iOiIyMDE5LTA2LTE0VDEzOjQ1OjExIiwiTW9kaWZpZWRCeSI6Il9JbmdyaWQgS29lcmJlciIsIklkIjoiZmQ3M2I3ODMtMzJlMy00YjYxLWJhYjQtODc4MWE3MmFmYjQ1IiwiTW9kaWZpZWRPbiI6IjIwMTktMDYtMTRUMTM6NDU6MTEiLCJQcm9qZWN0Ijp7IiRyZWYiOiI1In19XSwiQ2l0YXRpb25LZXlVcGRhdGVUeXBlIjowLCJDb2xsYWJvcmF0b3JzIjpbXSwiQ292ZXJQYXRoIjp7IiRpZCI6IjE5IiwiTGlua2VkUmVzb3VyY2VTdGF0dXMiOjgsIkxpbmtlZFJlc291cmNlVHlwZSI6MSwiVXJpU3RyaW5nIjoiV2FiaXRzY2gsIFByaWR6dW4gZXQgYWwgMjAxNyAtIE1lYXN1cmVtZW50IG9mIGltbXVub2Z1bmN0aW9uYWwgbGVwdGluLmpwZyIsIlByb3BlcnRpZXMiOnsiJGlkIjoiMjAifX0sIkRvaSI6IjEwLjE1MzAvRUpFLTE2LTA4MjEiLCJFZGl0b3JzIjpbXSwiRXZhbHVhdGlvbkNvbXBsZXhpdHkiOjAsIkV2YWx1YXRpb25Tb3VyY2VUZXh0Rm9ybWF0IjowLCJHcm91cHMiOltdLCJIYXNMYWJlbDEiOmZhbHNlLCJIYXNMYWJlbDIiOmZhbHNlLCJLZXl3b3JkcyI6W10sIkxhbmd1YWdlIjoiZW5nIiwiTGFuZ3VhZ2VDb2RlIjoiZW4iLCJMb2NhdGlvbnMiOlt7IiRpZCI6IjIxIiwiQWRkcmVzcyI6eyIkaWQiOiIyMiIsIkxpbmtlZFJlc291cmNlU3RhdHVzIjo4LCJPcmlnaW5hbFN0cmluZyI6IjEwLjE1MzAvRUpFLTE2LTA4MjEiLCJMaW5rZWRSZXNvdXJjZVR5cGUiOjUsIlVyaVN0cmluZyI6Imh0dHBzOi8vZG9pLm9yZy8xMC4xNTMwL0VKRS0xNi0wODIxIiwiUHJvcGVydGllcyI6eyIkaWQiOiIyMyJ9fSwiQW5ub3RhdGlvbnMiOltdLCJMb2NhdGlvblR5cGUiOjAsIk1pcnJvcnNSZWZlcmVuY2VQcm9wZXJ0eUlkIjoxMjgsIkNyZWF0ZWRCeSI6Il9JbmdyaWQgS29lcmJlciIsIkNyZWF0ZWRPbiI6IjIwMTktMDYtMTRUMTM6NDU6MTEiLCJNb2RpZmllZEJ5IjoiX0luZ3JpZCBLb2VyYmVyIiwiSWQiOiI3MTFkZTY5Yi01M2UwLTQ0MTEtODQ4Zi04NmY0MGRjOTExMmMiLCJNb2RpZmllZE9uIjoiMjAxOS0wNi0xNFQxMzo0NToxNiIsIlByb2plY3QiOnsiJHJlZiI6IjUifX0seyIkaWQiOiIyNCIsIkFkZHJlc3MiOnsiJGlkIjoiMjUiLCJMaW5rZWRSZXNvdXJjZVN0YXR1cyI6OCwiT3JpZ2luYWxTdHJpbmciOiIyODAwNzg0NCIsIkxpbmtlZFJlc291cmNlVHlwZSI6NSwiVXJpU3RyaW5nIjoiaHR0cDovL3d3dy5uY2JpLm5sbS5uaWguZ292L3B1Ym1lZC8yODAwNzg0NCIsIlByb3BlcnRpZXMiOnsiJGlkIjoiMjYifX0sIkFubm90YXRpb25zIjpbXSwiTG9jYXRpb25UeXBlIjowLCJNaXJyb3JzUmVmZXJlbmNlUHJvcGVydHlJZCI6MTY0LCJDcmVhdGVkQnkiOiJfSW5ncmlkIEtvZXJiZXIiLCJDcmVhdGVkT24iOiIyMDE5LTA2LTE0VDEzOjQ1OjExIiwiTW9kaWZpZWRCeSI6Il9JbmdyaWQgS29lcmJlciIsIklkIjoiOWE0YmI5MWMtY2VhYS00MWJkLTllYjYtZjNmN2RlYTIzNzRhIiwiTW9kaWZpZWRPbiI6IjIwMTktMDYtMTRUMTM6NDU6MTYiLCJQcm9qZWN0Ijp7IiRyZWYiOiI1In19LHsiJGlkIjoiMjciLCJBZGRyZXNzIjp7IiRpZCI6IjI4IiwiTGlua2VkUmVzb3VyY2VTdGF0dXMiOjgsIk9yaWdpbmFsU3RyaW5nIjoiUE1DNTI5Mjk3MyIsIkxpbmtlZFJlc291cmNlVHlwZSI6NSwiVXJpU3RyaW5nIjoiaHR0cHM6Ly93d3cubmNiaS5ubG0ubmloLmdvdi9wbWMvYXJ0aWNsZXMvUE1DNTI5Mjk3MyIsIlByb3BlcnRpZXMiOnsiJGlkIjoiMjkifX0sIkFubm90YXRpb25zIjpbXSwiTG9jYXRpb25UeXBlIjowLCJNaXJyb3JzUmVmZXJlbmNlUHJvcGVydHlJZCI6MjA4LCJDcmVhdGVkQnkiOiJfSW5ncmlkIEtvZXJiZXIiLCJDcmVhdGVkT24iOiIyMDE5LTA2LTE0VDEzOjQ1OjExIiwiTW9kaWZpZWRCeSI6Il9JbmdyaWQgS29lcmJlciIsIklkIjoiZDE2NDJkYjQtYzAxNy00NTcwLWJkNzUtNzk5OTJhNjBhYjRjIiwiTW9kaWZpZWRPbiI6IjIwMTktMDYtMTRUMTM6NDU6MTYiLCJQcm9qZWN0Ijp7IiRyZWYiOiI1In19XSwiTnVtYmVyIjoiMyIsIk9yZ2FuaXphdGlvbnMiOltdLCJPdGhlcnNJbnZvbHZlZCI6W10sIlBhZ2VDb3VudCI6IjgiLCJQYWdlQ291bnROdW1lcmFsU3lzdGVtIjoiQXJhYmljIiwiUGFnZVJhbmdlIjoiPHNwPlxyXG4gIDxuPjMxNTwvbj5cclxuICA8aW4+dHJ1ZTwvaW4+XHJcbiAgPG9zPjMxNTwvb3M+XHJcbiAgPHBzPjMxNTwvcHM+XHJcbjwvc3A+XHJcbjxlcD5cclxuICA8bj4zMjI8L24+XHJcbiAgPGluPnRydWU8L2luPlxyXG4gIDxvcz4zMjI8L29zPlxyXG4gIDxwcz4zMjI8L3BzPlxyXG48L2VwPlxyXG48b3M+MzE1LTMyMjwvb3M+IiwiUGFnZVJhbmdlTnVtYmVyIjozMTUsIlBhZ2VSYW5nZU51bWJlcmluZ1R5cGUiOiJQYWdlIiwiUGFnZVJhbmdlTnVtZXJhbFN5c3RlbSI6IkFyYWJpYyIsIlBlcmlvZGljYWwiOnsiJGlkIjoiMzAiLCJFaXNzbiI6IjE0NzktNjgzWCIsIk5hbWUiOiJFdXJvcGVhbiBqb3VybmFsIG9mIGVuZG9jcmlub2xvZ3kiLCJQYWdpbmF0aW9uIjowLCJQcm90ZWN0ZWQiOmZhbHNlLCJVc2VyQWJicmV2aWF0aW9uMSI6IkV1ciBKIEVuZG9jcmlub2wiLCJDcmVhdGVkQnkiOiJfSW5ncmlkIEtvZXJiZXIiLCJDcmVhdGVkT24iOiIyMDE5LTA2LTA3VDExOjUyOjQ4IiwiTW9kaWZpZWRCeSI6Il9JbmdyaWQgS29lcmJlciIsIklkIjoiYmY1YTBhOGMtNGM5Mi00YjQyLWIyYWEtMGFjY2ZjYzA0MWZhIiwiTW9kaWZpZWRPbiI6IjIwMTktMDYtMDdUMTE6NTI6NTAiLCJQcm9qZWN0Ijp7IiRyZWYiOiI1In19LCJQbWNJZCI6IlBNQzUyOTI5NzMiLCJQdWJsaXNoZXJzIjpbXSwiUHViTWVkSWQiOiIyODAwNzg0NCIsIlF1b3RhdGlvbnMiOltdLCJSZWZlcmVuY2VUeXBlIjoiSm91cm5hbEFydGljbGUiLCJTaG9ydFRpdGxlIjoiV2FiaXRzY2gsIFByaWR6dW4gZXQgYWwuIDIwMTcg4oCTIE1lYXN1cmVtZW50IG9mIGltbXVub2Z1bmN0aW9uYWwgbGVwdGluIiwiU2hvcnRUaXRsZVVwZGF0ZVR5cGUiOjAsIlNvdXJjZU9mQmlibGlvZ3JhcGhpY0luZm9ybWF0aW9uIjoiUHViTWVkIiwiU3RhdGljSWRzIjpbIjhlMTA3MjRjLWZiZTUtNGIyYS04ZmY3LTI3YTc1OTE3YWYxMiJdLCJUYWJsZU9mQ29udGVudHNDb21wbGV4aXR5IjowLCJUYWJsZU9mQ29udGVudHNTb3VyY2VUZXh0Rm9ybWF0IjowLCJUYXNrcyI6W10sIlRpdGxlIjoiTWVhc3VyZW1lbnQgb2YgaW1tdW5vZnVuY3Rpb25hbCBsZXB0aW4gdG8gZGV0ZWN0IGFuZCBtb25pdG9yIHBhdGllbnRzIHdpdGggZnVuY3Rpb25hbCBsZXB0aW4gZGVmaWNpZW5jeSIsIlRyYW5zbGF0b3JzIjpbXSwiVm9sdW1lIjoiMTc2IiwiWWVhciI6IjIwMTciLCJDcmVhdGVkQnkiOiJfSW5ncmlkIEtvZXJiZXIiLCJDcmVhdGVkT24iOiIyMDE5LTA2LTE0VDEzOjQ1OjExIiwiTW9kaWZpZWRCeSI6Il9JbmdyaWQgS29lcmJlciIsIklkIjoiNmU2NzdmMGMtNTFiNC00MDFjLWJiYzEtNjIyZmQ5NjgwYzk1IiwiTW9kaWZpZWRPbiI6IjIwMTktMTItMjBUMTU6NDA6MjgiLCJQcm9qZWN0Ijp7IiRyZWYiOiI1In19LCJVc2VOdW1iZXJpbmdUeXBlT2ZQYXJlbnREb2N1bWVudCI6ZmFsc2V9XSwiRm9ybWF0dGVkVGV4dCI6eyIkaWQiOiIzMSIsIkNvdW50IjoxLCJUZXh0VW5pdHMiOlt7IiRpZCI6IjMyIiwiRm9udFN0eWxlIjp7IiRpZCI6IjMzIiwiTmV1dHJhbCI6dHJ1ZX0sIlJlYWRpbmdPcmRlciI6MSwiVGV4dCI6IigzNikifV19LCJUYWciOiJDaXRhdmlQbGFjZWhvbGRlciMwZDI0Y2FmYi1mOTJhLTQ2NjMtODM0Zi1jNGNiZGEwM2E1ZDIiLCJUZXh0IjoiKDM2KSIsIldBSVZlcnNpb24iOiI2LjMuMC4wIn0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fldChar w:fldCharType="separate"/>
                </w:r>
                <w:r w:rsidRPr="00256A32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35</w:t>
                </w:r>
                <w:r w:rsidRPr="00256A32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4426609F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c.298G&gt;T/</w:t>
            </w:r>
          </w:p>
          <w:p w14:paraId="0F558FC7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p.D</w:t>
            </w:r>
            <w:proofErr w:type="gramEnd"/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100Y</w:t>
            </w:r>
          </w:p>
          <w:p w14:paraId="60797ADD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2F6B6B9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470C657D" w14:textId="7B12704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419E452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2 (1.1-1.3)</w:t>
            </w:r>
          </w:p>
        </w:tc>
        <w:tc>
          <w:tcPr>
            <w:tcW w:w="1134" w:type="dxa"/>
            <w:shd w:val="clear" w:color="auto" w:fill="auto"/>
          </w:tcPr>
          <w:p w14:paraId="6FCEB8DC" w14:textId="30723AA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6896C0C3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3.2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 xml:space="preserve"> 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(1.1, </w:t>
            </w:r>
            <w:proofErr w:type="gram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5.3)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7A6DE7F5" w14:textId="3ECBF28F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65688A27" w14:textId="492A85EE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29112677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7D030252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77D117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141461B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6CF68991" w14:textId="5E8E02E7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49086DD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9.8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6369EBB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53.4</w:t>
            </w:r>
            <w:r w:rsidRPr="00FF26AD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185219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d</w:t>
            </w:r>
            <w:r w:rsidRPr="00D804E4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1B67D5E9" w14:textId="79D1911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79861CF0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7E4CF889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11FD5FB3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 w:val="restart"/>
          </w:tcPr>
          <w:p w14:paraId="404D1FE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t>c.309C&gt;A</w:t>
            </w:r>
            <w:r w:rsidRPr="00CF7217">
              <w:rPr>
                <w:rFonts w:ascii="Times New Roman" w:hAnsi="Times New Roman"/>
                <w:sz w:val="12"/>
                <w:szCs w:val="12"/>
                <w:lang w:val="en-US"/>
              </w:rPr>
              <w:br/>
              <w:t>p.N103K</w:t>
            </w:r>
          </w:p>
        </w:tc>
        <w:tc>
          <w:tcPr>
            <w:tcW w:w="992" w:type="dxa"/>
            <w:vMerge w:val="restart"/>
          </w:tcPr>
          <w:p w14:paraId="69CDE4DD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1AD1ED78" w14:textId="2D512ACB" w:rsidR="00283B61" w:rsidRPr="00256A32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256A32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028FDFC0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0.9 (0.5, 1.2)</w:t>
            </w:r>
          </w:p>
        </w:tc>
        <w:tc>
          <w:tcPr>
            <w:tcW w:w="1134" w:type="dxa"/>
            <w:shd w:val="clear" w:color="auto" w:fill="auto"/>
          </w:tcPr>
          <w:p w14:paraId="64878358" w14:textId="0F2F6012" w:rsidR="00283B61" w:rsidRPr="00256A32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3DC6A276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3.0 (1.7, </w:t>
            </w:r>
            <w:proofErr w:type="gramStart"/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4.3)</w:t>
            </w:r>
            <w:r w:rsidRPr="00256A32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60" w:type="dxa"/>
            <w:shd w:val="clear" w:color="auto" w:fill="auto"/>
          </w:tcPr>
          <w:p w14:paraId="08534B08" w14:textId="3E51DF55" w:rsidR="00283B61" w:rsidRPr="00256A32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7E72344A" w14:textId="7F60D406" w:rsidR="00283B61" w:rsidRPr="00256A32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50485620" w14:textId="77777777" w:rsidTr="00B0288D">
        <w:trPr>
          <w:trHeight w:val="187"/>
          <w:jc w:val="center"/>
        </w:trPr>
        <w:tc>
          <w:tcPr>
            <w:tcW w:w="988" w:type="dxa"/>
            <w:vMerge/>
          </w:tcPr>
          <w:p w14:paraId="69E79122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73B7BECF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B1FF5E5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44294535" w14:textId="19F1D251" w:rsidR="00283B61" w:rsidRPr="00256A32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256A32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E50D532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5.4 (4.2, 6.5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7E0FE249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52.1 (51.8, </w:t>
            </w:r>
            <w:proofErr w:type="gramStart"/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52.3)</w:t>
            </w:r>
            <w:r w:rsidRPr="00256A32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x</w:t>
            </w:r>
            <w:proofErr w:type="gram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426905ED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256A32">
              <w:rPr>
                <w:rFonts w:ascii="Times New Roman" w:hAnsi="Times New Roman"/>
                <w:sz w:val="12"/>
                <w:szCs w:val="12"/>
                <w:lang w:val="en-US"/>
              </w:rPr>
              <w:t>nd</w:t>
            </w:r>
            <w:r w:rsidRPr="00256A32">
              <w:rPr>
                <w:rFonts w:ascii="Times New Roman" w:hAnsi="Times New Roman"/>
                <w:sz w:val="12"/>
                <w:szCs w:val="1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5215353B" w14:textId="0177AFF3" w:rsidR="00283B61" w:rsidRPr="00256A32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12A7F400" w14:textId="77777777" w:rsidR="00283B61" w:rsidRPr="00256A32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164345" w14:paraId="30A449F2" w14:textId="77777777" w:rsidTr="00B0288D">
        <w:trPr>
          <w:trHeight w:val="369"/>
          <w:jc w:val="center"/>
        </w:trPr>
        <w:tc>
          <w:tcPr>
            <w:tcW w:w="988" w:type="dxa"/>
            <w:vMerge w:val="restart"/>
          </w:tcPr>
          <w:p w14:paraId="021CF753" w14:textId="6BFBC9C4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Nordang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17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accfaa44-d7bc-4172-9c21-d5569ad25910"/>
                <w:id w:val="-1919779674"/>
                <w:placeholder>
                  <w:docPart w:val="675EDE625B724AC3B390E68EDFED7B3D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256A32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ZTE2NjYwMzMtOGI4Ni00MGZiLWFhMTAtNTVkZGNmNjgwNzA1IiwiUmFuZ2VMZW5ndGgiOjQsIlJlZmVyZW5jZUlkIjoiZTRhNjAxMDAtMGMzNi00MTJiLTgwYWYtNjI3ZTBjZGVhOTc4IiwiUmVmZXJlbmNlIjp7IiRpZCI6IjMiLCJBYnN0cmFjdENvbXBsZXhpdHkiOjAsIkFic3RyYWN0U291cmNlVGV4dEZvcm1hdCI6MCwiQXV0aG9ycyI6W3siJGlkIjoiNCIsIkZpcnN0TmFtZSI6IkdyeSIsIkxhc3ROYW1lIjoiTm9yZGFuZyIsIk1pZGRsZU5hbWUiOiJCLiBOLiIsIlByb3RlY3RlZCI6ZmFsc2UsIlNleCI6MSwiQ3JlYXRlZEJ5IjoiX0luZ3JpZCBLb2VyYmVyIiwiQ3JlYXRlZE9uIjoiMjAxOS0wNi0wN1QxMTo1Mjo0OCIsIk1vZGlmaWVkQnkiOiJfSW5ncmlkIEtvZXJiZXIiLCJJZCI6ImEwODliNzVkLWZmMDMtNDI2Yi1hMmI5LTU3NWE0NjY0NTYzMCIsIk1vZGlmaWVkT24iOiIyMDE5LTA2LTA3VDExOjUyOjUwIiwiUHJvamVjdCI6eyIkaWQiOiI1In19LHsiJGlkIjoiNiIsIkZpcnN0TmFtZSI6IsOYeXZpbmQiLCJMYXN0TmFtZSI6IkJ1c2siLCJNaWRkbGVOYW1lIjoiTC4iLCJQcm90ZWN0ZWQiOmZhbHNlLCJTZXgiOjAsIkNyZWF0ZWRCeSI6Il9JbmdyaWQgS29lcmJlciIsIkNyZWF0ZWRPbiI6IjIwMTktMDYtMDdUMTE6NTI6NDgiLCJNb2RpZmllZEJ5IjoiX0luZ3JpZCBLb2VyYmVyIiwiSWQiOiI0YjI4YjJhMC0zYjZhLTQzYzItOTFjYS0yNmMxMGYyMjdhZDEiLCJNb2RpZmllZE9uIjoiMjAxOS0wNi0wN1QxMTo1Mjo1MCIsIlByb2plY3QiOnsiJHJlZiI6IjUifX0seyIkaWQiOiI3IiwiRmlyc3ROYW1lIjoiS3Jpc3</w:instrText>
                </w:r>
                <w:r w:rsidRPr="003764F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RpYW4iLCJMYX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</w:rPr>
                  <w:instrText>N0TmFtZSI6IlR2ZXRlbiIsIlByb3RlY3RlZCI6ZmFsc2UsIlNleCI6MCwiQ3JlYXRlZEJ5IjoiX0luZ3JpZCBLb2VyYmVyIiwiQ3JlYXRlZE9uIjoiMjAxOS0wNi0wN1QxMTo1Mjo0OCIsIk1vZGlmaWVkQnkiOiJfSW5ncmlkIEtvZXJiZXIiLCJJZCI6ImYxNTgxOGM2LWQ1YjMtNDEwYy05OTYxLWM4MWQ1MjdlNjdmZiIsIk1vZGlmaWVkT24iOiIyMDE5LTA2LTA3VDExOjUyOjUwIiwiUHJvamVjdCI6eyIkcmVmIjoiNSJ9fSx7IiRpZCI6IjgiLCJGaXJzdE5hbWUiOiJIYW5zIiwiTGFzdE5hbWUiOiJIYW5ldmlrIiwiTWlkZGxlTmFtZSI6Ikl2YXIiLCJQcm90ZWN0ZWQiOmZhbHNlLCJTZXgiOjIsIkNyZWF0ZWRCeSI6Il9JbmdyaWQgS29lcmJlciIsIkNyZWF0ZWRPbiI6IjIwMTktMDYtMDdUMTE6NTI6NDgiLCJNb2RpZmllZEJ5IjoiX0luZ3JpZCBLb2VyYmVyIiwiSWQiOiIzYzQ5YjZkYy1iNjY4LTQzYjUtYTlmZC1iY2Y1MWQ0ZWE5ZmQiLCJNb2RpZmllZE9uIjoiMjAxOS0wNi0wN1QxMTo1Mjo1MCIsIlByb2plY3QiOnsiJHJlZiI6IjUifX0seyIkaWQiOiI5IiwiRmlyc3ROYW1lIjoiQW5uZSIsIkxhc3ROYW1lIjoiRmVsbCIsIk1pZGRsZU5hbWUiOiJLcmlzdGluIE0uIiwiUHJvdGVjdGVkIjpmYWxzZSwiU2V4IjoxLCJDcmVhdGVkQnkiOiJfSW5ncmlkIEtvZXJiZXIiLCJDcmVhdGVkT24iOiIyMDE5LTA2LTA3VDExOjUyOjQ4IiwiTW9kaWZpZWRCeSI6Il9JbmdyaWQgS29lcmJlciIsIklkIjoiYTkyZDg5NTgtZDVkMC00ZjkxLWFiMmYtNjU1N2NiNWRhYmMyIiwiTW9kaWZpZWRPbiI6IjIwMTktMDYtMDdUMTE6NTI6NTAiLCJQcm9qZWN0Ijp7IiRyZWYiOiI1In19LHsiJGlkIjoiMTAiLCJGaXJzdE5hbWUiOiJKw7hyYW4iLCJMYXN0TmFtZSI6IkhqZWxtZXPDpnRoIiwiUHJvdGVjdGVkIjpmYWxzZSwiU2V4IjowLCJDcmVhdGVkQnkiOiJfSW5ncmlkIEtvZXJiZXIiLCJDcmVhdGVkT24iOiIyMDE5LTA2LTA3VDExOjUyOjQ4IiwiTW9kaWZpZWRCeSI6Il9JbmdyaWQgS29lcmJlciIsIklkIjoiZjJiOWE5NDAtM2NjYi00YzU0LTkyZmItMWYyMGFhNTJlNjQ0IiwiTW9kaWZpZWRPbiI6IjIwMTktMDYtMDdUMTE6NTI6NTAiLCJQcm9qZWN0Ijp7IiRyZWYiOiI1In19LHsiJGlkIjoiMTEiLCJGaXJzdE5hbWUiOiLDmHlzdGVpbiIsIkxhc3ROYW1lIjoiSG9sbGEiLCJNaWRkbGVOYW1lIjoiTC4iLCJQcm90ZWN0ZWQiOmZhbHNlLCJTZXgiOjAsIkNyZWF0ZWRCeSI6Il9JbmdyaWQgS29lcmJlciIsIkNyZWF0ZWRPbiI6IjIwMTktMDYtMDdUMTE6NTI6NDgiLCJNb2RpZmllZEJ5IjoiX0luZ3JpZCBLb2VyYmVyIiwiSWQiOiJlNDMzNmEzNy1hZjgzLTQyYjItODJhMC00ZGU3NWJmOWJlMmYiLCJNb2RpZmllZE9uIjoiMjAxOS0wNi0wN1QxMTo1Mjo1MCIsIlByb2plY3QiOnsiJHJlZiI6IjUifX0seyIkaWQiOiIxMiIsIkZpcnN0TmFtZSI6IkplbnMiLCJMYXN0TmFtZSI6IkhlcnRlbCIsIk1pZGRsZU5hbWUiOiJLLiIsIlByb3RlY3RlZCI6ZmFsc2UsIlNleCI6MiwiQ3JlYXRlZEJ5IjoiX0luZ3JpZCBLb2VyYmVyIiwiQ3JlYXRlZE9uIjoiMjAxOS0wNi0wN1QxMTo1Mjo0OCIsIk1vZGlmaWVkQnkiOiJfSW5ncmlkIEtvZXJiZXIiLCJJZCI6IjA0NmFkMjAwLWNhYmUtNGY1OC1iOTE3LTgxMzhkYzU1M2I4OCIsIk1vZGlmaWVkT24iOiIyMDE5LTA2LTA3VDExOjUyOjUwIiwiUHJvamVjdCI6eyIkcmVmIjoiNSJ9fV0sIkNpdGF0aW9uS2V5VXBkYXRlVHlwZSI6MCwiQ29sbGFib3JhdG9ycyI6W10sIkNvdmVyUGF0aCI6eyIkaWQiOiIxMyIsIkxpbmtlZFJlc291cmNlU3RhdHVzIjo4LCJMaW5rZWRSZXNvdXJjZVR5cGUiOjEsIlVyaVN0cmluZyI6Ik5vcmRhbmcsIEJ1c2sgZXQgYWwgMjAxNyAtIE5leHQtZ2VuZXJhdGlvbiBzZXF1ZW5jaW5nIG9mIHRoZSBtb25vZ2VuaWMuanBnIiwiUHJvcGVydGllcyI6eyIkaWQiOiIxNCJ9fSwiRG9pIjoiMTAuMTAxNi9qLnltZ21lLjIwMTcuMDMuMDA3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MC4xMDE2L2oueW1nbWUuMjAxNy4wMy4wMDciLCJMaW5rZWRSZXNvdXJjZVR5cGUiOjUsIlVyaVN0cmluZyI6Imh0dHBzOi8vZG9pLm9yZy8xMC4xMDE2L2oueW1nbWUuMjAxNy4wMy4wMDciLCJQcm9wZXJ0aWVzIjp7IiRpZCI6IjE3In19LCJBbm5vdGF0aW9ucyI6W10sIkxvY2F0aW9uVHlwZSI6MCwiTWlycm9yc1JlZmVyZW5jZVByb3BlcnR5SWQiOjEyOCwiQ3JlYXRlZEJ5IjoiX0luZ3JpZCBLb2VyYmVyIiwiQ3JlYXRlZE9uIjoiMjAxOS0wNi0wN1QxMTo1Mjo0OCIsIk1vZGlmaWVkQnkiOiJfSW5ncmlkIEtvZXJiZXIiLCJJZCI6IjJiMmQ1ZDhjLWY5OTctNGRmNS05MDVkLWFkMjc0MzlhZjJlNSIsIk1vZGlmaWVkT24iOiIyMDE5LTA2LTA3VDExOjUyOjU0IiwiUHJvamVjdCI6eyIkcmVmIjoiNSJ9fSx7IiRpZCI6IjE4IiwiQWRkcmVzcyI6eyIkaWQiOiIxOSIsIkxpbmtlZFJlc291cmNlU3RhdHVzIjo4LCJPcmlnaW5hbFN0cmluZyI6IjI4Mzc3MjQwIiwiTGlua2VkUmVzb3VyY2VUeXBlIjo1LCJVcmlTdHJpbmciOiJodHRwOi8vd3d3Lm5jYmkubmxtLm5paC5nb3YvcHVibWVkLzI4Mzc3MjQwIiwiUHJvcGVydGllcyI6eyIkaWQiOiIyMCJ9fSwiQW5ub3RhdGlvbnMiOltdLCJMb2NhdGlvblR5cGUiOjAsIk1pcnJvcnNSZWZlcmVuY2VQcm9wZXJ0eUlkIjoxNjQsIkNyZWF0ZWRCeSI6Il9JbmdyaWQgS29lcmJlciIsIkNyZWF0ZWRPbiI6IjIwMTktMDYtMDdUMTE6NTI6NDgiLCJNb2RpZmllZEJ5IjoiX0luZ3JpZCBLb2VyYmVyIiwiSWQiOiJmYTlhNzcyMy1hMmUzLTQ4ODctOTBkNC03NDEzNmNjYTA2ZjciLCJNb2RpZmllZE9uIjoiMjAxOS0wNi0wN1QxMTo1Mjo1NCIsIlByb2plY3QiOnsiJHJlZiI6IjUifX1dLCJOdW1iZXIiOiIxIiwiT3JnYW5pemF0aW9ucyI6W10sIk90aGVyc0ludm9sdmVkIjpbXSwiUGFnZUNvdW50IjoiNiIsIlBhZ2VDb3VudE51bWVyYWxTeXN0ZW0iOiJBcmFiaWMiLCJQYWdlUmFuZ2UiOiI8c3A+XHJcbiAgPG4+NTE8L24+XHJcbiAgPGluPnRydWU8L2luPlxyXG4gIDxvcz41MTwvb3M+XHJcbiAgPHBzPjUxPC9wcz5cclxuPC9zcD5cclxuPGVwPlxyXG4gIDxuPjU2PC9uPlxyXG4gIDxpbj50cnVlPC9pbj5cclxuICA8b3M+NTY8L29zPlxyXG4gIDxwcz41NjwvcHM+XHJcbjwvZXA+XHJcbjxvcz41MS01Njwvb3M+IiwiUGFnZVJhbmdlTnVtYmVyIjo1MSwiUGFnZVJhbmdlTnVtYmVyaW5nVHlwZSI6IlBhZ2UiLCJQYWdlUmFuZ2VOdW1lcmFsU3lzdGVtIjoiQXJhYmljIiwiUGVyaW9kaWNhbCI6eyIkaWQiOiIyMSIsIklzc24iOiIxMDk2LTcxOTIiLCJOYW1lIjoiTW9sZWN1bGFyIGdlbmV0aWNzIGFuZCBtZXRhYm9saXNtIiwiUGFnaW5hdGlvbiI6MCwiUHJvdGVjdGVkIjpmYWxzZSwiVXNlckFiYnJldmlhdGlvbjEiOiJNb2wgR2VuZXQgTWV0YWIiLCJDcmVhdGVkQnkiOiJfSW5ncmlkIEtvZXJiZXIiLCJDcmVhdGVkT24iOiIyMDE5LTA2LTA3VDExOjUyOjQ4IiwiTW9kaWZpZWRCeSI6Il9JbmdyaWQgS29lcmJlciIsIklkIjoiYTg1NmU1MzctZDlhZS00YzRiLWJhNzgtNThjNzA3ZGE0ZjI5IiwiTW9kaWZpZWRPbiI6IjIwMT</w:instrText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instrText>ktMDYtMDdUMTE6NTI6NTAiLCJQcm9qZWN0Ijp7IiRyZWYiOiI1In19LCJQdWJsaXNoZXJzIjpbXSwiUHViTWVkSWQiOiIyODM3NzI0MCIsIlF1b3RhdGlvbnMiOltdLCJSZWZlcmVuY2VUeXBlIjoiSm91cm5hbEFydGljbGUiLCJTaG9ydFRpdGxlIjoiTm9yZGFuZywgQnVzayBldCBhbC4gMjAxNyDigJMgTmV4dC1nZW5lcmF0aW9uIHNlcXVlbmNpbmcgb2YgdGhlIG1vbm9nZW5pYyIsIlNob3J0VGl0bGVVcGRhdGVUeXBlIjowLCJTb3VyY2VPZkJpYmxpb2dyYXBoaWNJbmZvcm1hdGlvbiI6IlB1Yk1lZCIsIlN0YXRpY0lkcyI6WyI3ZWYyZjI5ZS1lZDU2LTQzODctODczZS01OWY3N2Y0NjEzYjciXSwiVGFibGVPZkNvbnRlbnRzQ29tcGxleGl0eSI6MCwiVGFibGVPZkNvbnRlbnRzU291cmNlVGV4dEZvcm1hdCI6MCwiVGFza3MiOltdLCJUaXRsZSI6Ik5leHQtZ2VuZXJhdGlvbiBzZXF1ZW5jaW5nIG9mIHRoZSBtb25vZ2VuaWMgb2Jlc2l0eSBnZW5lcyBMRVAsIExFUFIsIE1DNFIsIFBDU0sxIGFuZCBQT01DIGluIGEgTm9yd2VnaWFuIGNvaG9ydCBvZiBwYXRpZW50cyB3aXRoIG1vcmJpZCBvYmVzaXR5IGFuZCBub3JtYWwgd2VpZ2h0IGNvbnRyb2xzIiwiVHJhbnNsYXRvcnMiOltdLCJWb2x1bWUiOiIxMjEiLCJZZWFyIjoiMjAxNyIsIkNyZWF0ZWRCeSI6Il9JbmdyaWQgS29lcmJlciIsIkNyZWF0ZWRPbiI6IjIwMTktMDYtMDdUMTE6NTI6NDgiLCJNb2RpZmllZEJ5IjoiX0luZ3JpZCBLb2VyYmVyIiwiSWQiOiJlNGE2MDEwMC0wYzM2LTQxMmItODBhZi02MjdlMGNkZWE5NzgiLCJNb2RpZmllZE9uIjoiMjAxOS0xMi0yMFQxNTo0MDoyOCIsIlByb2plY3QiOnsiJHJlZiI6IjUifX0sIlVzZU51bWJlcmluZ1R5cGVPZlBhcmVudERvY3VtZW50IjpmYWxzZX1dLCJGb3JtYXR0ZWRUZXh0Ijp7IiRpZCI6IjIyIiwiQ291bnQiOjEsIlRleHRVbml0cyI6W3siJGlkIjoiMjMiLCJGb250U3R5bGUiOnsiJGlkIjoiMjQiLCJOZXV0cmFsIjp0cnVlfSwiUmVhZGluZ09yZGVyIjoxLCJUZXh0IjoiKDk3KSJ9XX0sIlRhZyI6IkNpdGF2aVBsYWNlaG9sZGVyI2FjY2ZhYTQ0LWQ3YmMtNDE3Mi05YzIxLWQ1NTY5YWQyNTkxMCIsIlRleHQiOiIoOTcpIiwiV0FJVmVyc2lvbiI6IjYuMy4wLjAifQ==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t>(</w:t>
                </w:r>
                <w:r w:rsidR="002D784F">
                  <w:rPr>
                    <w:rFonts w:ascii="Times New Roman" w:hAnsi="Times New Roman"/>
                    <w:sz w:val="12"/>
                    <w:szCs w:val="12"/>
                  </w:rPr>
                  <w:t>96</w:t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</w:tcPr>
          <w:p w14:paraId="2C48DBA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280G&gt;A/</w:t>
            </w:r>
          </w:p>
          <w:p w14:paraId="021E9D57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gramStart"/>
            <w:r w:rsidRPr="009516F6">
              <w:rPr>
                <w:rFonts w:ascii="Times New Roman" w:hAnsi="Times New Roman"/>
                <w:sz w:val="12"/>
                <w:szCs w:val="12"/>
              </w:rPr>
              <w:t>p.V</w:t>
            </w:r>
            <w:proofErr w:type="gramEnd"/>
            <w:r w:rsidRPr="009516F6">
              <w:rPr>
                <w:rFonts w:ascii="Times New Roman" w:hAnsi="Times New Roman"/>
                <w:sz w:val="12"/>
                <w:szCs w:val="12"/>
              </w:rPr>
              <w:t>94M</w:t>
            </w:r>
          </w:p>
        </w:tc>
        <w:tc>
          <w:tcPr>
            <w:tcW w:w="992" w:type="dxa"/>
          </w:tcPr>
          <w:p w14:paraId="6B86C1A8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tolerated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benig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BC04CEF" w14:textId="72E1C153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1 (0/1)</w:t>
            </w:r>
          </w:p>
        </w:tc>
        <w:tc>
          <w:tcPr>
            <w:tcW w:w="1134" w:type="dxa"/>
            <w:shd w:val="clear" w:color="auto" w:fill="auto"/>
          </w:tcPr>
          <w:p w14:paraId="0B5443D2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O</w:t>
            </w:r>
          </w:p>
        </w:tc>
        <w:tc>
          <w:tcPr>
            <w:tcW w:w="1134" w:type="dxa"/>
            <w:shd w:val="clear" w:color="auto" w:fill="auto"/>
          </w:tcPr>
          <w:p w14:paraId="3ABA7E58" w14:textId="5AB42B33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</w:tcPr>
          <w:p w14:paraId="1F8DD282" w14:textId="4D4187A3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1ED18538" w14:textId="44557CD5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</w:tcPr>
          <w:p w14:paraId="66F06D77" w14:textId="40B2DED8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164345" w14:paraId="4E38A4E2" w14:textId="77777777" w:rsidTr="00B0288D">
        <w:trPr>
          <w:trHeight w:val="368"/>
          <w:jc w:val="center"/>
        </w:trPr>
        <w:tc>
          <w:tcPr>
            <w:tcW w:w="988" w:type="dxa"/>
            <w:vMerge/>
          </w:tcPr>
          <w:p w14:paraId="29B588FB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1134" w:type="dxa"/>
          </w:tcPr>
          <w:p w14:paraId="3454C446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c.53A&gt;G/</w:t>
            </w:r>
          </w:p>
          <w:p w14:paraId="32FA8906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gramStart"/>
            <w:r w:rsidRPr="009516F6">
              <w:rPr>
                <w:rFonts w:ascii="Times New Roman" w:hAnsi="Times New Roman"/>
                <w:sz w:val="12"/>
                <w:szCs w:val="12"/>
              </w:rPr>
              <w:t>p.Y</w:t>
            </w:r>
            <w:proofErr w:type="gramEnd"/>
            <w:r w:rsidRPr="009516F6">
              <w:rPr>
                <w:rFonts w:ascii="Times New Roman" w:hAnsi="Times New Roman"/>
                <w:sz w:val="12"/>
                <w:szCs w:val="12"/>
              </w:rPr>
              <w:t>18C</w:t>
            </w:r>
          </w:p>
        </w:tc>
        <w:tc>
          <w:tcPr>
            <w:tcW w:w="992" w:type="dxa"/>
          </w:tcPr>
          <w:p w14:paraId="50676B9E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tolerated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 xml:space="preserve">| </w:t>
            </w: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benign</w:t>
            </w:r>
            <w:proofErr w:type="spellEnd"/>
          </w:p>
        </w:tc>
        <w:tc>
          <w:tcPr>
            <w:tcW w:w="850" w:type="dxa"/>
            <w:shd w:val="clear" w:color="auto" w:fill="auto"/>
          </w:tcPr>
          <w:p w14:paraId="2A986E55" w14:textId="16233FEA" w:rsidR="00283B61" w:rsidRPr="009516F6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wt/-</w:t>
            </w:r>
            <w:r w:rsidR="00283B61" w:rsidRPr="009516F6">
              <w:rPr>
                <w:rFonts w:ascii="Times New Roman" w:hAnsi="Times New Roman"/>
                <w:sz w:val="12"/>
                <w:szCs w:val="12"/>
              </w:rPr>
              <w:t>: n=4 (0/4)</w:t>
            </w:r>
          </w:p>
        </w:tc>
        <w:tc>
          <w:tcPr>
            <w:tcW w:w="1134" w:type="dxa"/>
            <w:shd w:val="clear" w:color="auto" w:fill="auto"/>
          </w:tcPr>
          <w:p w14:paraId="34CD75DE" w14:textId="77777777" w:rsidR="00283B61" w:rsidRPr="009516F6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 xml:space="preserve">O (n=3), L (n=1) </w:t>
            </w:r>
          </w:p>
        </w:tc>
        <w:tc>
          <w:tcPr>
            <w:tcW w:w="1134" w:type="dxa"/>
            <w:shd w:val="clear" w:color="auto" w:fill="auto"/>
          </w:tcPr>
          <w:p w14:paraId="492F87F6" w14:textId="67EABB62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134" w:type="dxa"/>
          </w:tcPr>
          <w:p w14:paraId="3F7FB8B1" w14:textId="768D8DA7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560" w:type="dxa"/>
            <w:shd w:val="clear" w:color="auto" w:fill="auto"/>
          </w:tcPr>
          <w:p w14:paraId="21DD2D5A" w14:textId="675E317A" w:rsidR="00283B61" w:rsidRPr="009516F6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proofErr w:type="spellStart"/>
            <w:r w:rsidRPr="009516F6">
              <w:rPr>
                <w:rFonts w:ascii="Times New Roman" w:hAnsi="Times New Roman"/>
                <w:sz w:val="12"/>
                <w:szCs w:val="12"/>
              </w:rPr>
              <w:t>n.a</w:t>
            </w:r>
            <w:proofErr w:type="spellEnd"/>
            <w:r w:rsidRPr="009516F6">
              <w:rPr>
                <w:rFonts w:ascii="Times New Roman" w:hAnsi="Times New Roman"/>
                <w:sz w:val="12"/>
                <w:szCs w:val="12"/>
              </w:rPr>
              <w:t>.</w:t>
            </w:r>
          </w:p>
        </w:tc>
        <w:tc>
          <w:tcPr>
            <w:tcW w:w="1018" w:type="dxa"/>
          </w:tcPr>
          <w:p w14:paraId="3D21A160" w14:textId="291BD744" w:rsidR="00283B61" w:rsidRPr="009516F6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/</w:t>
            </w:r>
          </w:p>
        </w:tc>
      </w:tr>
      <w:tr w:rsidR="00283B61" w:rsidRPr="002D784F" w14:paraId="626540F9" w14:textId="77777777" w:rsidTr="00B0288D">
        <w:trPr>
          <w:trHeight w:val="278"/>
          <w:jc w:val="center"/>
        </w:trPr>
        <w:tc>
          <w:tcPr>
            <w:tcW w:w="988" w:type="dxa"/>
            <w:vMerge w:val="restart"/>
          </w:tcPr>
          <w:p w14:paraId="6E1A571A" w14:textId="62DC87B4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9516F6">
              <w:rPr>
                <w:rFonts w:ascii="Times New Roman" w:hAnsi="Times New Roman"/>
                <w:sz w:val="12"/>
                <w:szCs w:val="12"/>
              </w:rPr>
              <w:t>Dayal et al. 2018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f66a3575-de48-4461-b165-30bf5fe8c539"/>
                <w:id w:val="-347712325"/>
                <w:placeholder>
                  <w:docPart w:val="D99EE187262647008C11C0DA6BB83E2B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9516F6">
                  <w:rPr>
                    <w:rFonts w:ascii="Times New Roman" w:hAnsi="Times New Roman"/>
                    <w:sz w:val="12"/>
                    <w:szCs w:val="12"/>
                  </w:rPr>
                  <w:instrText>ADDIN CitaviPlaceholder{eyIkaWQiOiIxIiwiRW50cmllcyI6W3siJGlkIjoiMiIsIklkIjoiNjA1N2U0YmMtMDRiMy00YTZlLWFiNWQtOTYyZmEwOTYyMTE3IiwiUmFuZ2VMZW5ndGgiOjUsIlJlZmVyZW5jZUlkIjoiMWU2MjE5NmMtNzg2Ny00NzM3LWJmOWItOTE5NTBiYTUzNjIyIiwiUmVmZXJlbmNlIjp7IiRpZCI6IjMiLCJBYnN0cmFjdENvbXBsZXhpdHkiOjAsIkFic3RyYWN0U291cmNlVGV4dEZvcm1hdCI6MCwiQXV0aG9ycyI6W3siJGlkIjoiNCIsIkZpcnN0TmFtZSI6IkRldmkiLCJMYXN0TmFtZSI6IkRheWFsIiwiUHJvdGVjdGVkIjpmYWxzZSwiU2V4IjoxLCJDcmVhdGVkQnkiOiJfSW5ncmlkIEtvZXJiZXIiLCJDcmVhdGVkT24iOiIyMDE5LTA2LTA3VDExOjUyOjQ4IiwiTW9kaWZpZWRCeSI6Il9JbmdyaWQgS29lcmJlciIsIklkIjoiMWY3Y2EyMjgtMDA3MC00MTY3LWI0MTMtNjZlNGU2MGFmYTFmIiwiTW9kaWZpZWRPbiI6IjIwMTktMDYtMDdUMTE6NTI6NTAiLCJQcm9qZWN0Ijp7IiRpZCI6IjUifX0seyIkaWQiOiI2IiwiRmlyc3ROYW1lIjoiS2VlcnRoaXZhc2FuIiwiTGFzdE5hbWUiOiJTZWV0aGFyYW1hbiIsIlByb3RlY3RlZCI6ZmFsc2UsIlNleCI6MCwiQ3JlYXRlZEJ5IjoiX0luZ3JpZCBLb2VyYmVyIiwiQ3JlYXRlZE9uIjoiMjAxOS0wNi0wN1QxMTo1Mjo0OCIsIk1vZGlmaWVkQnkiOiJfSW5ncmlkIEtvZXJiZXIiLCJJZCI6IjIxMTkxNjhjLWVlMmMtNDA2Zi1hOTJjLTVhYzI0MzJmZmQ1YSIsIk1vZGlmaWVkT24iOiIyMDE5LTA2LTA3VDExOjUyOjUwIiwiUHJvamVjdCI6eyIkcmVmIjoiNSJ9fSx7IiRpZCI6IjciLCJGaXJzdE5hbWUiOiJJbnVzaGEiLCJMYXN0TmFtZSI6IlBhbmlncmFoaSIsIlByb3RlY3RlZCI6ZmFsc2UsIlNleCI6MCwiQ3JlYXRlZEJ5IjoiX0luZ3JpZCBLb2VyYmVyIiwiQ3JlYXRlZE9uIjoiMjAxOS0wNi0wN1QxMTo1Mjo0OCIsIk1vZGlmaWVkQnkiOiJfSW5ncmlkIEtvZXJiZXIiLCJJZCI6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IjM1MmQ1N2RkLWQ1NTUtNGRlOC1hZTcyLTU5NzMzMTY1NDhkZiIsIk1vZGlmaWVkT24iOiIyMDE5LTA2LTA3VDExOjUyOjUwIiwiUHJvamVjdCI6eyIkcmVmIjoiNSJ9fSx7IiRpZCI6IjgiLCJGaXJzdE5hbWUiOiJCYWxhc3VicmFtYW5peWFuIiwiTGFzdE5hbWUiOiJNdXRodXZlbCIsIlByb3RlY3RlZCI6ZmFsc2UsIlNleCI6MCwiQ3JlYXRlZEJ5IjoiX0luZ3JpZCBLb2VyYmVyIiwiQ3JlYXRlZE9uIjoiMjAxOS0wNi0wN1QxMTo1Mjo0OCIsIk1vZGlmaWVkQnkiOiJfSW5ncmlkIEtvZXJiZXIiLCJJZCI6IjAyYWMwZTI1LTEzMmQtNDU0Yi05ZTkxLTliZjI1OGM4MDcwZSIsIk1vZGlmaWVkT24iOiIyMDE5LTA2LTA3VDExOjUyOjUwIiwiUHJvamVjdCI6eyIkcmVmIjoiNSJ9fSx7IiRpZCI6IjkiLCJGaXJzdE5hbWUiOiJBc2hpc2giLCJMYXN0TmFtZSI6IkFnYXJ3YWwiLCJQcm90ZWN0ZWQiOmZhbHNlLCJTZXgiOjAsIkNyZWF0ZWRCeSI6Il9JbmdyaWQgS29lcmJlciIsIkNyZWF0ZWRPbiI6IjIwMTktMDYtMDdUMTE6NTI6NDgiLCJNb2RpZmllZEJ5IjoiX0luZ3JpZCBLb2VyYmVyIiwiSWQiOiJjNTViMmFlZi0zYWFiLTRhNjktOGQ3My02MDZkNGNiMmY5NzIiLCJNb2RpZmllZE9uIjoiMjAxOS0wNi0wN1QxMTo1Mjo1MCIsIlByb2plY3QiOnsiJHJlZiI6IjUifX1dLCJDaXRhdGlvbktleVVwZGF0ZVR5cGUiOjAsIkNvbGxhYm9yYXRvcnMiOltdLCJDb3ZlclBhdGgiOnsiJGlkIjoiMTAiLCJMaW5rZWRSZXNvdXJjZVN0YXR1cyI6OCwiTGlua2VkUmVzb3VyY2VUeXBlIjoxLCJVcmlTdHJpbmciOiJEYXlhbCwgU2VldGhhcmFtYW4gZXQgYWwgMjAxOCAtIFNldmVyZSBFYXJseSBPbnNldCBPYmVzaXR5IGR1ZS5qcGciLCJQcm9wZXJ0aWVzIjp7IiRpZCI6IjExIn19LCJEb2kiOiIxMC40Mjc0L2pjcnBlLjU1MDE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5MjE3NDk5IiwiTGlua2VkUmVzb3VyY2VUeXBlIjo1LCJVcmlTdHJpbmciOiJodHRwOi8vd3d3Lm5jYmkubmxtLm5paC5nb3YvcHVibWVkLzI5MjE3NDk5IiwiUHJvcGVydGllcyI6eyIkaWQiOiIxNCJ9fSwiQW5ub3RhdGlvbnMiOltdLCJMb2NhdGlvblR5cGUiOjAsIk1pcnJvcnNSZWZlcmVuY2VQcm9wZXJ0eUlkIjoxNjQsIkNyZWF0ZWRCeSI6Il9JbmdyaWQgS29lcmJlciIsIkNyZWF0ZWRPbiI6IjIwMTktMDYtMDdUMTE6NTI6NDgiLCJNb2RpZmllZEJ5IjoiX0luZ3JpZCBLb2VyYmVyIiwiSWQiOiJkNjExYjdlNC02MjBmLTQ0ZjYtOTc4My1mMTcxNzg3ODY4NGUiLCJNb2RpZmllZE9uIjoiMjAxOS0wNi0wN1QxMTo1Mjo1OSIsIlByb2plY3QiOnsiJHJlZiI6IjUifX0seyIkaWQiOiIxNSIsIkFkZHJlc3MiOnsiJGlkIjoiMTYiLCJMaW5rZWRSZXNvdXJjZVN0YXR1cyI6OCwiT3JpZ2luYWxTdHJpbmciOiIxMC40Mjc0L2pjcnBlLjU1MDEiLCJMaW5rZWRSZXNvdXJjZVR5cGUiOjUsIlVyaVN0cmluZyI6Imh0dHBzOi8vZG9pLm9yZy8xMC40Mjc0L2pjcnBlLjU1MDEiLCJQcm9wZXJ0aWVzIjp7IiRpZCI6IjE3In19LCJBbm5vdGF0aW9ucyI6W10sIkxvY2F0aW9uVHlwZSI6MCwiTWlycm9yc1JlZmVyZW5jZVByb3BlcnR5SWQiOjEyOCwiQ3JlYXRlZEJ5IjoiX0luZ3JpZCBLb2VyYmVyIiwiQ3JlYXRlZE9uIjoiMjAxOS0wNi0wN1QxMTo1Mjo0OCIsIk1vZGlmaWVkQnkiOiJfSW5ncmlkIEtvZXJiZXIiLCJJZCI6IjdhYjdiMjZjLWQ1Y2QtNDU5YS1iMDAyLWI5YjZmZjA3NDA5MCIsIk1vZGlmaWVkT24iOiIyMDE5LTA2LTA3VDExOjUyOjU5IiwiUHJvamVjdCI6eyIkcmVmIjoiNSJ9fSx7IiRpZCI6IjE4IiwiQWRkcmVzcyI6eyIkaWQiOiIxOSIsIkxpbmtlZFJlc291cmNlU3RhdHVzIjo4LCJPcmlnaW5hbFN0cmluZyI6IlBNQzYwODM0NzEiLCJMaW5rZWRSZXNvdXJjZVR5cGUiOjUsIlVyaVN0cmluZyI6Imh0dHBzOi8vd3d3Lm5jYmkubmxtLm5paC5nb3YvcG1jL2FydGljbGVzL1BNQzYwODM0NzEiLCJQcm9wZXJ0aWVzIjp7IiRpZCI6IjIwIn19LCJBbm5vdGF0aW9ucyI6W10sIkxvY2F0aW9uVHlwZSI6MCwiTWlycm9yc1JlZmVyZW5jZVByb3BlcnR5SWQiOjIwOCwiQ3JlYXRlZEJ5IjoiX0luZ3JpZCBLb2VyYmVyIiwiQ3JlYXRlZE9uIjoiMjAxOS0wNi0wN1QxMTo1Mjo0OCIsIk1vZGlmaWVkQnkiOiJfSW5ncmlkIEtvZXJiZXIiLCJJZCI6IjJmN2I3NjNkLTIyY2ItNDZkZS1hZTJmLTgwY2U2ODlhOGUwZCIsIk1vZGlmaWVkT24iOiIyMDE5LTA2LTA3VDExOjUyOjU5IiwiUHJvamVjdCI6eyIkcmVmIjoiNSJ9fV0sIk51bWJlciI6IjMiLCJPcmdhbml6YXRpb25zIjpbXSwiT3RoZXJzSW52b2x2ZWQiOltdLCJQYWdlQ291bnQiOiI1IiwiUGFnZUNvdW50TnVtZXJhbFN5c3RlbSI6IkFyYWJpYyIsIlBhZ2VSYW5nZSI6IjxzcD5cclxuICA8bj4yNzQ8L24+XHJcbiAgPGluPnRydWU8L2luPlxyXG4gIDxvcz4yNzQ8L29zPlxyXG4gIDxwcz4yNzQ8L3BzPlxyXG48L3NwPlxyXG48ZXA+XHJcbiAgPG4+Mjc4PC9uPlxyXG4gIDxpbj50cnVlPC9pbj5cclxuICA8b3M+Mjc4PC9vcz5cclxuICA8cHM+Mjc4PC9wcz5cclxuPC9lcD5cclxuPG9zPjI3NC0yNzg8L29zPiIsIlBhZ2VSYW5nZU51bWJlciI6Mjc0LCJQYWdlUmFuZ2VOdW1iZXJpbmdUeXBlIjoiUGFnZSIsIlBhZ2VSYW5nZU51bWVyYWxTeXN0ZW0iOiJBcmFiaWMiLCJQZXJpb2RpY2FsIjp7IiRpZCI6IjIxIiwiRWlzc24iOiIxMzA4LTU3MzUiLCJOYW1lIjoiSm91cm5hbCBvZiBjbGluaWNhbCByZXNlYXJjaCBpbiBwZWRpYXRyaWMgZW5kb2NyaW5vbG9neSIsIlBhZ2luYXRpb24iOjAsIlByb3RlY3RlZCI6ZmFsc2UsIlVzZXJBYmJyZXZpYXRpb24xIjoiSiBDbGluIFJlcyBQZWRpYXRyIEVuZG9jcmlub2wiLCJDcmVhdGVkQnkiOiJfSW5ncmlkIEtvZXJiZXIiLCJDcmVhdGVkT24iOiIyMDE5LTA2LTA3VDExOjUyOjQ4IiwiTW9kaWZpZWRCeSI6Il9JbmdyaWQgS29lcmJlciIsIklkIjoiMzlmZmQzZmItMmNhZS00OTRhLWEwOTAtNjA3NWMwZjVkMzFhIiwiTW9kaWZpZWRPbiI6IjIwMTktMDYtMDdUMTE6NTI6NTAiLCJQcm9qZWN0Ijp7IiRyZWYiOiI1In19LCJQbWNJZCI6IlBNQzYwODM0NzEiLCJQdWJsaXNoZXJzIjpbXSwiUHViTWVkSWQiOiIyOTIxNzQ5OSIsIlF1b3RhdGlvbnMiOltdLCJSZWZlcmVuY2VUeXBlIjoiSm91cm5hbEFydGljbGUiLCJTaG9ydFRpdGxlIjoiRGF5YWwsIFNlZXRoYXJhbWFuIGV0IGFsLiAyMDE4IOKAkyBTZXZlcmUgRWFybHkgT25zZXQgT2Jlc2l0eSBkdWUiLCJTaG9ydFRpdGxlVXBkYXRlVHlwZSI6MCwiU291cmNlT2ZCaWJsaW9ncmFwaGljSW5mb3JtYXRpb24iOiJQdWJNZWQiLCJTdGF0aWNJZHMiOlsiZTc3MzhiZGQtOTJiZi00MWJjLWEzNTgtMGU0ODgxOGM1ZWNlIl0sIlRhYmxlT2ZDb250ZW50c0NvbXBsZXhpdHkiOjAsIlRhYmxlT2ZDb250ZW50c1NvdXJjZVRleHRGb3JtYXQiOjAsIlRhc2tzIjpbXSwiVGl0bGUiOiJTZXZlcmUgRWFybHkgT25zZXQgT2Jlc2l0eSBkdWUgdG8gYSBOb3ZlbCBNaXNzZW5zZSBNdXRhdGlvbiBpbiBFeG9uIDMgb2YgdGhlIExlcHRpbiBHZW5lIGluIGFuIEluZmFudCBmcm9tIE5vcnRod2VzdCBJbmRpYSIsIlRyYW5zbGF0b3JzIjpbXSwiVm9sdW1lIjoiMTAiLCJZZWFyIjoiMjAxOCIsIkNyZWF0ZWRCeSI6Il9JbmdyaWQgS29lcmJlciIsIkNyZWF0ZWRPbiI6IjIwMTktMDYtMDdUMTE6NTI6NDgiLCJNb2RpZmllZEJ5IjoiX0luZ3JpZCBLb2VyYmVyIiwiSWQiOiIxZTYyMTk2Yy03ODY3LTQ3MzctYmY5Yi05MTk1MGJhNTM2MjIiLCJNb2RpZmllZE9uIjoiMjAxOS0xMi0yMFQxNTo0NzoxOSIsIlByb2plY3QiOnsiJHJlZiI6IjUifX0sIlVzZU51bWJlcmluZ1R5cGVPZlBhcmVudERvY3VtZW50IjpmYWxzZX1dLCJGb3JtYXR0ZWRUZXh0Ijp7IiRpZCI6IjIyIiwiQ291bnQiOjEsIlRleHRVbml0cyI6W3siJGlkIjoiMjMiLCJGb250U3R5bGUiOnsiJGlkIjoiMjQiLCJOZXV0cmFsIjp0cnVlfSwiUmVhZGluZ09yZGVyIjoxLCJUZXh0IjoiKDEyNykifV19LCJUYWciOiJDaXRhdmlQbGFjZWhvbGRlciNmNjZhMzU3NS1kZTQ4LTQ0NjEtYjE2NS0zMGJmNWZlOGM1MzkiLCJUZXh0IjoiKDEyNykiLCJXQUlWZXJzaW9uIjoiNi4zLjAuMCJ9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12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6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1134" w:type="dxa"/>
            <w:vMerge w:val="restart"/>
          </w:tcPr>
          <w:p w14:paraId="038C7AF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.298G&gt;A/</w:t>
            </w:r>
          </w:p>
          <w:p w14:paraId="3F55BBE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gram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p.D</w:t>
            </w:r>
            <w:proofErr w:type="gramEnd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00N §</w:t>
            </w:r>
          </w:p>
          <w:p w14:paraId="57158D64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  <w:p w14:paraId="70DE095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 w:val="restart"/>
          </w:tcPr>
          <w:p w14:paraId="1118806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probably damaging</w:t>
            </w:r>
          </w:p>
        </w:tc>
        <w:tc>
          <w:tcPr>
            <w:tcW w:w="850" w:type="dxa"/>
            <w:shd w:val="clear" w:color="auto" w:fill="auto"/>
          </w:tcPr>
          <w:p w14:paraId="7401F129" w14:textId="73D5E6B7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098DAFA1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W</w:t>
            </w:r>
          </w:p>
        </w:tc>
        <w:tc>
          <w:tcPr>
            <w:tcW w:w="1134" w:type="dxa"/>
            <w:shd w:val="clear" w:color="auto" w:fill="auto"/>
          </w:tcPr>
          <w:p w14:paraId="1B975F2D" w14:textId="59054D3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192AF0DB" w14:textId="00298BD0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1F66BB2E" w14:textId="7BA0B678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4327A156" w14:textId="2C1E1A87" w:rsidR="00283B61" w:rsidRPr="00D804E4" w:rsidRDefault="009516F6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/</w:t>
            </w:r>
          </w:p>
        </w:tc>
      </w:tr>
      <w:tr w:rsidR="00283B61" w:rsidRPr="002D784F" w14:paraId="64360903" w14:textId="77777777" w:rsidTr="00B0288D">
        <w:trPr>
          <w:trHeight w:val="278"/>
          <w:jc w:val="center"/>
        </w:trPr>
        <w:tc>
          <w:tcPr>
            <w:tcW w:w="988" w:type="dxa"/>
            <w:vMerge/>
          </w:tcPr>
          <w:p w14:paraId="617A7D67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3329B64E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624398A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564492CA" w14:textId="08885C38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1 (1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1FC031D7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8.2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2B44D282" w14:textId="11AE481A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0A4C910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3</w:t>
            </w:r>
          </w:p>
        </w:tc>
        <w:tc>
          <w:tcPr>
            <w:tcW w:w="1560" w:type="dxa"/>
            <w:shd w:val="clear" w:color="auto" w:fill="C4BC96" w:themeFill="background2" w:themeFillShade="BF"/>
          </w:tcPr>
          <w:p w14:paraId="3665990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Th</w:t>
            </w:r>
            <w:proofErr w:type="spellEnd"/>
          </w:p>
        </w:tc>
        <w:tc>
          <w:tcPr>
            <w:tcW w:w="1018" w:type="dxa"/>
            <w:vMerge/>
          </w:tcPr>
          <w:p w14:paraId="72ACA4A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3C3070E8" w14:textId="77777777" w:rsidTr="00B0288D">
        <w:trPr>
          <w:trHeight w:val="306"/>
          <w:jc w:val="center"/>
        </w:trPr>
        <w:tc>
          <w:tcPr>
            <w:tcW w:w="988" w:type="dxa"/>
            <w:vMerge w:val="restart"/>
          </w:tcPr>
          <w:p w14:paraId="0804B0A7" w14:textId="09967046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>Yupanqui-Lozno</w:t>
            </w:r>
            <w:proofErr w:type="spellEnd"/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et al. 2019</w:t>
            </w:r>
            <w:sdt>
              <w:sdtPr>
                <w:rPr>
                  <w:rFonts w:ascii="Times New Roman" w:hAnsi="Times New Roman"/>
                  <w:sz w:val="12"/>
                  <w:szCs w:val="12"/>
                  <w:lang w:val="en-US"/>
                </w:rPr>
                <w:alias w:val="Don't edit this field"/>
                <w:tag w:val="CitaviPlaceholder#337a1570-2ba1-4d6b-9ea9-c7cc2ee40e3c"/>
                <w:id w:val="-1027095885"/>
                <w:placeholder>
                  <w:docPart w:val="03E99531E45D43AE96FF140FB82E38C3"/>
                </w:placeholder>
              </w:sdtPr>
              <w:sdtEndPr/>
              <w:sdtContent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begin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instrText>ADDIN CitaviPlaceholder{eyIkaWQiOiIxIiwiRW50cmllcyI6W3siJGlkIjoiMiIsIklkIjoiMjQ2N2RlNWEtOWNmMC00Njg1LWI4OTgtM2YyMTBhOGNlZTQ1IiwiUmFuZ2VMZW5ndGgiOjQsIlJlZmVyZW5jZUlkIjoiNGY2ZTJmYzgtYzc4Yy00NzIzLWExOTgtYjQ4N2UyN2FlY2JiIiwiUmVmZXJlbmNlIjp7IiRpZCI6IjMiLCJBYnN0cmFjdENvbXBsZXhpdHkiOjAsIkFic3RyYWN0U291cmNlVGV4dEZvcm1hdCI6MCwiQXV0aG9ycyI6W3siJGlkIjoiNCIsIkZpcnN0TmFtZSI6Ikhlcm5hbiIsIkxhc3ROYW1lIjoiWXVwYW5xdWktTG96bm8iLCJQcm90ZWN0ZWQiOmZhbHNlLCJTZXgiOjAsIkNyZWF0ZWRCeSI6Il9JbmdyaWQgS29lcmJlciIsIkNyZWF0ZWRPbiI6IjIwMTktMDYtMDdUMTE6NTI6NDgiLCJNb2RpZmllZEJ5IjoiX0luZ3JpZCBLb2VyYmVyIiwiSWQiOiI5ZjQ3Y2I5Yy1iOTRmLTRkMmQtODQyOC03MjcyMzVhMTI1MGEiLCJNb2RpZmllZE9uIjoiMjAxOS0wNi0wN1QxMTo1Mjo1MCIsIlByb2plY3QiOnsiJGlkIjoiNSJ9fSx7IiRpZCI6IjYiLCJGaXJzdE5hbWUiOiJSYXVsIiwiTGFzdE5hbWUiOiJCYXN0YXJyYWNoZWEiLCJNaWRkbGVOYW1lIjoiQS4iLCJQcm90ZWN0ZWQiOmZhbHNlLCJTZXgiOjIsIkNyZWF0ZWRCeSI6Il9JbmdyaWQgS29lcmJlciIsIkNyZWF0ZWRPbiI6IjIwMTktMDYtMDdUMTE6NTI6NDgiLCJNb2RpZmllZEJ5IjoiX0luZ3JpZCBLb2VyYmVyIiwiSWQiOiI5NWMwMDQ0OC05MzYwLTRkMDEtYWQ0Ni1hODA0ZjNiMTRlNzAiLCJNb2RpZmllZE9uIjoiMjAxOS0wNi0wN1QxMTo1Mjo1MCIsIlByb2plY3QiOnsiJHJlZiI6IjUifX0seyIkaWQiOiI3IiwiRmlyc3ROYW1lIjoiTWFyaWEiLCJMYXN0TmFtZSI6Ill1cGFucXVpLVZlbGF6Y28iLCJNaWRkbGVOYW1lIjoiRS4iLCJQcm90ZWN0ZWQiOmZhbHNlLCJTZXgiOjEsIkNyZWF0ZWRCeSI6Il9JbmdyaWQgS29lcmJlciIsIkNyZWF0ZWRPbiI6IjIwMTktMDYtMDdUMTE6NTI6NDgiLCJNb2RpZmllZEJ5IjoiX0luZ3JpZCBLb2VyYmVyIiwiSWQiOiI5MjUwZGM0MC02MGFhLTQyOGUtOWE0Mi1jMjJkY2E4MDdlYTgiLCJNb2RpZmllZE9uIjoiMjAxOS0wNi0wN1QxMTo1Mjo1MCIsIlByb2plY3QiOnsiJHJlZiI6IjUifX0seyIkaWQiOiI4IiwiRmlyc3ROYW1lIjoiTW9uaWNhIiwiTGFzdE5hbWUiOiJBbHZhcmV6LUphcmFtaWxsbyIsIlByb3RlY3RlZCI6ZmFsc2UsIlNleCI6MSwiQ3JlYXRlZEJ5IjoiX0luZ3JpZCBLb2VyYmVyIiwiQ3JlYXRlZE9uIjoiMjAxOS0wNi0wN1QxMTo1Mjo0OCIsIk1vZGlmaWVkQnkiOiJfSW5ncmlkIEtvZXJiZXIiLCJJZCI6IjI0N2Q3MWRiLTY5ODYtNGE3Ny04NDViLWE1ZmJiYzk3Y2I4OCIsIk1vZGlmaWVkT24iOiIyMDE5LTA2LTA3VDExOjUyOjUwIiwiUHJvamVjdCI6eyIkcmVmIjoiNSJ9fSx7IiRpZCI6IjkiLCJGaXJzdE5hbWUiOiJFc3RlYmFuIiwiTGFzdE5hbWUiOiJNZWRpbmEtTcOpbmRleiIsIlByb3RlY3RlZCI6ZmFsc2UsIlNleCI6MiwiQ3JlYXRlZEJ5IjoiX0luZ3JpZCBLb2VyYmVyIiwiQ3JlYXRlZE9uIjoiMjAxOS0wNi0wN1QxMTo1Mjo0OCIsIk1vZGlmaWVkQnkiOiJfSW5ncmlkIEtvZXJiZXIiLCJJZCI6IjVmZDMwZjA2LTEwNmUtNDM4NC1hOWE3LTdiYTM2NDM4Y2U0YSIsIk1vZGlmaWVkT24iOiIyMDE5LTA2LTA3VDExOjUyOjUwIiwiUHJvamVjdCI6eyIkcmVmIjoiNSJ9fSx7IiRpZCI6IjEwIiwiRmlyc3ROYW1lIjoiQWlkYSIsIkxhc3ROYW1lIjoiR2lyYWxkby1QZcOxYSIsIk1pZGRsZU5hbWUiOiJQLiIsIlByb3RlY3RlZCI6ZmFsc2UsIlNleCI6MSwiQ3JlYXRlZEJ5IjoiX0luZ3JpZCBLb2VyYmVyIiwiQ3JlYXRlZE9uIjoiMjAxOS0wNi0wN1QxMTo1Mjo0OCIsIk1vZGlmaWVkQnkiOiJfSW5ncmlkIEtvZXJiZXIiLCJJZCI6ImE3ZjcxNWUyLTc5MWEtNDQzZi05MTlhLThhZDYxZWVkMTk3YSIsIk1vZGlmaWVkT24iOiIyMDE5LTA2LTA3VDExOjUyOjUwIiwiUHJvamVjdCI6eyIkcmVmIjoiNSJ9fSx7IiRpZCI6IjExIiwiRmlyc3ROYW1lIjoiQWxleGFuZHJhIiwiTGFzdE5hbWUiOiJBcmlhcy1TZXJyYW5vIiwiUHJvdGVjdGVkIjpmYWxzZSwiU2V4IjoxLCJDcmVhdGVkQnkiOiJfSW5ncmlkIEtvZXJiZXIiLCJDcmVhdGVkT24iOiIyMDE5LTA2LTA3VDExOjUyOjQ4IiwiTW9kaWZpZWRCeSI6Il9JbmdyaWQgS29lcmJlciIsIklkIjoiNzYxZDE1NDItZWNlYy00YjZjLTk3ZjMtODEyY2ZhM2U5Zjk0IiwiTW9kaWZpZWRPbiI6IjIwMTktMDYtMDdUMTE6NTI6NTAiLCJQcm9qZWN0Ijp7IiRyZWYiOiI1In19LHsiJGlkIjoiMTIiLCJGaXJzdE5hbWUiOiJDYXJvbGluYSIsIkxhc3ROYW1lIjoiVG9ycmVzLUZvcmVybyIsIlByb3RlY3RlZCI6ZmFsc2UsIlNleCI6MSwiQ3JlYXRlZEJ5IjoiX0luZ3JpZCBLb2VyYmVyIiwiQ3JlYXRlZE9uIjoiMjAxOS0wNi0wN1QxMTo1Mjo0OCIsIk1vZGlmaWVkQnkiOiJfSW5ncmlkIEtvZXJiZXIiLCJJZCI6IjI2YjNlNGE4LTJlMDQtNDkyOC04Nzg0LWUyZWU4MjdjMzhmYyIsIk1vZGlmaWVkT24iOiIyMDE5LTA2LTA3VDExOjUyOjUwIiwiUHJvamVjdCI6eyIkcmVmIjoiNSJ9fSx7IiRpZCI6IjEzIiwiRmlyc3ROYW1lIjoiQW5nZWxpY2EiLCJMYXN0TmFtZSI6IkdhcmNpYS1PcmRvw7FleiIsIk1pZGRsZU5hbWUiOiJNLiIsIlByb3RlY3RlZCI6ZmFsc2UsIlNleCI6MSwiQ3JlYXRlZEJ5IjoiX0luZ3JpZCBLb2VyYmVyIiwiQ3JlYXRlZE9uIjoiMjAxOS0wNi0wN1QxMTo1Mjo0OCIsIk1vZGlmaWVkQnkiOiJfSW5ncmlkIEtvZXJiZXIiLCJJZCI6ImVlYmVlYWU2LTkyNzYtNDg3NC1iZGRlLWE5ZDQ3MzZlYjk1OCIsIk1vZGlmaWVkT24iOiIyMDE5LTA2LTA3VDExOjUyOjUwIiwiUHJvamVjdCI6eyIkcmVmIjoiNSJ9fSx7IiRpZCI6IjE0IiwiRmlyc3ROYW1lIjoiQ2xhdWRpbyIsIkxhc3ROYW1lIjoiTWFzdHJvbmFyZGkiLCJNaWRkbGVOYW1lIjoiQS4iLCJQcm90ZWN0ZWQiOmZhbHNlLCJTZXgiOjIsIkNyZWF0ZWRCeSI6Il9JbmdyaWQgS29lcmJlciIsIkNyZWF0ZWRPbiI6IjIwMTktMDYtMDdUMTE6NTI6NDgiLCJNb2RpZmllZEJ5IjoiX0luZ3JpZCBLb2VyYmVyIiwiSWQiOiI0OTQzMzU1Zi00NzQ1LTQwYWEtODRkZC03NzZkMGJjZTUxNTciLCJNb2RpZmllZE9uIjoiMjAxOS0wNi0wN1QxMTo1Mjo1MCIsIlByb2plY3QiOnsiJHJlZiI6IjUifX0seyIkaWQiOiIxNSIsIkZpcnN0TmFtZSI6IkNhcmxvcyIsIkxhc3ROYW1lIjoiUmVzdHJlcG8iLCJNaWRkbGVOYW1lIjoiTS4iLCJQcm90ZWN0ZWQiOmZhbHNlLCJTZXgiOjIsIkNyZWF0ZWRCeSI6Il9JbmdyaWQgS29lcmJlciIsIkNyZWF0ZWRPbiI6IjIwMTktMDYtMDdUMTE6NTI6NDgiLCJNb2RpZmllZEJ5IjoiX0luZ3JpZCBLb2VyYmVyIiwiSWQiOiJlZDQ1ZDlmZC1kYmQyLTQzNWQtOTBjMC1kNzFkZmM3NzE0YTIiLCJNb2RpZmllZE9uIjoiMjAxOS0wNi0wN1QxMTo1Mjo1MCIsIlByb2plY3QiOnsiJHJlZiI6IjUifX0seyIkaWQiOiIxNiIsIkZpcnN0TmFtZSI6IkVybmVzdG8iLCJMYXN0TmFtZSI6IlJvZHJpZ3Vlei1BeWFsYSIsIlByb3RlY3RlZCI6ZmFsc2UsIlNleCI6MiwiQ3JlYXRlZEJ5IjoiX0luZ3JpZCBLb2VyYmVyIiwiQ3JlYXRlZE9uIjoiMjAxOS0wNi0wN1QxMTo1Mjo0OCIsIk1vZGlmaWVkQnkiOiJfSW5ncmlkIEtvZXJiZXIiLCJJZCI6IjRhN2Y3YmRmLTk3YTgtNDA5YS04YzhkLWYxNDhkMjFiODlkOCIsIk1vZGlmaWVkT24iOiIyMDE5LTA2LTA3VDExOjUyOjUwIiwiUHJvamVjdCI6eyIkcmVmIjoiNSJ9fSx7IiRpZCI6IjE3IiwiRmlyc3ROYW1lIjoiRWRuYSIsIkxhc3ROYW1lIjoiTmF2YS1Hb256YWxleiIsIk1pZGRsZU5hbWUiOiJKLiIsIlByb3RlY3RlZCI6ZmFsc2UsIlNleCI6MSwiQ3JlYXRlZEJ5IjoiX0luZ3JpZCBLb2VyYmVyIiwiQ3JlYXRlZE9uIjoiMjAxOS0wNi0wN1QxMTo1Mjo0OCIsIk1vZGlmaWVkQnkiOiJfSW5ncmlkIEtvZXJiZXIiLCJJZCI6IjVkMDQ4ODg3LTI2NzUtNDMwMy1iNjRiLWRlNzk4ZDM0ZjJhNCIsIk1vZGlmaWVkT24iOiIyMDE5LTA2LTA3VDExOjUyOjUwIiwiUHJvamVjdCI6eyIkcmVmIjoiNSJ9fSx7IiRpZCI6IjE4IiwiRmlyc3ROYW1lIjoiTWF1cmljaW8iLCJMYXN0TmFtZSI6IkFyY29zLUJ1cmdvcyIsIlByb3RlY3RlZCI6ZmFsc2UsIlNleCI6MiwiQ3JlYXRlZEJ5IjoiX0luZ3JpZCBLb2VyYmVyIiwiQ3JlYXRlZE9uIjoiMjAxOS0wNi0wN1QxMTo1Mjo0OCIsIk1vZGlmaWVkQnkiOiJfSW5ncmlkIEtvZXJiZXIiLCJJZCI6IjczNDJmNTQ3LTA1N2QtNGI1MS1hMDU2LTQ5NmU4OGU4N2FhNCIsIk1vZGlmaWVkT24iOiIyMDE5LTA2LTA3VDExOjUyOjUwIiwiUHJvamVjdCI6eyIkcmVmIjoiNSJ9fSx7IiRpZCI6IjE5IiwiRmlyc3ROYW1lIjoiSmFjayIsIkxhc3ROYW1lIjoiS2VudCIsIk1pZGRsZU5hbWUiOiJXLiIsIlByb3RlY3RlZCI6ZmFsc2UsIlNleCI6MiwiQ3JlYXRlZEJ5IjoiX0luZ3JpZCBLb2VyYmVyIiwiQ3JlYXRlZE9uIjoiMjAxOS0wNi0wN1QxMTo1Mjo0OCIsIk1vZGlmaWVkQnkiOiJfSW5ncmlkIEtvZXJiZXIiLCJJZCI6IjU1MzhlNWY2LTAwZTAtNDk3ZC04ZmZmLTYyY2RkYmYyYjJmZiIsIk1vZGlmaWVkT24iOiIyMDE5LTA2LTA3VDExOjUyOjUwIiwiUHJvamVjdCI6eyIkcmVmIjoiNSJ9fSx7IiRpZCI6IjIwIiwiRmlyc3ROYW1lIjoiU2hlbGxleSIsIkxhc3ROYW1lIjoiQ29sZSIsIk1pZGRsZU5hbWUiOiJBLiIsIlByb3RlY3RlZCI6ZmFsc2UsIlNleCI6MSwiQ3JlYXRlZEJ5IjoiX0luZ3JpZCBLb2VyYmVyIiwiQ3JlYXRlZE9uIjoiMjAxOS0wNi0wN1QxMTo1Mjo0OCIsIk1vZGlmaWVkQnkiOiJfSW5ncmlkIEtvZXJiZXIiLCJJZCI6ImMyODFjZTBiLWRiZWMtNGJlMC05NDlmLTIwMmIxODE4MDYyMCIsIk1vZGlmaWVkT24iOiIyMDE5LTA2LTA3VDExOjUyOjUwIiwiUHJvamVjdCI6eyIkcmVmIjoiNSJ9fSx7IiRpZCI6IjIxIiwiRmlyc3ROYW1lIjoiSnVsaW8iLCJMYXN0TmFtZSI6IkxpY2luaW8iLCJQcm90ZWN0ZWQiOmZhbHNlLCJTZXgiOjIsIkNyZWF0ZWRCeSI6Il9JbmdyaWQgS29lcmJlciIsIkNyZWF0ZWRPbiI6IjIwMTktMDYtMDdUMTE6NTI6NDgiLCJNb2RpZmllZEJ5IjoiX0luZ3JpZCBLb2VyYmVyIiwiSWQiOiI4NzQ1ZDZiNS1hNTA2LTRhMTItYTc2Mi1iMTI3NzE4MDIyOGEiLCJNb2RpZmllZE9uIjoiMjAxOS0wNi0wN1QxMTo1Mjo1MCIsIlByb2plY3QiOnsiJHJlZiI6IjUifX0seyIkaWQiOiIyMiIsIkZpcnN0TmFtZSI6Ikx1aXMiLCJMYXN0TmFtZSI6IkNlbGlzLVJlZ2FsYWRvIiwiTWlkZGxlTmFtZSI6IkcuIiwiUHJvdGVjdGVkIjpmYWxzZSwiU2V4IjoyLCJDcmVhdGVkQnkiOiJfSW5ncmlkIEtvZXJiZXIiLCJDcmVhdGVkT24iOiIyMDE5LTA2LTA3VDExOjUyOjQ4IiwiTW9kaWZpZWRCeSI6Il9JbmdyaWQgS29lcmJlciIsIklkIjoiNThjNjI3YWItZTlhMi00MzgwLTkwZjYtOTFiZTQ5ZThlZTYyIiwiTW9kaWZpZWRPbiI6IjIwMTktMDYtMDdUMTE6NTI6NTAiLCJQcm9qZWN0Ijp7IiRyZWYiOiI1In19XSwiQ2l0YXRpb25LZXlVcGRhdGVUeXBlIjowLCJDb2xsYWJvcmF0b3JzIjpbXSwiQ292ZXJQYXRoIjp7IiRpZCI6IjIzIiwiTGlua2VkUmVzb3VyY2VTdGF0dXMiOjgsIkxpbmtlZFJlc291cmNlVHlwZSI6MSwiVXJpU3RyaW5nIjoiWXVwYW5xdWktTG96bm8sIEJhc3RhcnJhY2hlYSBldCBhbCAyMDE5IC0gQ29uZ2VuaXRhbCBMZXB0aW4gRGVmaWNpZW5jeSBhbmQgTGVwdGluLmpwZyIsIlByb3BlcnRpZXMiOnsiJGlkIjoiMjQifX0sIkRvaSI6IjEwLjMzOTAvZ2VuZXMxMDA1MDM0MiIsIkVkaXRvcnMiOltdLCJFdmFsdWF0aW9uQ29tcGxleGl0eSI6MCwiRXZhbHVhdGlvblNvdXJjZVRleHRGb3JtYXQiOjAsIkdyb3VwcyI6W10sIkhhc0xhYmVsMSI6ZmFsc2UsIkhhc0xhYmVsMiI6ZmFsc2UsIktleXdvcmRzIjpbXSwiTGFuZ3VhZ2UiOiJlbmciLCJMYW5ndWFnZUNvZGUiOiJlbiIsIkxvY2F0aW9ucyI6W3siJGlkIjoiMjUiLCJBZGRyZXNzIjp7IiRpZCI6IjI2IiwiTGlua2VkUmVzb3VyY2VTdGF0dXMiOjgsIk9yaWdpbmFsU3RyaW5nIjoiMzEwNjc3NjQiLCJMaW5rZWRSZXNvdXJjZVR5cGUiOjUsIlVyaVN0cmluZyI6Imh0dHA6Ly93d3cubmNiaS5ubG0ubmloLmdvdi9wdWJtZWQvMzEwNjc3NjQiLCJQcm9wZXJ0aWVzIjp7IiRpZCI6IjI3In19LCJBbm5vdGF0aW9ucyI6W10sIkxvY2F0aW9uVHlwZSI6MCwiTWlycm9yc1JlZmVyZW5jZVByb3BlcnR5SWQiOjE2NCwiQ3JlYXRlZEJ5IjoiX0luZ3JpZCBLb2VyYmVyIiwiQ3JlYXRlZE9uIjoiMjAxOS0wNi0wN1QxMTo1Mjo0OCIsIk1vZGlmaWVkQnkiOiJfSW5ncmlkIEtvZXJiZXIiLCJJZCI6ImRjODA1NDkyLTcxMDYtNDkwNC1hNzBmLTZkNWNhZmI2ZjIxMCIsIk1vZGlmaWVkT24iOiIyMDE5LTA2LTA3VDExOjUyOjU5IiwiUHJvamVjdCI6eyIkcmVmIjoiNSJ9fSx7IiRpZCI6IjI4IiwiQWRkcmVzcyI6eyIkaWQiOiIyOSIsIkxpbmtlZFJlc291cmNlU3RhdHVzIjo4LCJPcmlnaW5hbFN0cmluZyI6IjEwLjMzOTAvZ2VuZXMxMDA1MDM0MiIsIkxpbmtlZFJlc291cmNlVHlwZSI6NSwiVXJpU3RyaW5nIjoiaHR0cHM6Ly9kb2kub3JnLzEwLjMzOTAvZ2VuZXMxMDA1MDM0MiIsIlByb3BlcnRpZXMiOnsiJGlkIjoiMzAifX0sIkFubm90YXRpb25zIjpbXSwiTG9jYXRpb25UeXBlIjowLCJNaXJyb3JzUmVmZXJlbmNlUHJvcGVydHlJZCI6MTI4LCJDcmVhdGVkQnkiOiJfSW5ncmlkIEtvZXJiZXIiLCJDcmVhdGVkT24iOiIyMDE5LTA2LTA3VDExOjUyOjQ4IiwiTW9kaWZpZWRCeSI6Il9JbmdyaWQgS29lcmJlciIsIklkIjoiOTU3NTcwZDMtNmJiMi00MGFlLWFhNTEtZGRkNTJhMTEzY2QyIiwiTW9kaWZpZWRPbiI6IjIwMTktMDYtMDdUMTE6NTI6NTkiLCJQcm9qZWN0Ijp7IiRyZWYiOiI1In19XSwiTnVtYmVyIjoiNSIsIk9yZ2FuaXphdGlvbnMiOltdLCJPdGhlcnNJbnZvbHZlZCI6W10sIlBhZ2VDb3VudCI6IjExIiwiUGFnZUNvdW50TnVtZXJhbFN5c3RlbSI6IkFyYWJpYyIsIlBlcmlvZGljYWwiOnsiJGlkIjoiMzEiLCJJc3NuIjoiMjA3My00NDI1IiwiTmFtZSI6IkdlbmVzIiwiUGFnaW5hdGlvbiI6MCwiUHJvdGVjdGVkIjpmYWxzZSwiVXNlckFiYnJldmlhdGlvbjEiOiJHZW5lcyAoQmFzZWwpIiwiQ3JlYXRlZEJ5IjoiX0luZ3JpZCBLb2VyYmVyIiwiQ3JlYXRlZE9uIjoiMjAxOS0wNi0wN1QxMTo1Mjo0OCIsIk1vZGlmaWVkQnkiOiJfSW5ncmlkIEtvZXJiZXIiLCJJZCI6IjVjN2YxYzgyLWVjNDItNGRkNC1hOWU5LTExYWQ1MmEwNjhlMyIsIk1vZGlmaWVkT24iOiIyMDE5LTA2LTA3VDExOjUyOjUwIiwiUHJvamVjdCI6eyIkcmVmIjoiNSJ9fSwiUHVibGlzaGVycyI6W10sIlB1Yk1lZElkIjoiMzEwNjc3NjQiLCJRdW90YXRpb25zIjpbXSwiUmVmZXJlbmNlVHlwZSI6IkpvdXJuYWxBcnRpY2xlIiwiU2hvcnRUaXRsZSI6Ill1cGFucXVpLUxvem5vLCBCYXN0YXJyYWNoZWEgZXQgYWwuIDIwMTkg4oCTIENvbmdlbml0YWwgTGVwdGluIERlZmljaWVuY3kgYW5kIExlcHRpbiIsIlNob3J0VGl0bGVVcGRhdGVUeXBlIjowLCJTb3VyY2VPZkJpYmxpb2dyYXBoaWNJbmZvcm1hdGlvbiI6IlB1Yk1lZCIsIlN0YXRpY0lkcyI6WyI1NDg5NzRmZi01MmJlLTRlMjAtYWI0Ni01M2IyM2I1ZTI3YTYiXSwiVGFibGVPZkNvbnRlbnRzQ29tcGxleGl0eSI6MCwiVGFibGVPZkNvbnRlbnRzU291cmNlVGV4dEZvcm1hdCI6MCwiVGFza3MiOltdLCJUaXRsZSI6IkNvbmdlbml0YWwgTGVwdGluIERlZmljaWVuY3kgYW5kIExlcHRpbiBHZW5lIE1pc3NlbnNlIE11dGF0aW9uIEZvdW5kIGluIFR3byBDb2xvbWJpYW4gU2lzdGVycyB3aXRoIFNldmVyZSBPYmVzaXR5IiwiVHJhbnNsYXRvcnMiOltdLCJWb2x1bWUiOiIxMCIsIlllYXIiOiIyMDE5IiwiQ3JlYXRlZEJ5IjoiX0luZ3JpZCBLb2VyYmVyIiwiQ3JlYXRlZE9uIjoiMjAxOS0wNi0wN1QxMTo1Mjo0OCIsIk1vZGlmaWVkQnkiOiJfSW5ncmlkIEtvZXJiZXIiLCJJZCI6IjRmNmUyZmM4LWM3OGMtNDcyMy1hMTk4LWI0ODdlMjdhZWNiYiIsIk1vZGlmaWVkT24iOiIyMDE5LTEyLTIwVDE1OjQwOjI4IiwiUHJvamVjdCI6eyIkcmVmIjoiNSJ9fSwiVXNlTnVtYmVyaW5nVHlwZU9mUGFyZW50RG9jdW1lbnQiOmZhbHNlfV0sIkZvcm1hdHRlZFRleHQiOnsiJGlkIjoiMzIiLCJDb3VudCI6MSwiVGV4dFVuaXRzIjpbeyIkaWQiOiIzMyIsIkZvbnRTdHlsZSI6eyIkaWQiOiIzNCIsIk5ldXRyYWwiOnRydWV9LCJSZWFkaW5nT3JkZXIiOjEsIlRleHQiOiIoODQpIn1dfSwiVGFnIjoiQ2l0YXZpUGxhY2Vob2xkZXIjMzM3YTE1NzAtMmJhMS00ZDZiLTllYTktYzdjYzJlZTQwZTNjIiwiVGV4dCI6Iig4NCkiLCJXQUlWZXJzaW9uIjoiNi4zLjAuMCJ9}</w:instrTex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separate"/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(8</w:t>
                </w:r>
                <w:r w:rsidR="002D784F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3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t>)</w:t>
                </w:r>
                <w:r w:rsidRPr="00451A81">
                  <w:rPr>
                    <w:rFonts w:ascii="Times New Roman" w:hAnsi="Times New Roman"/>
                    <w:sz w:val="12"/>
                    <w:szCs w:val="12"/>
                    <w:lang w:val="en-US"/>
                  </w:rPr>
                  <w:fldChar w:fldCharType="end"/>
                </w:r>
              </w:sdtContent>
            </w:sdt>
            <w:r w:rsidRPr="00451A81">
              <w:rPr>
                <w:rFonts w:ascii="Times New Roman" w:hAnsi="Times New Roman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1134" w:type="dxa"/>
            <w:vMerge w:val="restart"/>
          </w:tcPr>
          <w:p w14:paraId="36F9B41C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c.350G&gt;T/</w:t>
            </w:r>
          </w:p>
          <w:p w14:paraId="247F6DE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p.C117F</w:t>
            </w:r>
          </w:p>
        </w:tc>
        <w:tc>
          <w:tcPr>
            <w:tcW w:w="992" w:type="dxa"/>
            <w:vMerge w:val="restart"/>
          </w:tcPr>
          <w:p w14:paraId="47A87862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deleterious| benign</w:t>
            </w:r>
          </w:p>
        </w:tc>
        <w:tc>
          <w:tcPr>
            <w:tcW w:w="850" w:type="dxa"/>
            <w:shd w:val="clear" w:color="auto" w:fill="EEECE1" w:themeFill="background2"/>
          </w:tcPr>
          <w:p w14:paraId="251F214B" w14:textId="6037074C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wt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1/1)</w:t>
            </w:r>
          </w:p>
        </w:tc>
        <w:tc>
          <w:tcPr>
            <w:tcW w:w="1134" w:type="dxa"/>
            <w:shd w:val="clear" w:color="auto" w:fill="EEECE1" w:themeFill="background2"/>
          </w:tcPr>
          <w:p w14:paraId="364CFDF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0.6 (0.4, 0.8)</w:t>
            </w:r>
          </w:p>
        </w:tc>
        <w:tc>
          <w:tcPr>
            <w:tcW w:w="1134" w:type="dxa"/>
            <w:shd w:val="clear" w:color="auto" w:fill="EEECE1" w:themeFill="background2"/>
          </w:tcPr>
          <w:p w14:paraId="42B867D1" w14:textId="2C8686B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</w:tcPr>
          <w:p w14:paraId="37738A67" w14:textId="5AB65DCB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EEECE1" w:themeFill="background2"/>
          </w:tcPr>
          <w:p w14:paraId="66916436" w14:textId="27B76239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 w:val="restart"/>
          </w:tcPr>
          <w:p w14:paraId="72BE60CD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</w:t>
            </w: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+</w:t>
            </w:r>
          </w:p>
          <w:p w14:paraId="0C949BF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283B61" w:rsidRPr="002D784F" w14:paraId="0AB7813B" w14:textId="77777777" w:rsidTr="00B0288D">
        <w:trPr>
          <w:trHeight w:val="306"/>
          <w:jc w:val="center"/>
        </w:trPr>
        <w:tc>
          <w:tcPr>
            <w:tcW w:w="988" w:type="dxa"/>
            <w:vMerge/>
          </w:tcPr>
          <w:p w14:paraId="296838C4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1E5691C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7A23E35F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DD6B06B" w14:textId="4DF30F63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wt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0/2)</w:t>
            </w:r>
          </w:p>
        </w:tc>
        <w:tc>
          <w:tcPr>
            <w:tcW w:w="1134" w:type="dxa"/>
            <w:shd w:val="clear" w:color="auto" w:fill="auto"/>
          </w:tcPr>
          <w:p w14:paraId="403ACAE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1.4 (0.6, 2.1)</w:t>
            </w:r>
          </w:p>
        </w:tc>
        <w:tc>
          <w:tcPr>
            <w:tcW w:w="1134" w:type="dxa"/>
            <w:shd w:val="clear" w:color="auto" w:fill="auto"/>
          </w:tcPr>
          <w:p w14:paraId="2A876F3E" w14:textId="4BF3169D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</w:tcPr>
          <w:p w14:paraId="28C35725" w14:textId="60832BC3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560" w:type="dxa"/>
            <w:shd w:val="clear" w:color="auto" w:fill="auto"/>
          </w:tcPr>
          <w:p w14:paraId="68F2F411" w14:textId="6C3E81B7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018" w:type="dxa"/>
            <w:vMerge/>
          </w:tcPr>
          <w:p w14:paraId="4B8A10E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  <w:tr w:rsidR="00283B61" w:rsidRPr="002D784F" w14:paraId="6B78B95D" w14:textId="77777777" w:rsidTr="00B0288D">
        <w:trPr>
          <w:trHeight w:val="306"/>
          <w:jc w:val="center"/>
        </w:trPr>
        <w:tc>
          <w:tcPr>
            <w:tcW w:w="988" w:type="dxa"/>
            <w:vMerge/>
          </w:tcPr>
          <w:p w14:paraId="3CE56BF5" w14:textId="77777777" w:rsidR="00283B61" w:rsidRPr="00451A81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1134" w:type="dxa"/>
            <w:vMerge/>
          </w:tcPr>
          <w:p w14:paraId="486B6055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vMerge/>
          </w:tcPr>
          <w:p w14:paraId="5A5B7DE9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850" w:type="dxa"/>
            <w:shd w:val="clear" w:color="auto" w:fill="C4BC96" w:themeFill="background2" w:themeFillShade="BF"/>
          </w:tcPr>
          <w:p w14:paraId="02FA361B" w14:textId="71E09B32" w:rsidR="00283B61" w:rsidRPr="00D804E4" w:rsidRDefault="00360ABF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>
              <w:rPr>
                <w:rFonts w:ascii="Times New Roman" w:hAnsi="Times New Roman"/>
                <w:sz w:val="12"/>
                <w:szCs w:val="12"/>
                <w:lang w:val="en-US"/>
              </w:rPr>
              <w:t>-/-</w:t>
            </w:r>
            <w:r w:rsidR="00283B61" w:rsidRPr="00D804E4">
              <w:rPr>
                <w:rFonts w:ascii="Times New Roman" w:hAnsi="Times New Roman"/>
                <w:sz w:val="12"/>
                <w:szCs w:val="12"/>
                <w:lang w:val="en-US"/>
              </w:rPr>
              <w:t>: n=2 (2/0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53FA50D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highlight w:val="yellow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4.3 (3.5, 5.1)</w:t>
            </w:r>
          </w:p>
        </w:tc>
        <w:tc>
          <w:tcPr>
            <w:tcW w:w="1134" w:type="dxa"/>
            <w:shd w:val="clear" w:color="auto" w:fill="C4BC96" w:themeFill="background2" w:themeFillShade="BF"/>
          </w:tcPr>
          <w:p w14:paraId="44FC60A9" w14:textId="57A7CD7E" w:rsidR="00283B61" w:rsidRPr="00D804E4" w:rsidRDefault="00164345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12"/>
                <w:szCs w:val="12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shd w:val="clear" w:color="auto" w:fill="C4BC96" w:themeFill="background2" w:themeFillShade="BF"/>
          </w:tcPr>
          <w:p w14:paraId="21151D58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proofErr w:type="spellStart"/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nd</w:t>
            </w:r>
            <w:proofErr w:type="spellEnd"/>
          </w:p>
        </w:tc>
        <w:tc>
          <w:tcPr>
            <w:tcW w:w="1560" w:type="dxa"/>
            <w:shd w:val="clear" w:color="auto" w:fill="C4BC96" w:themeFill="background2" w:themeFillShade="BF"/>
          </w:tcPr>
          <w:p w14:paraId="42138CAA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D804E4">
              <w:rPr>
                <w:rFonts w:ascii="Times New Roman" w:hAnsi="Times New Roman"/>
                <w:sz w:val="12"/>
                <w:szCs w:val="12"/>
                <w:lang w:val="en-US"/>
              </w:rPr>
              <w:t>HTG, IR in 100%</w:t>
            </w:r>
          </w:p>
        </w:tc>
        <w:tc>
          <w:tcPr>
            <w:tcW w:w="1018" w:type="dxa"/>
            <w:vMerge/>
          </w:tcPr>
          <w:p w14:paraId="03082B7B" w14:textId="77777777" w:rsidR="00283B61" w:rsidRPr="00D804E4" w:rsidRDefault="00283B61" w:rsidP="00B0288D">
            <w:pPr>
              <w:jc w:val="both"/>
              <w:rPr>
                <w:rFonts w:ascii="Times New Roman" w:hAnsi="Times New Roman"/>
                <w:b/>
                <w:sz w:val="12"/>
                <w:szCs w:val="12"/>
                <w:lang w:val="en-US"/>
              </w:rPr>
            </w:pPr>
          </w:p>
        </w:tc>
      </w:tr>
    </w:tbl>
    <w:p w14:paraId="7C5994B4" w14:textId="25FA5280" w:rsidR="00ED7863" w:rsidRPr="004453AE" w:rsidRDefault="00283B61" w:rsidP="0030030F">
      <w:pPr>
        <w:jc w:val="both"/>
        <w:rPr>
          <w:lang w:val="en-US"/>
        </w:rPr>
      </w:pPr>
      <w:r w:rsidRPr="00D804E4">
        <w:rPr>
          <w:rFonts w:ascii="Times New Roman" w:hAnsi="Times New Roman" w:cs="Times New Roman"/>
          <w:b/>
          <w:sz w:val="18"/>
          <w:szCs w:val="18"/>
          <w:lang w:val="en-US"/>
        </w:rPr>
        <w:t>Abbreviations</w:t>
      </w:r>
      <w:r>
        <w:rPr>
          <w:rFonts w:ascii="Times New Roman" w:hAnsi="Times New Roman" w:cs="Times New Roman"/>
          <w:sz w:val="18"/>
          <w:szCs w:val="18"/>
          <w:lang w:val="en-US"/>
        </w:rPr>
        <w:t>: A: anemia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; CG: not related control group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G WT: not related </w:t>
      </w:r>
      <w:r w:rsidR="00360ABF">
        <w:rPr>
          <w:rFonts w:ascii="Times New Roman" w:hAnsi="Times New Roman" w:cs="Times New Roman"/>
          <w:sz w:val="18"/>
          <w:szCs w:val="18"/>
          <w:lang w:val="en-US"/>
        </w:rPr>
        <w:t>wt/w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control group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; diff: difference; DL: dyslipidemia, HC: hypercholesterinemia&gt;200 mg/dl; </w:t>
      </w:r>
      <w:r w:rsidR="00360ABF">
        <w:rPr>
          <w:rFonts w:ascii="Times New Roman" w:hAnsi="Times New Roman" w:cs="Times New Roman"/>
          <w:sz w:val="18"/>
          <w:szCs w:val="18"/>
          <w:lang w:val="en-US"/>
        </w:rPr>
        <w:t>wt/-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bookmarkStart w:id="1" w:name="_Hlk71023650"/>
      <w:r w:rsidR="0030030F">
        <w:rPr>
          <w:rFonts w:ascii="Times New Roman" w:hAnsi="Times New Roman" w:cs="Times New Roman"/>
          <w:sz w:val="18"/>
          <w:szCs w:val="18"/>
          <w:lang w:val="en-US"/>
        </w:rPr>
        <w:t>mono-allelic likely pathogenic variant</w:t>
      </w:r>
      <w:bookmarkEnd w:id="1"/>
      <w:r w:rsidRPr="00D804E4">
        <w:rPr>
          <w:rFonts w:ascii="Times New Roman" w:hAnsi="Times New Roman" w:cs="Times New Roman"/>
          <w:sz w:val="18"/>
          <w:szCs w:val="18"/>
          <w:lang w:val="en-US"/>
        </w:rPr>
        <w:t>; HI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hyperinsulinemia;  </w:t>
      </w:r>
      <w:r w:rsidR="00360ABF">
        <w:rPr>
          <w:rFonts w:ascii="Times New Roman" w:hAnsi="Times New Roman" w:cs="Times New Roman"/>
          <w:sz w:val="18"/>
          <w:szCs w:val="18"/>
          <w:lang w:val="en-US"/>
        </w:rPr>
        <w:t>-/-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bookmarkStart w:id="2" w:name="_Hlk71023665"/>
      <w:r w:rsidR="0030030F">
        <w:rPr>
          <w:rFonts w:ascii="Times New Roman" w:hAnsi="Times New Roman" w:cs="Times New Roman"/>
          <w:sz w:val="18"/>
          <w:szCs w:val="18"/>
          <w:lang w:val="en-US"/>
        </w:rPr>
        <w:t>biallelic-pathogenic variant</w:t>
      </w:r>
      <w:bookmarkEnd w:id="2"/>
      <w:r w:rsidRPr="00D804E4">
        <w:rPr>
          <w:rFonts w:ascii="Times New Roman" w:hAnsi="Times New Roman" w:cs="Times New Roman"/>
          <w:sz w:val="18"/>
          <w:szCs w:val="18"/>
          <w:lang w:val="en-US"/>
        </w:rPr>
        <w:t>; HS: hepatic steatosis; HT: hypertension; HT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7F6CD1">
        <w:rPr>
          <w:rFonts w:ascii="Times New Roman" w:hAnsi="Times New Roman" w:cs="Times New Roman"/>
          <w:sz w:val="18"/>
          <w:szCs w:val="18"/>
          <w:lang w:val="en-US"/>
        </w:rPr>
        <w:t>hypertriglyceridemia;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D804E4">
        <w:rPr>
          <w:rFonts w:ascii="Times New Roman" w:hAnsi="Times New Roman" w:cs="Times New Roman"/>
          <w:sz w:val="18"/>
          <w:szCs w:val="18"/>
          <w:lang w:val="en-US"/>
        </w:rPr>
        <w:t>Hth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D804E4">
        <w:rPr>
          <w:rFonts w:ascii="Times New Roman" w:hAnsi="Times New Roman" w:cs="Times New Roman"/>
          <w:sz w:val="18"/>
          <w:szCs w:val="18"/>
          <w:lang w:val="en-US"/>
        </w:rPr>
        <w:t>hypothyreosis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IR: 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insulin resistance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LGH: 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low growth hormone; MS: metabolic syndrome; </w:t>
      </w:r>
      <w:proofErr w:type="spellStart"/>
      <w:r w:rsidRPr="00D804E4">
        <w:rPr>
          <w:rFonts w:ascii="Times New Roman" w:hAnsi="Times New Roman" w:cs="Times New Roman"/>
          <w:sz w:val="18"/>
          <w:szCs w:val="18"/>
          <w:lang w:val="en-US"/>
        </w:rPr>
        <w:t>Metab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>: metabolic abnormalities; NW: normal weigh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proofErr w:type="spellStart"/>
      <w:r w:rsidR="00164345">
        <w:rPr>
          <w:rFonts w:ascii="Times New Roman" w:hAnsi="Times New Roman" w:cs="Times New Roman"/>
          <w:sz w:val="18"/>
          <w:szCs w:val="18"/>
          <w:lang w:val="en-US"/>
        </w:rPr>
        <w:t>n.a.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not available; </w:t>
      </w:r>
      <w:proofErr w:type="spellStart"/>
      <w:r w:rsidRPr="00D804E4">
        <w:rPr>
          <w:rFonts w:ascii="Times New Roman" w:hAnsi="Times New Roman" w:cs="Times New Roman"/>
          <w:sz w:val="18"/>
          <w:szCs w:val="18"/>
          <w:lang w:val="en-US"/>
        </w:rPr>
        <w:t>nd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>: not detectable; no: no abnormalities found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mong reported parameters; O: obese; OW: overweight; SO: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severe</w:t>
      </w:r>
      <w:r>
        <w:rPr>
          <w:rFonts w:ascii="Times New Roman" w:hAnsi="Times New Roman" w:cs="Times New Roman"/>
          <w:sz w:val="18"/>
          <w:szCs w:val="18"/>
          <w:lang w:val="en-US"/>
        </w:rPr>
        <w:t>ly obese. Differences</w:t>
      </w:r>
      <w:r w:rsidR="0030030F">
        <w:rPr>
          <w:rFonts w:ascii="Times New Roman" w:hAnsi="Times New Roman" w:cs="Times New Roman"/>
          <w:sz w:val="18"/>
          <w:szCs w:val="18"/>
          <w:lang w:val="en-US"/>
        </w:rPr>
        <w:t xml:space="preserve"> between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0030F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P </w:t>
      </w:r>
      <w:r w:rsidR="00360ABF" w:rsidRPr="0030030F">
        <w:rPr>
          <w:rFonts w:ascii="Times New Roman" w:hAnsi="Times New Roman" w:cs="Times New Roman"/>
          <w:i/>
          <w:sz w:val="18"/>
          <w:szCs w:val="18"/>
          <w:lang w:val="en-US"/>
        </w:rPr>
        <w:t>wt/-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vs</w:t>
      </w:r>
      <w:r w:rsidR="0030030F">
        <w:rPr>
          <w:rFonts w:ascii="Times New Roman" w:hAnsi="Times New Roman" w:cs="Times New Roman"/>
          <w:sz w:val="18"/>
          <w:szCs w:val="18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30030F" w:rsidRPr="0030030F">
        <w:rPr>
          <w:rFonts w:ascii="Times New Roman" w:hAnsi="Times New Roman" w:cs="Times New Roman"/>
          <w:i/>
          <w:sz w:val="18"/>
          <w:szCs w:val="18"/>
          <w:lang w:val="en-US"/>
        </w:rPr>
        <w:t xml:space="preserve">LEP </w:t>
      </w:r>
      <w:r w:rsidR="00360ABF" w:rsidRPr="0030030F">
        <w:rPr>
          <w:rFonts w:ascii="Times New Roman" w:hAnsi="Times New Roman" w:cs="Times New Roman"/>
          <w:i/>
          <w:sz w:val="18"/>
          <w:szCs w:val="18"/>
          <w:lang w:val="en-US"/>
        </w:rPr>
        <w:t>wt/wt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W weight status and body fat, </w:t>
      </w: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L:leptin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levels, M:metabolic abnormalities; -: no differences observed, +: differences observed.</w:t>
      </w:r>
      <w:r w:rsidRPr="00454DCC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>Difference in body mass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was reported if BMI z-score&gt; 1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in one category and not in the other</w:t>
      </w:r>
      <w:r>
        <w:rPr>
          <w:rFonts w:ascii="Times New Roman" w:hAnsi="Times New Roman" w:cs="Times New Roman"/>
          <w:sz w:val="18"/>
          <w:szCs w:val="18"/>
          <w:lang w:val="en-US"/>
        </w:rPr>
        <w:t>,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or if range was not overlapping; /: no </w:t>
      </w:r>
      <w:r>
        <w:rPr>
          <w:rFonts w:ascii="Times New Roman" w:hAnsi="Times New Roman" w:cs="Times New Roman"/>
          <w:sz w:val="18"/>
          <w:szCs w:val="18"/>
          <w:lang w:val="en-US"/>
        </w:rPr>
        <w:t>comparison possible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.   </w:t>
      </w:r>
      <w:r w:rsidRPr="00D804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a 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subjects categorized as adults; </w:t>
      </w:r>
      <w:r w:rsidRPr="00D804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calculated body fat as reported in study; </w:t>
      </w:r>
      <w:r w:rsidRPr="00D804E4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e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value extracted from figure; </w:t>
      </w:r>
      <w:r w:rsidRPr="00D804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i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body fat measured by electric impedance; </w:t>
      </w:r>
      <w:r w:rsidRPr="0085349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L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as reported in cited study; </w:t>
      </w:r>
      <w:proofErr w:type="spellStart"/>
      <w:r w:rsidRPr="00FF26AD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m</w:t>
      </w:r>
      <w:r w:rsidR="0016434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n.a</w:t>
      </w:r>
      <w:proofErr w:type="spellEnd"/>
      <w:r w:rsidR="00164345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method of body fat measurement not available; </w:t>
      </w:r>
      <w:r w:rsidRPr="0085349C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PP2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: as predicted by Polyphen-2 software;  </w:t>
      </w:r>
      <w:r w:rsidRPr="00D804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x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body fat measured by x-ray absorptiometry; </w:t>
      </w:r>
      <w:r w:rsidRPr="00D804E4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r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: values as reported in study (no range available); *double reporting cannot be excluded; § Heterozygous and homozygous </w:t>
      </w:r>
      <w:r w:rsidRPr="00D804E4">
        <w:rPr>
          <w:rFonts w:ascii="Times New Roman" w:hAnsi="Times New Roman" w:cs="Times New Roman"/>
          <w:i/>
          <w:sz w:val="18"/>
          <w:szCs w:val="18"/>
          <w:lang w:val="en-US"/>
        </w:rPr>
        <w:t>LEP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mutation carriers carried </w:t>
      </w:r>
      <w:proofErr w:type="spellStart"/>
      <w:r w:rsidRPr="00D804E4">
        <w:rPr>
          <w:rFonts w:ascii="Times New Roman" w:hAnsi="Times New Roman" w:cs="Times New Roman"/>
          <w:sz w:val="18"/>
          <w:szCs w:val="18"/>
          <w:lang w:val="en-US"/>
        </w:rPr>
        <w:t>additio</w:t>
      </w:r>
      <w:r w:rsidR="00164345">
        <w:rPr>
          <w:rFonts w:ascii="Times New Roman" w:hAnsi="Times New Roman" w:cs="Times New Roman"/>
          <w:sz w:val="18"/>
          <w:szCs w:val="18"/>
          <w:lang w:val="en-US"/>
        </w:rPr>
        <w:t>n.a.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>lly</w:t>
      </w:r>
      <w:proofErr w:type="spellEnd"/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a </w:t>
      </w:r>
      <w:r w:rsidRPr="00D804E4">
        <w:rPr>
          <w:rFonts w:ascii="Times New Roman" w:hAnsi="Times New Roman" w:cs="Times New Roman"/>
          <w:i/>
          <w:sz w:val="18"/>
          <w:szCs w:val="18"/>
          <w:lang w:val="en-US"/>
        </w:rPr>
        <w:t>BBS1</w:t>
      </w:r>
      <w:r w:rsidRPr="00D804E4">
        <w:rPr>
          <w:rFonts w:ascii="Times New Roman" w:hAnsi="Times New Roman" w:cs="Times New Roman"/>
          <w:sz w:val="18"/>
          <w:szCs w:val="18"/>
          <w:lang w:val="en-US"/>
        </w:rPr>
        <w:t xml:space="preserve"> mutation.</w:t>
      </w:r>
    </w:p>
    <w:sectPr w:rsidR="00ED7863" w:rsidRPr="004453AE" w:rsidSect="004C3A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362B6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137B4"/>
    <w:multiLevelType w:val="hybridMultilevel"/>
    <w:tmpl w:val="DE1C54A0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00E41"/>
    <w:multiLevelType w:val="hybridMultilevel"/>
    <w:tmpl w:val="750CC2F8"/>
    <w:lvl w:ilvl="0" w:tplc="5C76A568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278DD"/>
    <w:multiLevelType w:val="hybridMultilevel"/>
    <w:tmpl w:val="EEB07FBC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D96D3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E72097"/>
    <w:multiLevelType w:val="hybridMultilevel"/>
    <w:tmpl w:val="F69C7DAA"/>
    <w:lvl w:ilvl="0" w:tplc="E27AEB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B72AC"/>
    <w:multiLevelType w:val="hybridMultilevel"/>
    <w:tmpl w:val="2856ED1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6152F1"/>
    <w:multiLevelType w:val="hybridMultilevel"/>
    <w:tmpl w:val="7026E9D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1B264C"/>
    <w:multiLevelType w:val="hybridMultilevel"/>
    <w:tmpl w:val="76B8F7E4"/>
    <w:lvl w:ilvl="0" w:tplc="CB3AF1EC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6D282B"/>
    <w:multiLevelType w:val="hybridMultilevel"/>
    <w:tmpl w:val="74F8AC08"/>
    <w:lvl w:ilvl="0" w:tplc="0AD4BD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FE2D8F"/>
    <w:multiLevelType w:val="hybridMultilevel"/>
    <w:tmpl w:val="731089F2"/>
    <w:lvl w:ilvl="0" w:tplc="2E9EE4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44423B"/>
    <w:multiLevelType w:val="hybridMultilevel"/>
    <w:tmpl w:val="9A62143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85569"/>
    <w:multiLevelType w:val="hybridMultilevel"/>
    <w:tmpl w:val="043A6FF6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CB35E0"/>
    <w:multiLevelType w:val="hybridMultilevel"/>
    <w:tmpl w:val="1BD2A660"/>
    <w:lvl w:ilvl="0" w:tplc="9878B9F8">
      <w:start w:val="1"/>
      <w:numFmt w:val="lowerLetter"/>
      <w:lvlText w:val="%1)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11E2783"/>
    <w:multiLevelType w:val="hybridMultilevel"/>
    <w:tmpl w:val="29FC0CD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75E0F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F83BA9"/>
    <w:multiLevelType w:val="hybridMultilevel"/>
    <w:tmpl w:val="4DFE6054"/>
    <w:lvl w:ilvl="0" w:tplc="AAF6195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68E4678"/>
    <w:multiLevelType w:val="hybridMultilevel"/>
    <w:tmpl w:val="451CABA4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57988"/>
    <w:multiLevelType w:val="hybridMultilevel"/>
    <w:tmpl w:val="597C45E8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C516C1A"/>
    <w:multiLevelType w:val="hybridMultilevel"/>
    <w:tmpl w:val="DBCE1126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8769FE"/>
    <w:multiLevelType w:val="hybridMultilevel"/>
    <w:tmpl w:val="A7747840"/>
    <w:lvl w:ilvl="0" w:tplc="15689F5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AD1A7D"/>
    <w:multiLevelType w:val="hybridMultilevel"/>
    <w:tmpl w:val="90407B2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06B8A"/>
    <w:multiLevelType w:val="hybridMultilevel"/>
    <w:tmpl w:val="F5EE37F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E9558C4"/>
    <w:multiLevelType w:val="hybridMultilevel"/>
    <w:tmpl w:val="323ED612"/>
    <w:lvl w:ilvl="0" w:tplc="0BCE5CFA">
      <w:start w:val="1"/>
      <w:numFmt w:val="lowerLetter"/>
      <w:lvlText w:val="%1)"/>
      <w:lvlJc w:val="left"/>
      <w:pPr>
        <w:ind w:left="108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13504E5"/>
    <w:multiLevelType w:val="hybridMultilevel"/>
    <w:tmpl w:val="E7287CB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58223C"/>
    <w:multiLevelType w:val="hybridMultilevel"/>
    <w:tmpl w:val="6E8C770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4A55FB"/>
    <w:multiLevelType w:val="hybridMultilevel"/>
    <w:tmpl w:val="3E22FD7A"/>
    <w:lvl w:ilvl="0" w:tplc="779C153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5D1E32"/>
    <w:multiLevelType w:val="hybridMultilevel"/>
    <w:tmpl w:val="3AC05612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B295CB2"/>
    <w:multiLevelType w:val="hybridMultilevel"/>
    <w:tmpl w:val="FBB8450E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9D3C52"/>
    <w:multiLevelType w:val="hybridMultilevel"/>
    <w:tmpl w:val="77E4CF2E"/>
    <w:lvl w:ilvl="0" w:tplc="E88CBEA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20339F1"/>
    <w:multiLevelType w:val="hybridMultilevel"/>
    <w:tmpl w:val="BF32551A"/>
    <w:lvl w:ilvl="0" w:tplc="0592EA5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2F02498"/>
    <w:multiLevelType w:val="hybridMultilevel"/>
    <w:tmpl w:val="8AB4814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5B3CE2"/>
    <w:multiLevelType w:val="hybridMultilevel"/>
    <w:tmpl w:val="5DEE0EC6"/>
    <w:lvl w:ilvl="0" w:tplc="DD4C3A64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4A73EA"/>
    <w:multiLevelType w:val="hybridMultilevel"/>
    <w:tmpl w:val="8626D26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6278B6"/>
    <w:multiLevelType w:val="hybridMultilevel"/>
    <w:tmpl w:val="0DB8B0C4"/>
    <w:lvl w:ilvl="0" w:tplc="A78AE49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387E87"/>
    <w:multiLevelType w:val="hybridMultilevel"/>
    <w:tmpl w:val="7D4412EA"/>
    <w:lvl w:ilvl="0" w:tplc="EDC6832A">
      <w:start w:val="2"/>
      <w:numFmt w:val="lowerLetter"/>
      <w:lvlText w:val="%1)"/>
      <w:lvlJc w:val="left"/>
      <w:pPr>
        <w:ind w:left="720" w:hanging="360"/>
      </w:pPr>
      <w:rPr>
        <w:rFonts w:hint="default"/>
        <w:i/>
        <w:color w:val="404040" w:themeColor="text1" w:themeTint="BF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A600A7"/>
    <w:multiLevelType w:val="hybridMultilevel"/>
    <w:tmpl w:val="D32A764C"/>
    <w:lvl w:ilvl="0" w:tplc="3DD68C96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7E5CC0"/>
    <w:multiLevelType w:val="hybridMultilevel"/>
    <w:tmpl w:val="E3F2429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0C15A1"/>
    <w:multiLevelType w:val="hybridMultilevel"/>
    <w:tmpl w:val="CC9AEEFC"/>
    <w:lvl w:ilvl="0" w:tplc="A1722E60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/>
        <w:b w:val="0"/>
        <w:color w:val="5A5A5A" w:themeColor="text1" w:themeTint="A5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F2713E4"/>
    <w:multiLevelType w:val="hybridMultilevel"/>
    <w:tmpl w:val="9C6459F4"/>
    <w:lvl w:ilvl="0" w:tplc="04070011">
      <w:start w:val="7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6C7B15"/>
    <w:multiLevelType w:val="hybridMultilevel"/>
    <w:tmpl w:val="52CA72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0D1F46"/>
    <w:multiLevelType w:val="hybridMultilevel"/>
    <w:tmpl w:val="90127F1A"/>
    <w:lvl w:ilvl="0" w:tplc="7E96E38E">
      <w:start w:val="1"/>
      <w:numFmt w:val="lowerLetter"/>
      <w:lvlText w:val="%1)"/>
      <w:lvlJc w:val="left"/>
      <w:pPr>
        <w:ind w:left="720" w:hanging="360"/>
      </w:pPr>
      <w:rPr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B4641A"/>
    <w:multiLevelType w:val="hybridMultilevel"/>
    <w:tmpl w:val="D3E0FA8E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903AFB"/>
    <w:multiLevelType w:val="hybridMultilevel"/>
    <w:tmpl w:val="46E65BD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593DEC"/>
    <w:multiLevelType w:val="hybridMultilevel"/>
    <w:tmpl w:val="197AA78A"/>
    <w:lvl w:ilvl="0" w:tplc="0407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4982996"/>
    <w:multiLevelType w:val="hybridMultilevel"/>
    <w:tmpl w:val="81EC9E6E"/>
    <w:lvl w:ilvl="0" w:tplc="04070011">
      <w:start w:val="4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93184A"/>
    <w:multiLevelType w:val="hybridMultilevel"/>
    <w:tmpl w:val="CDBAECA2"/>
    <w:lvl w:ilvl="0" w:tplc="0407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CC903D2"/>
    <w:multiLevelType w:val="hybridMultilevel"/>
    <w:tmpl w:val="7BD4146E"/>
    <w:lvl w:ilvl="0" w:tplc="D61A3F5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1"/>
  </w:num>
  <w:num w:numId="3">
    <w:abstractNumId w:val="38"/>
  </w:num>
  <w:num w:numId="4">
    <w:abstractNumId w:val="43"/>
  </w:num>
  <w:num w:numId="5">
    <w:abstractNumId w:val="15"/>
  </w:num>
  <w:num w:numId="6">
    <w:abstractNumId w:val="13"/>
  </w:num>
  <w:num w:numId="7">
    <w:abstractNumId w:val="3"/>
  </w:num>
  <w:num w:numId="8">
    <w:abstractNumId w:val="41"/>
  </w:num>
  <w:num w:numId="9">
    <w:abstractNumId w:val="5"/>
  </w:num>
  <w:num w:numId="10">
    <w:abstractNumId w:val="33"/>
  </w:num>
  <w:num w:numId="11">
    <w:abstractNumId w:val="4"/>
  </w:num>
  <w:num w:numId="12">
    <w:abstractNumId w:val="16"/>
  </w:num>
  <w:num w:numId="13">
    <w:abstractNumId w:val="23"/>
  </w:num>
  <w:num w:numId="14">
    <w:abstractNumId w:val="0"/>
  </w:num>
  <w:num w:numId="15">
    <w:abstractNumId w:val="30"/>
  </w:num>
  <w:num w:numId="16">
    <w:abstractNumId w:val="26"/>
  </w:num>
  <w:num w:numId="17">
    <w:abstractNumId w:val="35"/>
  </w:num>
  <w:num w:numId="18">
    <w:abstractNumId w:val="1"/>
  </w:num>
  <w:num w:numId="19">
    <w:abstractNumId w:val="17"/>
  </w:num>
  <w:num w:numId="20">
    <w:abstractNumId w:val="18"/>
  </w:num>
  <w:num w:numId="21">
    <w:abstractNumId w:val="28"/>
  </w:num>
  <w:num w:numId="22">
    <w:abstractNumId w:val="12"/>
  </w:num>
  <w:num w:numId="23">
    <w:abstractNumId w:val="22"/>
  </w:num>
  <w:num w:numId="24">
    <w:abstractNumId w:val="11"/>
  </w:num>
  <w:num w:numId="25">
    <w:abstractNumId w:val="44"/>
  </w:num>
  <w:num w:numId="26">
    <w:abstractNumId w:val="27"/>
  </w:num>
  <w:num w:numId="27">
    <w:abstractNumId w:val="19"/>
  </w:num>
  <w:num w:numId="28">
    <w:abstractNumId w:val="45"/>
  </w:num>
  <w:num w:numId="29">
    <w:abstractNumId w:val="42"/>
  </w:num>
  <w:num w:numId="30">
    <w:abstractNumId w:val="46"/>
  </w:num>
  <w:num w:numId="31">
    <w:abstractNumId w:val="8"/>
  </w:num>
  <w:num w:numId="32">
    <w:abstractNumId w:val="20"/>
  </w:num>
  <w:num w:numId="33">
    <w:abstractNumId w:val="37"/>
  </w:num>
  <w:num w:numId="34">
    <w:abstractNumId w:val="21"/>
  </w:num>
  <w:num w:numId="35">
    <w:abstractNumId w:val="39"/>
  </w:num>
  <w:num w:numId="36">
    <w:abstractNumId w:val="34"/>
  </w:num>
  <w:num w:numId="37">
    <w:abstractNumId w:val="40"/>
  </w:num>
  <w:num w:numId="38">
    <w:abstractNumId w:val="25"/>
  </w:num>
  <w:num w:numId="39">
    <w:abstractNumId w:val="36"/>
  </w:num>
  <w:num w:numId="40">
    <w:abstractNumId w:val="32"/>
  </w:num>
  <w:num w:numId="41">
    <w:abstractNumId w:val="10"/>
  </w:num>
  <w:num w:numId="42">
    <w:abstractNumId w:val="9"/>
  </w:num>
  <w:num w:numId="43">
    <w:abstractNumId w:val="47"/>
  </w:num>
  <w:num w:numId="44">
    <w:abstractNumId w:val="6"/>
  </w:num>
  <w:num w:numId="45">
    <w:abstractNumId w:val="24"/>
  </w:num>
  <w:num w:numId="46">
    <w:abstractNumId w:val="14"/>
  </w:num>
  <w:num w:numId="47">
    <w:abstractNumId w:val="7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DA4"/>
    <w:rsid w:val="00001CDC"/>
    <w:rsid w:val="00003237"/>
    <w:rsid w:val="00003AF1"/>
    <w:rsid w:val="000120DA"/>
    <w:rsid w:val="00013F79"/>
    <w:rsid w:val="00016DE0"/>
    <w:rsid w:val="000210CD"/>
    <w:rsid w:val="000214AB"/>
    <w:rsid w:val="000222EB"/>
    <w:rsid w:val="00024583"/>
    <w:rsid w:val="0002496B"/>
    <w:rsid w:val="00024E80"/>
    <w:rsid w:val="00025752"/>
    <w:rsid w:val="00031711"/>
    <w:rsid w:val="00033675"/>
    <w:rsid w:val="000372BF"/>
    <w:rsid w:val="00037ADF"/>
    <w:rsid w:val="0004416D"/>
    <w:rsid w:val="0004636B"/>
    <w:rsid w:val="00047937"/>
    <w:rsid w:val="00055338"/>
    <w:rsid w:val="00057C9F"/>
    <w:rsid w:val="000620CF"/>
    <w:rsid w:val="000628F1"/>
    <w:rsid w:val="00064B46"/>
    <w:rsid w:val="00064DB6"/>
    <w:rsid w:val="00065E89"/>
    <w:rsid w:val="000677C8"/>
    <w:rsid w:val="00070B11"/>
    <w:rsid w:val="000716F4"/>
    <w:rsid w:val="00072FC6"/>
    <w:rsid w:val="00076037"/>
    <w:rsid w:val="00080B6F"/>
    <w:rsid w:val="0008287F"/>
    <w:rsid w:val="0008298E"/>
    <w:rsid w:val="00083D6D"/>
    <w:rsid w:val="000857B5"/>
    <w:rsid w:val="00092700"/>
    <w:rsid w:val="000942DC"/>
    <w:rsid w:val="00094744"/>
    <w:rsid w:val="000967E3"/>
    <w:rsid w:val="00097DED"/>
    <w:rsid w:val="000A0DEC"/>
    <w:rsid w:val="000A158E"/>
    <w:rsid w:val="000A1B60"/>
    <w:rsid w:val="000B18CC"/>
    <w:rsid w:val="000B4633"/>
    <w:rsid w:val="000B5F21"/>
    <w:rsid w:val="000B747C"/>
    <w:rsid w:val="000C5874"/>
    <w:rsid w:val="000C7008"/>
    <w:rsid w:val="000D0C22"/>
    <w:rsid w:val="000D297F"/>
    <w:rsid w:val="000D3764"/>
    <w:rsid w:val="000D3E4F"/>
    <w:rsid w:val="000D4AEE"/>
    <w:rsid w:val="000E15F3"/>
    <w:rsid w:val="000E1812"/>
    <w:rsid w:val="000E2C1B"/>
    <w:rsid w:val="000E30F1"/>
    <w:rsid w:val="000E47AD"/>
    <w:rsid w:val="000E55AD"/>
    <w:rsid w:val="000F3C02"/>
    <w:rsid w:val="000F3CAA"/>
    <w:rsid w:val="000F4449"/>
    <w:rsid w:val="000F4580"/>
    <w:rsid w:val="001040CE"/>
    <w:rsid w:val="001048E0"/>
    <w:rsid w:val="00117945"/>
    <w:rsid w:val="001219EB"/>
    <w:rsid w:val="00123B4D"/>
    <w:rsid w:val="0013187F"/>
    <w:rsid w:val="00133779"/>
    <w:rsid w:val="00133C74"/>
    <w:rsid w:val="001344FA"/>
    <w:rsid w:val="00134E92"/>
    <w:rsid w:val="001354D5"/>
    <w:rsid w:val="001448EA"/>
    <w:rsid w:val="00147E90"/>
    <w:rsid w:val="00150DC9"/>
    <w:rsid w:val="001557CF"/>
    <w:rsid w:val="00155E12"/>
    <w:rsid w:val="001604AA"/>
    <w:rsid w:val="0016168A"/>
    <w:rsid w:val="0016410B"/>
    <w:rsid w:val="00164345"/>
    <w:rsid w:val="00164B15"/>
    <w:rsid w:val="00167435"/>
    <w:rsid w:val="001725AE"/>
    <w:rsid w:val="00175D13"/>
    <w:rsid w:val="00177534"/>
    <w:rsid w:val="0018277E"/>
    <w:rsid w:val="00182B4E"/>
    <w:rsid w:val="00186BBF"/>
    <w:rsid w:val="00187E4B"/>
    <w:rsid w:val="00192534"/>
    <w:rsid w:val="001926EF"/>
    <w:rsid w:val="0019277F"/>
    <w:rsid w:val="00194409"/>
    <w:rsid w:val="001A1603"/>
    <w:rsid w:val="001A1D6D"/>
    <w:rsid w:val="001A71A4"/>
    <w:rsid w:val="001B04E6"/>
    <w:rsid w:val="001B240A"/>
    <w:rsid w:val="001B3082"/>
    <w:rsid w:val="001B4B91"/>
    <w:rsid w:val="001B71BE"/>
    <w:rsid w:val="001C1FA3"/>
    <w:rsid w:val="001C4670"/>
    <w:rsid w:val="001C5FC2"/>
    <w:rsid w:val="001D25CD"/>
    <w:rsid w:val="001D5022"/>
    <w:rsid w:val="001D7C81"/>
    <w:rsid w:val="001E2514"/>
    <w:rsid w:val="001E2D94"/>
    <w:rsid w:val="001E46A0"/>
    <w:rsid w:val="001E6123"/>
    <w:rsid w:val="001E6465"/>
    <w:rsid w:val="001E6648"/>
    <w:rsid w:val="001E6E78"/>
    <w:rsid w:val="001E7C2B"/>
    <w:rsid w:val="001E7E24"/>
    <w:rsid w:val="001F6906"/>
    <w:rsid w:val="001F7EB1"/>
    <w:rsid w:val="00202650"/>
    <w:rsid w:val="00206A95"/>
    <w:rsid w:val="00206D8D"/>
    <w:rsid w:val="002138F7"/>
    <w:rsid w:val="0021438B"/>
    <w:rsid w:val="00220079"/>
    <w:rsid w:val="00221B4E"/>
    <w:rsid w:val="00224A1E"/>
    <w:rsid w:val="002279B6"/>
    <w:rsid w:val="002332B5"/>
    <w:rsid w:val="00233A5D"/>
    <w:rsid w:val="002346C6"/>
    <w:rsid w:val="00236ADC"/>
    <w:rsid w:val="00237B17"/>
    <w:rsid w:val="0025094F"/>
    <w:rsid w:val="00250BD2"/>
    <w:rsid w:val="00253BCA"/>
    <w:rsid w:val="00257C31"/>
    <w:rsid w:val="00261874"/>
    <w:rsid w:val="00261B23"/>
    <w:rsid w:val="00261DD6"/>
    <w:rsid w:val="00263BC4"/>
    <w:rsid w:val="00265250"/>
    <w:rsid w:val="002656C9"/>
    <w:rsid w:val="00267685"/>
    <w:rsid w:val="0027042B"/>
    <w:rsid w:val="002715AC"/>
    <w:rsid w:val="00274C74"/>
    <w:rsid w:val="00277766"/>
    <w:rsid w:val="00277BEC"/>
    <w:rsid w:val="00277DE6"/>
    <w:rsid w:val="0028180B"/>
    <w:rsid w:val="00281899"/>
    <w:rsid w:val="00281FCD"/>
    <w:rsid w:val="00283B61"/>
    <w:rsid w:val="00284AB4"/>
    <w:rsid w:val="0028622D"/>
    <w:rsid w:val="00287D24"/>
    <w:rsid w:val="00290954"/>
    <w:rsid w:val="00291105"/>
    <w:rsid w:val="00297995"/>
    <w:rsid w:val="002A29AA"/>
    <w:rsid w:val="002A474F"/>
    <w:rsid w:val="002A4FA7"/>
    <w:rsid w:val="002A5349"/>
    <w:rsid w:val="002A5887"/>
    <w:rsid w:val="002A6951"/>
    <w:rsid w:val="002B0AD8"/>
    <w:rsid w:val="002B32EA"/>
    <w:rsid w:val="002B3DD1"/>
    <w:rsid w:val="002B4FC0"/>
    <w:rsid w:val="002B6AC5"/>
    <w:rsid w:val="002B7742"/>
    <w:rsid w:val="002C19EB"/>
    <w:rsid w:val="002D1221"/>
    <w:rsid w:val="002D133D"/>
    <w:rsid w:val="002D784F"/>
    <w:rsid w:val="002D792B"/>
    <w:rsid w:val="002E0075"/>
    <w:rsid w:val="002E1713"/>
    <w:rsid w:val="002E2783"/>
    <w:rsid w:val="002E6130"/>
    <w:rsid w:val="002E6F71"/>
    <w:rsid w:val="002F0760"/>
    <w:rsid w:val="002F08AB"/>
    <w:rsid w:val="002F0AD1"/>
    <w:rsid w:val="002F2A59"/>
    <w:rsid w:val="0030030F"/>
    <w:rsid w:val="00301FF0"/>
    <w:rsid w:val="00302A93"/>
    <w:rsid w:val="00304084"/>
    <w:rsid w:val="003044F6"/>
    <w:rsid w:val="003047FC"/>
    <w:rsid w:val="003079A1"/>
    <w:rsid w:val="00315E32"/>
    <w:rsid w:val="00316F8A"/>
    <w:rsid w:val="00324D83"/>
    <w:rsid w:val="00326FDC"/>
    <w:rsid w:val="003276D0"/>
    <w:rsid w:val="003315A3"/>
    <w:rsid w:val="00332216"/>
    <w:rsid w:val="00335244"/>
    <w:rsid w:val="003357E7"/>
    <w:rsid w:val="003414B3"/>
    <w:rsid w:val="00345B4F"/>
    <w:rsid w:val="0034722C"/>
    <w:rsid w:val="00347C89"/>
    <w:rsid w:val="0035168A"/>
    <w:rsid w:val="00351E8A"/>
    <w:rsid w:val="00353D85"/>
    <w:rsid w:val="00354639"/>
    <w:rsid w:val="003557D1"/>
    <w:rsid w:val="00360ABF"/>
    <w:rsid w:val="003667A9"/>
    <w:rsid w:val="0037174A"/>
    <w:rsid w:val="00376383"/>
    <w:rsid w:val="003809A6"/>
    <w:rsid w:val="003813A9"/>
    <w:rsid w:val="0038765F"/>
    <w:rsid w:val="00390B4D"/>
    <w:rsid w:val="003A51C8"/>
    <w:rsid w:val="003A5522"/>
    <w:rsid w:val="003A5CF7"/>
    <w:rsid w:val="003B05EC"/>
    <w:rsid w:val="003B1758"/>
    <w:rsid w:val="003B1DF7"/>
    <w:rsid w:val="003B342F"/>
    <w:rsid w:val="003B4488"/>
    <w:rsid w:val="003B5065"/>
    <w:rsid w:val="003B63E4"/>
    <w:rsid w:val="003B6E71"/>
    <w:rsid w:val="003C1559"/>
    <w:rsid w:val="003C1C21"/>
    <w:rsid w:val="003C20D9"/>
    <w:rsid w:val="003C22FD"/>
    <w:rsid w:val="003C3DEC"/>
    <w:rsid w:val="003C6816"/>
    <w:rsid w:val="003D46A6"/>
    <w:rsid w:val="003D61F7"/>
    <w:rsid w:val="003E2883"/>
    <w:rsid w:val="003E3EF3"/>
    <w:rsid w:val="003E4258"/>
    <w:rsid w:val="003E6156"/>
    <w:rsid w:val="003E6858"/>
    <w:rsid w:val="003E6F2C"/>
    <w:rsid w:val="003F0ECA"/>
    <w:rsid w:val="003F2394"/>
    <w:rsid w:val="003F38C2"/>
    <w:rsid w:val="003F4862"/>
    <w:rsid w:val="003F50DC"/>
    <w:rsid w:val="003F55AB"/>
    <w:rsid w:val="003F7957"/>
    <w:rsid w:val="003F7E41"/>
    <w:rsid w:val="00400233"/>
    <w:rsid w:val="00400F45"/>
    <w:rsid w:val="00402EB0"/>
    <w:rsid w:val="0041152A"/>
    <w:rsid w:val="00411A15"/>
    <w:rsid w:val="00412F31"/>
    <w:rsid w:val="004162BF"/>
    <w:rsid w:val="00416D0C"/>
    <w:rsid w:val="004245DF"/>
    <w:rsid w:val="00427AAB"/>
    <w:rsid w:val="0043030F"/>
    <w:rsid w:val="004313BC"/>
    <w:rsid w:val="00432322"/>
    <w:rsid w:val="004337D5"/>
    <w:rsid w:val="00440077"/>
    <w:rsid w:val="00441479"/>
    <w:rsid w:val="004453AE"/>
    <w:rsid w:val="00445999"/>
    <w:rsid w:val="0045033B"/>
    <w:rsid w:val="00450DC5"/>
    <w:rsid w:val="00454FCA"/>
    <w:rsid w:val="004612C3"/>
    <w:rsid w:val="00463CA1"/>
    <w:rsid w:val="004650CB"/>
    <w:rsid w:val="00467261"/>
    <w:rsid w:val="00471841"/>
    <w:rsid w:val="0047409F"/>
    <w:rsid w:val="0047551C"/>
    <w:rsid w:val="004756B5"/>
    <w:rsid w:val="00477CAA"/>
    <w:rsid w:val="00481825"/>
    <w:rsid w:val="0048185D"/>
    <w:rsid w:val="004820AF"/>
    <w:rsid w:val="00482C95"/>
    <w:rsid w:val="00485714"/>
    <w:rsid w:val="004900E7"/>
    <w:rsid w:val="00490A38"/>
    <w:rsid w:val="004914FC"/>
    <w:rsid w:val="004A01DC"/>
    <w:rsid w:val="004A0671"/>
    <w:rsid w:val="004A5020"/>
    <w:rsid w:val="004A612E"/>
    <w:rsid w:val="004A6F14"/>
    <w:rsid w:val="004B117D"/>
    <w:rsid w:val="004C0BC0"/>
    <w:rsid w:val="004C23A3"/>
    <w:rsid w:val="004C2CC2"/>
    <w:rsid w:val="004C2F8E"/>
    <w:rsid w:val="004C3ABC"/>
    <w:rsid w:val="004C526B"/>
    <w:rsid w:val="004C6724"/>
    <w:rsid w:val="004C6785"/>
    <w:rsid w:val="004C6C6F"/>
    <w:rsid w:val="004D115F"/>
    <w:rsid w:val="004D317B"/>
    <w:rsid w:val="004E121C"/>
    <w:rsid w:val="004E164D"/>
    <w:rsid w:val="004E1E7B"/>
    <w:rsid w:val="004E2D0D"/>
    <w:rsid w:val="004E5E0A"/>
    <w:rsid w:val="004E5E12"/>
    <w:rsid w:val="004F1890"/>
    <w:rsid w:val="004F1D6A"/>
    <w:rsid w:val="004F1E5B"/>
    <w:rsid w:val="004F5762"/>
    <w:rsid w:val="00500C7E"/>
    <w:rsid w:val="005011CE"/>
    <w:rsid w:val="0050263A"/>
    <w:rsid w:val="0050358D"/>
    <w:rsid w:val="00503E27"/>
    <w:rsid w:val="00504C76"/>
    <w:rsid w:val="00505218"/>
    <w:rsid w:val="00506650"/>
    <w:rsid w:val="00507A99"/>
    <w:rsid w:val="005118B9"/>
    <w:rsid w:val="0051300B"/>
    <w:rsid w:val="005133CD"/>
    <w:rsid w:val="00515F60"/>
    <w:rsid w:val="005164FD"/>
    <w:rsid w:val="00517224"/>
    <w:rsid w:val="00517952"/>
    <w:rsid w:val="00517FBC"/>
    <w:rsid w:val="005211DC"/>
    <w:rsid w:val="005225C0"/>
    <w:rsid w:val="005242C8"/>
    <w:rsid w:val="0052677B"/>
    <w:rsid w:val="00536A9D"/>
    <w:rsid w:val="00540F39"/>
    <w:rsid w:val="00540FFE"/>
    <w:rsid w:val="00545DFA"/>
    <w:rsid w:val="00546121"/>
    <w:rsid w:val="0055021F"/>
    <w:rsid w:val="0055118B"/>
    <w:rsid w:val="00551243"/>
    <w:rsid w:val="00553C4B"/>
    <w:rsid w:val="005541B6"/>
    <w:rsid w:val="005561ED"/>
    <w:rsid w:val="00557A16"/>
    <w:rsid w:val="00562E32"/>
    <w:rsid w:val="00565B05"/>
    <w:rsid w:val="00566C7A"/>
    <w:rsid w:val="005673FE"/>
    <w:rsid w:val="005705E6"/>
    <w:rsid w:val="005717A8"/>
    <w:rsid w:val="005727D7"/>
    <w:rsid w:val="00577654"/>
    <w:rsid w:val="00584832"/>
    <w:rsid w:val="0058656A"/>
    <w:rsid w:val="00591086"/>
    <w:rsid w:val="00591702"/>
    <w:rsid w:val="0059400B"/>
    <w:rsid w:val="0059402D"/>
    <w:rsid w:val="00594383"/>
    <w:rsid w:val="0059523F"/>
    <w:rsid w:val="00595D34"/>
    <w:rsid w:val="005A0E0E"/>
    <w:rsid w:val="005A1A54"/>
    <w:rsid w:val="005A219E"/>
    <w:rsid w:val="005A3E9D"/>
    <w:rsid w:val="005A4FD3"/>
    <w:rsid w:val="005A5527"/>
    <w:rsid w:val="005B041D"/>
    <w:rsid w:val="005B1ADB"/>
    <w:rsid w:val="005B2F44"/>
    <w:rsid w:val="005B4462"/>
    <w:rsid w:val="005B4F96"/>
    <w:rsid w:val="005B568B"/>
    <w:rsid w:val="005C0DDE"/>
    <w:rsid w:val="005C210C"/>
    <w:rsid w:val="005C2EBD"/>
    <w:rsid w:val="005C457E"/>
    <w:rsid w:val="005C51C6"/>
    <w:rsid w:val="005C5BA8"/>
    <w:rsid w:val="005C706B"/>
    <w:rsid w:val="005D048B"/>
    <w:rsid w:val="005D2309"/>
    <w:rsid w:val="005D44C6"/>
    <w:rsid w:val="005D518A"/>
    <w:rsid w:val="005D59D4"/>
    <w:rsid w:val="005E5074"/>
    <w:rsid w:val="005E6A27"/>
    <w:rsid w:val="005F15AD"/>
    <w:rsid w:val="005F2CAA"/>
    <w:rsid w:val="005F70A1"/>
    <w:rsid w:val="0060136D"/>
    <w:rsid w:val="006013D6"/>
    <w:rsid w:val="006019FB"/>
    <w:rsid w:val="00605B32"/>
    <w:rsid w:val="00606358"/>
    <w:rsid w:val="00612331"/>
    <w:rsid w:val="00612F66"/>
    <w:rsid w:val="0061338F"/>
    <w:rsid w:val="00613EAE"/>
    <w:rsid w:val="006153E1"/>
    <w:rsid w:val="0061554A"/>
    <w:rsid w:val="00615B1F"/>
    <w:rsid w:val="00616ED4"/>
    <w:rsid w:val="00617A96"/>
    <w:rsid w:val="006202FA"/>
    <w:rsid w:val="0062147C"/>
    <w:rsid w:val="00623C7C"/>
    <w:rsid w:val="00624DB5"/>
    <w:rsid w:val="00627F05"/>
    <w:rsid w:val="00632825"/>
    <w:rsid w:val="006340E1"/>
    <w:rsid w:val="00635025"/>
    <w:rsid w:val="006369E7"/>
    <w:rsid w:val="00643015"/>
    <w:rsid w:val="00643CF7"/>
    <w:rsid w:val="00644BEE"/>
    <w:rsid w:val="006459C7"/>
    <w:rsid w:val="006500B5"/>
    <w:rsid w:val="006504D8"/>
    <w:rsid w:val="006505EA"/>
    <w:rsid w:val="00650E47"/>
    <w:rsid w:val="00651CEC"/>
    <w:rsid w:val="00662966"/>
    <w:rsid w:val="006631DA"/>
    <w:rsid w:val="006641BC"/>
    <w:rsid w:val="00667FCB"/>
    <w:rsid w:val="00671B34"/>
    <w:rsid w:val="00673C21"/>
    <w:rsid w:val="00673EAB"/>
    <w:rsid w:val="006765BD"/>
    <w:rsid w:val="00677A34"/>
    <w:rsid w:val="006805FF"/>
    <w:rsid w:val="0068118B"/>
    <w:rsid w:val="006823A7"/>
    <w:rsid w:val="00686E79"/>
    <w:rsid w:val="0069182F"/>
    <w:rsid w:val="006939EF"/>
    <w:rsid w:val="00697CEE"/>
    <w:rsid w:val="006A2648"/>
    <w:rsid w:val="006A67B6"/>
    <w:rsid w:val="006A70F1"/>
    <w:rsid w:val="006A7B21"/>
    <w:rsid w:val="006A7D23"/>
    <w:rsid w:val="006B0196"/>
    <w:rsid w:val="006B09D1"/>
    <w:rsid w:val="006B0E94"/>
    <w:rsid w:val="006B5E10"/>
    <w:rsid w:val="006B6B9B"/>
    <w:rsid w:val="006C0D31"/>
    <w:rsid w:val="006C1DC8"/>
    <w:rsid w:val="006C462A"/>
    <w:rsid w:val="006C5E56"/>
    <w:rsid w:val="006C6519"/>
    <w:rsid w:val="006C72D7"/>
    <w:rsid w:val="006D0DAE"/>
    <w:rsid w:val="006D1282"/>
    <w:rsid w:val="006D128B"/>
    <w:rsid w:val="006D4A56"/>
    <w:rsid w:val="006E3A48"/>
    <w:rsid w:val="006E5142"/>
    <w:rsid w:val="006E665D"/>
    <w:rsid w:val="006E75E9"/>
    <w:rsid w:val="006F2840"/>
    <w:rsid w:val="006F41A1"/>
    <w:rsid w:val="006F42EC"/>
    <w:rsid w:val="006F6FBE"/>
    <w:rsid w:val="0070171C"/>
    <w:rsid w:val="0070220F"/>
    <w:rsid w:val="00705E2A"/>
    <w:rsid w:val="00706495"/>
    <w:rsid w:val="00706B2C"/>
    <w:rsid w:val="00710E9B"/>
    <w:rsid w:val="007148B9"/>
    <w:rsid w:val="007155C1"/>
    <w:rsid w:val="00715B18"/>
    <w:rsid w:val="007201EB"/>
    <w:rsid w:val="00724313"/>
    <w:rsid w:val="00725357"/>
    <w:rsid w:val="00731582"/>
    <w:rsid w:val="00733589"/>
    <w:rsid w:val="0073471D"/>
    <w:rsid w:val="00736B57"/>
    <w:rsid w:val="00741628"/>
    <w:rsid w:val="007454EA"/>
    <w:rsid w:val="00752F5F"/>
    <w:rsid w:val="00754A4C"/>
    <w:rsid w:val="00760553"/>
    <w:rsid w:val="00760966"/>
    <w:rsid w:val="00761F70"/>
    <w:rsid w:val="00765802"/>
    <w:rsid w:val="00766F63"/>
    <w:rsid w:val="00767B37"/>
    <w:rsid w:val="0077012B"/>
    <w:rsid w:val="00771FF5"/>
    <w:rsid w:val="00776E39"/>
    <w:rsid w:val="00780866"/>
    <w:rsid w:val="0078150B"/>
    <w:rsid w:val="0078152D"/>
    <w:rsid w:val="0078239F"/>
    <w:rsid w:val="00783C69"/>
    <w:rsid w:val="00784559"/>
    <w:rsid w:val="00790948"/>
    <w:rsid w:val="00790D40"/>
    <w:rsid w:val="0079514C"/>
    <w:rsid w:val="007A09A0"/>
    <w:rsid w:val="007A42BB"/>
    <w:rsid w:val="007A478B"/>
    <w:rsid w:val="007A4AAF"/>
    <w:rsid w:val="007B0972"/>
    <w:rsid w:val="007B0A19"/>
    <w:rsid w:val="007B0B32"/>
    <w:rsid w:val="007B188D"/>
    <w:rsid w:val="007B1C21"/>
    <w:rsid w:val="007B2387"/>
    <w:rsid w:val="007B591C"/>
    <w:rsid w:val="007B780F"/>
    <w:rsid w:val="007C03EB"/>
    <w:rsid w:val="007C6958"/>
    <w:rsid w:val="007C7137"/>
    <w:rsid w:val="007D1ED3"/>
    <w:rsid w:val="007D4616"/>
    <w:rsid w:val="007D540E"/>
    <w:rsid w:val="007D7662"/>
    <w:rsid w:val="007D78B9"/>
    <w:rsid w:val="007E05C7"/>
    <w:rsid w:val="007E0A17"/>
    <w:rsid w:val="007E1E38"/>
    <w:rsid w:val="007E7032"/>
    <w:rsid w:val="007F0106"/>
    <w:rsid w:val="007F311C"/>
    <w:rsid w:val="007F6E87"/>
    <w:rsid w:val="007F76A8"/>
    <w:rsid w:val="007F7778"/>
    <w:rsid w:val="00800F4F"/>
    <w:rsid w:val="00802415"/>
    <w:rsid w:val="00802829"/>
    <w:rsid w:val="00802BA5"/>
    <w:rsid w:val="008034DF"/>
    <w:rsid w:val="008071BB"/>
    <w:rsid w:val="00807760"/>
    <w:rsid w:val="00816F42"/>
    <w:rsid w:val="008177DB"/>
    <w:rsid w:val="00817B87"/>
    <w:rsid w:val="00820585"/>
    <w:rsid w:val="00820BD3"/>
    <w:rsid w:val="00821FE4"/>
    <w:rsid w:val="0082417B"/>
    <w:rsid w:val="00831D26"/>
    <w:rsid w:val="00831DC2"/>
    <w:rsid w:val="00832D5A"/>
    <w:rsid w:val="00833157"/>
    <w:rsid w:val="008442A5"/>
    <w:rsid w:val="00850CA0"/>
    <w:rsid w:val="00854D7E"/>
    <w:rsid w:val="00855341"/>
    <w:rsid w:val="0085657E"/>
    <w:rsid w:val="00865010"/>
    <w:rsid w:val="00870849"/>
    <w:rsid w:val="00870852"/>
    <w:rsid w:val="00871799"/>
    <w:rsid w:val="00873060"/>
    <w:rsid w:val="008756FF"/>
    <w:rsid w:val="00880940"/>
    <w:rsid w:val="008842C9"/>
    <w:rsid w:val="00885684"/>
    <w:rsid w:val="008865A9"/>
    <w:rsid w:val="00886749"/>
    <w:rsid w:val="00890B0A"/>
    <w:rsid w:val="00891869"/>
    <w:rsid w:val="0089409F"/>
    <w:rsid w:val="008A4DC6"/>
    <w:rsid w:val="008A5CF7"/>
    <w:rsid w:val="008C1AE5"/>
    <w:rsid w:val="008C244F"/>
    <w:rsid w:val="008C70AD"/>
    <w:rsid w:val="008C7F37"/>
    <w:rsid w:val="008D27C1"/>
    <w:rsid w:val="008D74D7"/>
    <w:rsid w:val="008E0DB2"/>
    <w:rsid w:val="008E3187"/>
    <w:rsid w:val="008E4628"/>
    <w:rsid w:val="008E489E"/>
    <w:rsid w:val="008E49D1"/>
    <w:rsid w:val="008E5CF1"/>
    <w:rsid w:val="008E7168"/>
    <w:rsid w:val="008F1D0E"/>
    <w:rsid w:val="008F25FD"/>
    <w:rsid w:val="008F3686"/>
    <w:rsid w:val="008F57CC"/>
    <w:rsid w:val="008F681A"/>
    <w:rsid w:val="008F6909"/>
    <w:rsid w:val="008F7760"/>
    <w:rsid w:val="00900C8F"/>
    <w:rsid w:val="009039C2"/>
    <w:rsid w:val="00904A62"/>
    <w:rsid w:val="00905980"/>
    <w:rsid w:val="009104FE"/>
    <w:rsid w:val="009130E1"/>
    <w:rsid w:val="00914210"/>
    <w:rsid w:val="009159AE"/>
    <w:rsid w:val="00923F37"/>
    <w:rsid w:val="00924B04"/>
    <w:rsid w:val="0093031A"/>
    <w:rsid w:val="00932B69"/>
    <w:rsid w:val="00935189"/>
    <w:rsid w:val="00935190"/>
    <w:rsid w:val="00935BE0"/>
    <w:rsid w:val="0093633B"/>
    <w:rsid w:val="00941914"/>
    <w:rsid w:val="009427B4"/>
    <w:rsid w:val="00944410"/>
    <w:rsid w:val="00946414"/>
    <w:rsid w:val="00950806"/>
    <w:rsid w:val="009516F6"/>
    <w:rsid w:val="00953A48"/>
    <w:rsid w:val="00955436"/>
    <w:rsid w:val="00955EF6"/>
    <w:rsid w:val="009564F3"/>
    <w:rsid w:val="00957A21"/>
    <w:rsid w:val="00957BF6"/>
    <w:rsid w:val="00964170"/>
    <w:rsid w:val="0096723D"/>
    <w:rsid w:val="00967E8E"/>
    <w:rsid w:val="00970458"/>
    <w:rsid w:val="00972BB2"/>
    <w:rsid w:val="00973BC0"/>
    <w:rsid w:val="00973ED1"/>
    <w:rsid w:val="00975E42"/>
    <w:rsid w:val="00976B3E"/>
    <w:rsid w:val="00980427"/>
    <w:rsid w:val="00981C79"/>
    <w:rsid w:val="00982946"/>
    <w:rsid w:val="00982D92"/>
    <w:rsid w:val="00985B5D"/>
    <w:rsid w:val="00986EE2"/>
    <w:rsid w:val="009904F0"/>
    <w:rsid w:val="0099379E"/>
    <w:rsid w:val="009959FB"/>
    <w:rsid w:val="00996E65"/>
    <w:rsid w:val="00996F71"/>
    <w:rsid w:val="00997A7B"/>
    <w:rsid w:val="009A26BF"/>
    <w:rsid w:val="009A285E"/>
    <w:rsid w:val="009A5D45"/>
    <w:rsid w:val="009A767C"/>
    <w:rsid w:val="009B02D6"/>
    <w:rsid w:val="009B12B6"/>
    <w:rsid w:val="009B167C"/>
    <w:rsid w:val="009B2192"/>
    <w:rsid w:val="009B4D7D"/>
    <w:rsid w:val="009B6250"/>
    <w:rsid w:val="009B6E53"/>
    <w:rsid w:val="009B7CDD"/>
    <w:rsid w:val="009C09D6"/>
    <w:rsid w:val="009C2491"/>
    <w:rsid w:val="009C281D"/>
    <w:rsid w:val="009C2845"/>
    <w:rsid w:val="009C4615"/>
    <w:rsid w:val="009C4C4E"/>
    <w:rsid w:val="009C69F0"/>
    <w:rsid w:val="009C7C43"/>
    <w:rsid w:val="009D24C6"/>
    <w:rsid w:val="009D39DD"/>
    <w:rsid w:val="009D55E8"/>
    <w:rsid w:val="009D5F41"/>
    <w:rsid w:val="009D6400"/>
    <w:rsid w:val="009D67A5"/>
    <w:rsid w:val="009E04CA"/>
    <w:rsid w:val="009E7625"/>
    <w:rsid w:val="009E7A61"/>
    <w:rsid w:val="009F04E8"/>
    <w:rsid w:val="009F1AB6"/>
    <w:rsid w:val="009F3559"/>
    <w:rsid w:val="009F47F2"/>
    <w:rsid w:val="009F4A43"/>
    <w:rsid w:val="009F51FC"/>
    <w:rsid w:val="009F57C5"/>
    <w:rsid w:val="009F644C"/>
    <w:rsid w:val="00A002B4"/>
    <w:rsid w:val="00A06F53"/>
    <w:rsid w:val="00A0716E"/>
    <w:rsid w:val="00A10AB2"/>
    <w:rsid w:val="00A11D36"/>
    <w:rsid w:val="00A1247C"/>
    <w:rsid w:val="00A13C8A"/>
    <w:rsid w:val="00A163BC"/>
    <w:rsid w:val="00A16E08"/>
    <w:rsid w:val="00A17C58"/>
    <w:rsid w:val="00A24891"/>
    <w:rsid w:val="00A25454"/>
    <w:rsid w:val="00A257CF"/>
    <w:rsid w:val="00A276AE"/>
    <w:rsid w:val="00A340A8"/>
    <w:rsid w:val="00A34A7B"/>
    <w:rsid w:val="00A366C1"/>
    <w:rsid w:val="00A36A92"/>
    <w:rsid w:val="00A422E6"/>
    <w:rsid w:val="00A46172"/>
    <w:rsid w:val="00A4676C"/>
    <w:rsid w:val="00A527CD"/>
    <w:rsid w:val="00A569F6"/>
    <w:rsid w:val="00A62B14"/>
    <w:rsid w:val="00A63F7F"/>
    <w:rsid w:val="00A64100"/>
    <w:rsid w:val="00A66489"/>
    <w:rsid w:val="00A66B2B"/>
    <w:rsid w:val="00A672EE"/>
    <w:rsid w:val="00A73878"/>
    <w:rsid w:val="00A73A98"/>
    <w:rsid w:val="00A76829"/>
    <w:rsid w:val="00A82DEA"/>
    <w:rsid w:val="00A85003"/>
    <w:rsid w:val="00A856F2"/>
    <w:rsid w:val="00A8649B"/>
    <w:rsid w:val="00A872AA"/>
    <w:rsid w:val="00A92E3C"/>
    <w:rsid w:val="00A94C36"/>
    <w:rsid w:val="00A97D29"/>
    <w:rsid w:val="00AA1ADE"/>
    <w:rsid w:val="00AA24B1"/>
    <w:rsid w:val="00AA2F64"/>
    <w:rsid w:val="00AA71D2"/>
    <w:rsid w:val="00AB0B03"/>
    <w:rsid w:val="00AB3341"/>
    <w:rsid w:val="00AB42ED"/>
    <w:rsid w:val="00AB4EC8"/>
    <w:rsid w:val="00AB78A1"/>
    <w:rsid w:val="00AC0572"/>
    <w:rsid w:val="00AC30AB"/>
    <w:rsid w:val="00AC3149"/>
    <w:rsid w:val="00AC36EC"/>
    <w:rsid w:val="00AC5AA2"/>
    <w:rsid w:val="00AC60C1"/>
    <w:rsid w:val="00AC64F8"/>
    <w:rsid w:val="00AC71A0"/>
    <w:rsid w:val="00AD5D15"/>
    <w:rsid w:val="00AD65BA"/>
    <w:rsid w:val="00AD72EB"/>
    <w:rsid w:val="00AD79A6"/>
    <w:rsid w:val="00AD7D15"/>
    <w:rsid w:val="00AE0D86"/>
    <w:rsid w:val="00AE63C5"/>
    <w:rsid w:val="00AE762B"/>
    <w:rsid w:val="00AF07C9"/>
    <w:rsid w:val="00AF08CE"/>
    <w:rsid w:val="00AF1891"/>
    <w:rsid w:val="00AF4172"/>
    <w:rsid w:val="00AF5A2E"/>
    <w:rsid w:val="00AF5A37"/>
    <w:rsid w:val="00B021D3"/>
    <w:rsid w:val="00B0237B"/>
    <w:rsid w:val="00B0288D"/>
    <w:rsid w:val="00B039A2"/>
    <w:rsid w:val="00B07911"/>
    <w:rsid w:val="00B11687"/>
    <w:rsid w:val="00B140CB"/>
    <w:rsid w:val="00B142D3"/>
    <w:rsid w:val="00B14D0B"/>
    <w:rsid w:val="00B17E62"/>
    <w:rsid w:val="00B17FE6"/>
    <w:rsid w:val="00B2018B"/>
    <w:rsid w:val="00B265BD"/>
    <w:rsid w:val="00B26F5E"/>
    <w:rsid w:val="00B307AA"/>
    <w:rsid w:val="00B324F3"/>
    <w:rsid w:val="00B3798C"/>
    <w:rsid w:val="00B40B99"/>
    <w:rsid w:val="00B42458"/>
    <w:rsid w:val="00B44BE2"/>
    <w:rsid w:val="00B50651"/>
    <w:rsid w:val="00B510FE"/>
    <w:rsid w:val="00B516BA"/>
    <w:rsid w:val="00B5662E"/>
    <w:rsid w:val="00B57C08"/>
    <w:rsid w:val="00B60245"/>
    <w:rsid w:val="00B6045A"/>
    <w:rsid w:val="00B65EBB"/>
    <w:rsid w:val="00B66698"/>
    <w:rsid w:val="00B668F1"/>
    <w:rsid w:val="00B676D8"/>
    <w:rsid w:val="00B67F47"/>
    <w:rsid w:val="00B70C79"/>
    <w:rsid w:val="00B70F03"/>
    <w:rsid w:val="00B75BCD"/>
    <w:rsid w:val="00B763DF"/>
    <w:rsid w:val="00B76DB2"/>
    <w:rsid w:val="00B77191"/>
    <w:rsid w:val="00B80371"/>
    <w:rsid w:val="00B82F1F"/>
    <w:rsid w:val="00B82F47"/>
    <w:rsid w:val="00B838DE"/>
    <w:rsid w:val="00B83EBF"/>
    <w:rsid w:val="00B9091E"/>
    <w:rsid w:val="00B937D0"/>
    <w:rsid w:val="00B94833"/>
    <w:rsid w:val="00B95EFA"/>
    <w:rsid w:val="00B9682F"/>
    <w:rsid w:val="00BA0186"/>
    <w:rsid w:val="00BA1D6F"/>
    <w:rsid w:val="00BA2924"/>
    <w:rsid w:val="00BA5F42"/>
    <w:rsid w:val="00BA74B2"/>
    <w:rsid w:val="00BA7530"/>
    <w:rsid w:val="00BB0FC4"/>
    <w:rsid w:val="00BB114A"/>
    <w:rsid w:val="00BB3A97"/>
    <w:rsid w:val="00BB507F"/>
    <w:rsid w:val="00BB522E"/>
    <w:rsid w:val="00BB7473"/>
    <w:rsid w:val="00BC036A"/>
    <w:rsid w:val="00BC215E"/>
    <w:rsid w:val="00BC4134"/>
    <w:rsid w:val="00BC59D7"/>
    <w:rsid w:val="00BC6B83"/>
    <w:rsid w:val="00BC6CCA"/>
    <w:rsid w:val="00BD57C0"/>
    <w:rsid w:val="00BE1758"/>
    <w:rsid w:val="00BE3A16"/>
    <w:rsid w:val="00BE5317"/>
    <w:rsid w:val="00BF12EC"/>
    <w:rsid w:val="00BF2F9D"/>
    <w:rsid w:val="00BF3EC9"/>
    <w:rsid w:val="00C00E78"/>
    <w:rsid w:val="00C034C8"/>
    <w:rsid w:val="00C03D4C"/>
    <w:rsid w:val="00C0593E"/>
    <w:rsid w:val="00C06219"/>
    <w:rsid w:val="00C072A8"/>
    <w:rsid w:val="00C1023A"/>
    <w:rsid w:val="00C10B7F"/>
    <w:rsid w:val="00C126A1"/>
    <w:rsid w:val="00C12888"/>
    <w:rsid w:val="00C129D1"/>
    <w:rsid w:val="00C13C09"/>
    <w:rsid w:val="00C14DC9"/>
    <w:rsid w:val="00C206FE"/>
    <w:rsid w:val="00C20E00"/>
    <w:rsid w:val="00C23807"/>
    <w:rsid w:val="00C23DD7"/>
    <w:rsid w:val="00C31A19"/>
    <w:rsid w:val="00C3401A"/>
    <w:rsid w:val="00C343D3"/>
    <w:rsid w:val="00C3582A"/>
    <w:rsid w:val="00C36A10"/>
    <w:rsid w:val="00C36D2C"/>
    <w:rsid w:val="00C36D8D"/>
    <w:rsid w:val="00C40677"/>
    <w:rsid w:val="00C41D3F"/>
    <w:rsid w:val="00C4373F"/>
    <w:rsid w:val="00C508D3"/>
    <w:rsid w:val="00C53552"/>
    <w:rsid w:val="00C54713"/>
    <w:rsid w:val="00C55F4A"/>
    <w:rsid w:val="00C5713D"/>
    <w:rsid w:val="00C57D03"/>
    <w:rsid w:val="00C60573"/>
    <w:rsid w:val="00C620C0"/>
    <w:rsid w:val="00C6370E"/>
    <w:rsid w:val="00C63F33"/>
    <w:rsid w:val="00C6470D"/>
    <w:rsid w:val="00C649F6"/>
    <w:rsid w:val="00C6702B"/>
    <w:rsid w:val="00C71E40"/>
    <w:rsid w:val="00C7240B"/>
    <w:rsid w:val="00C72F57"/>
    <w:rsid w:val="00C813A3"/>
    <w:rsid w:val="00C82EE5"/>
    <w:rsid w:val="00C83506"/>
    <w:rsid w:val="00C835B9"/>
    <w:rsid w:val="00C83837"/>
    <w:rsid w:val="00C86C34"/>
    <w:rsid w:val="00C93D3E"/>
    <w:rsid w:val="00C95F02"/>
    <w:rsid w:val="00C96672"/>
    <w:rsid w:val="00CA0840"/>
    <w:rsid w:val="00CA2FCF"/>
    <w:rsid w:val="00CA4143"/>
    <w:rsid w:val="00CA464F"/>
    <w:rsid w:val="00CA5370"/>
    <w:rsid w:val="00CB1007"/>
    <w:rsid w:val="00CB10B1"/>
    <w:rsid w:val="00CB15C5"/>
    <w:rsid w:val="00CB333F"/>
    <w:rsid w:val="00CB3CCD"/>
    <w:rsid w:val="00CC52C1"/>
    <w:rsid w:val="00CD0DFB"/>
    <w:rsid w:val="00CD1C2B"/>
    <w:rsid w:val="00CD1F35"/>
    <w:rsid w:val="00CE41C1"/>
    <w:rsid w:val="00CE773D"/>
    <w:rsid w:val="00CF163A"/>
    <w:rsid w:val="00CF3291"/>
    <w:rsid w:val="00D0290A"/>
    <w:rsid w:val="00D12082"/>
    <w:rsid w:val="00D126F0"/>
    <w:rsid w:val="00D14F7A"/>
    <w:rsid w:val="00D154C5"/>
    <w:rsid w:val="00D15AC8"/>
    <w:rsid w:val="00D163BB"/>
    <w:rsid w:val="00D17388"/>
    <w:rsid w:val="00D17F10"/>
    <w:rsid w:val="00D20230"/>
    <w:rsid w:val="00D20C7E"/>
    <w:rsid w:val="00D26278"/>
    <w:rsid w:val="00D262A5"/>
    <w:rsid w:val="00D268E2"/>
    <w:rsid w:val="00D271A5"/>
    <w:rsid w:val="00D3103C"/>
    <w:rsid w:val="00D31F55"/>
    <w:rsid w:val="00D32B33"/>
    <w:rsid w:val="00D33817"/>
    <w:rsid w:val="00D33E8D"/>
    <w:rsid w:val="00D37712"/>
    <w:rsid w:val="00D43162"/>
    <w:rsid w:val="00D45DA0"/>
    <w:rsid w:val="00D50ABA"/>
    <w:rsid w:val="00D5227F"/>
    <w:rsid w:val="00D52C36"/>
    <w:rsid w:val="00D54159"/>
    <w:rsid w:val="00D54C48"/>
    <w:rsid w:val="00D54E25"/>
    <w:rsid w:val="00D5504B"/>
    <w:rsid w:val="00D5522B"/>
    <w:rsid w:val="00D5527B"/>
    <w:rsid w:val="00D60B2E"/>
    <w:rsid w:val="00D60CBE"/>
    <w:rsid w:val="00D60E72"/>
    <w:rsid w:val="00D622B9"/>
    <w:rsid w:val="00D657B1"/>
    <w:rsid w:val="00D67251"/>
    <w:rsid w:val="00D72302"/>
    <w:rsid w:val="00D723D8"/>
    <w:rsid w:val="00D80A9E"/>
    <w:rsid w:val="00D815E4"/>
    <w:rsid w:val="00D8263D"/>
    <w:rsid w:val="00D90391"/>
    <w:rsid w:val="00D937F8"/>
    <w:rsid w:val="00D97A52"/>
    <w:rsid w:val="00DA10AA"/>
    <w:rsid w:val="00DA232F"/>
    <w:rsid w:val="00DA31FF"/>
    <w:rsid w:val="00DA3502"/>
    <w:rsid w:val="00DA44E6"/>
    <w:rsid w:val="00DA44EA"/>
    <w:rsid w:val="00DB2D7F"/>
    <w:rsid w:val="00DB2FF4"/>
    <w:rsid w:val="00DB3070"/>
    <w:rsid w:val="00DB472C"/>
    <w:rsid w:val="00DC0F98"/>
    <w:rsid w:val="00DC1584"/>
    <w:rsid w:val="00DC1B27"/>
    <w:rsid w:val="00DC3B13"/>
    <w:rsid w:val="00DC43A6"/>
    <w:rsid w:val="00DC5125"/>
    <w:rsid w:val="00DC58B3"/>
    <w:rsid w:val="00DC605B"/>
    <w:rsid w:val="00DC6AC3"/>
    <w:rsid w:val="00DD01D2"/>
    <w:rsid w:val="00DD1D3A"/>
    <w:rsid w:val="00DD2B1D"/>
    <w:rsid w:val="00DD30AA"/>
    <w:rsid w:val="00DD3A13"/>
    <w:rsid w:val="00DD6BEE"/>
    <w:rsid w:val="00DD763C"/>
    <w:rsid w:val="00DE2D32"/>
    <w:rsid w:val="00DE31A4"/>
    <w:rsid w:val="00DE47BB"/>
    <w:rsid w:val="00DE566F"/>
    <w:rsid w:val="00DE58ED"/>
    <w:rsid w:val="00DF21D0"/>
    <w:rsid w:val="00DF2BA9"/>
    <w:rsid w:val="00E02920"/>
    <w:rsid w:val="00E02BA3"/>
    <w:rsid w:val="00E03E75"/>
    <w:rsid w:val="00E12652"/>
    <w:rsid w:val="00E12B0D"/>
    <w:rsid w:val="00E14337"/>
    <w:rsid w:val="00E17494"/>
    <w:rsid w:val="00E20950"/>
    <w:rsid w:val="00E2411F"/>
    <w:rsid w:val="00E267A9"/>
    <w:rsid w:val="00E30B7E"/>
    <w:rsid w:val="00E3215A"/>
    <w:rsid w:val="00E35DBB"/>
    <w:rsid w:val="00E37E29"/>
    <w:rsid w:val="00E4613F"/>
    <w:rsid w:val="00E4663B"/>
    <w:rsid w:val="00E46F18"/>
    <w:rsid w:val="00E47934"/>
    <w:rsid w:val="00E47C7E"/>
    <w:rsid w:val="00E47FFA"/>
    <w:rsid w:val="00E504EA"/>
    <w:rsid w:val="00E51FBC"/>
    <w:rsid w:val="00E61D5F"/>
    <w:rsid w:val="00E638C2"/>
    <w:rsid w:val="00E64580"/>
    <w:rsid w:val="00E65E18"/>
    <w:rsid w:val="00E663A0"/>
    <w:rsid w:val="00E701FC"/>
    <w:rsid w:val="00E716C4"/>
    <w:rsid w:val="00E71FFD"/>
    <w:rsid w:val="00E76DA4"/>
    <w:rsid w:val="00E77CA2"/>
    <w:rsid w:val="00E77DFA"/>
    <w:rsid w:val="00E77FC7"/>
    <w:rsid w:val="00E81E73"/>
    <w:rsid w:val="00E82169"/>
    <w:rsid w:val="00E830FC"/>
    <w:rsid w:val="00E831BB"/>
    <w:rsid w:val="00E840FC"/>
    <w:rsid w:val="00E85121"/>
    <w:rsid w:val="00E855C0"/>
    <w:rsid w:val="00E8784B"/>
    <w:rsid w:val="00E91B48"/>
    <w:rsid w:val="00E93D15"/>
    <w:rsid w:val="00E976B9"/>
    <w:rsid w:val="00EA206F"/>
    <w:rsid w:val="00EA4E4A"/>
    <w:rsid w:val="00EA5397"/>
    <w:rsid w:val="00EA708D"/>
    <w:rsid w:val="00EB0374"/>
    <w:rsid w:val="00EB1FED"/>
    <w:rsid w:val="00EB292E"/>
    <w:rsid w:val="00EB2CE1"/>
    <w:rsid w:val="00EB3A0E"/>
    <w:rsid w:val="00EB61C9"/>
    <w:rsid w:val="00EB78C4"/>
    <w:rsid w:val="00EC119C"/>
    <w:rsid w:val="00EC1583"/>
    <w:rsid w:val="00EC170F"/>
    <w:rsid w:val="00EC6627"/>
    <w:rsid w:val="00EC6E6F"/>
    <w:rsid w:val="00ED438A"/>
    <w:rsid w:val="00ED7863"/>
    <w:rsid w:val="00EE15BD"/>
    <w:rsid w:val="00EE293C"/>
    <w:rsid w:val="00EE7622"/>
    <w:rsid w:val="00EF14CC"/>
    <w:rsid w:val="00EF2851"/>
    <w:rsid w:val="00EF4F8B"/>
    <w:rsid w:val="00EF64FF"/>
    <w:rsid w:val="00F027D2"/>
    <w:rsid w:val="00F052CA"/>
    <w:rsid w:val="00F07250"/>
    <w:rsid w:val="00F10998"/>
    <w:rsid w:val="00F11A32"/>
    <w:rsid w:val="00F12560"/>
    <w:rsid w:val="00F161E4"/>
    <w:rsid w:val="00F213F1"/>
    <w:rsid w:val="00F24C3E"/>
    <w:rsid w:val="00F25DD6"/>
    <w:rsid w:val="00F267C0"/>
    <w:rsid w:val="00F32985"/>
    <w:rsid w:val="00F33D48"/>
    <w:rsid w:val="00F44838"/>
    <w:rsid w:val="00F46610"/>
    <w:rsid w:val="00F468DC"/>
    <w:rsid w:val="00F47BF4"/>
    <w:rsid w:val="00F5063F"/>
    <w:rsid w:val="00F55ECC"/>
    <w:rsid w:val="00F6102B"/>
    <w:rsid w:val="00F6117C"/>
    <w:rsid w:val="00F6121B"/>
    <w:rsid w:val="00F6146A"/>
    <w:rsid w:val="00F67058"/>
    <w:rsid w:val="00F70DD3"/>
    <w:rsid w:val="00F721AF"/>
    <w:rsid w:val="00F740FF"/>
    <w:rsid w:val="00F74987"/>
    <w:rsid w:val="00F7511C"/>
    <w:rsid w:val="00F75CF3"/>
    <w:rsid w:val="00F76E4E"/>
    <w:rsid w:val="00F83C13"/>
    <w:rsid w:val="00F83DC7"/>
    <w:rsid w:val="00F92F9A"/>
    <w:rsid w:val="00F9515C"/>
    <w:rsid w:val="00F952EE"/>
    <w:rsid w:val="00F95C83"/>
    <w:rsid w:val="00F97744"/>
    <w:rsid w:val="00F979E2"/>
    <w:rsid w:val="00FA20AC"/>
    <w:rsid w:val="00FA3DA6"/>
    <w:rsid w:val="00FA6480"/>
    <w:rsid w:val="00FB00AA"/>
    <w:rsid w:val="00FB00BC"/>
    <w:rsid w:val="00FB2BBB"/>
    <w:rsid w:val="00FB3603"/>
    <w:rsid w:val="00FB4A18"/>
    <w:rsid w:val="00FC16DB"/>
    <w:rsid w:val="00FC6186"/>
    <w:rsid w:val="00FC7FF9"/>
    <w:rsid w:val="00FD129A"/>
    <w:rsid w:val="00FD1AE3"/>
    <w:rsid w:val="00FD30BA"/>
    <w:rsid w:val="00FD352E"/>
    <w:rsid w:val="00FD3995"/>
    <w:rsid w:val="00FD3EC6"/>
    <w:rsid w:val="00FD50E9"/>
    <w:rsid w:val="00FD645E"/>
    <w:rsid w:val="00FD7C24"/>
    <w:rsid w:val="00FE2EE3"/>
    <w:rsid w:val="00FE37B9"/>
    <w:rsid w:val="00FE40D8"/>
    <w:rsid w:val="00FE6763"/>
    <w:rsid w:val="00FF1EA3"/>
    <w:rsid w:val="00FF1F77"/>
    <w:rsid w:val="00FF36B5"/>
    <w:rsid w:val="00FF418E"/>
    <w:rsid w:val="00FF534C"/>
    <w:rsid w:val="00FF55C8"/>
    <w:rsid w:val="00FF7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43C173"/>
  <w15:chartTrackingRefBased/>
  <w15:docId w15:val="{EAD245E0-A2A3-4FD0-BB0C-9C348DFD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76DA4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76D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76D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76DA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76DA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76DA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76DA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76DA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76DA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76DA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76DA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76D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76DA4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76DA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76DA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76DA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76DA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link w:val="ListenabsatzZchn"/>
    <w:uiPriority w:val="34"/>
    <w:qFormat/>
    <w:rsid w:val="00E76DA4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E76DA4"/>
  </w:style>
  <w:style w:type="paragraph" w:styleId="Kopfzeile">
    <w:name w:val="header"/>
    <w:basedOn w:val="Standard"/>
    <w:link w:val="Kopf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6DA4"/>
  </w:style>
  <w:style w:type="paragraph" w:styleId="Fuzeile">
    <w:name w:val="footer"/>
    <w:basedOn w:val="Standard"/>
    <w:link w:val="FuzeileZchn"/>
    <w:uiPriority w:val="99"/>
    <w:unhideWhenUsed/>
    <w:rsid w:val="00E76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6DA4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76DA4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76DA4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E76DA4"/>
    <w:rPr>
      <w:color w:val="0000FF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76DA4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E76DA4"/>
    <w:pPr>
      <w:tabs>
        <w:tab w:val="left" w:pos="397"/>
      </w:tabs>
      <w:ind w:left="397" w:hanging="397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76DA4"/>
  </w:style>
  <w:style w:type="character" w:customStyle="1" w:styleId="CitaviBibliographyEntryZchn">
    <w:name w:val="Citavi Bibliography Entry Zchn"/>
    <w:basedOn w:val="ListenabsatzZchn"/>
    <w:link w:val="CitaviBibliographyEntry"/>
    <w:rsid w:val="00E76DA4"/>
  </w:style>
  <w:style w:type="paragraph" w:customStyle="1" w:styleId="CitaviBibliographyHeading">
    <w:name w:val="Citavi Bibliography Heading"/>
    <w:basedOn w:val="berschrift1"/>
    <w:link w:val="CitaviBibliographyHeadingZchn"/>
    <w:rsid w:val="00E76DA4"/>
  </w:style>
  <w:style w:type="character" w:customStyle="1" w:styleId="CitaviBibliographyHeadingZchn">
    <w:name w:val="Citavi Bibliography Heading Zchn"/>
    <w:basedOn w:val="ListenabsatzZchn"/>
    <w:link w:val="CitaviBibliographyHeading"/>
    <w:rsid w:val="00E76DA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rsid w:val="00E76DA4"/>
    <w:rPr>
      <w:rFonts w:asciiTheme="majorHAnsi" w:eastAsiaTheme="majorEastAsia" w:hAnsiTheme="majorHAnsi" w:cstheme="majorBidi"/>
      <w:i/>
      <w:iCs/>
      <w:color w:val="365F91" w:themeColor="accent1" w:themeShade="BF"/>
      <w:sz w:val="20"/>
      <w:szCs w:val="20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rsid w:val="00E76DA4"/>
    <w:rPr>
      <w:rFonts w:asciiTheme="majorHAnsi" w:eastAsiaTheme="majorEastAsia" w:hAnsiTheme="majorHAnsi" w:cstheme="majorBidi"/>
      <w:color w:val="365F91" w:themeColor="accent1" w:themeShade="BF"/>
      <w:sz w:val="20"/>
      <w:szCs w:val="20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rsid w:val="00E76DA4"/>
    <w:rPr>
      <w:rFonts w:asciiTheme="majorHAnsi" w:eastAsiaTheme="majorEastAsia" w:hAnsiTheme="majorHAnsi" w:cstheme="majorBidi"/>
      <w:color w:val="243F60" w:themeColor="accent1" w:themeShade="7F"/>
      <w:sz w:val="20"/>
      <w:szCs w:val="20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rsid w:val="00E76DA4"/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0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76DA4"/>
    <w:pPr>
      <w:ind w:left="720" w:hanging="360"/>
      <w:outlineLvl w:val="9"/>
    </w:pPr>
    <w:rPr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rsid w:val="00E76DA4"/>
    <w:rPr>
      <w:rFonts w:asciiTheme="majorHAnsi" w:eastAsiaTheme="majorEastAsia" w:hAnsiTheme="majorHAnsi" w:cstheme="majorBidi"/>
      <w:color w:val="272727" w:themeColor="text1" w:themeTint="D8"/>
      <w:sz w:val="20"/>
      <w:szCs w:val="20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76DA4"/>
    <w:pPr>
      <w:numPr>
        <w:numId w:val="1"/>
      </w:numPr>
      <w:outlineLvl w:val="9"/>
    </w:pPr>
    <w:rPr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rsid w:val="00E76DA4"/>
    <w:rPr>
      <w:rFonts w:asciiTheme="majorHAnsi" w:eastAsiaTheme="majorEastAsia" w:hAnsiTheme="majorHAnsi" w:cstheme="majorBidi"/>
      <w:i/>
      <w:iCs/>
      <w:color w:val="272727" w:themeColor="text1" w:themeTint="D8"/>
      <w:sz w:val="20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76DA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76DA4"/>
    <w:rPr>
      <w:rFonts w:eastAsiaTheme="minorEastAsia"/>
      <w:color w:val="5A5A5A" w:themeColor="text1" w:themeTint="A5"/>
      <w:spacing w:val="15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DA4"/>
    <w:rPr>
      <w:rFonts w:ascii="Segoe UI" w:hAnsi="Segoe UI" w:cs="Segoe UI"/>
      <w:sz w:val="18"/>
      <w:szCs w:val="18"/>
    </w:rPr>
  </w:style>
  <w:style w:type="character" w:styleId="SchwacheHervorhebung">
    <w:name w:val="Subtle Emphasis"/>
    <w:basedOn w:val="Absatz-Standardschriftart"/>
    <w:uiPriority w:val="19"/>
    <w:qFormat/>
    <w:rsid w:val="00E76DA4"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E76DA4"/>
    <w:rPr>
      <w:i/>
      <w:iCs/>
    </w:rPr>
  </w:style>
  <w:style w:type="table" w:styleId="Tabellenraster">
    <w:name w:val="Table Grid"/>
    <w:basedOn w:val="NormaleTabelle"/>
    <w:uiPriority w:val="39"/>
    <w:rsid w:val="00E76DA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6D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6DA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6DA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76D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76DA4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E76DA4"/>
    <w:pPr>
      <w:spacing w:after="0" w:line="240" w:lineRule="auto"/>
    </w:pPr>
  </w:style>
  <w:style w:type="paragraph" w:styleId="Verzeichnis2">
    <w:name w:val="toc 2"/>
    <w:basedOn w:val="Standard"/>
    <w:next w:val="Standard"/>
    <w:autoRedefine/>
    <w:uiPriority w:val="39"/>
    <w:unhideWhenUsed/>
    <w:rsid w:val="00E76DA4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E76DA4"/>
    <w:pPr>
      <w:spacing w:after="100"/>
      <w:ind w:left="440"/>
    </w:pPr>
  </w:style>
  <w:style w:type="character" w:styleId="Fett">
    <w:name w:val="Strong"/>
    <w:basedOn w:val="Absatz-Standardschriftart"/>
    <w:uiPriority w:val="22"/>
    <w:qFormat/>
    <w:rsid w:val="00E76DA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512FAE5C505B4EB88543ADE84A309BE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DCF4C2B-F030-45F6-A145-539AB13839B4}"/>
      </w:docPartPr>
      <w:docPartBody>
        <w:p w:rsidR="008467B6" w:rsidRDefault="00ED2069" w:rsidP="00ED2069">
          <w:pPr>
            <w:pStyle w:val="512FAE5C505B4EB88543ADE84A309BE6"/>
          </w:pPr>
          <w:r w:rsidRPr="007851A5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005CF4A366948BE866430E803CCA2E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61C4D3E-C541-40C7-B296-51A4C2377EE0}"/>
      </w:docPartPr>
      <w:docPartBody>
        <w:p w:rsidR="008467B6" w:rsidRDefault="00ED2069" w:rsidP="00ED2069">
          <w:pPr>
            <w:pStyle w:val="9005CF4A366948BE866430E803CCA2E4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8296C70826C4A65B21B938377B842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B0A76BD-842A-4151-A477-EBF1FDE28A01}"/>
      </w:docPartPr>
      <w:docPartBody>
        <w:p w:rsidR="008467B6" w:rsidRDefault="00ED2069" w:rsidP="00ED2069">
          <w:pPr>
            <w:pStyle w:val="B8296C70826C4A65B21B938377B8421E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53666BF7D3E146E9A157F87CFC974F1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172118B-A6BE-4EC9-9298-991D3B9A7D67}"/>
      </w:docPartPr>
      <w:docPartBody>
        <w:p w:rsidR="008467B6" w:rsidRDefault="00ED2069" w:rsidP="00ED2069">
          <w:pPr>
            <w:pStyle w:val="53666BF7D3E146E9A157F87CFC974F1C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04AEC4ECC3B4A77B3146E46E0A84B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201D0EC-2CB1-41C5-8822-06AC3FBCFCD8}"/>
      </w:docPartPr>
      <w:docPartBody>
        <w:p w:rsidR="008467B6" w:rsidRDefault="00ED2069" w:rsidP="00ED2069">
          <w:pPr>
            <w:pStyle w:val="904AEC4ECC3B4A77B3146E46E0A84B78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687DE9FF56E49159F0FBCD2769F806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DF1DB1C-6BCA-487F-9FD9-32F39F11F202}"/>
      </w:docPartPr>
      <w:docPartBody>
        <w:p w:rsidR="008467B6" w:rsidRDefault="00ED2069" w:rsidP="00ED2069">
          <w:pPr>
            <w:pStyle w:val="3687DE9FF56E49159F0FBCD2769F8060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1814011E4CF4C9F9F6F43D2E416B1E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7461FD8-7F49-41A6-8AA1-22E7BC4C6A48}"/>
      </w:docPartPr>
      <w:docPartBody>
        <w:p w:rsidR="008467B6" w:rsidRDefault="00ED2069" w:rsidP="00ED2069">
          <w:pPr>
            <w:pStyle w:val="C1814011E4CF4C9F9F6F43D2E416B1E7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92F050BAF96E49A8AF3CC99996DB42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247A99-18A8-4759-9BF8-CE7642719712}"/>
      </w:docPartPr>
      <w:docPartBody>
        <w:p w:rsidR="008467B6" w:rsidRDefault="00ED2069" w:rsidP="00ED2069">
          <w:pPr>
            <w:pStyle w:val="92F050BAF96E49A8AF3CC99996DB4276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EDAC1DC482D04967833076F40029BBD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D819D65-404C-4C84-9041-B46827AA747A}"/>
      </w:docPartPr>
      <w:docPartBody>
        <w:p w:rsidR="008467B6" w:rsidRDefault="00ED2069" w:rsidP="00ED2069">
          <w:pPr>
            <w:pStyle w:val="EDAC1DC482D04967833076F40029BBDD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D6A09C6AEE349E685E9CD475AB9233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FE0D3EB-29C4-421C-8033-3A025E597EBD}"/>
      </w:docPartPr>
      <w:docPartBody>
        <w:p w:rsidR="008467B6" w:rsidRDefault="00ED2069" w:rsidP="00ED2069">
          <w:pPr>
            <w:pStyle w:val="0D6A09C6AEE349E685E9CD475AB92339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06DB7AF8DED4FA08F3B6770239F47F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142F3FA-31F3-498E-BF85-3039147BD480}"/>
      </w:docPartPr>
      <w:docPartBody>
        <w:p w:rsidR="008467B6" w:rsidRDefault="00ED2069" w:rsidP="00ED2069">
          <w:pPr>
            <w:pStyle w:val="806DB7AF8DED4FA08F3B6770239F47F3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A0891BE34DBC4B2E878CD7DFC3B77DD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6D676C7-1FE5-4573-AC0C-4B30C2F9F5B5}"/>
      </w:docPartPr>
      <w:docPartBody>
        <w:p w:rsidR="008467B6" w:rsidRDefault="00ED2069" w:rsidP="00ED2069">
          <w:pPr>
            <w:pStyle w:val="A0891BE34DBC4B2E878CD7DFC3B77DDF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C96DAAE0F7BE4A1D8359D4A360517B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EE8402B-1423-409B-9197-9E6F2A994C0A}"/>
      </w:docPartPr>
      <w:docPartBody>
        <w:p w:rsidR="008467B6" w:rsidRDefault="00ED2069" w:rsidP="00ED2069">
          <w:pPr>
            <w:pStyle w:val="C96DAAE0F7BE4A1D8359D4A360517BEB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FD32DA95C354F33916BB4A55BA36FD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44CCF02-55E5-45A8-B109-308029EB302A}"/>
      </w:docPartPr>
      <w:docPartBody>
        <w:p w:rsidR="008467B6" w:rsidRDefault="00ED2069" w:rsidP="00ED2069">
          <w:pPr>
            <w:pStyle w:val="7FD32DA95C354F33916BB4A55BA36FD5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D981EDEC9AF4443A11E8218FA9DB76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048724-0ECE-4556-B6D2-E5A946B25BE3}"/>
      </w:docPartPr>
      <w:docPartBody>
        <w:p w:rsidR="008467B6" w:rsidRDefault="00ED2069" w:rsidP="00ED2069">
          <w:pPr>
            <w:pStyle w:val="8D981EDEC9AF4443A11E8218FA9DB76F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F40805573B14A0FBCF5426BA40DBAD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9CB73B7-C7BA-4218-B437-4160742E0952}"/>
      </w:docPartPr>
      <w:docPartBody>
        <w:p w:rsidR="008467B6" w:rsidRDefault="00ED2069" w:rsidP="00ED2069">
          <w:pPr>
            <w:pStyle w:val="1F40805573B14A0FBCF5426BA40DBADE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42257D1BA1E7441AB92D5C8D0770577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0EFF689-78C4-45E4-B844-73FB2C440B90}"/>
      </w:docPartPr>
      <w:docPartBody>
        <w:p w:rsidR="008467B6" w:rsidRDefault="00ED2069" w:rsidP="00ED2069">
          <w:pPr>
            <w:pStyle w:val="42257D1BA1E7441AB92D5C8D07705776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2AE13C6A0E4F45F89BC97D1AC7265CE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9348838-CFB7-4AEE-9243-3294B5B81C64}"/>
      </w:docPartPr>
      <w:docPartBody>
        <w:p w:rsidR="008467B6" w:rsidRDefault="00ED2069" w:rsidP="00ED2069">
          <w:pPr>
            <w:pStyle w:val="2AE13C6A0E4F45F89BC97D1AC7265CEE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8B67199F3DC4BE1A1D3187F4EF6FD1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BABDAE-9922-423B-B8D0-496F6A4C34F7}"/>
      </w:docPartPr>
      <w:docPartBody>
        <w:p w:rsidR="008467B6" w:rsidRDefault="00ED2069" w:rsidP="00ED2069">
          <w:pPr>
            <w:pStyle w:val="18B67199F3DC4BE1A1D3187F4EF6FD1A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7D08179C7EB04E1F90F6F7BE4DB90A8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EA1E5E1-738B-424F-9202-4FA682AAAC20}"/>
      </w:docPartPr>
      <w:docPartBody>
        <w:p w:rsidR="008467B6" w:rsidRDefault="00ED2069" w:rsidP="00ED2069">
          <w:pPr>
            <w:pStyle w:val="7D08179C7EB04E1F90F6F7BE4DB90A8E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FB7592B00CE74323A8C7DCCAC651AB5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62F45B4-6520-4CC5-9673-904C7518FEB8}"/>
      </w:docPartPr>
      <w:docPartBody>
        <w:p w:rsidR="008467B6" w:rsidRDefault="00ED2069" w:rsidP="00ED2069">
          <w:pPr>
            <w:pStyle w:val="FB7592B00CE74323A8C7DCCAC651AB5B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1DF4AD1DD6254BA5A784708393EDA52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FF544A4-794B-4061-9533-A3545A60AFFB}"/>
      </w:docPartPr>
      <w:docPartBody>
        <w:p w:rsidR="008467B6" w:rsidRDefault="00ED2069" w:rsidP="00ED2069">
          <w:pPr>
            <w:pStyle w:val="1DF4AD1DD6254BA5A784708393EDA527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75EDE625B724AC3B390E68EDFED7B3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05FFF97-8E09-4A73-9CCD-FEC3CC4026AB}"/>
      </w:docPartPr>
      <w:docPartBody>
        <w:p w:rsidR="008467B6" w:rsidRDefault="00ED2069" w:rsidP="00ED2069">
          <w:pPr>
            <w:pStyle w:val="675EDE625B724AC3B390E68EDFED7B3D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99EE187262647008C11C0DA6BB83E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1152F9-21B8-4809-8D26-8DE5EF4E5D3D}"/>
      </w:docPartPr>
      <w:docPartBody>
        <w:p w:rsidR="008467B6" w:rsidRDefault="00ED2069" w:rsidP="00ED2069">
          <w:pPr>
            <w:pStyle w:val="D99EE187262647008C11C0DA6BB83E2B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3E99531E45D43AE96FF140FB82E38C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8B9E003-2F07-4CA5-A1BF-E70D8954D080}"/>
      </w:docPartPr>
      <w:docPartBody>
        <w:p w:rsidR="008467B6" w:rsidRDefault="00ED2069" w:rsidP="00ED2069">
          <w:pPr>
            <w:pStyle w:val="03E99531E45D43AE96FF140FB82E38C3"/>
          </w:pPr>
          <w:r w:rsidRPr="00B47E26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69"/>
    <w:rsid w:val="005354BE"/>
    <w:rsid w:val="005F6B22"/>
    <w:rsid w:val="00630450"/>
    <w:rsid w:val="008318D8"/>
    <w:rsid w:val="008467B6"/>
    <w:rsid w:val="00C976FF"/>
    <w:rsid w:val="00EB403B"/>
    <w:rsid w:val="00ED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D2069"/>
    <w:rPr>
      <w:color w:val="808080"/>
    </w:rPr>
  </w:style>
  <w:style w:type="paragraph" w:customStyle="1" w:styleId="2AC55C7F009044DA8F1201F2489F4F16">
    <w:name w:val="2AC55C7F009044DA8F1201F2489F4F16"/>
    <w:rsid w:val="00ED2069"/>
  </w:style>
  <w:style w:type="paragraph" w:customStyle="1" w:styleId="88695397CBB148B38A6F26A1EF937C58">
    <w:name w:val="88695397CBB148B38A6F26A1EF937C58"/>
    <w:rsid w:val="00ED2069"/>
  </w:style>
  <w:style w:type="paragraph" w:customStyle="1" w:styleId="512FAE5C505B4EB88543ADE84A309BE6">
    <w:name w:val="512FAE5C505B4EB88543ADE84A309BE6"/>
    <w:rsid w:val="00ED2069"/>
  </w:style>
  <w:style w:type="paragraph" w:customStyle="1" w:styleId="9005CF4A366948BE866430E803CCA2E4">
    <w:name w:val="9005CF4A366948BE866430E803CCA2E4"/>
    <w:rsid w:val="00ED2069"/>
  </w:style>
  <w:style w:type="paragraph" w:customStyle="1" w:styleId="B8296C70826C4A65B21B938377B8421E">
    <w:name w:val="B8296C70826C4A65B21B938377B8421E"/>
    <w:rsid w:val="00ED2069"/>
  </w:style>
  <w:style w:type="paragraph" w:customStyle="1" w:styleId="53666BF7D3E146E9A157F87CFC974F1C">
    <w:name w:val="53666BF7D3E146E9A157F87CFC974F1C"/>
    <w:rsid w:val="00ED2069"/>
  </w:style>
  <w:style w:type="paragraph" w:customStyle="1" w:styleId="904AEC4ECC3B4A77B3146E46E0A84B78">
    <w:name w:val="904AEC4ECC3B4A77B3146E46E0A84B78"/>
    <w:rsid w:val="00ED2069"/>
  </w:style>
  <w:style w:type="paragraph" w:customStyle="1" w:styleId="3687DE9FF56E49159F0FBCD2769F8060">
    <w:name w:val="3687DE9FF56E49159F0FBCD2769F8060"/>
    <w:rsid w:val="00ED2069"/>
  </w:style>
  <w:style w:type="paragraph" w:customStyle="1" w:styleId="C1814011E4CF4C9F9F6F43D2E416B1E7">
    <w:name w:val="C1814011E4CF4C9F9F6F43D2E416B1E7"/>
    <w:rsid w:val="00ED2069"/>
  </w:style>
  <w:style w:type="paragraph" w:customStyle="1" w:styleId="92F050BAF96E49A8AF3CC99996DB4276">
    <w:name w:val="92F050BAF96E49A8AF3CC99996DB4276"/>
    <w:rsid w:val="00ED2069"/>
  </w:style>
  <w:style w:type="paragraph" w:customStyle="1" w:styleId="EDAC1DC482D04967833076F40029BBDD">
    <w:name w:val="EDAC1DC482D04967833076F40029BBDD"/>
    <w:rsid w:val="00ED2069"/>
  </w:style>
  <w:style w:type="paragraph" w:customStyle="1" w:styleId="0D6A09C6AEE349E685E9CD475AB92339">
    <w:name w:val="0D6A09C6AEE349E685E9CD475AB92339"/>
    <w:rsid w:val="00ED2069"/>
  </w:style>
  <w:style w:type="paragraph" w:customStyle="1" w:styleId="806DB7AF8DED4FA08F3B6770239F47F3">
    <w:name w:val="806DB7AF8DED4FA08F3B6770239F47F3"/>
    <w:rsid w:val="00ED2069"/>
  </w:style>
  <w:style w:type="paragraph" w:customStyle="1" w:styleId="A0891BE34DBC4B2E878CD7DFC3B77DDF">
    <w:name w:val="A0891BE34DBC4B2E878CD7DFC3B77DDF"/>
    <w:rsid w:val="00ED2069"/>
  </w:style>
  <w:style w:type="paragraph" w:customStyle="1" w:styleId="C96DAAE0F7BE4A1D8359D4A360517BEB">
    <w:name w:val="C96DAAE0F7BE4A1D8359D4A360517BEB"/>
    <w:rsid w:val="00ED2069"/>
  </w:style>
  <w:style w:type="paragraph" w:customStyle="1" w:styleId="7FD32DA95C354F33916BB4A55BA36FD5">
    <w:name w:val="7FD32DA95C354F33916BB4A55BA36FD5"/>
    <w:rsid w:val="00ED2069"/>
  </w:style>
  <w:style w:type="paragraph" w:customStyle="1" w:styleId="8D981EDEC9AF4443A11E8218FA9DB76F">
    <w:name w:val="8D981EDEC9AF4443A11E8218FA9DB76F"/>
    <w:rsid w:val="00ED2069"/>
  </w:style>
  <w:style w:type="paragraph" w:customStyle="1" w:styleId="1F40805573B14A0FBCF5426BA40DBADE">
    <w:name w:val="1F40805573B14A0FBCF5426BA40DBADE"/>
    <w:rsid w:val="00ED2069"/>
  </w:style>
  <w:style w:type="paragraph" w:customStyle="1" w:styleId="42257D1BA1E7441AB92D5C8D07705776">
    <w:name w:val="42257D1BA1E7441AB92D5C8D07705776"/>
    <w:rsid w:val="00ED2069"/>
  </w:style>
  <w:style w:type="paragraph" w:customStyle="1" w:styleId="2AE13C6A0E4F45F89BC97D1AC7265CEE">
    <w:name w:val="2AE13C6A0E4F45F89BC97D1AC7265CEE"/>
    <w:rsid w:val="00ED2069"/>
  </w:style>
  <w:style w:type="paragraph" w:customStyle="1" w:styleId="18B67199F3DC4BE1A1D3187F4EF6FD1A">
    <w:name w:val="18B67199F3DC4BE1A1D3187F4EF6FD1A"/>
    <w:rsid w:val="00ED2069"/>
  </w:style>
  <w:style w:type="paragraph" w:customStyle="1" w:styleId="7D08179C7EB04E1F90F6F7BE4DB90A8E">
    <w:name w:val="7D08179C7EB04E1F90F6F7BE4DB90A8E"/>
    <w:rsid w:val="00ED2069"/>
  </w:style>
  <w:style w:type="paragraph" w:customStyle="1" w:styleId="FB7592B00CE74323A8C7DCCAC651AB5B">
    <w:name w:val="FB7592B00CE74323A8C7DCCAC651AB5B"/>
    <w:rsid w:val="00ED2069"/>
  </w:style>
  <w:style w:type="paragraph" w:customStyle="1" w:styleId="1DF4AD1DD6254BA5A784708393EDA527">
    <w:name w:val="1DF4AD1DD6254BA5A784708393EDA527"/>
    <w:rsid w:val="00ED2069"/>
  </w:style>
  <w:style w:type="paragraph" w:customStyle="1" w:styleId="675EDE625B724AC3B390E68EDFED7B3D">
    <w:name w:val="675EDE625B724AC3B390E68EDFED7B3D"/>
    <w:rsid w:val="00ED2069"/>
  </w:style>
  <w:style w:type="paragraph" w:customStyle="1" w:styleId="D99EE187262647008C11C0DA6BB83E2B">
    <w:name w:val="D99EE187262647008C11C0DA6BB83E2B"/>
    <w:rsid w:val="00ED2069"/>
  </w:style>
  <w:style w:type="paragraph" w:customStyle="1" w:styleId="03E99531E45D43AE96FF140FB82E38C3">
    <w:name w:val="03E99531E45D43AE96FF140FB82E38C3"/>
    <w:rsid w:val="00ED20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495</Words>
  <Characters>173222</Characters>
  <Application>Microsoft Office Word</Application>
  <DocSecurity>0</DocSecurity>
  <Lines>1443</Lines>
  <Paragraphs>40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</dc:creator>
  <cp:keywords/>
  <dc:description/>
  <cp:lastModifiedBy>Brandt Stephanie</cp:lastModifiedBy>
  <cp:revision>2</cp:revision>
  <dcterms:created xsi:type="dcterms:W3CDTF">2021-05-25T08:29:00Z</dcterms:created>
  <dcterms:modified xsi:type="dcterms:W3CDTF">2021-05-25T08:29:00Z</dcterms:modified>
</cp:coreProperties>
</file>